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80EFB6" w14:textId="25CAC31C" w:rsidR="76B6F1D0" w:rsidRDefault="2F98DE62" w:rsidP="5EF28CA8">
      <w:pPr>
        <w:tabs>
          <w:tab w:val="center" w:pos="4513"/>
        </w:tabs>
        <w:spacing w:line="360" w:lineRule="auto"/>
        <w:rPr>
          <w:b/>
          <w:bCs/>
        </w:rPr>
      </w:pPr>
      <w:r w:rsidRPr="0B62B6B1">
        <w:rPr>
          <w:b/>
          <w:bCs/>
        </w:rPr>
        <w:t>SUPPLEMENTARY MATERIAL</w:t>
      </w:r>
      <w:r w:rsidR="008C55A3" w:rsidRPr="0B62B6B1">
        <w:rPr>
          <w:b/>
          <w:bCs/>
        </w:rPr>
        <w:t xml:space="preserve"> </w:t>
      </w:r>
    </w:p>
    <w:p w14:paraId="638F5303" w14:textId="7F5E7A20" w:rsidR="09A72A80" w:rsidRDefault="0BCFDBD8" w:rsidP="2F0BC6D5">
      <w:pPr>
        <w:spacing w:after="0" w:line="360" w:lineRule="auto"/>
        <w:rPr>
          <w:b/>
          <w:bCs/>
          <w:color w:val="000000" w:themeColor="text1"/>
        </w:rPr>
      </w:pPr>
      <w:r w:rsidRPr="0B62B6B1">
        <w:rPr>
          <w:b/>
          <w:bCs/>
        </w:rPr>
        <w:t>Supplementary Methods 1</w:t>
      </w:r>
      <w:r w:rsidRPr="0B62B6B1">
        <w:rPr>
          <w:b/>
          <w:bCs/>
          <w:color w:val="000000" w:themeColor="text1"/>
        </w:rPr>
        <w:t xml:space="preserve"> </w:t>
      </w:r>
      <w:r w:rsidRPr="0B62B6B1">
        <w:rPr>
          <w:color w:val="000000" w:themeColor="text1"/>
        </w:rPr>
        <w:t>Prompt Engineering and Model Parameters</w:t>
      </w:r>
      <w:r w:rsidRPr="0B62B6B1">
        <w:rPr>
          <w:rFonts w:ascii="Aptos" w:eastAsia="Aptos" w:hAnsi="Aptos" w:cs="Aptos"/>
        </w:rPr>
        <w:t xml:space="preserve"> </w:t>
      </w:r>
    </w:p>
    <w:p w14:paraId="647E1166" w14:textId="431F4A0D" w:rsidR="09A72A80" w:rsidRDefault="09A72A80" w:rsidP="2F0BC6D5">
      <w:pPr>
        <w:spacing w:after="0" w:line="360" w:lineRule="auto"/>
        <w:rPr>
          <w:rFonts w:ascii="Aptos" w:eastAsia="Aptos" w:hAnsi="Aptos" w:cs="Aptos"/>
        </w:rPr>
      </w:pPr>
    </w:p>
    <w:p w14:paraId="65667ED9" w14:textId="77777777" w:rsidR="00E96646" w:rsidRDefault="00E96646" w:rsidP="00E96646">
      <w:pPr>
        <w:spacing w:after="0" w:line="360" w:lineRule="auto"/>
        <w:rPr>
          <w:rFonts w:ascii="Aptos" w:eastAsia="Aptos" w:hAnsi="Aptos" w:cs="Aptos"/>
        </w:rPr>
      </w:pPr>
      <w:r w:rsidRPr="0B62B6B1">
        <w:rPr>
          <w:rFonts w:ascii="Aptos" w:eastAsia="Aptos" w:hAnsi="Aptos" w:cs="Aptos"/>
        </w:rPr>
        <w:t>The full prompt templates used in the iterations and for the final test set are not included in the manuscript due to licensing and copyright associated with the prompt framework. However, the structure of the prompt, model parameters, and retrieval configuration are described below. Researchers interested in reproducing the experiments may apply to access the complete prompt templates from the Imperial Secure Data Environment.  </w:t>
      </w:r>
    </w:p>
    <w:p w14:paraId="12D5B05B" w14:textId="77777777" w:rsidR="004A5F55" w:rsidRPr="00E96646" w:rsidRDefault="004A5F55" w:rsidP="00E96646">
      <w:pPr>
        <w:spacing w:after="0" w:line="360" w:lineRule="auto"/>
        <w:rPr>
          <w:rFonts w:ascii="Aptos" w:eastAsia="Aptos" w:hAnsi="Aptos" w:cs="Aptos"/>
        </w:rPr>
      </w:pPr>
    </w:p>
    <w:p w14:paraId="281D3E4C" w14:textId="224622E3" w:rsidR="00E96646" w:rsidRPr="00E96646" w:rsidRDefault="00E96646" w:rsidP="00E96646">
      <w:pPr>
        <w:spacing w:after="0" w:line="360" w:lineRule="auto"/>
        <w:rPr>
          <w:rFonts w:ascii="Aptos" w:eastAsia="Aptos" w:hAnsi="Aptos" w:cs="Aptos"/>
        </w:rPr>
      </w:pPr>
      <w:r w:rsidRPr="00E96646">
        <w:rPr>
          <w:rFonts w:ascii="Aptos" w:eastAsia="Aptos" w:hAnsi="Aptos" w:cs="Aptos"/>
        </w:rPr>
        <w:t>Please contact </w:t>
      </w:r>
      <w:hyperlink r:id="rId11" w:tooltip="mailto:imperial.DCS@nhs.net" w:history="1">
        <w:r w:rsidRPr="00E96646">
          <w:rPr>
            <w:rStyle w:val="Hyperlink"/>
            <w:rFonts w:ascii="Aptos" w:eastAsia="Aptos" w:hAnsi="Aptos" w:cs="Aptos"/>
          </w:rPr>
          <w:t>imperial.DCS@nhs.net</w:t>
        </w:r>
      </w:hyperlink>
      <w:r w:rsidRPr="00E96646">
        <w:rPr>
          <w:rFonts w:ascii="Aptos" w:eastAsia="Aptos" w:hAnsi="Aptos" w:cs="Aptos"/>
        </w:rPr>
        <w:t> to request</w:t>
      </w:r>
      <w:r w:rsidR="00933FBA">
        <w:rPr>
          <w:rFonts w:ascii="Aptos" w:eastAsia="Aptos" w:hAnsi="Aptos" w:cs="Aptos"/>
        </w:rPr>
        <w:t xml:space="preserve"> access to</w:t>
      </w:r>
      <w:r w:rsidRPr="00E96646">
        <w:rPr>
          <w:rFonts w:ascii="Aptos" w:eastAsia="Aptos" w:hAnsi="Aptos" w:cs="Aptos"/>
        </w:rPr>
        <w:t xml:space="preserve"> the complete prompt template. </w:t>
      </w:r>
    </w:p>
    <w:p w14:paraId="7A68A582" w14:textId="4AC196E9" w:rsidR="0B62B6B1" w:rsidRDefault="0B62B6B1" w:rsidP="0B62B6B1">
      <w:pPr>
        <w:spacing w:after="0" w:line="360" w:lineRule="auto"/>
        <w:rPr>
          <w:rFonts w:ascii="Aptos" w:eastAsia="Aptos" w:hAnsi="Aptos" w:cs="Aptos"/>
        </w:rPr>
      </w:pPr>
    </w:p>
    <w:p w14:paraId="43B5E4FF" w14:textId="114E64C4" w:rsidR="00CA555A" w:rsidRPr="003A4B2A" w:rsidRDefault="3A8F60EA" w:rsidP="0B62B6B1">
      <w:pPr>
        <w:tabs>
          <w:tab w:val="center" w:pos="4513"/>
        </w:tabs>
        <w:spacing w:after="0" w:line="360" w:lineRule="auto"/>
        <w:rPr>
          <w:b/>
          <w:bCs/>
        </w:rPr>
      </w:pPr>
      <w:r w:rsidRPr="0B62B6B1">
        <w:rPr>
          <w:b/>
          <w:bCs/>
        </w:rPr>
        <w:t>Iteration 1</w:t>
      </w:r>
    </w:p>
    <w:p w14:paraId="341EE06E" w14:textId="77777777" w:rsidR="00CA555A" w:rsidRDefault="3A8F60EA" w:rsidP="00CA555A">
      <w:pPr>
        <w:spacing w:after="0" w:line="360" w:lineRule="auto"/>
        <w:jc w:val="both"/>
      </w:pPr>
      <w:r w:rsidRPr="00D81967">
        <w:rPr>
          <w:b/>
          <w:bCs/>
        </w:rPr>
        <w:t>Prompt text</w:t>
      </w:r>
      <w:r>
        <w:rPr>
          <w:b/>
          <w:bCs/>
        </w:rPr>
        <w:t xml:space="preserve"> </w:t>
      </w:r>
      <w:r w:rsidRPr="160D3C99">
        <w:rPr>
          <w:rFonts w:ascii="Aptos" w:hAnsi="Aptos"/>
          <w:color w:val="000000" w:themeColor="text1"/>
          <w:sz w:val="22"/>
          <w:szCs w:val="22"/>
        </w:rPr>
        <w:t>was designed to specify the persona of the prompt, provide clear instructions defining the scope of each section of the clinical summary, and establish</w:t>
      </w:r>
      <w:r w:rsidRPr="002F088C">
        <w:rPr>
          <w:rFonts w:ascii="Aptos" w:hAnsi="Aptos"/>
          <w:color w:val="000000"/>
          <w:sz w:val="22"/>
          <w:szCs w:val="22"/>
          <w:shd w:val="clear" w:color="auto" w:fill="FFFFFF"/>
        </w:rPr>
        <w:t xml:space="preserve"> the structure and format of the output to enhance the quality of the results. The system message was formatted to align with the associated roles (system, user, and assistant) and utilised indexed data as supporting content for generating the clinical summary. Additionally, the instructions were reiterated at the end of the system message to ensure consistency and adherence to the guidelines</w:t>
      </w:r>
      <w:r>
        <w:rPr>
          <w:rFonts w:ascii="Aptos" w:hAnsi="Aptos"/>
          <w:color w:val="000000"/>
          <w:sz w:val="22"/>
          <w:szCs w:val="22"/>
          <w:shd w:val="clear" w:color="auto" w:fill="FFFFFF"/>
        </w:rPr>
        <w:t xml:space="preserve">. </w:t>
      </w:r>
    </w:p>
    <w:p w14:paraId="1F94B4FA" w14:textId="77777777" w:rsidR="00CA555A" w:rsidRDefault="3A8F60EA" w:rsidP="00CA555A">
      <w:pPr>
        <w:spacing w:after="0" w:line="360" w:lineRule="auto"/>
        <w:jc w:val="both"/>
      </w:pPr>
      <w:r w:rsidRPr="160D3C99">
        <w:rPr>
          <w:b/>
          <w:bCs/>
        </w:rPr>
        <w:t>Prompt technique:</w:t>
      </w:r>
      <w:r>
        <w:t xml:space="preserve"> Zero-shot learning</w:t>
      </w:r>
    </w:p>
    <w:p w14:paraId="59AE1C79" w14:textId="1BBE5986" w:rsidR="3A8F60EA" w:rsidRDefault="3A8F60EA" w:rsidP="4E4DA160">
      <w:pPr>
        <w:spacing w:after="0" w:line="360" w:lineRule="auto"/>
        <w:jc w:val="both"/>
      </w:pPr>
      <w:r w:rsidRPr="0B62B6B1">
        <w:rPr>
          <w:b/>
          <w:bCs/>
        </w:rPr>
        <w:t xml:space="preserve">Model </w:t>
      </w:r>
      <w:r w:rsidR="593C20B3" w:rsidRPr="0B62B6B1">
        <w:rPr>
          <w:b/>
          <w:bCs/>
        </w:rPr>
        <w:t>p</w:t>
      </w:r>
      <w:r w:rsidRPr="0B62B6B1">
        <w:rPr>
          <w:b/>
          <w:bCs/>
        </w:rPr>
        <w:t>arameters:</w:t>
      </w:r>
      <w:r>
        <w:t xml:space="preserve"> Temperature 0, </w:t>
      </w:r>
      <w:proofErr w:type="spellStart"/>
      <w:r>
        <w:t>top_p</w:t>
      </w:r>
      <w:proofErr w:type="spellEnd"/>
      <w:r>
        <w:t xml:space="preserve"> 0.95, frequence penalty 1, max tokens in output 4096. </w:t>
      </w:r>
    </w:p>
    <w:p w14:paraId="0514F775" w14:textId="5D3C85F5" w:rsidR="73B58F8F" w:rsidRDefault="73B58F8F" w:rsidP="57667A87">
      <w:pPr>
        <w:spacing w:after="0" w:line="360" w:lineRule="auto"/>
        <w:jc w:val="both"/>
        <w:rPr>
          <w:rFonts w:ascii="Aptos" w:eastAsia="Aptos" w:hAnsi="Aptos" w:cs="Aptos"/>
        </w:rPr>
      </w:pPr>
      <w:r w:rsidRPr="0B62B6B1">
        <w:rPr>
          <w:b/>
          <w:bCs/>
        </w:rPr>
        <w:t xml:space="preserve">Context included in the prompt: </w:t>
      </w:r>
      <w:r w:rsidR="0F6A2587" w:rsidRPr="0B62B6B1">
        <w:rPr>
          <w:rFonts w:ascii="Aptos" w:eastAsia="Aptos" w:hAnsi="Aptos" w:cs="Aptos"/>
        </w:rPr>
        <w:t>All unstructured clinical notes associated with the inpatient admission were retrieved using the encounter identifier linked to each case.</w:t>
      </w:r>
    </w:p>
    <w:p w14:paraId="1A539BCC" w14:textId="4438799F" w:rsidR="00CA555A" w:rsidRDefault="00CA555A" w:rsidP="0B62B6B1">
      <w:pPr>
        <w:spacing w:after="0" w:line="360" w:lineRule="auto"/>
        <w:jc w:val="both"/>
      </w:pPr>
    </w:p>
    <w:p w14:paraId="71CC7E5F" w14:textId="77777777" w:rsidR="00CA555A" w:rsidRPr="003A4B2A" w:rsidRDefault="3A8F60EA" w:rsidP="00CA555A">
      <w:pPr>
        <w:spacing w:after="0" w:line="360" w:lineRule="auto"/>
        <w:jc w:val="both"/>
        <w:rPr>
          <w:b/>
          <w:bCs/>
        </w:rPr>
      </w:pPr>
      <w:r w:rsidRPr="160D3C99">
        <w:rPr>
          <w:b/>
          <w:bCs/>
        </w:rPr>
        <w:t>Iteration 2</w:t>
      </w:r>
    </w:p>
    <w:p w14:paraId="4D18F500" w14:textId="77777777" w:rsidR="00CA555A" w:rsidRDefault="3A8F60EA" w:rsidP="00CA555A">
      <w:pPr>
        <w:spacing w:after="0" w:line="360" w:lineRule="auto"/>
        <w:jc w:val="both"/>
        <w:rPr>
          <w:rFonts w:ascii="Aptos" w:hAnsi="Aptos"/>
          <w:color w:val="000000"/>
          <w:sz w:val="22"/>
          <w:szCs w:val="22"/>
          <w:shd w:val="clear" w:color="auto" w:fill="FFFFFF"/>
        </w:rPr>
      </w:pPr>
      <w:r w:rsidRPr="00D81967">
        <w:rPr>
          <w:b/>
          <w:bCs/>
        </w:rPr>
        <w:t>Prompt text</w:t>
      </w:r>
      <w:r>
        <w:rPr>
          <w:b/>
          <w:bCs/>
        </w:rPr>
        <w:t xml:space="preserve"> </w:t>
      </w:r>
      <w:r w:rsidRPr="001B224B">
        <w:rPr>
          <w:rFonts w:ascii="Aptos" w:hAnsi="Aptos"/>
          <w:color w:val="000000"/>
          <w:sz w:val="22"/>
          <w:szCs w:val="22"/>
          <w:shd w:val="clear" w:color="auto" w:fill="FFFFFF"/>
        </w:rPr>
        <w:t xml:space="preserve">was broken down into smaller subtasks using a chain-of-thought approach. </w:t>
      </w:r>
      <w:r w:rsidRPr="160D3C99">
        <w:rPr>
          <w:rFonts w:ascii="Aptos" w:hAnsi="Aptos"/>
          <w:color w:val="000000" w:themeColor="text1"/>
          <w:sz w:val="22"/>
          <w:szCs w:val="22"/>
        </w:rPr>
        <w:t>designed to specify the persona of the prompt, provide clear instructions defining the scope of each section of the clinical summary, and establish</w:t>
      </w:r>
      <w:r w:rsidRPr="002F088C">
        <w:rPr>
          <w:rFonts w:ascii="Aptos" w:hAnsi="Aptos"/>
          <w:color w:val="000000"/>
          <w:sz w:val="22"/>
          <w:szCs w:val="22"/>
          <w:shd w:val="clear" w:color="auto" w:fill="FFFFFF"/>
        </w:rPr>
        <w:t xml:space="preserve"> the structure and format of the output to enhance the quality of the results. </w:t>
      </w:r>
      <w:r w:rsidRPr="002A2C06">
        <w:rPr>
          <w:rFonts w:ascii="Aptos" w:hAnsi="Aptos"/>
          <w:color w:val="000000"/>
          <w:sz w:val="22"/>
          <w:szCs w:val="22"/>
          <w:shd w:val="clear" w:color="auto" w:fill="FFFFFF"/>
        </w:rPr>
        <w:t xml:space="preserve">More examples were provided to help the model interpret the </w:t>
      </w:r>
      <w:r w:rsidRPr="002A2C06">
        <w:rPr>
          <w:rFonts w:ascii="Aptos" w:hAnsi="Aptos"/>
          <w:color w:val="000000"/>
          <w:sz w:val="22"/>
          <w:szCs w:val="22"/>
          <w:shd w:val="clear" w:color="auto" w:fill="FFFFFF"/>
        </w:rPr>
        <w:lastRenderedPageBreak/>
        <w:t xml:space="preserve">phrasing commonly used by </w:t>
      </w:r>
      <w:r>
        <w:rPr>
          <w:rFonts w:ascii="Aptos" w:hAnsi="Aptos"/>
          <w:color w:val="000000"/>
          <w:sz w:val="22"/>
          <w:szCs w:val="22"/>
          <w:shd w:val="clear" w:color="auto" w:fill="FFFFFF"/>
        </w:rPr>
        <w:t xml:space="preserve">resident </w:t>
      </w:r>
      <w:r w:rsidRPr="160D3C99">
        <w:rPr>
          <w:rFonts w:ascii="Aptos" w:hAnsi="Aptos"/>
          <w:color w:val="000000" w:themeColor="text1"/>
          <w:sz w:val="22"/>
          <w:szCs w:val="22"/>
        </w:rPr>
        <w:t>doctors, along with additional</w:t>
      </w:r>
      <w:r w:rsidRPr="002A2C06">
        <w:rPr>
          <w:rFonts w:ascii="Aptos" w:hAnsi="Aptos"/>
          <w:color w:val="000000"/>
          <w:sz w:val="22"/>
          <w:szCs w:val="22"/>
          <w:shd w:val="clear" w:color="auto" w:fill="FFFFFF"/>
        </w:rPr>
        <w:t xml:space="preserve"> context to clarify what content should appear in each section. Finally, explicit emphasis was placed on avoiding </w:t>
      </w:r>
      <w:r>
        <w:rPr>
          <w:rFonts w:ascii="Aptos" w:hAnsi="Aptos"/>
          <w:color w:val="000000"/>
          <w:sz w:val="22"/>
          <w:szCs w:val="22"/>
          <w:shd w:val="clear" w:color="auto" w:fill="FFFFFF"/>
        </w:rPr>
        <w:t xml:space="preserve">the </w:t>
      </w:r>
      <w:r w:rsidRPr="002A2C06">
        <w:rPr>
          <w:rFonts w:ascii="Aptos" w:hAnsi="Aptos"/>
          <w:color w:val="000000"/>
          <w:sz w:val="22"/>
          <w:szCs w:val="22"/>
          <w:shd w:val="clear" w:color="auto" w:fill="FFFFFF"/>
        </w:rPr>
        <w:t>interpretation of unclear</w:t>
      </w:r>
      <w:r>
        <w:rPr>
          <w:rFonts w:ascii="Aptos" w:hAnsi="Aptos"/>
          <w:color w:val="000000"/>
          <w:sz w:val="22"/>
          <w:szCs w:val="22"/>
          <w:shd w:val="clear" w:color="auto" w:fill="FFFFFF"/>
        </w:rPr>
        <w:t xml:space="preserve"> results</w:t>
      </w:r>
      <w:r w:rsidRPr="002A2C06">
        <w:rPr>
          <w:rFonts w:ascii="Aptos" w:hAnsi="Aptos"/>
          <w:color w:val="000000"/>
          <w:sz w:val="22"/>
          <w:szCs w:val="22"/>
          <w:shd w:val="clear" w:color="auto" w:fill="FFFFFF"/>
        </w:rPr>
        <w:t xml:space="preserve"> and the length of the Safety Netty Advice section.</w:t>
      </w:r>
      <w:r>
        <w:rPr>
          <w:rFonts w:ascii="Aptos" w:hAnsi="Aptos"/>
          <w:color w:val="000000"/>
          <w:sz w:val="22"/>
          <w:szCs w:val="22"/>
          <w:shd w:val="clear" w:color="auto" w:fill="FFFFFF"/>
        </w:rPr>
        <w:t xml:space="preserve"> Changes were implemented with repeated iterations on the development set with review from the resident doctors and the data scientist. </w:t>
      </w:r>
    </w:p>
    <w:p w14:paraId="517BEFD1" w14:textId="77777777" w:rsidR="00CA555A" w:rsidRDefault="3A8F60EA" w:rsidP="00CA555A">
      <w:pPr>
        <w:spacing w:after="0" w:line="360" w:lineRule="auto"/>
        <w:jc w:val="both"/>
      </w:pPr>
      <w:r w:rsidRPr="160D3C99">
        <w:rPr>
          <w:b/>
          <w:bCs/>
        </w:rPr>
        <w:t>Prompt technique:</w:t>
      </w:r>
      <w:r>
        <w:t xml:space="preserve"> Few-shot learning was implemented using the 4 best examples from iteration 1, each identified by a resident doctor. </w:t>
      </w:r>
    </w:p>
    <w:p w14:paraId="1AAC1792" w14:textId="77777777" w:rsidR="00CA555A" w:rsidRDefault="3A8F60EA" w:rsidP="00CA555A">
      <w:pPr>
        <w:spacing w:after="0" w:line="360" w:lineRule="auto"/>
        <w:jc w:val="both"/>
      </w:pPr>
      <w:r w:rsidRPr="160D3C99">
        <w:rPr>
          <w:b/>
          <w:bCs/>
        </w:rPr>
        <w:t>Model Parameters:</w:t>
      </w:r>
      <w:r>
        <w:t xml:space="preserve"> Temperature 0, </w:t>
      </w:r>
      <w:proofErr w:type="spellStart"/>
      <w:r>
        <w:t>top_p</w:t>
      </w:r>
      <w:proofErr w:type="spellEnd"/>
      <w:r>
        <w:t xml:space="preserve"> 0.5 frequence penalty 1, max tokens in output 4096. </w:t>
      </w:r>
    </w:p>
    <w:p w14:paraId="2268B8F2" w14:textId="65CA71CD" w:rsidR="5BA1408C" w:rsidRDefault="5BA1408C" w:rsidP="57667A87">
      <w:pPr>
        <w:spacing w:after="0" w:line="360" w:lineRule="auto"/>
        <w:jc w:val="both"/>
        <w:rPr>
          <w:rFonts w:ascii="Aptos" w:eastAsia="Aptos" w:hAnsi="Aptos" w:cs="Aptos"/>
        </w:rPr>
      </w:pPr>
      <w:r w:rsidRPr="0B62B6B1">
        <w:rPr>
          <w:rFonts w:ascii="Aptos" w:eastAsia="Aptos" w:hAnsi="Aptos" w:cs="Aptos"/>
          <w:b/>
          <w:bCs/>
        </w:rPr>
        <w:t>Context included in the prompt</w:t>
      </w:r>
      <w:r w:rsidRPr="0B62B6B1">
        <w:rPr>
          <w:rFonts w:ascii="Aptos" w:eastAsia="Aptos" w:hAnsi="Aptos" w:cs="Aptos"/>
          <w:b/>
          <w:bCs/>
          <w:color w:val="751D20"/>
        </w:rPr>
        <w:t xml:space="preserve">: </w:t>
      </w:r>
      <w:r w:rsidR="69A12E43" w:rsidRPr="0B62B6B1">
        <w:rPr>
          <w:rFonts w:ascii="Aptos" w:eastAsia="Aptos" w:hAnsi="Aptos" w:cs="Aptos"/>
        </w:rPr>
        <w:t>All unstructured clinical notes associated with the inpatient admission were retrieved using the encounter identifier linked to each case. Notes labelled as nursing notes, board rounds, or other entries containing specific tags or phrases that were collectively identified as less directly informative for discharge summary generation were excluded.</w:t>
      </w:r>
    </w:p>
    <w:p w14:paraId="3F3D3293" w14:textId="2B664C41" w:rsidR="00CA555A" w:rsidRPr="003A4B2A" w:rsidRDefault="00CA555A" w:rsidP="0B62B6B1">
      <w:pPr>
        <w:spacing w:after="0" w:line="360" w:lineRule="auto"/>
        <w:jc w:val="both"/>
      </w:pPr>
    </w:p>
    <w:p w14:paraId="179DB3C5" w14:textId="16F6811E" w:rsidR="00CA555A" w:rsidRDefault="14CE6743" w:rsidP="0B62B6B1">
      <w:pPr>
        <w:spacing w:after="0" w:line="360" w:lineRule="auto"/>
        <w:jc w:val="both"/>
      </w:pPr>
      <w:r w:rsidRPr="0B62B6B1">
        <w:rPr>
          <w:b/>
          <w:bCs/>
        </w:rPr>
        <w:t xml:space="preserve">Test </w:t>
      </w:r>
    </w:p>
    <w:p w14:paraId="29CA088C" w14:textId="77777777" w:rsidR="00CA555A" w:rsidRDefault="3A8F60EA" w:rsidP="00CA555A">
      <w:pPr>
        <w:spacing w:after="0" w:line="360" w:lineRule="auto"/>
        <w:jc w:val="both"/>
      </w:pPr>
      <w:r w:rsidRPr="00D81967">
        <w:rPr>
          <w:b/>
          <w:bCs/>
        </w:rPr>
        <w:t>Prompt text:</w:t>
      </w:r>
      <w:r>
        <w:t xml:space="preserve"> </w:t>
      </w:r>
      <w:r w:rsidRPr="00FF02AA">
        <w:rPr>
          <w:rFonts w:ascii="Aptos" w:hAnsi="Aptos"/>
          <w:color w:val="000000"/>
          <w:sz w:val="22"/>
          <w:szCs w:val="22"/>
          <w:shd w:val="clear" w:color="auto" w:fill="FFFFFF"/>
        </w:rPr>
        <w:t>specifications were added to reference the use of the Unified Medical Language System. Certain phrasing was refined, such as changing 'This section shouldn’t contain...' to 'This section must only contain...' to ensure clarity and precision. Additionally, examples of inpatient plans were included for each selected example used in few-shot learning, further reducing ambiguity and improving the model's interpretability.</w:t>
      </w:r>
      <w:r w:rsidRPr="00FF02AA">
        <w:rPr>
          <w:rFonts w:ascii="Aptos" w:hAnsi="Aptos"/>
          <w:color w:val="D13438"/>
          <w:sz w:val="22"/>
          <w:szCs w:val="22"/>
          <w:shd w:val="clear" w:color="auto" w:fill="FFFFFF"/>
        </w:rPr>
        <w:t> </w:t>
      </w:r>
    </w:p>
    <w:p w14:paraId="46B69FDA" w14:textId="77777777" w:rsidR="00CA555A" w:rsidRDefault="3A8F60EA" w:rsidP="00CA555A">
      <w:pPr>
        <w:spacing w:after="0" w:line="360" w:lineRule="auto"/>
        <w:jc w:val="both"/>
      </w:pPr>
      <w:r w:rsidRPr="160D3C99">
        <w:rPr>
          <w:b/>
          <w:bCs/>
        </w:rPr>
        <w:t>Prompt technique:</w:t>
      </w:r>
      <w:r>
        <w:t xml:space="preserve"> Few-shot learning as in iteration 2.</w:t>
      </w:r>
    </w:p>
    <w:p w14:paraId="671F427D" w14:textId="77777777" w:rsidR="00CA555A" w:rsidRPr="006329E1" w:rsidDel="00987292" w:rsidRDefault="3A8F60EA" w:rsidP="00CA555A">
      <w:pPr>
        <w:spacing w:after="0" w:line="360" w:lineRule="auto"/>
        <w:jc w:val="both"/>
      </w:pPr>
      <w:r w:rsidRPr="0B62B6B1">
        <w:rPr>
          <w:b/>
          <w:bCs/>
        </w:rPr>
        <w:t>Model Parameters:</w:t>
      </w:r>
      <w:r>
        <w:t xml:space="preserve"> Temperature 0, </w:t>
      </w:r>
      <w:proofErr w:type="spellStart"/>
      <w:r>
        <w:t>top_p</w:t>
      </w:r>
      <w:proofErr w:type="spellEnd"/>
      <w:r>
        <w:t xml:space="preserve"> 0.95, frequence penalty 1, max tokens in output 4096. </w:t>
      </w:r>
    </w:p>
    <w:p w14:paraId="34A928ED" w14:textId="6A2A4D8D" w:rsidR="22C83A8C" w:rsidRPr="00E178CE" w:rsidRDefault="22C83A8C" w:rsidP="57667A87">
      <w:pPr>
        <w:spacing w:after="0" w:line="360" w:lineRule="auto"/>
        <w:jc w:val="both"/>
        <w:rPr>
          <w:rFonts w:ascii="Aptos" w:eastAsia="Aptos" w:hAnsi="Aptos" w:cs="Aptos"/>
        </w:rPr>
      </w:pPr>
      <w:r w:rsidRPr="0B62B6B1">
        <w:rPr>
          <w:rFonts w:ascii="Aptos" w:eastAsia="Aptos" w:hAnsi="Aptos" w:cs="Aptos"/>
          <w:b/>
          <w:bCs/>
        </w:rPr>
        <w:t xml:space="preserve">Context included in the prompt: </w:t>
      </w:r>
      <w:r w:rsidR="0B2D08D3" w:rsidRPr="0B62B6B1">
        <w:rPr>
          <w:rFonts w:ascii="Aptos" w:eastAsia="Aptos" w:hAnsi="Aptos" w:cs="Aptos"/>
        </w:rPr>
        <w:t>As in iteration 2, all unstructured clinical notes associated with the inpatient admission were retrieved using the encounter identifier linked to each case. Notes labelled as nursing notes, board rounds, or other entries containing specific tags or phrases that were collectively identified as less directly informative for discharge summary generation were excluded.</w:t>
      </w:r>
    </w:p>
    <w:p w14:paraId="51D2026E" w14:textId="027EB6CE" w:rsidR="0B62B6B1" w:rsidRDefault="0B62B6B1" w:rsidP="0B62B6B1">
      <w:pPr>
        <w:spacing w:after="0" w:line="360" w:lineRule="auto"/>
        <w:jc w:val="both"/>
      </w:pPr>
    </w:p>
    <w:p w14:paraId="03195E1C" w14:textId="0A26D0BE" w:rsidR="0B62B6B1" w:rsidRDefault="0B62B6B1" w:rsidP="0B62B6B1">
      <w:pPr>
        <w:spacing w:after="0" w:line="360" w:lineRule="auto"/>
        <w:jc w:val="both"/>
      </w:pPr>
    </w:p>
    <w:p w14:paraId="3BA19D33" w14:textId="4DC6BAED" w:rsidR="0B62B6B1" w:rsidRDefault="0B62B6B1" w:rsidP="0B62B6B1">
      <w:pPr>
        <w:spacing w:after="0" w:line="360" w:lineRule="auto"/>
        <w:jc w:val="both"/>
      </w:pPr>
    </w:p>
    <w:p w14:paraId="5B8973EB" w14:textId="5A2766D3" w:rsidR="0B62B6B1" w:rsidRDefault="0B62B6B1" w:rsidP="0B62B6B1">
      <w:pPr>
        <w:spacing w:after="0" w:line="360" w:lineRule="auto"/>
        <w:jc w:val="both"/>
      </w:pPr>
    </w:p>
    <w:p w14:paraId="2CC6A03A" w14:textId="0015371E" w:rsidR="0B62B6B1" w:rsidRDefault="0B62B6B1" w:rsidP="0B62B6B1">
      <w:pPr>
        <w:spacing w:after="0" w:line="360" w:lineRule="auto"/>
        <w:jc w:val="both"/>
      </w:pPr>
    </w:p>
    <w:p w14:paraId="19C06C56" w14:textId="432451E4" w:rsidR="76B6F1D0" w:rsidRPr="00AD2BB4" w:rsidRDefault="1CE405EE" w:rsidP="77E517D6">
      <w:pPr>
        <w:spacing w:after="0" w:line="360" w:lineRule="auto"/>
        <w:rPr>
          <w:color w:val="000000" w:themeColor="text1"/>
          <w:vertAlign w:val="superscript"/>
        </w:rPr>
      </w:pPr>
      <w:r w:rsidRPr="160D3C99">
        <w:rPr>
          <w:b/>
          <w:bCs/>
        </w:rPr>
        <w:t>Supplementary Table 1</w:t>
      </w:r>
      <w:r w:rsidR="007F767F">
        <w:rPr>
          <w:rStyle w:val="EndnoteReference"/>
          <w:b/>
          <w:bCs/>
        </w:rPr>
        <w:endnoteReference w:id="2"/>
      </w:r>
      <w:r w:rsidR="05F441F7" w:rsidRPr="160D3C99">
        <w:rPr>
          <w:b/>
          <w:bCs/>
          <w:color w:val="000000" w:themeColor="text1"/>
        </w:rPr>
        <w:t xml:space="preserve"> </w:t>
      </w:r>
      <w:r w:rsidR="05F441F7" w:rsidRPr="160D3C99">
        <w:rPr>
          <w:color w:val="000000" w:themeColor="text1"/>
        </w:rPr>
        <w:t>Evaluation Assessment Form</w:t>
      </w:r>
      <w:r w:rsidR="00AD2BB4">
        <w:rPr>
          <w:color w:val="000000" w:themeColor="text1"/>
          <w:vertAlign w:val="superscript"/>
        </w:rPr>
        <w:t>1</w:t>
      </w:r>
    </w:p>
    <w:p w14:paraId="112D6024" w14:textId="77777777" w:rsidR="0014370D" w:rsidRDefault="0014370D" w:rsidP="77E517D6">
      <w:pPr>
        <w:spacing w:after="0" w:line="360" w:lineRule="auto"/>
        <w:rPr>
          <w:color w:val="000000" w:themeColor="text1"/>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6015"/>
        <w:gridCol w:w="3330"/>
      </w:tblGrid>
      <w:tr w:rsidR="77E517D6" w14:paraId="36CE39C4" w14:textId="77777777" w:rsidTr="0EF3E459">
        <w:trPr>
          <w:trHeight w:val="300"/>
        </w:trPr>
        <w:tc>
          <w:tcPr>
            <w:tcW w:w="6015" w:type="dxa"/>
            <w:vAlign w:val="center"/>
          </w:tcPr>
          <w:p w14:paraId="7F66A412" w14:textId="4B6FECF4" w:rsidR="77E517D6" w:rsidRDefault="77E517D6" w:rsidP="77E517D6">
            <w:pPr>
              <w:rPr>
                <w:color w:val="000000" w:themeColor="text1"/>
              </w:rPr>
            </w:pPr>
            <w:r w:rsidRPr="77E517D6">
              <w:rPr>
                <w:color w:val="000000" w:themeColor="text1"/>
              </w:rPr>
              <w:t xml:space="preserve">What is the case ID For the discharge summary you are reviewing? </w:t>
            </w:r>
          </w:p>
        </w:tc>
        <w:tc>
          <w:tcPr>
            <w:tcW w:w="3330" w:type="dxa"/>
            <w:vAlign w:val="center"/>
          </w:tcPr>
          <w:p w14:paraId="12DC0343" w14:textId="75F485D4" w:rsidR="77E517D6" w:rsidRDefault="77E517D6" w:rsidP="77E517D6">
            <w:pPr>
              <w:rPr>
                <w:color w:val="000000" w:themeColor="text1"/>
              </w:rPr>
            </w:pPr>
          </w:p>
        </w:tc>
      </w:tr>
      <w:tr w:rsidR="77E517D6" w14:paraId="38289B33" w14:textId="77777777" w:rsidTr="0EF3E459">
        <w:trPr>
          <w:trHeight w:val="300"/>
        </w:trPr>
        <w:tc>
          <w:tcPr>
            <w:tcW w:w="9345" w:type="dxa"/>
            <w:gridSpan w:val="2"/>
            <w:vAlign w:val="center"/>
          </w:tcPr>
          <w:p w14:paraId="2E8E1CB0" w14:textId="241FB496" w:rsidR="77E517D6" w:rsidRDefault="77E517D6" w:rsidP="77E517D6">
            <w:pPr>
              <w:rPr>
                <w:color w:val="038387"/>
              </w:rPr>
            </w:pPr>
            <w:r w:rsidRPr="77E517D6">
              <w:rPr>
                <w:b/>
                <w:bCs/>
                <w:color w:val="000000" w:themeColor="text1"/>
              </w:rPr>
              <w:t>General considerations</w:t>
            </w:r>
          </w:p>
        </w:tc>
      </w:tr>
      <w:tr w:rsidR="77E517D6" w14:paraId="46A96891" w14:textId="77777777" w:rsidTr="0EF3E459">
        <w:trPr>
          <w:trHeight w:val="300"/>
        </w:trPr>
        <w:tc>
          <w:tcPr>
            <w:tcW w:w="6015" w:type="dxa"/>
            <w:vAlign w:val="center"/>
          </w:tcPr>
          <w:p w14:paraId="75100D12" w14:textId="042870DA" w:rsidR="77E517D6" w:rsidRDefault="77E517D6" w:rsidP="77E517D6">
            <w:pPr>
              <w:rPr>
                <w:color w:val="000000" w:themeColor="text1"/>
              </w:rPr>
            </w:pPr>
            <w:r w:rsidRPr="77E517D6">
              <w:rPr>
                <w:color w:val="000000" w:themeColor="text1"/>
              </w:rPr>
              <w:t xml:space="preserve">Is the clinical summary complete? </w:t>
            </w:r>
          </w:p>
          <w:p w14:paraId="08F6FB5D" w14:textId="07020CB4" w:rsidR="77E517D6" w:rsidRDefault="77E517D6" w:rsidP="77E517D6">
            <w:pPr>
              <w:rPr>
                <w:color w:val="000000" w:themeColor="text1"/>
              </w:rPr>
            </w:pPr>
            <w:r w:rsidRPr="77E517D6">
              <w:rPr>
                <w:color w:val="000000" w:themeColor="text1"/>
              </w:rPr>
              <w:t>Brief summary of the encounter, which may include:</w:t>
            </w:r>
            <w:r>
              <w:br/>
            </w:r>
            <w:r w:rsidRPr="77E517D6">
              <w:rPr>
                <w:color w:val="000000" w:themeColor="text1"/>
              </w:rPr>
              <w:t>- Admission details &amp; admission method.</w:t>
            </w:r>
            <w:r>
              <w:br/>
            </w:r>
            <w:r w:rsidRPr="77E517D6">
              <w:rPr>
                <w:color w:val="000000" w:themeColor="text1"/>
              </w:rPr>
              <w:t>- Interpretation of findings and results.</w:t>
            </w:r>
            <w:r>
              <w:br/>
            </w:r>
            <w:r w:rsidRPr="77E517D6">
              <w:rPr>
                <w:color w:val="000000" w:themeColor="text1"/>
              </w:rPr>
              <w:t>- Diagnoses (diagnosis confirmation, active diagnosis being treated)</w:t>
            </w:r>
            <w:r>
              <w:br/>
            </w:r>
            <w:r w:rsidRPr="77E517D6">
              <w:rPr>
                <w:color w:val="000000" w:themeColor="text1"/>
              </w:rPr>
              <w:t>- Procedures (procedure name, anatomical site, laterality, complication, anaesthetic issues)</w:t>
            </w:r>
            <w:r>
              <w:br/>
            </w:r>
            <w:r w:rsidRPr="77E517D6">
              <w:rPr>
                <w:color w:val="000000" w:themeColor="text1"/>
              </w:rPr>
              <w:t xml:space="preserve">- Safety alerts (including risks to self &amp; others, mental capacity assessment, advanced decision making, lasting power of attorney, safeguarding issues). </w:t>
            </w:r>
            <w:r>
              <w:br/>
            </w:r>
            <w:r w:rsidRPr="77E517D6">
              <w:rPr>
                <w:color w:val="000000" w:themeColor="text1"/>
              </w:rPr>
              <w:t xml:space="preserve">(Incomplete: The clinical summary omits any information that it should not omit) </w:t>
            </w:r>
          </w:p>
        </w:tc>
        <w:tc>
          <w:tcPr>
            <w:tcW w:w="3330" w:type="dxa"/>
            <w:vAlign w:val="center"/>
          </w:tcPr>
          <w:p w14:paraId="32265BE1" w14:textId="7A646CEC" w:rsidR="77E517D6" w:rsidRDefault="77E517D6" w:rsidP="77E517D6">
            <w:pPr>
              <w:rPr>
                <w:color w:val="000000" w:themeColor="text1"/>
              </w:rPr>
            </w:pPr>
            <w:r w:rsidRPr="77E517D6">
              <w:rPr>
                <w:color w:val="000000" w:themeColor="text1"/>
              </w:rPr>
              <w:t xml:space="preserve"> [Yes/No/Partially]</w:t>
            </w:r>
          </w:p>
        </w:tc>
      </w:tr>
      <w:tr w:rsidR="77E517D6" w14:paraId="4D176B67" w14:textId="77777777" w:rsidTr="0EF3E459">
        <w:trPr>
          <w:trHeight w:val="300"/>
        </w:trPr>
        <w:tc>
          <w:tcPr>
            <w:tcW w:w="6015" w:type="dxa"/>
            <w:vAlign w:val="center"/>
          </w:tcPr>
          <w:p w14:paraId="76166582" w14:textId="06BBC134" w:rsidR="77E517D6" w:rsidRDefault="77E517D6" w:rsidP="77E517D6">
            <w:pPr>
              <w:rPr>
                <w:color w:val="000000" w:themeColor="text1"/>
              </w:rPr>
            </w:pPr>
            <w:r w:rsidRPr="77E517D6">
              <w:rPr>
                <w:color w:val="000000" w:themeColor="text1"/>
              </w:rPr>
              <w:t>Is the plan and requested actions section complete?</w:t>
            </w:r>
            <w:r>
              <w:br/>
            </w:r>
            <w:r w:rsidRPr="77E517D6">
              <w:rPr>
                <w:color w:val="000000" w:themeColor="text1"/>
              </w:rPr>
              <w:t>May include:</w:t>
            </w:r>
            <w:r>
              <w:br/>
            </w:r>
            <w:r w:rsidRPr="77E517D6">
              <w:rPr>
                <w:color w:val="000000" w:themeColor="text1"/>
              </w:rPr>
              <w:t>- Actions for health professionals</w:t>
            </w:r>
            <w:r>
              <w:br/>
            </w:r>
            <w:r w:rsidRPr="77E517D6">
              <w:rPr>
                <w:color w:val="000000" w:themeColor="text1"/>
              </w:rPr>
              <w:t>- Investigations requested</w:t>
            </w:r>
            <w:r>
              <w:br/>
            </w:r>
            <w:r w:rsidRPr="77E517D6">
              <w:rPr>
                <w:color w:val="000000" w:themeColor="text1"/>
              </w:rPr>
              <w:t>- Procedures requested</w:t>
            </w:r>
            <w:r>
              <w:br/>
            </w:r>
            <w:r w:rsidRPr="77E517D6">
              <w:rPr>
                <w:color w:val="000000" w:themeColor="text1"/>
              </w:rPr>
              <w:t>- Follow up appointments</w:t>
            </w:r>
            <w:r>
              <w:br/>
            </w:r>
            <w:r w:rsidRPr="77E517D6">
              <w:rPr>
                <w:color w:val="000000" w:themeColor="text1"/>
              </w:rPr>
              <w:t>- Information given to patients: self-care and lifestyle advice</w:t>
            </w:r>
            <w:r>
              <w:br/>
            </w:r>
            <w:r w:rsidRPr="77E517D6">
              <w:rPr>
                <w:color w:val="000000" w:themeColor="text1"/>
              </w:rPr>
              <w:t>- Safety netting advice &amp; when to return</w:t>
            </w:r>
            <w:r>
              <w:br/>
            </w:r>
            <w:r w:rsidRPr="77E517D6">
              <w:rPr>
                <w:color w:val="000000" w:themeColor="text1"/>
              </w:rPr>
              <w:t>- Resus status if changed during admission</w:t>
            </w:r>
            <w:r>
              <w:br/>
            </w:r>
            <w:r w:rsidRPr="77E517D6">
              <w:rPr>
                <w:color w:val="000000" w:themeColor="text1"/>
              </w:rPr>
              <w:t xml:space="preserve">(Incomplete: The plan and requested actions omit any information that it should not omit) </w:t>
            </w:r>
          </w:p>
        </w:tc>
        <w:tc>
          <w:tcPr>
            <w:tcW w:w="3330" w:type="dxa"/>
            <w:vAlign w:val="center"/>
          </w:tcPr>
          <w:p w14:paraId="6400502B" w14:textId="1842A3FE" w:rsidR="77E517D6" w:rsidRDefault="77E517D6" w:rsidP="77E517D6">
            <w:pPr>
              <w:rPr>
                <w:color w:val="000000" w:themeColor="text1"/>
              </w:rPr>
            </w:pPr>
            <w:r w:rsidRPr="77E517D6">
              <w:rPr>
                <w:color w:val="000000" w:themeColor="text1"/>
              </w:rPr>
              <w:t xml:space="preserve"> [Yes/No/Partially]</w:t>
            </w:r>
          </w:p>
        </w:tc>
      </w:tr>
      <w:tr w:rsidR="77E517D6" w14:paraId="19338F25" w14:textId="77777777" w:rsidTr="0EF3E459">
        <w:trPr>
          <w:trHeight w:val="300"/>
        </w:trPr>
        <w:tc>
          <w:tcPr>
            <w:tcW w:w="6015" w:type="dxa"/>
            <w:vAlign w:val="center"/>
          </w:tcPr>
          <w:p w14:paraId="4DE1A47F" w14:textId="4CFA022C" w:rsidR="77E517D6" w:rsidRDefault="77E517D6" w:rsidP="77E517D6">
            <w:pPr>
              <w:rPr>
                <w:color w:val="000000" w:themeColor="text1"/>
              </w:rPr>
            </w:pPr>
            <w:r w:rsidRPr="77E517D6">
              <w:rPr>
                <w:color w:val="000000" w:themeColor="text1"/>
              </w:rPr>
              <w:t>Is the omission(s) related to a problem with:</w:t>
            </w:r>
          </w:p>
        </w:tc>
        <w:tc>
          <w:tcPr>
            <w:tcW w:w="3330" w:type="dxa"/>
            <w:vAlign w:val="center"/>
          </w:tcPr>
          <w:p w14:paraId="2645D99E" w14:textId="4A93A2FC" w:rsidR="77E517D6" w:rsidRDefault="77E517D6" w:rsidP="77E517D6">
            <w:pPr>
              <w:rPr>
                <w:color w:val="000000" w:themeColor="text1"/>
              </w:rPr>
            </w:pPr>
            <w:r w:rsidRPr="77E517D6">
              <w:rPr>
                <w:color w:val="000000" w:themeColor="text1"/>
              </w:rPr>
              <w:t xml:space="preserve"> [The source data/The system message/Both/Other]</w:t>
            </w:r>
          </w:p>
        </w:tc>
      </w:tr>
      <w:tr w:rsidR="77E517D6" w14:paraId="0BBAE4C0" w14:textId="77777777" w:rsidTr="0EF3E459">
        <w:trPr>
          <w:trHeight w:val="300"/>
        </w:trPr>
        <w:tc>
          <w:tcPr>
            <w:tcW w:w="6015" w:type="dxa"/>
            <w:vAlign w:val="center"/>
          </w:tcPr>
          <w:p w14:paraId="66F2784F" w14:textId="09BE0FDE" w:rsidR="77E517D6" w:rsidRDefault="77E517D6" w:rsidP="77E517D6">
            <w:pPr>
              <w:rPr>
                <w:color w:val="000000" w:themeColor="text1"/>
              </w:rPr>
            </w:pPr>
            <w:r w:rsidRPr="77E517D6">
              <w:rPr>
                <w:color w:val="000000" w:themeColor="text1"/>
              </w:rPr>
              <w:t>If selected other in the previous question, please complete:</w:t>
            </w:r>
          </w:p>
        </w:tc>
        <w:tc>
          <w:tcPr>
            <w:tcW w:w="3330" w:type="dxa"/>
            <w:vAlign w:val="center"/>
          </w:tcPr>
          <w:p w14:paraId="735498DA" w14:textId="6807A177" w:rsidR="77E517D6" w:rsidRDefault="77E517D6" w:rsidP="77E517D6">
            <w:pPr>
              <w:rPr>
                <w:color w:val="000000" w:themeColor="text1"/>
              </w:rPr>
            </w:pPr>
            <w:r w:rsidRPr="77E517D6">
              <w:rPr>
                <w:color w:val="000000" w:themeColor="text1"/>
              </w:rPr>
              <w:t xml:space="preserve"> [</w:t>
            </w:r>
            <w:proofErr w:type="gramStart"/>
            <w:r w:rsidRPr="77E517D6">
              <w:rPr>
                <w:color w:val="000000" w:themeColor="text1"/>
              </w:rPr>
              <w:t>free-text</w:t>
            </w:r>
            <w:proofErr w:type="gramEnd"/>
            <w:r w:rsidRPr="77E517D6">
              <w:rPr>
                <w:color w:val="000000" w:themeColor="text1"/>
              </w:rPr>
              <w:t>]</w:t>
            </w:r>
          </w:p>
        </w:tc>
      </w:tr>
      <w:tr w:rsidR="77E517D6" w14:paraId="43B38AA2" w14:textId="77777777" w:rsidTr="0EF3E459">
        <w:trPr>
          <w:trHeight w:val="300"/>
        </w:trPr>
        <w:tc>
          <w:tcPr>
            <w:tcW w:w="6015" w:type="dxa"/>
            <w:vAlign w:val="center"/>
          </w:tcPr>
          <w:p w14:paraId="23568D3C" w14:textId="16525E7F" w:rsidR="77E517D6" w:rsidRDefault="77E517D6" w:rsidP="77E517D6">
            <w:pPr>
              <w:rPr>
                <w:color w:val="000000" w:themeColor="text1"/>
              </w:rPr>
            </w:pPr>
            <w:r w:rsidRPr="77E517D6">
              <w:rPr>
                <w:color w:val="000000" w:themeColor="text1"/>
              </w:rPr>
              <w:t>Provide details of the problem and suggest a solution</w:t>
            </w:r>
            <w:r>
              <w:br/>
            </w:r>
            <w:r w:rsidRPr="77E517D6">
              <w:rPr>
                <w:color w:val="000000" w:themeColor="text1"/>
              </w:rPr>
              <w:t>e.g. "Amend system prompt as follows 'Please include safeguarding concerns, where relevant"".</w:t>
            </w:r>
          </w:p>
        </w:tc>
        <w:tc>
          <w:tcPr>
            <w:tcW w:w="3330" w:type="dxa"/>
            <w:vAlign w:val="center"/>
          </w:tcPr>
          <w:p w14:paraId="18FA0EF6" w14:textId="3A75F0A6" w:rsidR="77E517D6" w:rsidRDefault="77E517D6" w:rsidP="77E517D6">
            <w:pPr>
              <w:rPr>
                <w:color w:val="000000" w:themeColor="text1"/>
              </w:rPr>
            </w:pPr>
            <w:r w:rsidRPr="77E517D6">
              <w:rPr>
                <w:color w:val="000000" w:themeColor="text1"/>
              </w:rPr>
              <w:t xml:space="preserve"> [</w:t>
            </w:r>
            <w:proofErr w:type="gramStart"/>
            <w:r w:rsidRPr="77E517D6">
              <w:rPr>
                <w:color w:val="000000" w:themeColor="text1"/>
              </w:rPr>
              <w:t>free-text</w:t>
            </w:r>
            <w:proofErr w:type="gramEnd"/>
            <w:r w:rsidRPr="77E517D6">
              <w:rPr>
                <w:color w:val="000000" w:themeColor="text1"/>
              </w:rPr>
              <w:t>]</w:t>
            </w:r>
          </w:p>
        </w:tc>
      </w:tr>
      <w:tr w:rsidR="77E517D6" w14:paraId="0D341B8B" w14:textId="77777777" w:rsidTr="0EF3E459">
        <w:trPr>
          <w:trHeight w:val="300"/>
        </w:trPr>
        <w:tc>
          <w:tcPr>
            <w:tcW w:w="6015" w:type="dxa"/>
            <w:vAlign w:val="center"/>
          </w:tcPr>
          <w:p w14:paraId="42B79EC3" w14:textId="476FAC01" w:rsidR="77E517D6" w:rsidRDefault="77E517D6" w:rsidP="77E517D6">
            <w:pPr>
              <w:rPr>
                <w:color w:val="000000" w:themeColor="text1"/>
              </w:rPr>
            </w:pPr>
            <w:r w:rsidRPr="77E517D6">
              <w:rPr>
                <w:color w:val="000000" w:themeColor="text1"/>
              </w:rPr>
              <w:t>Any formatting issues, spelling errors, etc?</w:t>
            </w:r>
          </w:p>
        </w:tc>
        <w:tc>
          <w:tcPr>
            <w:tcW w:w="3330" w:type="dxa"/>
            <w:vAlign w:val="center"/>
          </w:tcPr>
          <w:p w14:paraId="1EB4FFAE" w14:textId="210D9167" w:rsidR="77E517D6" w:rsidRDefault="77E517D6" w:rsidP="77E517D6">
            <w:pPr>
              <w:rPr>
                <w:color w:val="000000" w:themeColor="text1"/>
              </w:rPr>
            </w:pPr>
            <w:r w:rsidRPr="77E517D6">
              <w:rPr>
                <w:color w:val="000000" w:themeColor="text1"/>
              </w:rPr>
              <w:t xml:space="preserve"> [Yes/No]</w:t>
            </w:r>
          </w:p>
        </w:tc>
      </w:tr>
      <w:tr w:rsidR="77E517D6" w14:paraId="2FFF56C3" w14:textId="77777777" w:rsidTr="0EF3E459">
        <w:trPr>
          <w:trHeight w:val="300"/>
        </w:trPr>
        <w:tc>
          <w:tcPr>
            <w:tcW w:w="6015" w:type="dxa"/>
            <w:vAlign w:val="center"/>
          </w:tcPr>
          <w:p w14:paraId="37BF857D" w14:textId="5DFC8FFE" w:rsidR="77E517D6" w:rsidRDefault="77E517D6" w:rsidP="77E517D6">
            <w:pPr>
              <w:rPr>
                <w:color w:val="000000" w:themeColor="text1"/>
              </w:rPr>
            </w:pPr>
            <w:r w:rsidRPr="77E517D6">
              <w:rPr>
                <w:color w:val="000000" w:themeColor="text1"/>
              </w:rPr>
              <w:t>Is the clinical summary accurate?</w:t>
            </w:r>
            <w:r>
              <w:br/>
            </w:r>
            <w:r w:rsidRPr="77E517D6">
              <w:rPr>
                <w:color w:val="000000" w:themeColor="text1"/>
              </w:rPr>
              <w:t>(Not accurate: The clinical summary contains any content it should not contain)</w:t>
            </w:r>
          </w:p>
        </w:tc>
        <w:tc>
          <w:tcPr>
            <w:tcW w:w="3330" w:type="dxa"/>
            <w:vAlign w:val="center"/>
          </w:tcPr>
          <w:p w14:paraId="0578312B" w14:textId="17E44799" w:rsidR="77E517D6" w:rsidRDefault="77E517D6" w:rsidP="77E517D6">
            <w:pPr>
              <w:rPr>
                <w:color w:val="000000" w:themeColor="text1"/>
              </w:rPr>
            </w:pPr>
            <w:r w:rsidRPr="77E517D6">
              <w:rPr>
                <w:color w:val="000000" w:themeColor="text1"/>
              </w:rPr>
              <w:t xml:space="preserve"> [Yes/No/Partially]</w:t>
            </w:r>
          </w:p>
        </w:tc>
      </w:tr>
      <w:tr w:rsidR="77E517D6" w14:paraId="1254AE62" w14:textId="77777777" w:rsidTr="0EF3E459">
        <w:trPr>
          <w:trHeight w:val="300"/>
        </w:trPr>
        <w:tc>
          <w:tcPr>
            <w:tcW w:w="6015" w:type="dxa"/>
            <w:vAlign w:val="center"/>
          </w:tcPr>
          <w:p w14:paraId="6D531300" w14:textId="0988B8C1" w:rsidR="77E517D6" w:rsidRDefault="77E517D6" w:rsidP="77E517D6">
            <w:pPr>
              <w:rPr>
                <w:color w:val="000000" w:themeColor="text1"/>
              </w:rPr>
            </w:pPr>
            <w:r w:rsidRPr="77E517D6">
              <w:rPr>
                <w:color w:val="000000" w:themeColor="text1"/>
              </w:rPr>
              <w:lastRenderedPageBreak/>
              <w:t>Is the plan and requested actions section accurate?</w:t>
            </w:r>
            <w:r>
              <w:br/>
            </w:r>
            <w:r w:rsidRPr="77E517D6">
              <w:rPr>
                <w:color w:val="000000" w:themeColor="text1"/>
              </w:rPr>
              <w:t>(Not accurate: The clinical summary contains any content it should not contain)</w:t>
            </w:r>
          </w:p>
        </w:tc>
        <w:tc>
          <w:tcPr>
            <w:tcW w:w="3330" w:type="dxa"/>
            <w:vAlign w:val="center"/>
          </w:tcPr>
          <w:p w14:paraId="75A57050" w14:textId="11501ABF" w:rsidR="77E517D6" w:rsidRDefault="77E517D6" w:rsidP="77E517D6">
            <w:pPr>
              <w:rPr>
                <w:color w:val="000000" w:themeColor="text1"/>
              </w:rPr>
            </w:pPr>
            <w:r w:rsidRPr="77E517D6">
              <w:rPr>
                <w:color w:val="000000" w:themeColor="text1"/>
              </w:rPr>
              <w:t xml:space="preserve"> [Yes/No/Partially]</w:t>
            </w:r>
          </w:p>
        </w:tc>
      </w:tr>
      <w:tr w:rsidR="77E517D6" w14:paraId="412C1DF9" w14:textId="77777777" w:rsidTr="0EF3E459">
        <w:trPr>
          <w:trHeight w:val="300"/>
        </w:trPr>
        <w:tc>
          <w:tcPr>
            <w:tcW w:w="6015" w:type="dxa"/>
            <w:vAlign w:val="center"/>
          </w:tcPr>
          <w:p w14:paraId="3C7DBE9B" w14:textId="00C324EF" w:rsidR="77E517D6" w:rsidRDefault="77E517D6" w:rsidP="77E517D6">
            <w:pPr>
              <w:rPr>
                <w:color w:val="000000" w:themeColor="text1"/>
              </w:rPr>
            </w:pPr>
            <w:r w:rsidRPr="77E517D6">
              <w:rPr>
                <w:color w:val="000000" w:themeColor="text1"/>
              </w:rPr>
              <w:t>Which information is inaccurate?</w:t>
            </w:r>
          </w:p>
        </w:tc>
        <w:tc>
          <w:tcPr>
            <w:tcW w:w="3330" w:type="dxa"/>
            <w:vAlign w:val="center"/>
          </w:tcPr>
          <w:p w14:paraId="41F63FEF" w14:textId="15DB0AC2" w:rsidR="77E517D6" w:rsidRDefault="77E517D6" w:rsidP="77E517D6">
            <w:pPr>
              <w:rPr>
                <w:color w:val="000000" w:themeColor="text1"/>
              </w:rPr>
            </w:pPr>
            <w:r w:rsidRPr="77E517D6">
              <w:rPr>
                <w:color w:val="000000" w:themeColor="text1"/>
              </w:rPr>
              <w:t xml:space="preserve"> [</w:t>
            </w:r>
            <w:proofErr w:type="gramStart"/>
            <w:r w:rsidRPr="77E517D6">
              <w:rPr>
                <w:color w:val="000000" w:themeColor="text1"/>
              </w:rPr>
              <w:t>free-text</w:t>
            </w:r>
            <w:proofErr w:type="gramEnd"/>
            <w:r w:rsidRPr="77E517D6">
              <w:rPr>
                <w:color w:val="000000" w:themeColor="text1"/>
              </w:rPr>
              <w:t>]</w:t>
            </w:r>
          </w:p>
        </w:tc>
      </w:tr>
      <w:tr w:rsidR="77E517D6" w14:paraId="7613FD4A" w14:textId="77777777" w:rsidTr="0EF3E459">
        <w:trPr>
          <w:trHeight w:val="300"/>
        </w:trPr>
        <w:tc>
          <w:tcPr>
            <w:tcW w:w="6015" w:type="dxa"/>
            <w:vAlign w:val="center"/>
          </w:tcPr>
          <w:p w14:paraId="22D56F1C" w14:textId="3A07988F" w:rsidR="77E517D6" w:rsidRDefault="77E517D6" w:rsidP="77E517D6">
            <w:pPr>
              <w:rPr>
                <w:color w:val="000000" w:themeColor="text1"/>
              </w:rPr>
            </w:pPr>
            <w:r w:rsidRPr="77E517D6">
              <w:rPr>
                <w:color w:val="000000" w:themeColor="text1"/>
              </w:rPr>
              <w:t>Does the inaccuracy relate to a problem with:</w:t>
            </w:r>
          </w:p>
        </w:tc>
        <w:tc>
          <w:tcPr>
            <w:tcW w:w="3330" w:type="dxa"/>
            <w:vAlign w:val="center"/>
          </w:tcPr>
          <w:p w14:paraId="48546092" w14:textId="01B97C92" w:rsidR="77E517D6" w:rsidRDefault="77E517D6" w:rsidP="77E517D6">
            <w:pPr>
              <w:rPr>
                <w:color w:val="000000" w:themeColor="text1"/>
              </w:rPr>
            </w:pPr>
            <w:r w:rsidRPr="77E517D6">
              <w:rPr>
                <w:color w:val="000000" w:themeColor="text1"/>
              </w:rPr>
              <w:t xml:space="preserve"> [The source data/The system message or hallucination/Conflict with clinical guidelines or routine practice/Other]</w:t>
            </w:r>
          </w:p>
        </w:tc>
      </w:tr>
      <w:tr w:rsidR="77E517D6" w14:paraId="35EAF406" w14:textId="77777777" w:rsidTr="0EF3E459">
        <w:trPr>
          <w:trHeight w:val="300"/>
        </w:trPr>
        <w:tc>
          <w:tcPr>
            <w:tcW w:w="6015" w:type="dxa"/>
            <w:vAlign w:val="center"/>
          </w:tcPr>
          <w:p w14:paraId="1752B786" w14:textId="1F86F887" w:rsidR="77E517D6" w:rsidRDefault="77E517D6" w:rsidP="77E517D6">
            <w:pPr>
              <w:rPr>
                <w:color w:val="000000" w:themeColor="text1"/>
              </w:rPr>
            </w:pPr>
            <w:r w:rsidRPr="77E517D6">
              <w:rPr>
                <w:color w:val="000000" w:themeColor="text1"/>
              </w:rPr>
              <w:t>If selected other in the previous question, please complete:</w:t>
            </w:r>
          </w:p>
        </w:tc>
        <w:tc>
          <w:tcPr>
            <w:tcW w:w="3330" w:type="dxa"/>
            <w:vAlign w:val="center"/>
          </w:tcPr>
          <w:p w14:paraId="71491290" w14:textId="7161100B" w:rsidR="77E517D6" w:rsidRDefault="77E517D6" w:rsidP="77E517D6">
            <w:pPr>
              <w:rPr>
                <w:color w:val="000000" w:themeColor="text1"/>
              </w:rPr>
            </w:pPr>
            <w:r w:rsidRPr="77E517D6">
              <w:rPr>
                <w:color w:val="000000" w:themeColor="text1"/>
              </w:rPr>
              <w:t xml:space="preserve"> [</w:t>
            </w:r>
            <w:proofErr w:type="gramStart"/>
            <w:r w:rsidRPr="77E517D6">
              <w:rPr>
                <w:color w:val="000000" w:themeColor="text1"/>
              </w:rPr>
              <w:t>free-text</w:t>
            </w:r>
            <w:proofErr w:type="gramEnd"/>
            <w:r w:rsidRPr="77E517D6">
              <w:rPr>
                <w:color w:val="000000" w:themeColor="text1"/>
              </w:rPr>
              <w:t>]</w:t>
            </w:r>
          </w:p>
        </w:tc>
      </w:tr>
      <w:tr w:rsidR="77E517D6" w14:paraId="2BD991D0" w14:textId="77777777" w:rsidTr="0EF3E459">
        <w:trPr>
          <w:trHeight w:val="300"/>
        </w:trPr>
        <w:tc>
          <w:tcPr>
            <w:tcW w:w="6015" w:type="dxa"/>
            <w:vAlign w:val="center"/>
          </w:tcPr>
          <w:p w14:paraId="416A91DC" w14:textId="18CE35E1" w:rsidR="77E517D6" w:rsidRDefault="77E517D6" w:rsidP="77E517D6">
            <w:pPr>
              <w:rPr>
                <w:color w:val="000000" w:themeColor="text1"/>
              </w:rPr>
            </w:pPr>
            <w:r w:rsidRPr="77E517D6">
              <w:rPr>
                <w:color w:val="000000" w:themeColor="text1"/>
              </w:rPr>
              <w:t>Provide details of the problem and suggest a solution</w:t>
            </w:r>
            <w:r>
              <w:br/>
            </w:r>
            <w:r w:rsidRPr="77E517D6">
              <w:rPr>
                <w:color w:val="000000" w:themeColor="text1"/>
              </w:rPr>
              <w:t xml:space="preserve">E.g. Incorrect procedure due to error in ward round note, which states 'below knee amputation'. Operation </w:t>
            </w:r>
            <w:proofErr w:type="gramStart"/>
            <w:r w:rsidRPr="77E517D6">
              <w:rPr>
                <w:color w:val="000000" w:themeColor="text1"/>
              </w:rPr>
              <w:t>note</w:t>
            </w:r>
            <w:proofErr w:type="gramEnd"/>
            <w:r w:rsidRPr="77E517D6">
              <w:rPr>
                <w:color w:val="000000" w:themeColor="text1"/>
              </w:rPr>
              <w:t xml:space="preserve"> states 'above knee amputation'. Suggest amending prompt such that the output for surgical procedures is derived from the operation note.</w:t>
            </w:r>
          </w:p>
        </w:tc>
        <w:tc>
          <w:tcPr>
            <w:tcW w:w="3330" w:type="dxa"/>
            <w:vAlign w:val="center"/>
          </w:tcPr>
          <w:p w14:paraId="7902668E" w14:textId="74235D62" w:rsidR="77E517D6" w:rsidRDefault="77E517D6" w:rsidP="77E517D6">
            <w:pPr>
              <w:rPr>
                <w:color w:val="000000" w:themeColor="text1"/>
              </w:rPr>
            </w:pPr>
            <w:r w:rsidRPr="77E517D6">
              <w:rPr>
                <w:color w:val="000000" w:themeColor="text1"/>
              </w:rPr>
              <w:t xml:space="preserve"> [</w:t>
            </w:r>
            <w:proofErr w:type="gramStart"/>
            <w:r w:rsidRPr="77E517D6">
              <w:rPr>
                <w:color w:val="000000" w:themeColor="text1"/>
              </w:rPr>
              <w:t>free-text</w:t>
            </w:r>
            <w:proofErr w:type="gramEnd"/>
            <w:r w:rsidRPr="77E517D6">
              <w:rPr>
                <w:color w:val="000000" w:themeColor="text1"/>
              </w:rPr>
              <w:t>]</w:t>
            </w:r>
          </w:p>
        </w:tc>
      </w:tr>
      <w:tr w:rsidR="77E517D6" w14:paraId="1802BF0D" w14:textId="77777777" w:rsidTr="0EF3E459">
        <w:trPr>
          <w:trHeight w:val="300"/>
        </w:trPr>
        <w:tc>
          <w:tcPr>
            <w:tcW w:w="6015" w:type="dxa"/>
            <w:vAlign w:val="center"/>
          </w:tcPr>
          <w:p w14:paraId="4800C4D6" w14:textId="30AB925A" w:rsidR="77E517D6" w:rsidRDefault="77E517D6" w:rsidP="77E517D6">
            <w:pPr>
              <w:rPr>
                <w:color w:val="000000" w:themeColor="text1"/>
              </w:rPr>
            </w:pPr>
            <w:r w:rsidRPr="77E517D6">
              <w:rPr>
                <w:color w:val="000000" w:themeColor="text1"/>
              </w:rPr>
              <w:t>What is the likely clinical significance of the missing or inaccurate data?</w:t>
            </w:r>
          </w:p>
        </w:tc>
        <w:tc>
          <w:tcPr>
            <w:tcW w:w="3330" w:type="dxa"/>
            <w:vAlign w:val="center"/>
          </w:tcPr>
          <w:p w14:paraId="02E0594B" w14:textId="05558657" w:rsidR="77E517D6" w:rsidRDefault="77E517D6" w:rsidP="77E517D6">
            <w:pPr>
              <w:rPr>
                <w:color w:val="000000" w:themeColor="text1"/>
              </w:rPr>
            </w:pPr>
            <w:r w:rsidRPr="77E517D6">
              <w:rPr>
                <w:color w:val="000000" w:themeColor="text1"/>
              </w:rPr>
              <w:t xml:space="preserve"> [Great clinical significance; little clinical significance; no clinical significance]</w:t>
            </w:r>
          </w:p>
        </w:tc>
      </w:tr>
      <w:tr w:rsidR="77E517D6" w14:paraId="7DF0019C" w14:textId="77777777" w:rsidTr="0EF3E459">
        <w:trPr>
          <w:trHeight w:val="300"/>
        </w:trPr>
        <w:tc>
          <w:tcPr>
            <w:tcW w:w="6015" w:type="dxa"/>
            <w:vAlign w:val="center"/>
          </w:tcPr>
          <w:p w14:paraId="281387CA" w14:textId="3E270403" w:rsidR="77E517D6" w:rsidRDefault="77E517D6" w:rsidP="77E517D6">
            <w:pPr>
              <w:rPr>
                <w:color w:val="000000" w:themeColor="text1"/>
              </w:rPr>
            </w:pPr>
            <w:r w:rsidRPr="77E517D6">
              <w:rPr>
                <w:color w:val="000000" w:themeColor="text1"/>
              </w:rPr>
              <w:t>Readability of the discharge summary</w:t>
            </w:r>
          </w:p>
        </w:tc>
        <w:tc>
          <w:tcPr>
            <w:tcW w:w="3330" w:type="dxa"/>
            <w:vAlign w:val="center"/>
          </w:tcPr>
          <w:p w14:paraId="207F67D5" w14:textId="4B92515A" w:rsidR="77E517D6" w:rsidRDefault="77E517D6" w:rsidP="77E517D6">
            <w:pPr>
              <w:rPr>
                <w:color w:val="000000" w:themeColor="text1"/>
              </w:rPr>
            </w:pPr>
            <w:r w:rsidRPr="77E517D6">
              <w:rPr>
                <w:color w:val="000000" w:themeColor="text1"/>
              </w:rPr>
              <w:t xml:space="preserve"> [Clear &amp; concise/ Clear but too long/Concise but unclear/Unclear and too long]</w:t>
            </w:r>
          </w:p>
        </w:tc>
      </w:tr>
      <w:tr w:rsidR="77E517D6" w14:paraId="365D92A7" w14:textId="77777777" w:rsidTr="0EF3E459">
        <w:trPr>
          <w:trHeight w:val="300"/>
        </w:trPr>
        <w:tc>
          <w:tcPr>
            <w:tcW w:w="6015" w:type="dxa"/>
            <w:vAlign w:val="center"/>
          </w:tcPr>
          <w:p w14:paraId="37D602DF" w14:textId="509CEE4A" w:rsidR="77E517D6" w:rsidRDefault="39E6C0FE" w:rsidP="77E517D6">
            <w:pPr>
              <w:rPr>
                <w:color w:val="000000" w:themeColor="text1"/>
              </w:rPr>
            </w:pPr>
            <w:r w:rsidRPr="0EF3E459">
              <w:rPr>
                <w:color w:val="000000" w:themeColor="text1"/>
              </w:rPr>
              <w:t>Just by considering the input data, would you, in real life, need to consult with the team that treated the patient?</w:t>
            </w:r>
          </w:p>
        </w:tc>
        <w:tc>
          <w:tcPr>
            <w:tcW w:w="3330" w:type="dxa"/>
            <w:vAlign w:val="center"/>
          </w:tcPr>
          <w:p w14:paraId="541EDE5A" w14:textId="66BAA5C0" w:rsidR="77E517D6" w:rsidRDefault="77E517D6" w:rsidP="77E517D6">
            <w:pPr>
              <w:rPr>
                <w:color w:val="000000" w:themeColor="text1"/>
              </w:rPr>
            </w:pPr>
            <w:r w:rsidRPr="77E517D6">
              <w:rPr>
                <w:color w:val="000000" w:themeColor="text1"/>
              </w:rPr>
              <w:t xml:space="preserve"> [Yes/No]</w:t>
            </w:r>
          </w:p>
        </w:tc>
      </w:tr>
      <w:tr w:rsidR="77E517D6" w14:paraId="242DD4DF" w14:textId="77777777" w:rsidTr="0EF3E459">
        <w:trPr>
          <w:trHeight w:val="300"/>
        </w:trPr>
        <w:tc>
          <w:tcPr>
            <w:tcW w:w="9345" w:type="dxa"/>
            <w:gridSpan w:val="2"/>
            <w:vAlign w:val="center"/>
          </w:tcPr>
          <w:p w14:paraId="32AC7D0A" w14:textId="4A229651" w:rsidR="77E517D6" w:rsidRDefault="77E517D6" w:rsidP="77E517D6">
            <w:pPr>
              <w:rPr>
                <w:color w:val="000000" w:themeColor="text1"/>
              </w:rPr>
            </w:pPr>
            <w:r w:rsidRPr="77E517D6">
              <w:rPr>
                <w:b/>
                <w:bCs/>
                <w:color w:val="000000" w:themeColor="text1"/>
              </w:rPr>
              <w:t>Global Bias Rating</w:t>
            </w:r>
          </w:p>
        </w:tc>
      </w:tr>
      <w:tr w:rsidR="77E517D6" w14:paraId="2276FB60" w14:textId="77777777" w:rsidTr="0EF3E459">
        <w:trPr>
          <w:trHeight w:val="300"/>
        </w:trPr>
        <w:tc>
          <w:tcPr>
            <w:tcW w:w="6015" w:type="dxa"/>
            <w:vAlign w:val="center"/>
          </w:tcPr>
          <w:p w14:paraId="41495CC5" w14:textId="29BD7BAC" w:rsidR="77E517D6" w:rsidRDefault="77E517D6" w:rsidP="77E517D6">
            <w:pPr>
              <w:rPr>
                <w:color w:val="000000" w:themeColor="text1"/>
              </w:rPr>
            </w:pPr>
            <w:r w:rsidRPr="77E517D6">
              <w:rPr>
                <w:color w:val="000000" w:themeColor="text1"/>
              </w:rPr>
              <w:t>Does the discharge summary output contain any information that is inaccurate or inapplicable for a particular demographic?</w:t>
            </w:r>
            <w:r>
              <w:br/>
            </w:r>
            <w:r w:rsidRPr="77E517D6">
              <w:rPr>
                <w:color w:val="000000" w:themeColor="text1"/>
              </w:rPr>
              <w:t>E.g. patient gender, age, clinical specialty</w:t>
            </w:r>
            <w:r>
              <w:br/>
            </w:r>
            <w:r w:rsidRPr="77E517D6">
              <w:rPr>
                <w:color w:val="000000" w:themeColor="text1"/>
              </w:rPr>
              <w:t>Provide details.</w:t>
            </w:r>
          </w:p>
        </w:tc>
        <w:tc>
          <w:tcPr>
            <w:tcW w:w="3330" w:type="dxa"/>
            <w:vAlign w:val="center"/>
          </w:tcPr>
          <w:p w14:paraId="23223F04" w14:textId="697BD6A2" w:rsidR="77E517D6" w:rsidRDefault="77E517D6" w:rsidP="77E517D6">
            <w:pPr>
              <w:rPr>
                <w:color w:val="000000" w:themeColor="text1"/>
              </w:rPr>
            </w:pPr>
            <w:r w:rsidRPr="77E517D6">
              <w:rPr>
                <w:color w:val="000000" w:themeColor="text1"/>
              </w:rPr>
              <w:t xml:space="preserve"> [Yes/No]</w:t>
            </w:r>
          </w:p>
        </w:tc>
      </w:tr>
      <w:tr w:rsidR="77E517D6" w14:paraId="368EC362" w14:textId="77777777" w:rsidTr="0EF3E459">
        <w:trPr>
          <w:trHeight w:val="300"/>
        </w:trPr>
        <w:tc>
          <w:tcPr>
            <w:tcW w:w="6015" w:type="dxa"/>
            <w:vAlign w:val="center"/>
          </w:tcPr>
          <w:p w14:paraId="67BAFD8D" w14:textId="419268FE" w:rsidR="77E517D6" w:rsidRDefault="77E517D6" w:rsidP="77E517D6">
            <w:pPr>
              <w:rPr>
                <w:color w:val="000000" w:themeColor="text1"/>
              </w:rPr>
            </w:pPr>
            <w:r w:rsidRPr="77E517D6">
              <w:rPr>
                <w:color w:val="000000" w:themeColor="text1"/>
              </w:rPr>
              <w:t>If selected "Yes" in the previous question, please provide details:</w:t>
            </w:r>
          </w:p>
        </w:tc>
        <w:tc>
          <w:tcPr>
            <w:tcW w:w="3330" w:type="dxa"/>
            <w:vAlign w:val="center"/>
          </w:tcPr>
          <w:p w14:paraId="7FA2B9A6" w14:textId="10AD1C40" w:rsidR="77E517D6" w:rsidRDefault="77E517D6" w:rsidP="77E517D6">
            <w:pPr>
              <w:rPr>
                <w:color w:val="000000" w:themeColor="text1"/>
              </w:rPr>
            </w:pPr>
            <w:r w:rsidRPr="77E517D6">
              <w:rPr>
                <w:color w:val="000000" w:themeColor="text1"/>
              </w:rPr>
              <w:t xml:space="preserve"> </w:t>
            </w:r>
          </w:p>
        </w:tc>
      </w:tr>
      <w:tr w:rsidR="77E517D6" w14:paraId="70020DCA" w14:textId="77777777" w:rsidTr="0EF3E459">
        <w:trPr>
          <w:trHeight w:val="300"/>
        </w:trPr>
        <w:tc>
          <w:tcPr>
            <w:tcW w:w="9345" w:type="dxa"/>
            <w:gridSpan w:val="2"/>
            <w:vAlign w:val="center"/>
          </w:tcPr>
          <w:p w14:paraId="7670B366" w14:textId="43AE6BF4" w:rsidR="77E517D6" w:rsidRDefault="77E517D6" w:rsidP="77E517D6">
            <w:pPr>
              <w:rPr>
                <w:color w:val="000000" w:themeColor="text1"/>
              </w:rPr>
            </w:pPr>
            <w:r w:rsidRPr="77E517D6">
              <w:rPr>
                <w:b/>
                <w:bCs/>
                <w:color w:val="000000" w:themeColor="text1"/>
              </w:rPr>
              <w:t>Global Confidence Rating</w:t>
            </w:r>
          </w:p>
        </w:tc>
      </w:tr>
      <w:tr w:rsidR="77E517D6" w14:paraId="071EE084" w14:textId="77777777" w:rsidTr="0EF3E459">
        <w:trPr>
          <w:trHeight w:val="300"/>
        </w:trPr>
        <w:tc>
          <w:tcPr>
            <w:tcW w:w="6015" w:type="dxa"/>
            <w:vAlign w:val="center"/>
          </w:tcPr>
          <w:p w14:paraId="5A2919F6" w14:textId="6833345F" w:rsidR="77E517D6" w:rsidRDefault="271C65D0" w:rsidP="77E517D6">
            <w:pPr>
              <w:rPr>
                <w:color w:val="000000" w:themeColor="text1"/>
              </w:rPr>
            </w:pPr>
            <w:r w:rsidRPr="0B62B6B1">
              <w:rPr>
                <w:color w:val="000000" w:themeColor="text1"/>
              </w:rPr>
              <w:t>Would you sign your name to this discharge summary?</w:t>
            </w:r>
          </w:p>
        </w:tc>
        <w:tc>
          <w:tcPr>
            <w:tcW w:w="3330" w:type="dxa"/>
            <w:vAlign w:val="center"/>
          </w:tcPr>
          <w:p w14:paraId="4A0E15EC" w14:textId="4E3F9EFC" w:rsidR="77E517D6" w:rsidRDefault="77E517D6" w:rsidP="002E2C54">
            <w:pPr>
              <w:keepNext/>
              <w:rPr>
                <w:color w:val="000000" w:themeColor="text1"/>
              </w:rPr>
            </w:pPr>
            <w:r w:rsidRPr="77E517D6">
              <w:rPr>
                <w:color w:val="000000" w:themeColor="text1"/>
              </w:rPr>
              <w:t>[Yes/No/Yes with minor changes]</w:t>
            </w:r>
          </w:p>
        </w:tc>
      </w:tr>
    </w:tbl>
    <w:p w14:paraId="7E641345" w14:textId="59E90198" w:rsidR="001410BE" w:rsidRDefault="002E2C54" w:rsidP="002E2C54">
      <w:pPr>
        <w:pStyle w:val="Caption"/>
      </w:pPr>
      <w:r>
        <w:rPr>
          <w:vertAlign w:val="superscript"/>
        </w:rPr>
        <w:t>1</w:t>
      </w:r>
      <w:r w:rsidRPr="00F32CD9">
        <w:t xml:space="preserve"> </w:t>
      </w:r>
      <w:r w:rsidRPr="007F767F">
        <w:t>© 2026 Imperial College Healthcare NHS Trust. All rights reserved. No part of this publication may be reproduced, distributed, or transmitted in any form or by any means, including photocopying, recording, or other electronic or mechanical methods, without the prior written permission of the Imperial College Healthcare NHS Trust (ICHT). For permission requests, write to ICHT at </w:t>
      </w:r>
      <w:hyperlink r:id="rId12" w:tooltip="mailto:imperial.DCS@nhs.net" w:history="1">
        <w:r w:rsidRPr="007F767F">
          <w:rPr>
            <w:rStyle w:val="Hyperlink"/>
          </w:rPr>
          <w:t>imperial.DCS@nhs.net</w:t>
        </w:r>
      </w:hyperlink>
      <w:r w:rsidR="001410BE">
        <w:br w:type="page"/>
      </w:r>
    </w:p>
    <w:p w14:paraId="54B4A0F1" w14:textId="77777777" w:rsidR="00E47235" w:rsidRDefault="00E47235"/>
    <w:p w14:paraId="0F070EA9" w14:textId="552EF22F" w:rsidR="00E47235" w:rsidRDefault="0B8B548D" w:rsidP="00E47235">
      <w:r w:rsidRPr="5EF28CA8">
        <w:rPr>
          <w:b/>
          <w:bCs/>
        </w:rPr>
        <w:t xml:space="preserve">Supplementary Table 2 </w:t>
      </w:r>
      <w:r w:rsidR="39900D09">
        <w:t>Sample</w:t>
      </w:r>
      <w:r>
        <w:t xml:space="preserve"> ICD-10 Diagnosis</w:t>
      </w:r>
    </w:p>
    <w:p w14:paraId="5BECA911" w14:textId="31E9F15A" w:rsidR="00D128CF" w:rsidRPr="00D128CF" w:rsidRDefault="00D128CF" w:rsidP="00E47235"/>
    <w:tbl>
      <w:tblPr>
        <w:tblW w:w="830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37"/>
        <w:gridCol w:w="2063"/>
      </w:tblGrid>
      <w:tr w:rsidR="00DF5AF0" w:rsidRPr="00DC2D50" w14:paraId="1AC551A1" w14:textId="77777777" w:rsidTr="5C3483BC">
        <w:trPr>
          <w:trHeight w:val="300"/>
        </w:trPr>
        <w:tc>
          <w:tcPr>
            <w:tcW w:w="6237" w:type="dxa"/>
            <w:noWrap/>
            <w:hideMark/>
          </w:tcPr>
          <w:p w14:paraId="1CCA2604" w14:textId="77777777" w:rsidR="00E47235" w:rsidRPr="00DC2D50" w:rsidRDefault="0B8B548D">
            <w:pPr>
              <w:spacing w:after="0" w:line="240" w:lineRule="auto"/>
              <w:jc w:val="center"/>
              <w:rPr>
                <w:rFonts w:ascii="Calibri" w:eastAsia="Times New Roman" w:hAnsi="Calibri" w:cs="Calibri"/>
                <w:b/>
                <w:bCs/>
                <w:sz w:val="22"/>
                <w:szCs w:val="22"/>
                <w:lang w:eastAsia="en-GB"/>
              </w:rPr>
            </w:pPr>
            <w:r w:rsidRPr="160D3C99">
              <w:rPr>
                <w:rFonts w:ascii="Calibri" w:eastAsia="Times New Roman" w:hAnsi="Calibri" w:cs="Calibri"/>
                <w:b/>
                <w:bCs/>
                <w:sz w:val="22"/>
                <w:szCs w:val="22"/>
                <w:lang w:eastAsia="en-GB"/>
              </w:rPr>
              <w:t>ICD-10 Diagnosis Description </w:t>
            </w:r>
          </w:p>
        </w:tc>
        <w:tc>
          <w:tcPr>
            <w:tcW w:w="2063" w:type="dxa"/>
            <w:noWrap/>
            <w:vAlign w:val="bottom"/>
            <w:hideMark/>
          </w:tcPr>
          <w:p w14:paraId="122118E9" w14:textId="77777777" w:rsidR="00E47235" w:rsidRPr="00DC2D50" w:rsidRDefault="0B8B548D">
            <w:pPr>
              <w:spacing w:after="0" w:line="240" w:lineRule="auto"/>
              <w:jc w:val="center"/>
              <w:rPr>
                <w:rFonts w:ascii="Calibri" w:eastAsia="Times New Roman" w:hAnsi="Calibri" w:cs="Calibri"/>
                <w:color w:val="000000"/>
                <w:sz w:val="22"/>
                <w:szCs w:val="22"/>
                <w:lang w:eastAsia="en-GB"/>
              </w:rPr>
            </w:pPr>
            <w:r w:rsidRPr="160D3C99">
              <w:rPr>
                <w:rFonts w:ascii="Calibri" w:eastAsia="Times New Roman" w:hAnsi="Calibri" w:cs="Calibri"/>
                <w:b/>
                <w:bCs/>
                <w:sz w:val="22"/>
                <w:szCs w:val="22"/>
                <w:lang w:eastAsia="en-GB"/>
              </w:rPr>
              <w:t>Count; n (%)</w:t>
            </w:r>
          </w:p>
        </w:tc>
      </w:tr>
      <w:tr w:rsidR="00DF5AF0" w:rsidRPr="00DC2D50" w14:paraId="30FA560A" w14:textId="77777777" w:rsidTr="5C3483BC">
        <w:trPr>
          <w:trHeight w:val="300"/>
        </w:trPr>
        <w:tc>
          <w:tcPr>
            <w:tcW w:w="6237" w:type="dxa"/>
            <w:noWrap/>
            <w:hideMark/>
          </w:tcPr>
          <w:p w14:paraId="1ED93CB2"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Abnormal levels of other serum enzymes</w:t>
            </w:r>
          </w:p>
        </w:tc>
        <w:tc>
          <w:tcPr>
            <w:tcW w:w="2063" w:type="dxa"/>
            <w:noWrap/>
            <w:vAlign w:val="bottom"/>
            <w:hideMark/>
          </w:tcPr>
          <w:p w14:paraId="0EFA3CC7" w14:textId="77777777" w:rsidR="00E47235" w:rsidRPr="00DC2D50"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lt;5 (&lt;9)</w:t>
            </w:r>
          </w:p>
        </w:tc>
      </w:tr>
      <w:tr w:rsidR="00DF5AF0" w:rsidRPr="00DC2D50" w14:paraId="384F9802" w14:textId="77777777" w:rsidTr="5C3483BC">
        <w:trPr>
          <w:trHeight w:val="300"/>
        </w:trPr>
        <w:tc>
          <w:tcPr>
            <w:tcW w:w="6237" w:type="dxa"/>
            <w:noWrap/>
            <w:hideMark/>
          </w:tcPr>
          <w:p w14:paraId="0EC39CDF"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Acute renal failure, unspecified</w:t>
            </w:r>
          </w:p>
        </w:tc>
        <w:tc>
          <w:tcPr>
            <w:tcW w:w="2063" w:type="dxa"/>
            <w:noWrap/>
            <w:vAlign w:val="bottom"/>
            <w:hideMark/>
          </w:tcPr>
          <w:p w14:paraId="0165C552" w14:textId="77777777" w:rsidR="00E47235" w:rsidRPr="00DC2D50"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lt;5 (&lt;9)</w:t>
            </w:r>
          </w:p>
        </w:tc>
      </w:tr>
      <w:tr w:rsidR="00DF5AF0" w:rsidRPr="00DC2D50" w14:paraId="3764A980" w14:textId="77777777" w:rsidTr="5C3483BC">
        <w:trPr>
          <w:trHeight w:val="300"/>
        </w:trPr>
        <w:tc>
          <w:tcPr>
            <w:tcW w:w="6237" w:type="dxa"/>
            <w:noWrap/>
            <w:hideMark/>
          </w:tcPr>
          <w:p w14:paraId="60874790"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Angina pectoris, unspecified</w:t>
            </w:r>
          </w:p>
        </w:tc>
        <w:tc>
          <w:tcPr>
            <w:tcW w:w="2063" w:type="dxa"/>
            <w:noWrap/>
            <w:vAlign w:val="bottom"/>
            <w:hideMark/>
          </w:tcPr>
          <w:p w14:paraId="40D14584" w14:textId="77777777" w:rsidR="00E47235" w:rsidRPr="00DC2D50"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lt;5 (&lt;9)</w:t>
            </w:r>
          </w:p>
        </w:tc>
      </w:tr>
      <w:tr w:rsidR="00DF5AF0" w:rsidRPr="00DC2D50" w14:paraId="5F2D786C" w14:textId="77777777" w:rsidTr="5C3483BC">
        <w:trPr>
          <w:trHeight w:val="300"/>
        </w:trPr>
        <w:tc>
          <w:tcPr>
            <w:tcW w:w="6237" w:type="dxa"/>
            <w:noWrap/>
            <w:hideMark/>
          </w:tcPr>
          <w:p w14:paraId="2BC77775"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Disorders of calcium metabolism</w:t>
            </w:r>
          </w:p>
        </w:tc>
        <w:tc>
          <w:tcPr>
            <w:tcW w:w="2063" w:type="dxa"/>
            <w:noWrap/>
            <w:vAlign w:val="bottom"/>
            <w:hideMark/>
          </w:tcPr>
          <w:p w14:paraId="1E3E82D2" w14:textId="77777777" w:rsidR="00E47235" w:rsidRPr="00DC2D50"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lt;5 (&lt;9)</w:t>
            </w:r>
          </w:p>
        </w:tc>
      </w:tr>
      <w:tr w:rsidR="00DF5AF0" w:rsidRPr="00DC2D50" w14:paraId="6F575AEA" w14:textId="77777777" w:rsidTr="5C3483BC">
        <w:trPr>
          <w:trHeight w:val="300"/>
        </w:trPr>
        <w:tc>
          <w:tcPr>
            <w:tcW w:w="6237" w:type="dxa"/>
            <w:noWrap/>
            <w:hideMark/>
          </w:tcPr>
          <w:p w14:paraId="6E71A1AC"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Endometrial glandular hyperplasia</w:t>
            </w:r>
          </w:p>
        </w:tc>
        <w:tc>
          <w:tcPr>
            <w:tcW w:w="2063" w:type="dxa"/>
            <w:noWrap/>
            <w:vAlign w:val="bottom"/>
            <w:hideMark/>
          </w:tcPr>
          <w:p w14:paraId="1854268B" w14:textId="77777777" w:rsidR="00E47235" w:rsidRPr="00DC2D50"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lt;5 (&lt;9)</w:t>
            </w:r>
          </w:p>
        </w:tc>
      </w:tr>
      <w:tr w:rsidR="00DF5AF0" w:rsidRPr="00DC2D50" w14:paraId="1FF41ED9" w14:textId="77777777" w:rsidTr="5C3483BC">
        <w:trPr>
          <w:trHeight w:val="300"/>
        </w:trPr>
        <w:tc>
          <w:tcPr>
            <w:tcW w:w="6237" w:type="dxa"/>
            <w:noWrap/>
            <w:hideMark/>
          </w:tcPr>
          <w:p w14:paraId="0547BA99"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 xml:space="preserve">Extended spectrum </w:t>
            </w:r>
            <w:proofErr w:type="spellStart"/>
            <w:r w:rsidRPr="160D3C99">
              <w:rPr>
                <w:rFonts w:ascii="Calibri" w:eastAsia="Times New Roman" w:hAnsi="Calibri" w:cs="Calibri"/>
                <w:sz w:val="22"/>
                <w:szCs w:val="22"/>
                <w:lang w:eastAsia="en-GB"/>
              </w:rPr>
              <w:t>betalactamase</w:t>
            </w:r>
            <w:proofErr w:type="spellEnd"/>
            <w:r w:rsidRPr="160D3C99">
              <w:rPr>
                <w:rFonts w:ascii="Calibri" w:eastAsia="Times New Roman" w:hAnsi="Calibri" w:cs="Calibri"/>
                <w:sz w:val="22"/>
                <w:szCs w:val="22"/>
                <w:lang w:eastAsia="en-GB"/>
              </w:rPr>
              <w:t xml:space="preserve"> (ESBL) resistance</w:t>
            </w:r>
          </w:p>
        </w:tc>
        <w:tc>
          <w:tcPr>
            <w:tcW w:w="2063" w:type="dxa"/>
            <w:noWrap/>
            <w:vAlign w:val="bottom"/>
            <w:hideMark/>
          </w:tcPr>
          <w:p w14:paraId="2BCE2F2A" w14:textId="77777777" w:rsidR="00E47235" w:rsidRPr="00DC2D50"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lt;5 (&lt;9)</w:t>
            </w:r>
          </w:p>
        </w:tc>
      </w:tr>
      <w:tr w:rsidR="00DF5AF0" w:rsidRPr="00DC2D50" w14:paraId="52EB47C1" w14:textId="77777777" w:rsidTr="5C3483BC">
        <w:trPr>
          <w:trHeight w:val="300"/>
        </w:trPr>
        <w:tc>
          <w:tcPr>
            <w:tcW w:w="6237" w:type="dxa"/>
            <w:noWrap/>
            <w:hideMark/>
          </w:tcPr>
          <w:p w14:paraId="73503455"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Fracture of shaft of tibia</w:t>
            </w:r>
          </w:p>
        </w:tc>
        <w:tc>
          <w:tcPr>
            <w:tcW w:w="2063" w:type="dxa"/>
            <w:noWrap/>
            <w:vAlign w:val="bottom"/>
            <w:hideMark/>
          </w:tcPr>
          <w:p w14:paraId="66F4A859" w14:textId="77777777" w:rsidR="00E47235" w:rsidRPr="00DC2D50"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lt;5 (&lt;9)</w:t>
            </w:r>
          </w:p>
        </w:tc>
      </w:tr>
      <w:tr w:rsidR="00DF5AF0" w:rsidRPr="00DC2D50" w14:paraId="42ECDEA3" w14:textId="77777777" w:rsidTr="5C3483BC">
        <w:trPr>
          <w:trHeight w:val="300"/>
        </w:trPr>
        <w:tc>
          <w:tcPr>
            <w:tcW w:w="6237" w:type="dxa"/>
            <w:noWrap/>
            <w:hideMark/>
          </w:tcPr>
          <w:p w14:paraId="272CA6C2"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Gastroenteritis and colitis of unspecified origin</w:t>
            </w:r>
          </w:p>
        </w:tc>
        <w:tc>
          <w:tcPr>
            <w:tcW w:w="2063" w:type="dxa"/>
            <w:noWrap/>
            <w:vAlign w:val="bottom"/>
            <w:hideMark/>
          </w:tcPr>
          <w:p w14:paraId="77062CAD" w14:textId="77777777" w:rsidR="00E47235" w:rsidRPr="00DC2D50"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lt;5 (&lt;9)</w:t>
            </w:r>
          </w:p>
        </w:tc>
      </w:tr>
      <w:tr w:rsidR="00DF5AF0" w:rsidRPr="00DC2D50" w14:paraId="222764AC" w14:textId="77777777" w:rsidTr="5C3483BC">
        <w:trPr>
          <w:trHeight w:val="300"/>
        </w:trPr>
        <w:tc>
          <w:tcPr>
            <w:tcW w:w="6237" w:type="dxa"/>
            <w:noWrap/>
            <w:hideMark/>
          </w:tcPr>
          <w:p w14:paraId="1425DB60"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Hyperkalaemia</w:t>
            </w:r>
          </w:p>
        </w:tc>
        <w:tc>
          <w:tcPr>
            <w:tcW w:w="2063" w:type="dxa"/>
            <w:noWrap/>
            <w:vAlign w:val="bottom"/>
            <w:hideMark/>
          </w:tcPr>
          <w:p w14:paraId="0B5DA248" w14:textId="77777777" w:rsidR="00E47235" w:rsidRPr="00DC2D50"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lt;5 (&lt;9)</w:t>
            </w:r>
          </w:p>
        </w:tc>
      </w:tr>
      <w:tr w:rsidR="00DF5AF0" w:rsidRPr="00DC2D50" w14:paraId="4DCD050C" w14:textId="77777777" w:rsidTr="5C3483BC">
        <w:trPr>
          <w:trHeight w:val="300"/>
        </w:trPr>
        <w:tc>
          <w:tcPr>
            <w:tcW w:w="6237" w:type="dxa"/>
            <w:noWrap/>
            <w:hideMark/>
          </w:tcPr>
          <w:p w14:paraId="5C4DDD05"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Hyperparathyroidism, unspecified</w:t>
            </w:r>
          </w:p>
        </w:tc>
        <w:tc>
          <w:tcPr>
            <w:tcW w:w="2063" w:type="dxa"/>
            <w:noWrap/>
            <w:vAlign w:val="bottom"/>
            <w:hideMark/>
          </w:tcPr>
          <w:p w14:paraId="3224EE0C" w14:textId="77777777" w:rsidR="00E47235" w:rsidRPr="00DC2D50"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lt;5 (&lt;9)</w:t>
            </w:r>
          </w:p>
        </w:tc>
      </w:tr>
      <w:tr w:rsidR="00DF5AF0" w:rsidRPr="00DC2D50" w14:paraId="4022D1F1" w14:textId="77777777" w:rsidTr="5C3483BC">
        <w:trPr>
          <w:trHeight w:val="300"/>
        </w:trPr>
        <w:tc>
          <w:tcPr>
            <w:tcW w:w="6237" w:type="dxa"/>
            <w:noWrap/>
            <w:hideMark/>
          </w:tcPr>
          <w:p w14:paraId="4D476A29"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Intra-abdominal and pelvic swelling, mass and lump</w:t>
            </w:r>
          </w:p>
        </w:tc>
        <w:tc>
          <w:tcPr>
            <w:tcW w:w="2063" w:type="dxa"/>
            <w:noWrap/>
            <w:vAlign w:val="bottom"/>
            <w:hideMark/>
          </w:tcPr>
          <w:p w14:paraId="47C087B4" w14:textId="77777777" w:rsidR="00E47235" w:rsidRPr="00DC2D50"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lt;5 (&lt;9)</w:t>
            </w:r>
          </w:p>
        </w:tc>
      </w:tr>
      <w:tr w:rsidR="00DF5AF0" w:rsidRPr="00DC2D50" w14:paraId="26374980" w14:textId="77777777" w:rsidTr="5C3483BC">
        <w:trPr>
          <w:trHeight w:val="300"/>
        </w:trPr>
        <w:tc>
          <w:tcPr>
            <w:tcW w:w="6237" w:type="dxa"/>
            <w:noWrap/>
            <w:hideMark/>
          </w:tcPr>
          <w:p w14:paraId="12DCE451"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Malignant neoplasm of ovary</w:t>
            </w:r>
          </w:p>
        </w:tc>
        <w:tc>
          <w:tcPr>
            <w:tcW w:w="2063" w:type="dxa"/>
            <w:noWrap/>
            <w:vAlign w:val="bottom"/>
            <w:hideMark/>
          </w:tcPr>
          <w:p w14:paraId="3F2FC221" w14:textId="77777777" w:rsidR="00E47235" w:rsidRPr="00DC2D50"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lt;5 (&lt;9)</w:t>
            </w:r>
          </w:p>
        </w:tc>
      </w:tr>
      <w:tr w:rsidR="00DF5AF0" w:rsidRPr="00DC2D50" w14:paraId="632692AD" w14:textId="77777777" w:rsidTr="5C3483BC">
        <w:trPr>
          <w:trHeight w:val="300"/>
        </w:trPr>
        <w:tc>
          <w:tcPr>
            <w:tcW w:w="6237" w:type="dxa"/>
            <w:noWrap/>
            <w:hideMark/>
          </w:tcPr>
          <w:p w14:paraId="320B815A"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Melaena</w:t>
            </w:r>
          </w:p>
        </w:tc>
        <w:tc>
          <w:tcPr>
            <w:tcW w:w="2063" w:type="dxa"/>
            <w:noWrap/>
            <w:vAlign w:val="bottom"/>
            <w:hideMark/>
          </w:tcPr>
          <w:p w14:paraId="7E6E28F7" w14:textId="77777777" w:rsidR="00E47235" w:rsidRPr="00DC2D50"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lt;5 (&lt;9)</w:t>
            </w:r>
          </w:p>
        </w:tc>
      </w:tr>
      <w:tr w:rsidR="00DF5AF0" w:rsidRPr="00DC2D50" w14:paraId="04584B69" w14:textId="77777777" w:rsidTr="5C3483BC">
        <w:trPr>
          <w:trHeight w:val="300"/>
        </w:trPr>
        <w:tc>
          <w:tcPr>
            <w:tcW w:w="6237" w:type="dxa"/>
            <w:noWrap/>
            <w:hideMark/>
          </w:tcPr>
          <w:p w14:paraId="59D5D5EE"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Neoplasm of uncertain or unknown behaviour: Brain, unspecified</w:t>
            </w:r>
          </w:p>
        </w:tc>
        <w:tc>
          <w:tcPr>
            <w:tcW w:w="2063" w:type="dxa"/>
            <w:noWrap/>
            <w:vAlign w:val="bottom"/>
            <w:hideMark/>
          </w:tcPr>
          <w:p w14:paraId="7B7CF88E" w14:textId="77777777" w:rsidR="00E47235" w:rsidRPr="00DC2D50"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lt;5 (&lt;9)</w:t>
            </w:r>
          </w:p>
        </w:tc>
      </w:tr>
      <w:tr w:rsidR="00DF5AF0" w:rsidRPr="00DC2D50" w14:paraId="4F6C1D48" w14:textId="77777777" w:rsidTr="5C3483BC">
        <w:trPr>
          <w:trHeight w:val="300"/>
        </w:trPr>
        <w:tc>
          <w:tcPr>
            <w:tcW w:w="6237" w:type="dxa"/>
            <w:noWrap/>
            <w:hideMark/>
          </w:tcPr>
          <w:p w14:paraId="4A51BD4E"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Other and unspecified abdominal pain</w:t>
            </w:r>
          </w:p>
        </w:tc>
        <w:tc>
          <w:tcPr>
            <w:tcW w:w="2063" w:type="dxa"/>
            <w:noWrap/>
            <w:vAlign w:val="bottom"/>
            <w:hideMark/>
          </w:tcPr>
          <w:p w14:paraId="3CD84216" w14:textId="77777777" w:rsidR="00E47235" w:rsidRPr="00DC2D50"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lt;5 (&lt;9)</w:t>
            </w:r>
          </w:p>
        </w:tc>
      </w:tr>
      <w:tr w:rsidR="00DF5AF0" w:rsidRPr="00DC2D50" w14:paraId="24949BDF" w14:textId="77777777" w:rsidTr="5C3483BC">
        <w:trPr>
          <w:trHeight w:val="300"/>
        </w:trPr>
        <w:tc>
          <w:tcPr>
            <w:tcW w:w="6237" w:type="dxa"/>
            <w:noWrap/>
            <w:hideMark/>
          </w:tcPr>
          <w:p w14:paraId="01AC4474"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Other congenital deformities of hip</w:t>
            </w:r>
          </w:p>
        </w:tc>
        <w:tc>
          <w:tcPr>
            <w:tcW w:w="2063" w:type="dxa"/>
            <w:noWrap/>
            <w:vAlign w:val="bottom"/>
            <w:hideMark/>
          </w:tcPr>
          <w:p w14:paraId="48CABBD4" w14:textId="77777777" w:rsidR="00E47235" w:rsidRPr="00DC2D50"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lt;5 (&lt;9)</w:t>
            </w:r>
          </w:p>
        </w:tc>
      </w:tr>
      <w:tr w:rsidR="00DF5AF0" w:rsidRPr="00DC2D50" w14:paraId="7297AB4D" w14:textId="77777777" w:rsidTr="5C3483BC">
        <w:trPr>
          <w:trHeight w:val="300"/>
        </w:trPr>
        <w:tc>
          <w:tcPr>
            <w:tcW w:w="6237" w:type="dxa"/>
            <w:noWrap/>
            <w:hideMark/>
          </w:tcPr>
          <w:p w14:paraId="742C7B0C"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Other disorders of nervous system, not elsewhere classified</w:t>
            </w:r>
          </w:p>
        </w:tc>
        <w:tc>
          <w:tcPr>
            <w:tcW w:w="2063" w:type="dxa"/>
            <w:noWrap/>
            <w:vAlign w:val="bottom"/>
            <w:hideMark/>
          </w:tcPr>
          <w:p w14:paraId="69796EAC" w14:textId="77777777" w:rsidR="00E47235" w:rsidRPr="00DC2D50"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lt;5 (&lt;9)</w:t>
            </w:r>
          </w:p>
        </w:tc>
      </w:tr>
      <w:tr w:rsidR="00DF5AF0" w:rsidRPr="00DC2D50" w14:paraId="6674BBFE" w14:textId="77777777" w:rsidTr="5C3483BC">
        <w:trPr>
          <w:trHeight w:val="300"/>
        </w:trPr>
        <w:tc>
          <w:tcPr>
            <w:tcW w:w="6237" w:type="dxa"/>
            <w:noWrap/>
            <w:hideMark/>
          </w:tcPr>
          <w:p w14:paraId="3F939B9D"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Pneumonia, unspecified</w:t>
            </w:r>
          </w:p>
        </w:tc>
        <w:tc>
          <w:tcPr>
            <w:tcW w:w="2063" w:type="dxa"/>
            <w:noWrap/>
            <w:vAlign w:val="bottom"/>
            <w:hideMark/>
          </w:tcPr>
          <w:p w14:paraId="1CC5AC6E" w14:textId="77777777" w:rsidR="00E47235" w:rsidRPr="00DC2D50"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lt;5 (&lt;9)</w:t>
            </w:r>
          </w:p>
        </w:tc>
      </w:tr>
      <w:tr w:rsidR="00DF5AF0" w:rsidRPr="00DC2D50" w14:paraId="62955199" w14:textId="77777777" w:rsidTr="5C3483BC">
        <w:trPr>
          <w:trHeight w:val="300"/>
        </w:trPr>
        <w:tc>
          <w:tcPr>
            <w:tcW w:w="6237" w:type="dxa"/>
            <w:noWrap/>
            <w:hideMark/>
          </w:tcPr>
          <w:p w14:paraId="275CFCC8"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Respiratory failure, unspecified</w:t>
            </w:r>
          </w:p>
        </w:tc>
        <w:tc>
          <w:tcPr>
            <w:tcW w:w="2063" w:type="dxa"/>
            <w:noWrap/>
            <w:vAlign w:val="bottom"/>
            <w:hideMark/>
          </w:tcPr>
          <w:p w14:paraId="355A41A6" w14:textId="77777777" w:rsidR="00E47235" w:rsidRPr="00DC2D50"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lt;5 (&lt;9)</w:t>
            </w:r>
          </w:p>
        </w:tc>
      </w:tr>
      <w:tr w:rsidR="00DF5AF0" w:rsidRPr="00DC2D50" w14:paraId="0A9CA852" w14:textId="77777777" w:rsidTr="5C3483BC">
        <w:trPr>
          <w:trHeight w:val="300"/>
        </w:trPr>
        <w:tc>
          <w:tcPr>
            <w:tcW w:w="6237" w:type="dxa"/>
            <w:noWrap/>
            <w:hideMark/>
          </w:tcPr>
          <w:p w14:paraId="156841B0"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Sepsis, unspecified</w:t>
            </w:r>
          </w:p>
        </w:tc>
        <w:tc>
          <w:tcPr>
            <w:tcW w:w="2063" w:type="dxa"/>
            <w:noWrap/>
            <w:vAlign w:val="bottom"/>
            <w:hideMark/>
          </w:tcPr>
          <w:p w14:paraId="5BACAE04" w14:textId="77777777" w:rsidR="00E47235" w:rsidRPr="00DC2D50"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11 (19.0)</w:t>
            </w:r>
          </w:p>
        </w:tc>
      </w:tr>
      <w:tr w:rsidR="00DF5AF0" w:rsidRPr="00DC2D50" w14:paraId="51700F6E" w14:textId="77777777" w:rsidTr="5C3483BC">
        <w:trPr>
          <w:trHeight w:val="300"/>
        </w:trPr>
        <w:tc>
          <w:tcPr>
            <w:tcW w:w="6237" w:type="dxa"/>
            <w:noWrap/>
            <w:hideMark/>
          </w:tcPr>
          <w:p w14:paraId="36F2159A"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Spinal stenosis</w:t>
            </w:r>
          </w:p>
        </w:tc>
        <w:tc>
          <w:tcPr>
            <w:tcW w:w="2063" w:type="dxa"/>
            <w:noWrap/>
            <w:vAlign w:val="bottom"/>
            <w:hideMark/>
          </w:tcPr>
          <w:p w14:paraId="00337730" w14:textId="77777777" w:rsidR="00E47235" w:rsidRPr="00DC2D50"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lt;5 (&lt;9)</w:t>
            </w:r>
          </w:p>
        </w:tc>
      </w:tr>
      <w:tr w:rsidR="00DF5AF0" w:rsidRPr="00DC2D50" w14:paraId="78BDA5BA" w14:textId="77777777" w:rsidTr="5C3483BC">
        <w:trPr>
          <w:trHeight w:val="300"/>
        </w:trPr>
        <w:tc>
          <w:tcPr>
            <w:tcW w:w="6237" w:type="dxa"/>
            <w:noWrap/>
            <w:hideMark/>
          </w:tcPr>
          <w:p w14:paraId="530CC222"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Tendency to fall, not elsewhere classified</w:t>
            </w:r>
          </w:p>
        </w:tc>
        <w:tc>
          <w:tcPr>
            <w:tcW w:w="2063" w:type="dxa"/>
            <w:noWrap/>
            <w:vAlign w:val="bottom"/>
            <w:hideMark/>
          </w:tcPr>
          <w:p w14:paraId="2B806C0B" w14:textId="77777777" w:rsidR="00E47235" w:rsidRPr="00DC2D50"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lt;5 (&lt;9)</w:t>
            </w:r>
          </w:p>
        </w:tc>
      </w:tr>
      <w:tr w:rsidR="00DF5AF0" w:rsidRPr="00DC2D50" w14:paraId="79158AD5" w14:textId="77777777" w:rsidTr="5C3483BC">
        <w:trPr>
          <w:trHeight w:val="300"/>
        </w:trPr>
        <w:tc>
          <w:tcPr>
            <w:tcW w:w="6237" w:type="dxa"/>
            <w:noWrap/>
            <w:hideMark/>
          </w:tcPr>
          <w:p w14:paraId="1E8BD891"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Unspecified injury of hip and thigh</w:t>
            </w:r>
          </w:p>
        </w:tc>
        <w:tc>
          <w:tcPr>
            <w:tcW w:w="2063" w:type="dxa"/>
            <w:noWrap/>
            <w:vAlign w:val="bottom"/>
            <w:hideMark/>
          </w:tcPr>
          <w:p w14:paraId="76000039" w14:textId="77777777" w:rsidR="00E47235" w:rsidRPr="00DC2D50"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lt;5 (&lt;9)</w:t>
            </w:r>
          </w:p>
        </w:tc>
      </w:tr>
      <w:tr w:rsidR="00DF5AF0" w:rsidRPr="00DC2D50" w14:paraId="6EE089D1" w14:textId="77777777" w:rsidTr="5C3483BC">
        <w:trPr>
          <w:trHeight w:val="300"/>
        </w:trPr>
        <w:tc>
          <w:tcPr>
            <w:tcW w:w="6237" w:type="dxa"/>
            <w:noWrap/>
            <w:hideMark/>
          </w:tcPr>
          <w:p w14:paraId="4A7BFE72"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Unspecified jaundice</w:t>
            </w:r>
          </w:p>
        </w:tc>
        <w:tc>
          <w:tcPr>
            <w:tcW w:w="2063" w:type="dxa"/>
            <w:noWrap/>
            <w:vAlign w:val="bottom"/>
            <w:hideMark/>
          </w:tcPr>
          <w:p w14:paraId="11DD3901" w14:textId="77777777" w:rsidR="00E47235" w:rsidRPr="00DC2D50"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lt;5 (&lt;9)</w:t>
            </w:r>
          </w:p>
        </w:tc>
      </w:tr>
      <w:tr w:rsidR="00DF5AF0" w:rsidRPr="00DC2D50" w14:paraId="6266E015" w14:textId="77777777" w:rsidTr="5C3483BC">
        <w:trPr>
          <w:trHeight w:val="300"/>
        </w:trPr>
        <w:tc>
          <w:tcPr>
            <w:tcW w:w="6237" w:type="dxa"/>
            <w:noWrap/>
            <w:hideMark/>
          </w:tcPr>
          <w:p w14:paraId="37140871"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Vitamin D deficiency, unspecified</w:t>
            </w:r>
          </w:p>
        </w:tc>
        <w:tc>
          <w:tcPr>
            <w:tcW w:w="2063" w:type="dxa"/>
            <w:noWrap/>
            <w:vAlign w:val="bottom"/>
            <w:hideMark/>
          </w:tcPr>
          <w:p w14:paraId="1694B816" w14:textId="77777777" w:rsidR="00E47235" w:rsidRPr="00DC2D50"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lt;5 (&lt;9)</w:t>
            </w:r>
          </w:p>
        </w:tc>
      </w:tr>
      <w:tr w:rsidR="00DF5AF0" w:rsidRPr="00DC2D50" w14:paraId="4DB53843" w14:textId="77777777" w:rsidTr="5C3483BC">
        <w:trPr>
          <w:trHeight w:val="300"/>
        </w:trPr>
        <w:tc>
          <w:tcPr>
            <w:tcW w:w="6237" w:type="dxa"/>
            <w:noWrap/>
            <w:hideMark/>
          </w:tcPr>
          <w:p w14:paraId="1FAF7965" w14:textId="77777777" w:rsidR="00E47235" w:rsidRPr="008F5529"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Missing</w:t>
            </w:r>
          </w:p>
        </w:tc>
        <w:tc>
          <w:tcPr>
            <w:tcW w:w="2063" w:type="dxa"/>
            <w:noWrap/>
            <w:vAlign w:val="bottom"/>
            <w:hideMark/>
          </w:tcPr>
          <w:p w14:paraId="29D0E385" w14:textId="77777777" w:rsidR="00E47235" w:rsidRPr="00DC2D50"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22 (37.9)</w:t>
            </w:r>
          </w:p>
        </w:tc>
      </w:tr>
    </w:tbl>
    <w:p w14:paraId="3C3C3F1A" w14:textId="68334183" w:rsidR="00E47235" w:rsidRDefault="00E47235" w:rsidP="00E47235"/>
    <w:p w14:paraId="6E4D9D56" w14:textId="1791273D" w:rsidR="00E47235" w:rsidRDefault="0B8B548D" w:rsidP="00E47235">
      <w:r>
        <w:t xml:space="preserve"> * Sum</w:t>
      </w:r>
      <w:r w:rsidR="5740054D">
        <w:t xml:space="preserve"> of counts</w:t>
      </w:r>
      <w:r>
        <w:t xml:space="preserve"> is 58 (larger than the sample size=52) as a patient could have more than one diagnosis within the same </w:t>
      </w:r>
      <w:r w:rsidR="68BD99C8">
        <w:t>encounter</w:t>
      </w:r>
      <w:r>
        <w:t xml:space="preserve">. </w:t>
      </w:r>
    </w:p>
    <w:p w14:paraId="3299E4BA" w14:textId="32B836DA" w:rsidR="00E47235" w:rsidRDefault="00E47235" w:rsidP="00E47235"/>
    <w:p w14:paraId="54E89068" w14:textId="062AFDA5" w:rsidR="00E47235" w:rsidRDefault="00E47235" w:rsidP="00E47235"/>
    <w:p w14:paraId="78F8C1A4" w14:textId="0B7CDDE4" w:rsidR="00E47235" w:rsidRDefault="00E47235" w:rsidP="00E47235"/>
    <w:p w14:paraId="7A29A4F0" w14:textId="196E121C" w:rsidR="00D128CF" w:rsidRDefault="00D128CF" w:rsidP="00E47235"/>
    <w:p w14:paraId="2AA98ED7" w14:textId="04927A5D" w:rsidR="00E47235" w:rsidRDefault="00E47235" w:rsidP="00E47235"/>
    <w:p w14:paraId="45D98720" w14:textId="6E227972" w:rsidR="00D128CF" w:rsidRDefault="00D128CF">
      <w:r>
        <w:lastRenderedPageBreak/>
        <w:br w:type="page"/>
      </w:r>
    </w:p>
    <w:p w14:paraId="39CBE7C6" w14:textId="18F8171D" w:rsidR="00E47235" w:rsidRPr="0096794B" w:rsidRDefault="39900D09" w:rsidP="00E47235">
      <w:pPr>
        <w:rPr>
          <w:b/>
          <w:bCs/>
        </w:rPr>
      </w:pPr>
      <w:r w:rsidRPr="5EF28CA8">
        <w:rPr>
          <w:b/>
          <w:bCs/>
        </w:rPr>
        <w:lastRenderedPageBreak/>
        <w:t xml:space="preserve">Supplementary Table 3 </w:t>
      </w:r>
      <w:r w:rsidR="0B8B548D">
        <w:t xml:space="preserve">Table of </w:t>
      </w:r>
      <w:r w:rsidR="19D6C79F">
        <w:t xml:space="preserve">Encounter </w:t>
      </w:r>
      <w:r w:rsidR="0B8B548D">
        <w:t>Hospital Specialty</w:t>
      </w:r>
    </w:p>
    <w:p w14:paraId="5E875A83" w14:textId="43B499E4" w:rsidR="00E47235" w:rsidRDefault="00E47235" w:rsidP="00E47235"/>
    <w:tbl>
      <w:tblPr>
        <w:tblW w:w="8500" w:type="dxa"/>
        <w:tblLook w:val="04A0" w:firstRow="1" w:lastRow="0" w:firstColumn="1" w:lastColumn="0" w:noHBand="0" w:noVBand="1"/>
      </w:tblPr>
      <w:tblGrid>
        <w:gridCol w:w="6232"/>
        <w:gridCol w:w="2268"/>
      </w:tblGrid>
      <w:tr w:rsidR="00E47235" w:rsidRPr="0096794B" w14:paraId="505814C7" w14:textId="77777777" w:rsidTr="160D3C99">
        <w:trPr>
          <w:trHeight w:val="300"/>
        </w:trPr>
        <w:tc>
          <w:tcPr>
            <w:tcW w:w="6232" w:type="dxa"/>
            <w:tcBorders>
              <w:top w:val="single" w:sz="4" w:space="0" w:color="auto"/>
              <w:left w:val="single" w:sz="4" w:space="0" w:color="auto"/>
              <w:bottom w:val="single" w:sz="4" w:space="0" w:color="auto"/>
              <w:right w:val="single" w:sz="4" w:space="0" w:color="auto"/>
            </w:tcBorders>
            <w:noWrap/>
            <w:hideMark/>
          </w:tcPr>
          <w:p w14:paraId="09A84DA7" w14:textId="77777777" w:rsidR="00E47235" w:rsidRPr="0096794B" w:rsidRDefault="0B8B548D">
            <w:pPr>
              <w:spacing w:after="0" w:line="240" w:lineRule="auto"/>
              <w:jc w:val="center"/>
              <w:rPr>
                <w:rFonts w:ascii="Aptos" w:eastAsia="Times New Roman" w:hAnsi="Aptos" w:cs="Times New Roman"/>
                <w:b/>
                <w:bCs/>
                <w:lang w:eastAsia="en-GB"/>
              </w:rPr>
            </w:pPr>
            <w:r w:rsidRPr="160D3C99">
              <w:rPr>
                <w:rFonts w:ascii="Aptos" w:eastAsia="Times New Roman" w:hAnsi="Aptos" w:cs="Times New Roman"/>
                <w:b/>
                <w:bCs/>
                <w:lang w:eastAsia="en-GB"/>
              </w:rPr>
              <w:t>Hospital Speciality</w:t>
            </w:r>
          </w:p>
        </w:tc>
        <w:tc>
          <w:tcPr>
            <w:tcW w:w="2268" w:type="dxa"/>
            <w:tcBorders>
              <w:top w:val="single" w:sz="4" w:space="0" w:color="auto"/>
              <w:left w:val="single" w:sz="4" w:space="0" w:color="auto"/>
              <w:bottom w:val="single" w:sz="4" w:space="0" w:color="auto"/>
              <w:right w:val="single" w:sz="4" w:space="0" w:color="auto"/>
            </w:tcBorders>
            <w:noWrap/>
            <w:vAlign w:val="bottom"/>
            <w:hideMark/>
          </w:tcPr>
          <w:p w14:paraId="18B7AF06" w14:textId="77777777" w:rsidR="00E47235" w:rsidRPr="0096794B" w:rsidRDefault="0B8B548D">
            <w:pPr>
              <w:spacing w:after="0" w:line="240" w:lineRule="auto"/>
              <w:jc w:val="center"/>
              <w:rPr>
                <w:rFonts w:ascii="Aptos" w:eastAsia="Times New Roman" w:hAnsi="Aptos" w:cs="Calibri"/>
                <w:b/>
                <w:bCs/>
                <w:sz w:val="22"/>
                <w:szCs w:val="22"/>
                <w:lang w:eastAsia="en-GB"/>
              </w:rPr>
            </w:pPr>
            <w:r w:rsidRPr="160D3C99">
              <w:rPr>
                <w:rFonts w:ascii="Aptos" w:eastAsia="Times New Roman" w:hAnsi="Aptos" w:cs="Calibri"/>
                <w:b/>
                <w:bCs/>
                <w:sz w:val="22"/>
                <w:szCs w:val="22"/>
                <w:lang w:eastAsia="en-GB"/>
              </w:rPr>
              <w:t>Count; n (%)</w:t>
            </w:r>
          </w:p>
        </w:tc>
      </w:tr>
      <w:tr w:rsidR="00AC0C5B" w:rsidRPr="000519A6" w14:paraId="36C84BBD" w14:textId="77777777" w:rsidTr="160D3C99">
        <w:trPr>
          <w:trHeight w:val="300"/>
        </w:trPr>
        <w:tc>
          <w:tcPr>
            <w:tcW w:w="6232" w:type="dxa"/>
            <w:tcBorders>
              <w:top w:val="single" w:sz="4" w:space="0" w:color="auto"/>
              <w:left w:val="single" w:sz="4" w:space="0" w:color="auto"/>
              <w:bottom w:val="single" w:sz="4" w:space="0" w:color="auto"/>
              <w:right w:val="single" w:sz="4" w:space="0" w:color="auto"/>
            </w:tcBorders>
            <w:noWrap/>
            <w:hideMark/>
          </w:tcPr>
          <w:p w14:paraId="0DCCC5F1"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A&amp;E</w:t>
            </w:r>
          </w:p>
        </w:tc>
        <w:tc>
          <w:tcPr>
            <w:tcW w:w="2268" w:type="dxa"/>
            <w:tcBorders>
              <w:top w:val="single" w:sz="4" w:space="0" w:color="auto"/>
              <w:left w:val="nil"/>
              <w:bottom w:val="single" w:sz="4" w:space="0" w:color="auto"/>
              <w:right w:val="single" w:sz="4" w:space="0" w:color="auto"/>
            </w:tcBorders>
            <w:noWrap/>
            <w:vAlign w:val="bottom"/>
            <w:hideMark/>
          </w:tcPr>
          <w:p w14:paraId="03D2682D" w14:textId="77777777" w:rsidR="00E47235" w:rsidRPr="000519A6"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lt;5 (&lt;7)</w:t>
            </w:r>
          </w:p>
        </w:tc>
      </w:tr>
      <w:tr w:rsidR="00E47235" w:rsidRPr="000519A6" w14:paraId="706C23AB" w14:textId="77777777" w:rsidTr="160D3C99">
        <w:trPr>
          <w:trHeight w:val="300"/>
        </w:trPr>
        <w:tc>
          <w:tcPr>
            <w:tcW w:w="6232" w:type="dxa"/>
            <w:tcBorders>
              <w:top w:val="nil"/>
              <w:left w:val="single" w:sz="4" w:space="0" w:color="auto"/>
              <w:bottom w:val="single" w:sz="4" w:space="0" w:color="auto"/>
              <w:right w:val="single" w:sz="4" w:space="0" w:color="auto"/>
            </w:tcBorders>
            <w:noWrap/>
            <w:hideMark/>
          </w:tcPr>
          <w:p w14:paraId="41299A68"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 xml:space="preserve">Anaesthetics </w:t>
            </w:r>
          </w:p>
        </w:tc>
        <w:tc>
          <w:tcPr>
            <w:tcW w:w="2268" w:type="dxa"/>
            <w:tcBorders>
              <w:top w:val="single" w:sz="4" w:space="0" w:color="auto"/>
              <w:left w:val="nil"/>
              <w:bottom w:val="single" w:sz="4" w:space="0" w:color="auto"/>
              <w:right w:val="single" w:sz="4" w:space="0" w:color="auto"/>
            </w:tcBorders>
            <w:noWrap/>
            <w:vAlign w:val="bottom"/>
            <w:hideMark/>
          </w:tcPr>
          <w:p w14:paraId="74154E5C" w14:textId="77777777" w:rsidR="00E47235" w:rsidRPr="000519A6"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lt;5 (&lt;7)</w:t>
            </w:r>
          </w:p>
        </w:tc>
      </w:tr>
      <w:tr w:rsidR="00E47235" w:rsidRPr="000519A6" w14:paraId="32410E83" w14:textId="77777777" w:rsidTr="160D3C99">
        <w:trPr>
          <w:trHeight w:val="300"/>
        </w:trPr>
        <w:tc>
          <w:tcPr>
            <w:tcW w:w="6232" w:type="dxa"/>
            <w:tcBorders>
              <w:top w:val="nil"/>
              <w:left w:val="single" w:sz="4" w:space="0" w:color="auto"/>
              <w:bottom w:val="single" w:sz="4" w:space="0" w:color="auto"/>
              <w:right w:val="single" w:sz="4" w:space="0" w:color="auto"/>
            </w:tcBorders>
            <w:noWrap/>
            <w:hideMark/>
          </w:tcPr>
          <w:p w14:paraId="7FA147E2"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Clinical Pharmacology</w:t>
            </w:r>
          </w:p>
        </w:tc>
        <w:tc>
          <w:tcPr>
            <w:tcW w:w="2268" w:type="dxa"/>
            <w:tcBorders>
              <w:top w:val="single" w:sz="4" w:space="0" w:color="auto"/>
              <w:left w:val="nil"/>
              <w:bottom w:val="single" w:sz="4" w:space="0" w:color="auto"/>
              <w:right w:val="single" w:sz="4" w:space="0" w:color="auto"/>
            </w:tcBorders>
            <w:noWrap/>
            <w:vAlign w:val="bottom"/>
            <w:hideMark/>
          </w:tcPr>
          <w:p w14:paraId="694FB78A" w14:textId="77777777" w:rsidR="00E47235" w:rsidRPr="000519A6"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lt;5 (&lt;7)</w:t>
            </w:r>
          </w:p>
        </w:tc>
      </w:tr>
      <w:tr w:rsidR="00E47235" w:rsidRPr="000519A6" w14:paraId="36E811B1" w14:textId="77777777" w:rsidTr="160D3C99">
        <w:trPr>
          <w:trHeight w:val="300"/>
        </w:trPr>
        <w:tc>
          <w:tcPr>
            <w:tcW w:w="6232" w:type="dxa"/>
            <w:tcBorders>
              <w:top w:val="nil"/>
              <w:left w:val="single" w:sz="4" w:space="0" w:color="auto"/>
              <w:bottom w:val="single" w:sz="4" w:space="0" w:color="auto"/>
              <w:right w:val="single" w:sz="4" w:space="0" w:color="auto"/>
            </w:tcBorders>
            <w:noWrap/>
            <w:hideMark/>
          </w:tcPr>
          <w:p w14:paraId="04D68837"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Endocrinology</w:t>
            </w:r>
          </w:p>
        </w:tc>
        <w:tc>
          <w:tcPr>
            <w:tcW w:w="2268" w:type="dxa"/>
            <w:tcBorders>
              <w:top w:val="single" w:sz="4" w:space="0" w:color="auto"/>
              <w:left w:val="nil"/>
              <w:bottom w:val="single" w:sz="4" w:space="0" w:color="auto"/>
              <w:right w:val="single" w:sz="4" w:space="0" w:color="auto"/>
            </w:tcBorders>
            <w:noWrap/>
            <w:vAlign w:val="bottom"/>
            <w:hideMark/>
          </w:tcPr>
          <w:p w14:paraId="35346A8A" w14:textId="77777777" w:rsidR="00E47235" w:rsidRPr="000519A6"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lt;5 (&lt;7)</w:t>
            </w:r>
          </w:p>
        </w:tc>
      </w:tr>
      <w:tr w:rsidR="00E47235" w:rsidRPr="000519A6" w14:paraId="686F3A59" w14:textId="77777777" w:rsidTr="160D3C99">
        <w:trPr>
          <w:trHeight w:val="300"/>
        </w:trPr>
        <w:tc>
          <w:tcPr>
            <w:tcW w:w="6232" w:type="dxa"/>
            <w:tcBorders>
              <w:top w:val="nil"/>
              <w:left w:val="single" w:sz="4" w:space="0" w:color="auto"/>
              <w:bottom w:val="single" w:sz="4" w:space="0" w:color="auto"/>
              <w:right w:val="single" w:sz="4" w:space="0" w:color="auto"/>
            </w:tcBorders>
            <w:noWrap/>
            <w:hideMark/>
          </w:tcPr>
          <w:p w14:paraId="7FFB79CE"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Gastroenterology</w:t>
            </w:r>
          </w:p>
        </w:tc>
        <w:tc>
          <w:tcPr>
            <w:tcW w:w="2268" w:type="dxa"/>
            <w:tcBorders>
              <w:top w:val="single" w:sz="4" w:space="0" w:color="auto"/>
              <w:left w:val="nil"/>
              <w:bottom w:val="single" w:sz="4" w:space="0" w:color="auto"/>
              <w:right w:val="single" w:sz="4" w:space="0" w:color="auto"/>
            </w:tcBorders>
            <w:noWrap/>
            <w:vAlign w:val="bottom"/>
            <w:hideMark/>
          </w:tcPr>
          <w:p w14:paraId="6D7CD11D" w14:textId="77777777" w:rsidR="00E47235" w:rsidRPr="000519A6"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10 (13.3)</w:t>
            </w:r>
          </w:p>
        </w:tc>
      </w:tr>
      <w:tr w:rsidR="00E47235" w:rsidRPr="000519A6" w14:paraId="1E930B5D" w14:textId="77777777" w:rsidTr="160D3C99">
        <w:trPr>
          <w:trHeight w:val="300"/>
        </w:trPr>
        <w:tc>
          <w:tcPr>
            <w:tcW w:w="6232" w:type="dxa"/>
            <w:tcBorders>
              <w:top w:val="nil"/>
              <w:left w:val="single" w:sz="4" w:space="0" w:color="auto"/>
              <w:bottom w:val="single" w:sz="4" w:space="0" w:color="auto"/>
              <w:right w:val="single" w:sz="4" w:space="0" w:color="auto"/>
            </w:tcBorders>
            <w:noWrap/>
            <w:hideMark/>
          </w:tcPr>
          <w:p w14:paraId="0E1E4911"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General Medicine</w:t>
            </w:r>
          </w:p>
        </w:tc>
        <w:tc>
          <w:tcPr>
            <w:tcW w:w="2268" w:type="dxa"/>
            <w:tcBorders>
              <w:top w:val="single" w:sz="4" w:space="0" w:color="auto"/>
              <w:left w:val="nil"/>
              <w:bottom w:val="single" w:sz="4" w:space="0" w:color="auto"/>
              <w:right w:val="single" w:sz="4" w:space="0" w:color="auto"/>
            </w:tcBorders>
            <w:noWrap/>
            <w:vAlign w:val="bottom"/>
            <w:hideMark/>
          </w:tcPr>
          <w:p w14:paraId="3AE5D7C2" w14:textId="77777777" w:rsidR="00E47235" w:rsidRPr="000519A6"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8 (10.7)</w:t>
            </w:r>
          </w:p>
        </w:tc>
      </w:tr>
      <w:tr w:rsidR="00E47235" w:rsidRPr="000519A6" w14:paraId="529F9321" w14:textId="77777777" w:rsidTr="160D3C99">
        <w:trPr>
          <w:trHeight w:val="300"/>
        </w:trPr>
        <w:tc>
          <w:tcPr>
            <w:tcW w:w="6232" w:type="dxa"/>
            <w:tcBorders>
              <w:top w:val="nil"/>
              <w:left w:val="single" w:sz="4" w:space="0" w:color="auto"/>
              <w:bottom w:val="single" w:sz="4" w:space="0" w:color="auto"/>
              <w:right w:val="single" w:sz="4" w:space="0" w:color="auto"/>
            </w:tcBorders>
            <w:noWrap/>
            <w:hideMark/>
          </w:tcPr>
          <w:p w14:paraId="0A27B91E"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Geriatric Medicine</w:t>
            </w:r>
          </w:p>
        </w:tc>
        <w:tc>
          <w:tcPr>
            <w:tcW w:w="2268" w:type="dxa"/>
            <w:tcBorders>
              <w:top w:val="single" w:sz="4" w:space="0" w:color="auto"/>
              <w:left w:val="nil"/>
              <w:bottom w:val="single" w:sz="4" w:space="0" w:color="auto"/>
              <w:right w:val="single" w:sz="4" w:space="0" w:color="auto"/>
            </w:tcBorders>
            <w:noWrap/>
            <w:vAlign w:val="bottom"/>
            <w:hideMark/>
          </w:tcPr>
          <w:p w14:paraId="30F56E92" w14:textId="77777777" w:rsidR="00E47235" w:rsidRPr="000519A6"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8 (10.7)</w:t>
            </w:r>
          </w:p>
        </w:tc>
      </w:tr>
      <w:tr w:rsidR="00E47235" w:rsidRPr="000519A6" w14:paraId="6D96177E" w14:textId="77777777" w:rsidTr="160D3C99">
        <w:trPr>
          <w:trHeight w:val="300"/>
        </w:trPr>
        <w:tc>
          <w:tcPr>
            <w:tcW w:w="6232" w:type="dxa"/>
            <w:tcBorders>
              <w:top w:val="nil"/>
              <w:left w:val="single" w:sz="4" w:space="0" w:color="auto"/>
              <w:bottom w:val="single" w:sz="4" w:space="0" w:color="auto"/>
              <w:right w:val="single" w:sz="4" w:space="0" w:color="auto"/>
            </w:tcBorders>
            <w:noWrap/>
            <w:hideMark/>
          </w:tcPr>
          <w:p w14:paraId="4EDC4CC0"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Gynaecology</w:t>
            </w:r>
          </w:p>
        </w:tc>
        <w:tc>
          <w:tcPr>
            <w:tcW w:w="2268" w:type="dxa"/>
            <w:tcBorders>
              <w:top w:val="single" w:sz="4" w:space="0" w:color="auto"/>
              <w:left w:val="nil"/>
              <w:bottom w:val="single" w:sz="4" w:space="0" w:color="auto"/>
              <w:right w:val="single" w:sz="4" w:space="0" w:color="auto"/>
            </w:tcBorders>
            <w:noWrap/>
            <w:vAlign w:val="bottom"/>
            <w:hideMark/>
          </w:tcPr>
          <w:p w14:paraId="747953F0" w14:textId="77777777" w:rsidR="00E47235" w:rsidRPr="000519A6"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lt;5 (&lt;7)</w:t>
            </w:r>
          </w:p>
        </w:tc>
      </w:tr>
      <w:tr w:rsidR="00E47235" w:rsidRPr="000519A6" w14:paraId="3D226AA9" w14:textId="77777777" w:rsidTr="160D3C99">
        <w:trPr>
          <w:trHeight w:val="300"/>
        </w:trPr>
        <w:tc>
          <w:tcPr>
            <w:tcW w:w="6232" w:type="dxa"/>
            <w:tcBorders>
              <w:top w:val="nil"/>
              <w:left w:val="single" w:sz="4" w:space="0" w:color="auto"/>
              <w:bottom w:val="single" w:sz="4" w:space="0" w:color="auto"/>
              <w:right w:val="single" w:sz="4" w:space="0" w:color="auto"/>
            </w:tcBorders>
            <w:noWrap/>
            <w:hideMark/>
          </w:tcPr>
          <w:p w14:paraId="32103FF9"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Neurosurgery</w:t>
            </w:r>
          </w:p>
        </w:tc>
        <w:tc>
          <w:tcPr>
            <w:tcW w:w="2268" w:type="dxa"/>
            <w:tcBorders>
              <w:top w:val="single" w:sz="4" w:space="0" w:color="auto"/>
              <w:left w:val="nil"/>
              <w:bottom w:val="single" w:sz="4" w:space="0" w:color="auto"/>
              <w:right w:val="single" w:sz="4" w:space="0" w:color="auto"/>
            </w:tcBorders>
            <w:noWrap/>
            <w:vAlign w:val="bottom"/>
            <w:hideMark/>
          </w:tcPr>
          <w:p w14:paraId="34730F65" w14:textId="77777777" w:rsidR="00E47235" w:rsidRPr="000519A6"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lt;5 (&lt;7)</w:t>
            </w:r>
          </w:p>
        </w:tc>
      </w:tr>
      <w:tr w:rsidR="00E47235" w:rsidRPr="000519A6" w14:paraId="65B34C13" w14:textId="77777777" w:rsidTr="160D3C99">
        <w:trPr>
          <w:trHeight w:val="300"/>
        </w:trPr>
        <w:tc>
          <w:tcPr>
            <w:tcW w:w="6232" w:type="dxa"/>
            <w:tcBorders>
              <w:top w:val="nil"/>
              <w:left w:val="single" w:sz="4" w:space="0" w:color="auto"/>
              <w:bottom w:val="single" w:sz="4" w:space="0" w:color="auto"/>
              <w:right w:val="single" w:sz="4" w:space="0" w:color="auto"/>
            </w:tcBorders>
            <w:noWrap/>
            <w:hideMark/>
          </w:tcPr>
          <w:p w14:paraId="6C62AE7B"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Obstetrics</w:t>
            </w:r>
          </w:p>
        </w:tc>
        <w:tc>
          <w:tcPr>
            <w:tcW w:w="2268" w:type="dxa"/>
            <w:tcBorders>
              <w:top w:val="single" w:sz="4" w:space="0" w:color="auto"/>
              <w:left w:val="nil"/>
              <w:bottom w:val="single" w:sz="4" w:space="0" w:color="auto"/>
              <w:right w:val="single" w:sz="4" w:space="0" w:color="auto"/>
            </w:tcBorders>
            <w:noWrap/>
            <w:vAlign w:val="bottom"/>
            <w:hideMark/>
          </w:tcPr>
          <w:p w14:paraId="20CCA3C4" w14:textId="77777777" w:rsidR="00E47235" w:rsidRPr="000519A6"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lt;5 (&lt;7)</w:t>
            </w:r>
          </w:p>
        </w:tc>
      </w:tr>
      <w:tr w:rsidR="00E47235" w:rsidRPr="000519A6" w14:paraId="3031A27D" w14:textId="77777777" w:rsidTr="160D3C99">
        <w:trPr>
          <w:trHeight w:val="300"/>
        </w:trPr>
        <w:tc>
          <w:tcPr>
            <w:tcW w:w="6232" w:type="dxa"/>
            <w:tcBorders>
              <w:top w:val="nil"/>
              <w:left w:val="single" w:sz="4" w:space="0" w:color="auto"/>
              <w:bottom w:val="single" w:sz="4" w:space="0" w:color="auto"/>
              <w:right w:val="single" w:sz="4" w:space="0" w:color="auto"/>
            </w:tcBorders>
            <w:noWrap/>
            <w:hideMark/>
          </w:tcPr>
          <w:p w14:paraId="2A7A65BF"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Paediatrics</w:t>
            </w:r>
          </w:p>
        </w:tc>
        <w:tc>
          <w:tcPr>
            <w:tcW w:w="2268" w:type="dxa"/>
            <w:tcBorders>
              <w:top w:val="single" w:sz="4" w:space="0" w:color="auto"/>
              <w:left w:val="nil"/>
              <w:bottom w:val="single" w:sz="4" w:space="0" w:color="auto"/>
              <w:right w:val="single" w:sz="4" w:space="0" w:color="auto"/>
            </w:tcBorders>
            <w:noWrap/>
            <w:vAlign w:val="bottom"/>
            <w:hideMark/>
          </w:tcPr>
          <w:p w14:paraId="349E18FE" w14:textId="77777777" w:rsidR="00E47235" w:rsidRPr="000519A6"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lt;5 (&lt;7)</w:t>
            </w:r>
          </w:p>
        </w:tc>
      </w:tr>
      <w:tr w:rsidR="00E47235" w:rsidRPr="000519A6" w14:paraId="18309F2F" w14:textId="77777777" w:rsidTr="160D3C99">
        <w:trPr>
          <w:trHeight w:val="300"/>
        </w:trPr>
        <w:tc>
          <w:tcPr>
            <w:tcW w:w="6232" w:type="dxa"/>
            <w:tcBorders>
              <w:top w:val="nil"/>
              <w:left w:val="single" w:sz="4" w:space="0" w:color="auto"/>
              <w:bottom w:val="single" w:sz="4" w:space="0" w:color="auto"/>
              <w:right w:val="single" w:sz="4" w:space="0" w:color="auto"/>
            </w:tcBorders>
            <w:noWrap/>
            <w:hideMark/>
          </w:tcPr>
          <w:p w14:paraId="7B33638F"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Respiratory/Thoracic Medicine</w:t>
            </w:r>
          </w:p>
        </w:tc>
        <w:tc>
          <w:tcPr>
            <w:tcW w:w="2268" w:type="dxa"/>
            <w:tcBorders>
              <w:top w:val="single" w:sz="4" w:space="0" w:color="auto"/>
              <w:left w:val="nil"/>
              <w:bottom w:val="single" w:sz="4" w:space="0" w:color="auto"/>
              <w:right w:val="single" w:sz="4" w:space="0" w:color="auto"/>
            </w:tcBorders>
            <w:noWrap/>
            <w:vAlign w:val="bottom"/>
            <w:hideMark/>
          </w:tcPr>
          <w:p w14:paraId="7D7F5018" w14:textId="77777777" w:rsidR="00E47235" w:rsidRPr="000519A6"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5 (6.7)</w:t>
            </w:r>
          </w:p>
        </w:tc>
      </w:tr>
      <w:tr w:rsidR="00E47235" w:rsidRPr="000519A6" w14:paraId="5F2297BD" w14:textId="77777777" w:rsidTr="160D3C99">
        <w:trPr>
          <w:trHeight w:val="300"/>
        </w:trPr>
        <w:tc>
          <w:tcPr>
            <w:tcW w:w="6232" w:type="dxa"/>
            <w:tcBorders>
              <w:top w:val="nil"/>
              <w:left w:val="single" w:sz="4" w:space="0" w:color="auto"/>
              <w:bottom w:val="single" w:sz="4" w:space="0" w:color="auto"/>
              <w:right w:val="single" w:sz="4" w:space="0" w:color="auto"/>
            </w:tcBorders>
            <w:noWrap/>
            <w:hideMark/>
          </w:tcPr>
          <w:p w14:paraId="1C57884C"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Rheumatology</w:t>
            </w:r>
          </w:p>
        </w:tc>
        <w:tc>
          <w:tcPr>
            <w:tcW w:w="2268" w:type="dxa"/>
            <w:tcBorders>
              <w:top w:val="single" w:sz="4" w:space="0" w:color="auto"/>
              <w:left w:val="nil"/>
              <w:bottom w:val="single" w:sz="4" w:space="0" w:color="auto"/>
              <w:right w:val="single" w:sz="4" w:space="0" w:color="auto"/>
            </w:tcBorders>
            <w:noWrap/>
            <w:vAlign w:val="bottom"/>
            <w:hideMark/>
          </w:tcPr>
          <w:p w14:paraId="65148441" w14:textId="77777777" w:rsidR="00E47235" w:rsidRPr="000519A6"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lt;5 (&lt;7)</w:t>
            </w:r>
          </w:p>
        </w:tc>
      </w:tr>
      <w:tr w:rsidR="00E47235" w:rsidRPr="000519A6" w14:paraId="2C4BF61F" w14:textId="77777777" w:rsidTr="160D3C99">
        <w:trPr>
          <w:trHeight w:val="300"/>
        </w:trPr>
        <w:tc>
          <w:tcPr>
            <w:tcW w:w="6232" w:type="dxa"/>
            <w:tcBorders>
              <w:top w:val="nil"/>
              <w:left w:val="single" w:sz="4" w:space="0" w:color="auto"/>
              <w:bottom w:val="single" w:sz="4" w:space="0" w:color="auto"/>
              <w:right w:val="single" w:sz="4" w:space="0" w:color="auto"/>
            </w:tcBorders>
            <w:noWrap/>
            <w:hideMark/>
          </w:tcPr>
          <w:p w14:paraId="4D241D9A"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Trauma &amp; Orthopaedics</w:t>
            </w:r>
          </w:p>
        </w:tc>
        <w:tc>
          <w:tcPr>
            <w:tcW w:w="2268" w:type="dxa"/>
            <w:tcBorders>
              <w:top w:val="single" w:sz="4" w:space="0" w:color="auto"/>
              <w:left w:val="nil"/>
              <w:bottom w:val="single" w:sz="4" w:space="0" w:color="auto"/>
              <w:right w:val="single" w:sz="4" w:space="0" w:color="auto"/>
            </w:tcBorders>
            <w:noWrap/>
            <w:vAlign w:val="bottom"/>
            <w:hideMark/>
          </w:tcPr>
          <w:p w14:paraId="7D908504" w14:textId="77777777" w:rsidR="00E47235" w:rsidRPr="000519A6"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lt;5 (&lt;7)</w:t>
            </w:r>
          </w:p>
        </w:tc>
      </w:tr>
      <w:tr w:rsidR="00E47235" w:rsidRPr="000519A6" w14:paraId="440FFFE8" w14:textId="77777777" w:rsidTr="160D3C99">
        <w:trPr>
          <w:trHeight w:val="300"/>
        </w:trPr>
        <w:tc>
          <w:tcPr>
            <w:tcW w:w="6232" w:type="dxa"/>
            <w:tcBorders>
              <w:top w:val="nil"/>
              <w:left w:val="single" w:sz="4" w:space="0" w:color="auto"/>
              <w:bottom w:val="single" w:sz="4" w:space="0" w:color="auto"/>
              <w:right w:val="single" w:sz="4" w:space="0" w:color="auto"/>
            </w:tcBorders>
            <w:noWrap/>
            <w:hideMark/>
          </w:tcPr>
          <w:p w14:paraId="792DCCEA" w14:textId="77777777" w:rsidR="00E47235" w:rsidRPr="0096794B" w:rsidRDefault="0B8B548D">
            <w:pPr>
              <w:spacing w:after="0" w:line="240" w:lineRule="auto"/>
              <w:rPr>
                <w:rFonts w:ascii="Calibri" w:eastAsia="Times New Roman" w:hAnsi="Calibri" w:cs="Calibri"/>
                <w:sz w:val="22"/>
                <w:szCs w:val="22"/>
                <w:lang w:eastAsia="en-GB"/>
              </w:rPr>
            </w:pPr>
            <w:r w:rsidRPr="160D3C99">
              <w:rPr>
                <w:rFonts w:ascii="Calibri" w:eastAsia="Times New Roman" w:hAnsi="Calibri" w:cs="Calibri"/>
                <w:sz w:val="22"/>
                <w:szCs w:val="22"/>
                <w:lang w:eastAsia="en-GB"/>
              </w:rPr>
              <w:t>Missing</w:t>
            </w:r>
          </w:p>
        </w:tc>
        <w:tc>
          <w:tcPr>
            <w:tcW w:w="2268" w:type="dxa"/>
            <w:tcBorders>
              <w:top w:val="single" w:sz="4" w:space="0" w:color="auto"/>
              <w:left w:val="nil"/>
              <w:bottom w:val="single" w:sz="4" w:space="0" w:color="auto"/>
              <w:right w:val="single" w:sz="4" w:space="0" w:color="auto"/>
            </w:tcBorders>
            <w:noWrap/>
            <w:vAlign w:val="bottom"/>
            <w:hideMark/>
          </w:tcPr>
          <w:p w14:paraId="6D1B1C0D" w14:textId="77777777" w:rsidR="00E47235" w:rsidRPr="000519A6" w:rsidRDefault="0B8B548D">
            <w:pPr>
              <w:spacing w:after="0" w:line="240" w:lineRule="auto"/>
              <w:rPr>
                <w:rFonts w:ascii="Calibri" w:eastAsia="Times New Roman" w:hAnsi="Calibri" w:cs="Calibri"/>
                <w:color w:val="000000"/>
                <w:sz w:val="22"/>
                <w:szCs w:val="22"/>
                <w:lang w:eastAsia="en-GB"/>
              </w:rPr>
            </w:pPr>
            <w:r w:rsidRPr="160D3C99">
              <w:rPr>
                <w:rFonts w:ascii="Calibri" w:eastAsia="Times New Roman" w:hAnsi="Calibri" w:cs="Calibri"/>
                <w:color w:val="000000" w:themeColor="text1"/>
                <w:sz w:val="22"/>
                <w:szCs w:val="22"/>
                <w:lang w:eastAsia="en-GB"/>
              </w:rPr>
              <w:t>22 (29.3)</w:t>
            </w:r>
          </w:p>
        </w:tc>
      </w:tr>
    </w:tbl>
    <w:p w14:paraId="0B486F18" w14:textId="6D609C40" w:rsidR="00E47235" w:rsidRDefault="00E47235" w:rsidP="00E47235"/>
    <w:p w14:paraId="74DAB42C" w14:textId="6C4F05EA" w:rsidR="00E47235" w:rsidRDefault="0B8B548D" w:rsidP="00E47235">
      <w:r>
        <w:t xml:space="preserve"> * Sum</w:t>
      </w:r>
      <w:r w:rsidR="5740054D">
        <w:t xml:space="preserve"> of counts</w:t>
      </w:r>
      <w:r>
        <w:t xml:space="preserve"> is 75 (larger than the sample size=52) as a patient could attend more than one speciality within the same </w:t>
      </w:r>
      <w:r w:rsidR="68BD99C8">
        <w:t>encounter</w:t>
      </w:r>
      <w:r>
        <w:t>.</w:t>
      </w:r>
    </w:p>
    <w:p w14:paraId="3C4367C2" w14:textId="15E44745" w:rsidR="0037683B" w:rsidRDefault="00FE0BA5" w:rsidP="00E47235">
      <w:r>
        <w:br w:type="page"/>
      </w:r>
      <w:r w:rsidR="00100482" w:rsidRPr="0B62B6B1">
        <w:rPr>
          <w:b/>
          <w:bCs/>
        </w:rPr>
        <w:lastRenderedPageBreak/>
        <w:t>Supplementary Table 4</w:t>
      </w:r>
      <w:r w:rsidRPr="0B62B6B1">
        <w:rPr>
          <w:b/>
          <w:bCs/>
        </w:rPr>
        <w:t xml:space="preserve"> </w:t>
      </w:r>
      <w:r>
        <w:t>Proportions and confidence intervals for secondary variables</w:t>
      </w:r>
    </w:p>
    <w:p w14:paraId="677FA1BF" w14:textId="3F5D79CE" w:rsidR="002A479F" w:rsidRDefault="33D5400C" w:rsidP="002A479F">
      <w:pPr>
        <w:pStyle w:val="Caption"/>
        <w:keepNext/>
      </w:pPr>
      <w:r>
        <w:t xml:space="preserve">Supplementary Table 4 </w:t>
      </w:r>
      <w:r w:rsidR="25D35058">
        <w:t xml:space="preserve">Proportion of observations for the </w:t>
      </w:r>
      <w:r>
        <w:t>secondary outcomes</w:t>
      </w:r>
      <w:r w:rsidR="25D35058">
        <w:t xml:space="preserve"> across iterations 1 and 2 (development dataset) and the final evaluation (test dataset). Values are </w:t>
      </w:r>
      <w:r w:rsidR="6C3D8436">
        <w:t>presented as</w:t>
      </w:r>
      <w:r w:rsidR="225B5AC7">
        <w:t xml:space="preserve"> </w:t>
      </w:r>
      <w:proofErr w:type="gramStart"/>
      <w:r w:rsidR="225B5AC7">
        <w:t xml:space="preserve">n, </w:t>
      </w:r>
      <w:r w:rsidR="25D35058">
        <w:t xml:space="preserve"> percentage</w:t>
      </w:r>
      <w:proofErr w:type="gramEnd"/>
      <w:r w:rsidR="218FED36">
        <w:t xml:space="preserve"> </w:t>
      </w:r>
      <w:proofErr w:type="gramStart"/>
      <w:r w:rsidR="218FED36">
        <w:t xml:space="preserve">and  </w:t>
      </w:r>
      <w:r w:rsidR="25D35058">
        <w:t>95</w:t>
      </w:r>
      <w:proofErr w:type="gramEnd"/>
      <w:r w:rsidR="25D35058">
        <w:t>% confidence intervals (Wilson method)</w:t>
      </w:r>
      <w:r w:rsidR="4AB6CF1E">
        <w:t xml:space="preserve"> presented as percentages.</w:t>
      </w:r>
      <w:r w:rsidR="25D35058">
        <w:t xml:space="preserve"> </w:t>
      </w:r>
      <w:r w:rsidR="1F2315DC">
        <w:t>n</w:t>
      </w:r>
      <w:r w:rsidR="25D35058">
        <w:t xml:space="preserve"> indicates </w:t>
      </w:r>
      <w:r>
        <w:t>the total number of observations in each iteration</w:t>
      </w:r>
      <w:r w:rsidR="678C3B1C">
        <w:t xml:space="preserve"> excluding missing values</w:t>
      </w:r>
      <w:r>
        <w:t>.</w:t>
      </w:r>
      <w:r w:rsidR="25D35058">
        <w:t xml:space="preserve"> </w:t>
      </w:r>
      <w:r w:rsidR="01DF2848">
        <w:t>N/A indicates where the re</w:t>
      </w:r>
      <w:r w:rsidR="40733B73">
        <w:t>sponse option</w:t>
      </w:r>
      <w:r w:rsidR="01DF2848">
        <w:t xml:space="preserve"> was not included in the evaluation questionnaire for that iteration.</w:t>
      </w:r>
    </w:p>
    <w:tbl>
      <w:tblPr>
        <w:tblStyle w:val="TableGrid"/>
        <w:tblW w:w="9016" w:type="dxa"/>
        <w:tblLook w:val="04A0" w:firstRow="1" w:lastRow="0" w:firstColumn="1" w:lastColumn="0" w:noHBand="0" w:noVBand="1"/>
      </w:tblPr>
      <w:tblGrid>
        <w:gridCol w:w="2254"/>
        <w:gridCol w:w="2254"/>
        <w:gridCol w:w="2254"/>
        <w:gridCol w:w="2254"/>
      </w:tblGrid>
      <w:tr w:rsidR="00444A25" w14:paraId="38836B0E" w14:textId="77777777" w:rsidTr="74415A6C">
        <w:trPr>
          <w:trHeight w:val="586"/>
        </w:trPr>
        <w:tc>
          <w:tcPr>
            <w:tcW w:w="2254" w:type="dxa"/>
            <w:shd w:val="clear" w:color="auto" w:fill="E8E8E8" w:themeFill="background2"/>
          </w:tcPr>
          <w:p w14:paraId="1D118C80" w14:textId="04B0EB43" w:rsidR="00444A25" w:rsidRDefault="00444A25" w:rsidP="00C4609C">
            <w:r>
              <w:t>Secondary Variable</w:t>
            </w:r>
          </w:p>
        </w:tc>
        <w:tc>
          <w:tcPr>
            <w:tcW w:w="2254" w:type="dxa"/>
            <w:shd w:val="clear" w:color="auto" w:fill="E8E8E8" w:themeFill="background2"/>
          </w:tcPr>
          <w:p w14:paraId="722451A4" w14:textId="5B387876" w:rsidR="00444A25" w:rsidRDefault="00444A25" w:rsidP="00C4609C">
            <w:r>
              <w:t xml:space="preserve">Iteration 1 </w:t>
            </w:r>
          </w:p>
          <w:p w14:paraId="4547DF05" w14:textId="706DB55C" w:rsidR="00444A25" w:rsidRDefault="0144001F" w:rsidP="00C4609C">
            <w:proofErr w:type="gramStart"/>
            <w:r>
              <w:t>n(</w:t>
            </w:r>
            <w:proofErr w:type="gramEnd"/>
            <w:r>
              <w:t>%; 95% CI)</w:t>
            </w:r>
          </w:p>
        </w:tc>
        <w:tc>
          <w:tcPr>
            <w:tcW w:w="2254" w:type="dxa"/>
            <w:shd w:val="clear" w:color="auto" w:fill="E8E8E8" w:themeFill="background2"/>
          </w:tcPr>
          <w:p w14:paraId="4C601126" w14:textId="252FA223" w:rsidR="00444A25" w:rsidRDefault="00444A25" w:rsidP="00C4609C">
            <w:r>
              <w:t xml:space="preserve">Iteration 2 </w:t>
            </w:r>
          </w:p>
          <w:p w14:paraId="71439875" w14:textId="4447A326" w:rsidR="00444A25" w:rsidRDefault="3E75F61F" w:rsidP="00C4609C">
            <w:proofErr w:type="gramStart"/>
            <w:r>
              <w:t>n(</w:t>
            </w:r>
            <w:proofErr w:type="gramEnd"/>
            <w:r>
              <w:t>%; 95% CI)</w:t>
            </w:r>
          </w:p>
        </w:tc>
        <w:tc>
          <w:tcPr>
            <w:tcW w:w="2254" w:type="dxa"/>
            <w:shd w:val="clear" w:color="auto" w:fill="E8E8E8" w:themeFill="background2"/>
          </w:tcPr>
          <w:p w14:paraId="5879DA35" w14:textId="18F5F23E" w:rsidR="00444A25" w:rsidRDefault="00444A25" w:rsidP="00C4609C">
            <w:r>
              <w:t>Test</w:t>
            </w:r>
          </w:p>
          <w:p w14:paraId="493CB1F2" w14:textId="2BB1BD04" w:rsidR="00444A25" w:rsidRDefault="03BDE728" w:rsidP="00C4609C">
            <w:proofErr w:type="gramStart"/>
            <w:r>
              <w:t>n(</w:t>
            </w:r>
            <w:proofErr w:type="gramEnd"/>
            <w:r>
              <w:t>%; 95% CI)</w:t>
            </w:r>
          </w:p>
        </w:tc>
      </w:tr>
      <w:tr w:rsidR="00444A25" w14:paraId="25FD45B7" w14:textId="77777777" w:rsidTr="74415A6C">
        <w:trPr>
          <w:trHeight w:val="586"/>
        </w:trPr>
        <w:tc>
          <w:tcPr>
            <w:tcW w:w="2254" w:type="dxa"/>
            <w:shd w:val="clear" w:color="auto" w:fill="F2F2F2" w:themeFill="background1" w:themeFillShade="F2"/>
          </w:tcPr>
          <w:p w14:paraId="5EEC82F8" w14:textId="123E23B6" w:rsidR="00444A25" w:rsidRDefault="00444A25" w:rsidP="00B00689">
            <w:r>
              <w:t>Is the clinical summary accurate?</w:t>
            </w:r>
          </w:p>
        </w:tc>
        <w:tc>
          <w:tcPr>
            <w:tcW w:w="2254" w:type="dxa"/>
            <w:shd w:val="clear" w:color="auto" w:fill="F2F2F2" w:themeFill="background1" w:themeFillShade="F2"/>
          </w:tcPr>
          <w:p w14:paraId="32695A2F" w14:textId="2D0D8B0B" w:rsidR="00444A25" w:rsidRDefault="00444A25" w:rsidP="00B00689">
            <w:r w:rsidRPr="00E852B0">
              <w:t>1 (n=43)</w:t>
            </w:r>
          </w:p>
        </w:tc>
        <w:tc>
          <w:tcPr>
            <w:tcW w:w="2254" w:type="dxa"/>
            <w:shd w:val="clear" w:color="auto" w:fill="F2F2F2" w:themeFill="background1" w:themeFillShade="F2"/>
          </w:tcPr>
          <w:p w14:paraId="0EB57ABE" w14:textId="2A7AEA31" w:rsidR="00444A25" w:rsidRDefault="00444A25" w:rsidP="00B00689">
            <w:r w:rsidRPr="00E852B0">
              <w:t>2 (n=39)</w:t>
            </w:r>
          </w:p>
        </w:tc>
        <w:tc>
          <w:tcPr>
            <w:tcW w:w="2254" w:type="dxa"/>
            <w:shd w:val="clear" w:color="auto" w:fill="F2F2F2" w:themeFill="background1" w:themeFillShade="F2"/>
          </w:tcPr>
          <w:p w14:paraId="6332914E" w14:textId="1DE88491" w:rsidR="00444A25" w:rsidRDefault="00444A25" w:rsidP="00B00689">
            <w:r w:rsidRPr="00E852B0">
              <w:t>test (n=9)</w:t>
            </w:r>
          </w:p>
        </w:tc>
      </w:tr>
      <w:tr w:rsidR="00444A25" w14:paraId="1F4EE47C" w14:textId="77777777" w:rsidTr="74415A6C">
        <w:trPr>
          <w:trHeight w:val="300"/>
        </w:trPr>
        <w:tc>
          <w:tcPr>
            <w:tcW w:w="2254" w:type="dxa"/>
          </w:tcPr>
          <w:p w14:paraId="385056FF" w14:textId="77777777" w:rsidR="00444A25" w:rsidRDefault="00444A25" w:rsidP="00C4609C">
            <w:r>
              <w:t>No</w:t>
            </w:r>
          </w:p>
        </w:tc>
        <w:tc>
          <w:tcPr>
            <w:tcW w:w="2254" w:type="dxa"/>
          </w:tcPr>
          <w:p w14:paraId="7D263ED0" w14:textId="4E2618B2" w:rsidR="00444A25" w:rsidRDefault="00444A25" w:rsidP="00C4609C">
            <w:r>
              <w:t>4 (10;4-22)</w:t>
            </w:r>
          </w:p>
        </w:tc>
        <w:tc>
          <w:tcPr>
            <w:tcW w:w="2254" w:type="dxa"/>
          </w:tcPr>
          <w:p w14:paraId="3F44B968" w14:textId="4D83BD54" w:rsidR="00444A25" w:rsidRDefault="00444A25" w:rsidP="00C4609C">
            <w:r>
              <w:t>2 (5;1-18)</w:t>
            </w:r>
          </w:p>
        </w:tc>
        <w:tc>
          <w:tcPr>
            <w:tcW w:w="2254" w:type="dxa"/>
          </w:tcPr>
          <w:p w14:paraId="4A89B0C2" w14:textId="63A13B31" w:rsidR="00444A25" w:rsidRDefault="00444A25" w:rsidP="00C4609C">
            <w:r>
              <w:t>2 (22;6-55)</w:t>
            </w:r>
          </w:p>
        </w:tc>
      </w:tr>
      <w:tr w:rsidR="00444A25" w14:paraId="37732CFE" w14:textId="77777777" w:rsidTr="74415A6C">
        <w:trPr>
          <w:trHeight w:val="525"/>
        </w:trPr>
        <w:tc>
          <w:tcPr>
            <w:tcW w:w="2254" w:type="dxa"/>
          </w:tcPr>
          <w:p w14:paraId="0CD16B8F" w14:textId="77777777" w:rsidR="00444A25" w:rsidRDefault="00444A25" w:rsidP="00C4609C">
            <w:r>
              <w:t>Partially</w:t>
            </w:r>
          </w:p>
        </w:tc>
        <w:tc>
          <w:tcPr>
            <w:tcW w:w="2254" w:type="dxa"/>
          </w:tcPr>
          <w:p w14:paraId="5917F748" w14:textId="5D5E9253" w:rsidR="00444A25" w:rsidRDefault="00444A25" w:rsidP="00C4609C">
            <w:r>
              <w:t>11 (26;15-41)</w:t>
            </w:r>
          </w:p>
        </w:tc>
        <w:tc>
          <w:tcPr>
            <w:tcW w:w="2254" w:type="dxa"/>
          </w:tcPr>
          <w:p w14:paraId="0776770D" w14:textId="77777777" w:rsidR="00444A25" w:rsidRDefault="00444A25" w:rsidP="00C4609C">
            <w:r>
              <w:t>N/A</w:t>
            </w:r>
          </w:p>
        </w:tc>
        <w:tc>
          <w:tcPr>
            <w:tcW w:w="2254" w:type="dxa"/>
          </w:tcPr>
          <w:p w14:paraId="66C1E4CB" w14:textId="77777777" w:rsidR="00444A25" w:rsidRDefault="00444A25" w:rsidP="00C4609C">
            <w:r>
              <w:t>N/A</w:t>
            </w:r>
          </w:p>
        </w:tc>
      </w:tr>
      <w:tr w:rsidR="00444A25" w14:paraId="620D39F0" w14:textId="77777777" w:rsidTr="74415A6C">
        <w:trPr>
          <w:trHeight w:val="300"/>
        </w:trPr>
        <w:tc>
          <w:tcPr>
            <w:tcW w:w="2254" w:type="dxa"/>
          </w:tcPr>
          <w:p w14:paraId="6F3E8354" w14:textId="77777777" w:rsidR="00444A25" w:rsidRDefault="00444A25" w:rsidP="00C4609C">
            <w:r>
              <w:t>Yes</w:t>
            </w:r>
          </w:p>
        </w:tc>
        <w:tc>
          <w:tcPr>
            <w:tcW w:w="2254" w:type="dxa"/>
          </w:tcPr>
          <w:p w14:paraId="4C41100C" w14:textId="34020EF8" w:rsidR="00444A25" w:rsidRDefault="00444A25" w:rsidP="00C4609C">
            <w:r>
              <w:t>27 (64;49-77)</w:t>
            </w:r>
          </w:p>
        </w:tc>
        <w:tc>
          <w:tcPr>
            <w:tcW w:w="2254" w:type="dxa"/>
          </w:tcPr>
          <w:p w14:paraId="771170CD" w14:textId="7E3BCCE7" w:rsidR="00444A25" w:rsidRDefault="00444A25" w:rsidP="00C4609C">
            <w:r>
              <w:t>35 (95;82-99)</w:t>
            </w:r>
          </w:p>
        </w:tc>
        <w:tc>
          <w:tcPr>
            <w:tcW w:w="2254" w:type="dxa"/>
          </w:tcPr>
          <w:p w14:paraId="73215D82" w14:textId="34D8DCF9" w:rsidR="00444A25" w:rsidRDefault="00444A25" w:rsidP="00C4609C">
            <w:r>
              <w:t>7 (78;45-94)</w:t>
            </w:r>
          </w:p>
        </w:tc>
      </w:tr>
      <w:tr w:rsidR="00444A25" w14:paraId="67247EEF" w14:textId="77777777" w:rsidTr="74415A6C">
        <w:trPr>
          <w:trHeight w:val="586"/>
        </w:trPr>
        <w:tc>
          <w:tcPr>
            <w:tcW w:w="2254" w:type="dxa"/>
            <w:shd w:val="clear" w:color="auto" w:fill="F2F2F2" w:themeFill="background1" w:themeFillShade="F2"/>
          </w:tcPr>
          <w:p w14:paraId="3E42D1F1" w14:textId="49B96A6E" w:rsidR="00444A25" w:rsidRDefault="00444A25" w:rsidP="00241EE0">
            <w:r w:rsidRPr="00E852B0">
              <w:t>Is the clinical summary complete?</w:t>
            </w:r>
          </w:p>
        </w:tc>
        <w:tc>
          <w:tcPr>
            <w:tcW w:w="2254" w:type="dxa"/>
            <w:shd w:val="clear" w:color="auto" w:fill="F2F2F2" w:themeFill="background1" w:themeFillShade="F2"/>
          </w:tcPr>
          <w:p w14:paraId="247CE956" w14:textId="0766D52C" w:rsidR="00444A25" w:rsidRDefault="00444A25" w:rsidP="00241EE0">
            <w:r w:rsidRPr="00E852B0">
              <w:t>1 (n=43)</w:t>
            </w:r>
          </w:p>
        </w:tc>
        <w:tc>
          <w:tcPr>
            <w:tcW w:w="2254" w:type="dxa"/>
            <w:shd w:val="clear" w:color="auto" w:fill="F2F2F2" w:themeFill="background1" w:themeFillShade="F2"/>
          </w:tcPr>
          <w:p w14:paraId="67105976" w14:textId="0F0CB24F" w:rsidR="00444A25" w:rsidRDefault="00444A25" w:rsidP="00241EE0">
            <w:r w:rsidRPr="00E852B0">
              <w:t>2 (n=39)</w:t>
            </w:r>
          </w:p>
        </w:tc>
        <w:tc>
          <w:tcPr>
            <w:tcW w:w="2254" w:type="dxa"/>
            <w:shd w:val="clear" w:color="auto" w:fill="F2F2F2" w:themeFill="background1" w:themeFillShade="F2"/>
          </w:tcPr>
          <w:p w14:paraId="7945002C" w14:textId="75213273" w:rsidR="00444A25" w:rsidRDefault="00444A25" w:rsidP="00241EE0">
            <w:r w:rsidRPr="00E852B0">
              <w:t>test (n=9)</w:t>
            </w:r>
          </w:p>
        </w:tc>
      </w:tr>
      <w:tr w:rsidR="00444A25" w14:paraId="131779E6" w14:textId="77777777" w:rsidTr="74415A6C">
        <w:trPr>
          <w:trHeight w:val="283"/>
        </w:trPr>
        <w:tc>
          <w:tcPr>
            <w:tcW w:w="2254" w:type="dxa"/>
          </w:tcPr>
          <w:p w14:paraId="4CE608B9" w14:textId="159956FF" w:rsidR="00444A25" w:rsidRDefault="00444A25" w:rsidP="00241EE0">
            <w:r w:rsidRPr="00E852B0">
              <w:t>No</w:t>
            </w:r>
          </w:p>
        </w:tc>
        <w:tc>
          <w:tcPr>
            <w:tcW w:w="2254" w:type="dxa"/>
          </w:tcPr>
          <w:p w14:paraId="2FE971D5" w14:textId="190DCE61" w:rsidR="00444A25" w:rsidRDefault="00444A25" w:rsidP="00241EE0">
            <w:r w:rsidRPr="00E852B0">
              <w:t>4 (9;4</w:t>
            </w:r>
            <w:r w:rsidR="5D1E594A">
              <w:t>-</w:t>
            </w:r>
            <w:r w:rsidRPr="00E852B0">
              <w:t>22)</w:t>
            </w:r>
          </w:p>
        </w:tc>
        <w:tc>
          <w:tcPr>
            <w:tcW w:w="2254" w:type="dxa"/>
          </w:tcPr>
          <w:p w14:paraId="29C0BCF1" w14:textId="6560C537" w:rsidR="00444A25" w:rsidRDefault="00444A25" w:rsidP="00241EE0">
            <w:r w:rsidRPr="00E852B0">
              <w:t>2 (5;1</w:t>
            </w:r>
            <w:r w:rsidR="2FCC0EA0">
              <w:t>-</w:t>
            </w:r>
            <w:r w:rsidRPr="00E852B0">
              <w:t>17)</w:t>
            </w:r>
          </w:p>
        </w:tc>
        <w:tc>
          <w:tcPr>
            <w:tcW w:w="2254" w:type="dxa"/>
          </w:tcPr>
          <w:p w14:paraId="621D24BE" w14:textId="35472522" w:rsidR="00444A25" w:rsidRDefault="00444A25" w:rsidP="00241EE0">
            <w:r w:rsidRPr="00E852B0">
              <w:t>1 (11;2</w:t>
            </w:r>
            <w:r w:rsidR="2FCC0EA0">
              <w:t>-</w:t>
            </w:r>
            <w:r w:rsidRPr="00E852B0">
              <w:t>43)</w:t>
            </w:r>
          </w:p>
        </w:tc>
      </w:tr>
      <w:tr w:rsidR="00444A25" w14:paraId="38174B0F" w14:textId="77777777" w:rsidTr="74415A6C">
        <w:trPr>
          <w:trHeight w:val="258"/>
        </w:trPr>
        <w:tc>
          <w:tcPr>
            <w:tcW w:w="2254" w:type="dxa"/>
          </w:tcPr>
          <w:p w14:paraId="13E589A0" w14:textId="151C9C06" w:rsidR="00444A25" w:rsidRDefault="00444A25" w:rsidP="00241EE0">
            <w:r w:rsidRPr="00E852B0">
              <w:t>Partially</w:t>
            </w:r>
          </w:p>
        </w:tc>
        <w:tc>
          <w:tcPr>
            <w:tcW w:w="2254" w:type="dxa"/>
          </w:tcPr>
          <w:p w14:paraId="67DD796B" w14:textId="3DE12396" w:rsidR="00444A25" w:rsidRDefault="00444A25" w:rsidP="00241EE0">
            <w:r w:rsidRPr="00E852B0">
              <w:t>24 (56;41</w:t>
            </w:r>
            <w:r w:rsidR="555A54E9">
              <w:t>-</w:t>
            </w:r>
            <w:r w:rsidRPr="00E852B0">
              <w:t>70)</w:t>
            </w:r>
          </w:p>
        </w:tc>
        <w:tc>
          <w:tcPr>
            <w:tcW w:w="2254" w:type="dxa"/>
          </w:tcPr>
          <w:p w14:paraId="3687E3D9" w14:textId="40A3E339" w:rsidR="00444A25" w:rsidRDefault="00444A25" w:rsidP="00241EE0">
            <w:r w:rsidRPr="00E852B0">
              <w:t>0 (0;0</w:t>
            </w:r>
            <w:r w:rsidR="555A54E9">
              <w:t>-</w:t>
            </w:r>
            <w:r w:rsidRPr="00E852B0">
              <w:t>9)</w:t>
            </w:r>
          </w:p>
        </w:tc>
        <w:tc>
          <w:tcPr>
            <w:tcW w:w="2254" w:type="dxa"/>
          </w:tcPr>
          <w:p w14:paraId="163CDDD7" w14:textId="4793463E" w:rsidR="00444A25" w:rsidRDefault="00444A25" w:rsidP="00241EE0">
            <w:r w:rsidRPr="00E852B0">
              <w:t>0 (0;0</w:t>
            </w:r>
            <w:r w:rsidR="555A54E9">
              <w:t>-</w:t>
            </w:r>
            <w:r w:rsidRPr="00E852B0">
              <w:t>30)</w:t>
            </w:r>
          </w:p>
        </w:tc>
      </w:tr>
      <w:tr w:rsidR="00444A25" w14:paraId="4DD6B956" w14:textId="77777777" w:rsidTr="74415A6C">
        <w:trPr>
          <w:trHeight w:val="249"/>
        </w:trPr>
        <w:tc>
          <w:tcPr>
            <w:tcW w:w="2254" w:type="dxa"/>
          </w:tcPr>
          <w:p w14:paraId="608DEE0F" w14:textId="0D4ED4A4" w:rsidR="00444A25" w:rsidRDefault="00444A25" w:rsidP="00241EE0">
            <w:r w:rsidRPr="00E852B0">
              <w:t>Yes</w:t>
            </w:r>
          </w:p>
        </w:tc>
        <w:tc>
          <w:tcPr>
            <w:tcW w:w="2254" w:type="dxa"/>
          </w:tcPr>
          <w:p w14:paraId="3FF2A76A" w14:textId="26D4EBD9" w:rsidR="00444A25" w:rsidRDefault="00444A25" w:rsidP="00241EE0">
            <w:r w:rsidRPr="00E852B0">
              <w:t>15 (35;22</w:t>
            </w:r>
            <w:r w:rsidR="555A54E9">
              <w:t>-</w:t>
            </w:r>
            <w:r w:rsidRPr="00E852B0">
              <w:t>50)</w:t>
            </w:r>
          </w:p>
        </w:tc>
        <w:tc>
          <w:tcPr>
            <w:tcW w:w="2254" w:type="dxa"/>
          </w:tcPr>
          <w:p w14:paraId="5B0D71E9" w14:textId="08FA7050" w:rsidR="00444A25" w:rsidRDefault="00444A25" w:rsidP="00241EE0">
            <w:r w:rsidRPr="00E852B0">
              <w:t>37 (95;83</w:t>
            </w:r>
            <w:r w:rsidR="555A54E9">
              <w:t>-</w:t>
            </w:r>
            <w:r w:rsidRPr="00E852B0">
              <w:t>99)</w:t>
            </w:r>
          </w:p>
        </w:tc>
        <w:tc>
          <w:tcPr>
            <w:tcW w:w="2254" w:type="dxa"/>
          </w:tcPr>
          <w:p w14:paraId="2DD7E0C5" w14:textId="39B50D46" w:rsidR="00444A25" w:rsidRDefault="00444A25" w:rsidP="00241EE0">
            <w:r w:rsidRPr="00E852B0">
              <w:t>8 (89;57</w:t>
            </w:r>
            <w:r w:rsidR="555A54E9">
              <w:t>-</w:t>
            </w:r>
            <w:r w:rsidRPr="00E852B0">
              <w:t>98)</w:t>
            </w:r>
          </w:p>
        </w:tc>
      </w:tr>
      <w:tr w:rsidR="00444A25" w14:paraId="0F0DD6C9" w14:textId="77777777" w:rsidTr="74415A6C">
        <w:trPr>
          <w:trHeight w:val="586"/>
        </w:trPr>
        <w:tc>
          <w:tcPr>
            <w:tcW w:w="2254" w:type="dxa"/>
            <w:shd w:val="clear" w:color="auto" w:fill="F2F2F2" w:themeFill="background1" w:themeFillShade="F2"/>
          </w:tcPr>
          <w:p w14:paraId="71111C62" w14:textId="0CA8AA87" w:rsidR="00444A25" w:rsidRDefault="00444A25" w:rsidP="000474BA">
            <w:r w:rsidRPr="004F2058">
              <w:t>Is the plan and requested actions accurate?</w:t>
            </w:r>
          </w:p>
        </w:tc>
        <w:tc>
          <w:tcPr>
            <w:tcW w:w="2254" w:type="dxa"/>
            <w:shd w:val="clear" w:color="auto" w:fill="F2F2F2" w:themeFill="background1" w:themeFillShade="F2"/>
          </w:tcPr>
          <w:p w14:paraId="387AD835" w14:textId="286FF651" w:rsidR="00444A25" w:rsidRDefault="00444A25" w:rsidP="000474BA">
            <w:r w:rsidRPr="004F2058">
              <w:t>1 (n=37)</w:t>
            </w:r>
          </w:p>
        </w:tc>
        <w:tc>
          <w:tcPr>
            <w:tcW w:w="2254" w:type="dxa"/>
            <w:shd w:val="clear" w:color="auto" w:fill="F2F2F2" w:themeFill="background1" w:themeFillShade="F2"/>
          </w:tcPr>
          <w:p w14:paraId="5BC545CA" w14:textId="6A49502C" w:rsidR="00444A25" w:rsidRDefault="00444A25" w:rsidP="000474BA">
            <w:r w:rsidRPr="004F2058">
              <w:t>2 (n=39)</w:t>
            </w:r>
          </w:p>
        </w:tc>
        <w:tc>
          <w:tcPr>
            <w:tcW w:w="2254" w:type="dxa"/>
            <w:shd w:val="clear" w:color="auto" w:fill="F2F2F2" w:themeFill="background1" w:themeFillShade="F2"/>
          </w:tcPr>
          <w:p w14:paraId="3A133CBC" w14:textId="1995A485" w:rsidR="00444A25" w:rsidRDefault="00444A25" w:rsidP="000474BA">
            <w:r w:rsidRPr="004F2058">
              <w:t>test (n=9)</w:t>
            </w:r>
          </w:p>
        </w:tc>
      </w:tr>
      <w:tr w:rsidR="00444A25" w14:paraId="3E1E873E" w14:textId="77777777" w:rsidTr="74415A6C">
        <w:trPr>
          <w:trHeight w:val="283"/>
        </w:trPr>
        <w:tc>
          <w:tcPr>
            <w:tcW w:w="2254" w:type="dxa"/>
          </w:tcPr>
          <w:p w14:paraId="07FD0694" w14:textId="1CD53173" w:rsidR="00444A25" w:rsidRDefault="00444A25" w:rsidP="000474BA">
            <w:r w:rsidRPr="004F2058">
              <w:t>No</w:t>
            </w:r>
          </w:p>
        </w:tc>
        <w:tc>
          <w:tcPr>
            <w:tcW w:w="2254" w:type="dxa"/>
          </w:tcPr>
          <w:p w14:paraId="10F21ADC" w14:textId="347998A6" w:rsidR="00444A25" w:rsidRDefault="00444A25" w:rsidP="000474BA">
            <w:r w:rsidRPr="004F2058">
              <w:t>3 (8;3</w:t>
            </w:r>
            <w:r w:rsidR="555A54E9">
              <w:t>-</w:t>
            </w:r>
            <w:r w:rsidRPr="004F2058">
              <w:t>21)</w:t>
            </w:r>
          </w:p>
        </w:tc>
        <w:tc>
          <w:tcPr>
            <w:tcW w:w="2254" w:type="dxa"/>
          </w:tcPr>
          <w:p w14:paraId="32FD1B27" w14:textId="25E028B5" w:rsidR="00444A25" w:rsidRDefault="00444A25" w:rsidP="000474BA">
            <w:r w:rsidRPr="004F2058">
              <w:t>10 (26;15</w:t>
            </w:r>
            <w:r w:rsidR="5C831521">
              <w:t>-</w:t>
            </w:r>
            <w:r w:rsidRPr="004F2058">
              <w:t>41)</w:t>
            </w:r>
          </w:p>
        </w:tc>
        <w:tc>
          <w:tcPr>
            <w:tcW w:w="2254" w:type="dxa"/>
          </w:tcPr>
          <w:p w14:paraId="3307679B" w14:textId="4B24E880" w:rsidR="00444A25" w:rsidRDefault="00444A25" w:rsidP="000474BA">
            <w:r w:rsidRPr="004F2058">
              <w:t>2 (22;6</w:t>
            </w:r>
            <w:r w:rsidR="5C831521">
              <w:t>-</w:t>
            </w:r>
            <w:r w:rsidRPr="004F2058">
              <w:t>55)</w:t>
            </w:r>
          </w:p>
        </w:tc>
      </w:tr>
      <w:tr w:rsidR="00444A25" w14:paraId="479B63CA" w14:textId="77777777" w:rsidTr="74415A6C">
        <w:trPr>
          <w:trHeight w:val="258"/>
        </w:trPr>
        <w:tc>
          <w:tcPr>
            <w:tcW w:w="2254" w:type="dxa"/>
          </w:tcPr>
          <w:p w14:paraId="40B41BE7" w14:textId="19791B2E" w:rsidR="00444A25" w:rsidRDefault="00444A25" w:rsidP="000474BA">
            <w:r w:rsidRPr="004F2058">
              <w:t>Partially</w:t>
            </w:r>
          </w:p>
        </w:tc>
        <w:tc>
          <w:tcPr>
            <w:tcW w:w="2254" w:type="dxa"/>
          </w:tcPr>
          <w:p w14:paraId="589F3D3D" w14:textId="7F4728DB" w:rsidR="00444A25" w:rsidRDefault="00444A25" w:rsidP="000474BA">
            <w:r w:rsidRPr="004F2058">
              <w:t>17 (46;31</w:t>
            </w:r>
            <w:r w:rsidR="5C831521">
              <w:t>-</w:t>
            </w:r>
            <w:r w:rsidRPr="004F2058">
              <w:t>62)</w:t>
            </w:r>
          </w:p>
        </w:tc>
        <w:tc>
          <w:tcPr>
            <w:tcW w:w="2254" w:type="dxa"/>
          </w:tcPr>
          <w:p w14:paraId="6FFD4292" w14:textId="3D7FB1D3" w:rsidR="00444A25" w:rsidRDefault="00444A25" w:rsidP="000474BA">
            <w:r w:rsidRPr="004F2058">
              <w:t>0 (0;0</w:t>
            </w:r>
            <w:r w:rsidR="5C831521">
              <w:t>-</w:t>
            </w:r>
            <w:r w:rsidRPr="004F2058">
              <w:t>9)</w:t>
            </w:r>
          </w:p>
        </w:tc>
        <w:tc>
          <w:tcPr>
            <w:tcW w:w="2254" w:type="dxa"/>
          </w:tcPr>
          <w:p w14:paraId="61EFCD14" w14:textId="764807E2" w:rsidR="00444A25" w:rsidRDefault="00444A25" w:rsidP="000474BA">
            <w:r w:rsidRPr="004F2058">
              <w:t>0 (0;0</w:t>
            </w:r>
            <w:r w:rsidR="5C831521">
              <w:t>-</w:t>
            </w:r>
            <w:r w:rsidRPr="004F2058">
              <w:t>30)</w:t>
            </w:r>
          </w:p>
        </w:tc>
      </w:tr>
      <w:tr w:rsidR="00444A25" w14:paraId="7FDC2155" w14:textId="77777777" w:rsidTr="74415A6C">
        <w:trPr>
          <w:trHeight w:val="249"/>
        </w:trPr>
        <w:tc>
          <w:tcPr>
            <w:tcW w:w="2254" w:type="dxa"/>
          </w:tcPr>
          <w:p w14:paraId="2C749145" w14:textId="464D7F8E" w:rsidR="00444A25" w:rsidRDefault="00444A25" w:rsidP="000474BA">
            <w:r w:rsidRPr="004F2058">
              <w:t>Yes</w:t>
            </w:r>
          </w:p>
        </w:tc>
        <w:tc>
          <w:tcPr>
            <w:tcW w:w="2254" w:type="dxa"/>
          </w:tcPr>
          <w:p w14:paraId="0EF5DDFC" w14:textId="3464BAF8" w:rsidR="00444A25" w:rsidRDefault="00444A25" w:rsidP="000474BA">
            <w:r w:rsidRPr="004F2058">
              <w:t>17 (46;31</w:t>
            </w:r>
            <w:r w:rsidR="5C831521">
              <w:t>-</w:t>
            </w:r>
            <w:r w:rsidRPr="004F2058">
              <w:t>62)</w:t>
            </w:r>
          </w:p>
        </w:tc>
        <w:tc>
          <w:tcPr>
            <w:tcW w:w="2254" w:type="dxa"/>
          </w:tcPr>
          <w:p w14:paraId="0951BED4" w14:textId="57BF03C2" w:rsidR="00444A25" w:rsidRDefault="00444A25" w:rsidP="000474BA">
            <w:r w:rsidRPr="004F2058">
              <w:t>29 (74;59</w:t>
            </w:r>
            <w:r w:rsidR="5C831521">
              <w:t>-</w:t>
            </w:r>
            <w:r w:rsidRPr="004F2058">
              <w:t>85)</w:t>
            </w:r>
          </w:p>
        </w:tc>
        <w:tc>
          <w:tcPr>
            <w:tcW w:w="2254" w:type="dxa"/>
          </w:tcPr>
          <w:p w14:paraId="201279EC" w14:textId="3D3167ED" w:rsidR="00444A25" w:rsidRDefault="00444A25" w:rsidP="000474BA">
            <w:r w:rsidRPr="004F2058">
              <w:t>7 (78;45</w:t>
            </w:r>
            <w:r w:rsidR="00B9B5F6">
              <w:t>-</w:t>
            </w:r>
            <w:r w:rsidRPr="004F2058">
              <w:t>94)</w:t>
            </w:r>
          </w:p>
        </w:tc>
      </w:tr>
      <w:tr w:rsidR="00444A25" w14:paraId="3AC13B6F" w14:textId="77777777" w:rsidTr="74415A6C">
        <w:trPr>
          <w:trHeight w:val="586"/>
        </w:trPr>
        <w:tc>
          <w:tcPr>
            <w:tcW w:w="2254" w:type="dxa"/>
            <w:shd w:val="clear" w:color="auto" w:fill="F2F2F2" w:themeFill="background1" w:themeFillShade="F2"/>
          </w:tcPr>
          <w:p w14:paraId="4A0707B1" w14:textId="2A862B2A" w:rsidR="00444A25" w:rsidRDefault="00444A25" w:rsidP="00800B26">
            <w:r w:rsidRPr="002E0289">
              <w:t>Is the plan and requested actions complete?</w:t>
            </w:r>
          </w:p>
        </w:tc>
        <w:tc>
          <w:tcPr>
            <w:tcW w:w="2254" w:type="dxa"/>
            <w:shd w:val="clear" w:color="auto" w:fill="F2F2F2" w:themeFill="background1" w:themeFillShade="F2"/>
          </w:tcPr>
          <w:p w14:paraId="0ABEF40F" w14:textId="2A972179" w:rsidR="00444A25" w:rsidRDefault="00444A25" w:rsidP="00800B26">
            <w:r w:rsidRPr="002E0289">
              <w:t>1 (n=42)</w:t>
            </w:r>
          </w:p>
        </w:tc>
        <w:tc>
          <w:tcPr>
            <w:tcW w:w="2254" w:type="dxa"/>
            <w:shd w:val="clear" w:color="auto" w:fill="F2F2F2" w:themeFill="background1" w:themeFillShade="F2"/>
          </w:tcPr>
          <w:p w14:paraId="5AA5A65C" w14:textId="02EBEB03" w:rsidR="00444A25" w:rsidRDefault="00444A25" w:rsidP="00800B26">
            <w:r w:rsidRPr="002E0289">
              <w:t>2 (n=39)</w:t>
            </w:r>
          </w:p>
        </w:tc>
        <w:tc>
          <w:tcPr>
            <w:tcW w:w="2254" w:type="dxa"/>
            <w:shd w:val="clear" w:color="auto" w:fill="F2F2F2" w:themeFill="background1" w:themeFillShade="F2"/>
          </w:tcPr>
          <w:p w14:paraId="1FEBF921" w14:textId="2FA39394" w:rsidR="00444A25" w:rsidRDefault="00444A25" w:rsidP="00800B26">
            <w:r w:rsidRPr="002E0289">
              <w:t>test (n=9)</w:t>
            </w:r>
          </w:p>
        </w:tc>
      </w:tr>
      <w:tr w:rsidR="00444A25" w14:paraId="6DAC91D3" w14:textId="77777777" w:rsidTr="74415A6C">
        <w:trPr>
          <w:trHeight w:val="283"/>
        </w:trPr>
        <w:tc>
          <w:tcPr>
            <w:tcW w:w="2254" w:type="dxa"/>
          </w:tcPr>
          <w:p w14:paraId="22CB2F34" w14:textId="3161652B" w:rsidR="00444A25" w:rsidRDefault="00444A25" w:rsidP="00800B26">
            <w:r w:rsidRPr="002E0289">
              <w:t>No</w:t>
            </w:r>
          </w:p>
        </w:tc>
        <w:tc>
          <w:tcPr>
            <w:tcW w:w="2254" w:type="dxa"/>
          </w:tcPr>
          <w:p w14:paraId="67DE9124" w14:textId="23425A88" w:rsidR="00444A25" w:rsidRDefault="00444A25" w:rsidP="00800B26">
            <w:r w:rsidRPr="002E0289">
              <w:t>9 (21;12</w:t>
            </w:r>
            <w:r w:rsidR="00B9B5F6">
              <w:t>-</w:t>
            </w:r>
            <w:r w:rsidRPr="002E0289">
              <w:t>36)</w:t>
            </w:r>
          </w:p>
        </w:tc>
        <w:tc>
          <w:tcPr>
            <w:tcW w:w="2254" w:type="dxa"/>
          </w:tcPr>
          <w:p w14:paraId="6072F535" w14:textId="77E158A5" w:rsidR="00444A25" w:rsidRDefault="00444A25" w:rsidP="00800B26">
            <w:r w:rsidRPr="002E0289">
              <w:t>8 (21;11</w:t>
            </w:r>
            <w:r w:rsidR="00B9B5F6">
              <w:t>-</w:t>
            </w:r>
            <w:r w:rsidRPr="002E0289">
              <w:t>36)</w:t>
            </w:r>
          </w:p>
        </w:tc>
        <w:tc>
          <w:tcPr>
            <w:tcW w:w="2254" w:type="dxa"/>
          </w:tcPr>
          <w:p w14:paraId="3535D802" w14:textId="3B0FA766" w:rsidR="00444A25" w:rsidRDefault="00444A25" w:rsidP="00800B26">
            <w:r w:rsidRPr="002E0289">
              <w:t>2 (22;6</w:t>
            </w:r>
            <w:r w:rsidR="00B9B5F6">
              <w:t>-</w:t>
            </w:r>
            <w:r w:rsidRPr="002E0289">
              <w:t>55)</w:t>
            </w:r>
          </w:p>
        </w:tc>
      </w:tr>
      <w:tr w:rsidR="00444A25" w14:paraId="5411BA26" w14:textId="77777777" w:rsidTr="74415A6C">
        <w:trPr>
          <w:trHeight w:val="258"/>
        </w:trPr>
        <w:tc>
          <w:tcPr>
            <w:tcW w:w="2254" w:type="dxa"/>
          </w:tcPr>
          <w:p w14:paraId="4BDAC84F" w14:textId="7E9A3175" w:rsidR="00444A25" w:rsidRDefault="00444A25" w:rsidP="00800B26">
            <w:r w:rsidRPr="002E0289">
              <w:t>Partially</w:t>
            </w:r>
          </w:p>
        </w:tc>
        <w:tc>
          <w:tcPr>
            <w:tcW w:w="2254" w:type="dxa"/>
          </w:tcPr>
          <w:p w14:paraId="234359F7" w14:textId="295E9165" w:rsidR="00444A25" w:rsidRDefault="00444A25" w:rsidP="00800B26">
            <w:r w:rsidRPr="002E0289">
              <w:t>17 (40;27</w:t>
            </w:r>
            <w:r w:rsidR="00B9B5F6">
              <w:t>-</w:t>
            </w:r>
            <w:r w:rsidRPr="002E0289">
              <w:t>56)</w:t>
            </w:r>
          </w:p>
        </w:tc>
        <w:tc>
          <w:tcPr>
            <w:tcW w:w="2254" w:type="dxa"/>
          </w:tcPr>
          <w:p w14:paraId="69DF1558" w14:textId="560B2298" w:rsidR="00444A25" w:rsidRDefault="00444A25" w:rsidP="00800B26">
            <w:r w:rsidRPr="002E0289">
              <w:t>0 (0;0</w:t>
            </w:r>
            <w:r w:rsidR="00B9B5F6">
              <w:t>-</w:t>
            </w:r>
            <w:r w:rsidRPr="002E0289">
              <w:t>9)</w:t>
            </w:r>
          </w:p>
        </w:tc>
        <w:tc>
          <w:tcPr>
            <w:tcW w:w="2254" w:type="dxa"/>
          </w:tcPr>
          <w:p w14:paraId="2E42CF26" w14:textId="3F59DDE4" w:rsidR="00444A25" w:rsidRDefault="00444A25" w:rsidP="00800B26">
            <w:r w:rsidRPr="002E0289">
              <w:t>0 (0;0</w:t>
            </w:r>
            <w:r w:rsidR="0B6353B9">
              <w:t>-</w:t>
            </w:r>
            <w:r w:rsidRPr="002E0289">
              <w:t>30)</w:t>
            </w:r>
          </w:p>
        </w:tc>
      </w:tr>
      <w:tr w:rsidR="00444A25" w14:paraId="7B538D09" w14:textId="77777777" w:rsidTr="74415A6C">
        <w:trPr>
          <w:trHeight w:val="249"/>
        </w:trPr>
        <w:tc>
          <w:tcPr>
            <w:tcW w:w="2254" w:type="dxa"/>
          </w:tcPr>
          <w:p w14:paraId="0F1D3BFD" w14:textId="5850B231" w:rsidR="00444A25" w:rsidRDefault="00444A25" w:rsidP="00800B26">
            <w:r w:rsidRPr="002E0289">
              <w:t>Yes</w:t>
            </w:r>
          </w:p>
        </w:tc>
        <w:tc>
          <w:tcPr>
            <w:tcW w:w="2254" w:type="dxa"/>
          </w:tcPr>
          <w:p w14:paraId="6F9310A7" w14:textId="6DB6741D" w:rsidR="00444A25" w:rsidRDefault="00444A25" w:rsidP="00800B26">
            <w:r w:rsidRPr="002E0289">
              <w:t>16 (38;25</w:t>
            </w:r>
            <w:r w:rsidR="0B6353B9">
              <w:t>-</w:t>
            </w:r>
            <w:r w:rsidRPr="002E0289">
              <w:t>53)</w:t>
            </w:r>
          </w:p>
        </w:tc>
        <w:tc>
          <w:tcPr>
            <w:tcW w:w="2254" w:type="dxa"/>
          </w:tcPr>
          <w:p w14:paraId="77F2DC43" w14:textId="168A3016" w:rsidR="00444A25" w:rsidRDefault="00444A25" w:rsidP="00800B26">
            <w:r w:rsidRPr="002E0289">
              <w:t>31 (79;64</w:t>
            </w:r>
            <w:r w:rsidR="0B6353B9">
              <w:t>-</w:t>
            </w:r>
            <w:r w:rsidRPr="002E0289">
              <w:t>89)</w:t>
            </w:r>
          </w:p>
        </w:tc>
        <w:tc>
          <w:tcPr>
            <w:tcW w:w="2254" w:type="dxa"/>
          </w:tcPr>
          <w:p w14:paraId="3AF8F173" w14:textId="0CFA7EAD" w:rsidR="00444A25" w:rsidRDefault="00444A25" w:rsidP="00800B26">
            <w:r w:rsidRPr="002E0289">
              <w:t>7 (78;45</w:t>
            </w:r>
            <w:r w:rsidR="0B6353B9">
              <w:t>-</w:t>
            </w:r>
            <w:r w:rsidRPr="002E0289">
              <w:t>94)</w:t>
            </w:r>
          </w:p>
        </w:tc>
      </w:tr>
      <w:tr w:rsidR="00444A25" w14:paraId="251DCBEE" w14:textId="77777777" w:rsidTr="74415A6C">
        <w:trPr>
          <w:trHeight w:val="247"/>
        </w:trPr>
        <w:tc>
          <w:tcPr>
            <w:tcW w:w="2254" w:type="dxa"/>
            <w:shd w:val="clear" w:color="auto" w:fill="F2F2F2" w:themeFill="background1" w:themeFillShade="F2"/>
          </w:tcPr>
          <w:p w14:paraId="4438C091" w14:textId="6ADD0309" w:rsidR="00444A25" w:rsidRDefault="00444A25" w:rsidP="00F66C14">
            <w:r w:rsidRPr="0082308F">
              <w:t>Degree of readability</w:t>
            </w:r>
          </w:p>
        </w:tc>
        <w:tc>
          <w:tcPr>
            <w:tcW w:w="2254" w:type="dxa"/>
            <w:shd w:val="clear" w:color="auto" w:fill="F2F2F2" w:themeFill="background1" w:themeFillShade="F2"/>
          </w:tcPr>
          <w:p w14:paraId="50405E08" w14:textId="3799683D" w:rsidR="00444A25" w:rsidRDefault="00444A25" w:rsidP="00F66C14">
            <w:r w:rsidRPr="0082308F">
              <w:t>1 (n=43)</w:t>
            </w:r>
          </w:p>
        </w:tc>
        <w:tc>
          <w:tcPr>
            <w:tcW w:w="2254" w:type="dxa"/>
            <w:shd w:val="clear" w:color="auto" w:fill="F2F2F2" w:themeFill="background1" w:themeFillShade="F2"/>
          </w:tcPr>
          <w:p w14:paraId="50642D33" w14:textId="1340B405" w:rsidR="00444A25" w:rsidRDefault="00444A25" w:rsidP="00F66C14">
            <w:r w:rsidRPr="0082308F">
              <w:t>2 (n=38)</w:t>
            </w:r>
          </w:p>
        </w:tc>
        <w:tc>
          <w:tcPr>
            <w:tcW w:w="2254" w:type="dxa"/>
            <w:shd w:val="clear" w:color="auto" w:fill="F2F2F2" w:themeFill="background1" w:themeFillShade="F2"/>
          </w:tcPr>
          <w:p w14:paraId="2E26E4A1" w14:textId="3446DEB6" w:rsidR="00444A25" w:rsidRDefault="00444A25" w:rsidP="00F66C14">
            <w:r w:rsidRPr="0082308F">
              <w:t>test (n=9)</w:t>
            </w:r>
          </w:p>
        </w:tc>
      </w:tr>
      <w:tr w:rsidR="00444A25" w14:paraId="00E325C3" w14:textId="77777777" w:rsidTr="74415A6C">
        <w:trPr>
          <w:trHeight w:val="283"/>
        </w:trPr>
        <w:tc>
          <w:tcPr>
            <w:tcW w:w="2254" w:type="dxa"/>
          </w:tcPr>
          <w:p w14:paraId="476E5453" w14:textId="1DDABD1E" w:rsidR="00444A25" w:rsidRDefault="00444A25" w:rsidP="00F66C14">
            <w:r w:rsidRPr="0082308F">
              <w:t>Clear &amp; concise</w:t>
            </w:r>
          </w:p>
        </w:tc>
        <w:tc>
          <w:tcPr>
            <w:tcW w:w="2254" w:type="dxa"/>
          </w:tcPr>
          <w:p w14:paraId="6EA5DCC1" w14:textId="254722B8" w:rsidR="00444A25" w:rsidRDefault="00444A25" w:rsidP="00F66C14">
            <w:r w:rsidRPr="0082308F">
              <w:t>19 (44;30</w:t>
            </w:r>
            <w:r w:rsidR="0B6353B9">
              <w:t>-</w:t>
            </w:r>
            <w:r w:rsidRPr="0082308F">
              <w:t>59)</w:t>
            </w:r>
          </w:p>
        </w:tc>
        <w:tc>
          <w:tcPr>
            <w:tcW w:w="2254" w:type="dxa"/>
          </w:tcPr>
          <w:p w14:paraId="6C12B878" w14:textId="60E7F76D" w:rsidR="00444A25" w:rsidRDefault="00444A25" w:rsidP="00F66C14">
            <w:r w:rsidRPr="0082308F">
              <w:t>31 (82;67</w:t>
            </w:r>
            <w:r w:rsidR="0B6353B9">
              <w:t>-</w:t>
            </w:r>
            <w:r w:rsidRPr="0082308F">
              <w:t>91)</w:t>
            </w:r>
          </w:p>
        </w:tc>
        <w:tc>
          <w:tcPr>
            <w:tcW w:w="2254" w:type="dxa"/>
          </w:tcPr>
          <w:p w14:paraId="253BC437" w14:textId="2A2921F2" w:rsidR="00444A25" w:rsidRDefault="00444A25" w:rsidP="00F66C14">
            <w:r w:rsidRPr="0082308F">
              <w:t>9 (100;70</w:t>
            </w:r>
            <w:r w:rsidR="3CC4CA3C">
              <w:t>-</w:t>
            </w:r>
            <w:r w:rsidRPr="0082308F">
              <w:t>100)</w:t>
            </w:r>
          </w:p>
        </w:tc>
      </w:tr>
      <w:tr w:rsidR="00444A25" w14:paraId="28D0485A" w14:textId="77777777" w:rsidTr="74415A6C">
        <w:trPr>
          <w:trHeight w:val="258"/>
        </w:trPr>
        <w:tc>
          <w:tcPr>
            <w:tcW w:w="2254" w:type="dxa"/>
          </w:tcPr>
          <w:p w14:paraId="2F38FE4D" w14:textId="28951920" w:rsidR="00444A25" w:rsidRDefault="00444A25" w:rsidP="00F66C14">
            <w:r w:rsidRPr="0082308F">
              <w:t>Clear but too long</w:t>
            </w:r>
          </w:p>
        </w:tc>
        <w:tc>
          <w:tcPr>
            <w:tcW w:w="2254" w:type="dxa"/>
          </w:tcPr>
          <w:p w14:paraId="3880AB33" w14:textId="02FD6A0E" w:rsidR="00444A25" w:rsidRDefault="00444A25" w:rsidP="00F66C14">
            <w:r w:rsidRPr="0082308F">
              <w:t>6 (14;7</w:t>
            </w:r>
            <w:r w:rsidR="3CC4CA3C">
              <w:t>-</w:t>
            </w:r>
            <w:r w:rsidRPr="0082308F">
              <w:t>27)</w:t>
            </w:r>
          </w:p>
        </w:tc>
        <w:tc>
          <w:tcPr>
            <w:tcW w:w="2254" w:type="dxa"/>
          </w:tcPr>
          <w:p w14:paraId="3B348FD8" w14:textId="614B91A2" w:rsidR="00444A25" w:rsidRDefault="00444A25" w:rsidP="00F66C14">
            <w:r w:rsidRPr="0082308F">
              <w:t>3 (8;3</w:t>
            </w:r>
            <w:r w:rsidR="3CC4CA3C">
              <w:t>-</w:t>
            </w:r>
            <w:r w:rsidRPr="0082308F">
              <w:t>21)</w:t>
            </w:r>
          </w:p>
        </w:tc>
        <w:tc>
          <w:tcPr>
            <w:tcW w:w="2254" w:type="dxa"/>
          </w:tcPr>
          <w:p w14:paraId="6A7F1833" w14:textId="12E30E0A" w:rsidR="00444A25" w:rsidRDefault="00444A25" w:rsidP="00F66C14">
            <w:r w:rsidRPr="0082308F">
              <w:t>0 (0;0</w:t>
            </w:r>
            <w:r w:rsidR="3CC4CA3C">
              <w:t>-</w:t>
            </w:r>
            <w:r w:rsidRPr="0082308F">
              <w:t>30)</w:t>
            </w:r>
          </w:p>
        </w:tc>
      </w:tr>
      <w:tr w:rsidR="00444A25" w14:paraId="5E9EDC7E" w14:textId="77777777" w:rsidTr="74415A6C">
        <w:trPr>
          <w:trHeight w:val="249"/>
        </w:trPr>
        <w:tc>
          <w:tcPr>
            <w:tcW w:w="2254" w:type="dxa"/>
          </w:tcPr>
          <w:p w14:paraId="6197E870" w14:textId="605C3995" w:rsidR="00444A25" w:rsidRDefault="00444A25" w:rsidP="00F66C14">
            <w:r w:rsidRPr="0082308F">
              <w:t>Concise but unclear</w:t>
            </w:r>
          </w:p>
        </w:tc>
        <w:tc>
          <w:tcPr>
            <w:tcW w:w="2254" w:type="dxa"/>
          </w:tcPr>
          <w:p w14:paraId="1BBCEC1A" w14:textId="70EB1C1C" w:rsidR="00444A25" w:rsidRDefault="00444A25" w:rsidP="00F66C14">
            <w:r w:rsidRPr="0082308F">
              <w:t>15 (35;22</w:t>
            </w:r>
            <w:r w:rsidR="3CC4CA3C">
              <w:t>-</w:t>
            </w:r>
            <w:r w:rsidRPr="0082308F">
              <w:t>50)</w:t>
            </w:r>
          </w:p>
        </w:tc>
        <w:tc>
          <w:tcPr>
            <w:tcW w:w="2254" w:type="dxa"/>
          </w:tcPr>
          <w:p w14:paraId="39BA6C00" w14:textId="60255419" w:rsidR="00444A25" w:rsidRDefault="00444A25" w:rsidP="00F66C14">
            <w:r w:rsidRPr="0082308F">
              <w:t>4 (11;4</w:t>
            </w:r>
            <w:r w:rsidR="3CC4CA3C">
              <w:t>-</w:t>
            </w:r>
            <w:r w:rsidRPr="0082308F">
              <w:t>24)</w:t>
            </w:r>
          </w:p>
        </w:tc>
        <w:tc>
          <w:tcPr>
            <w:tcW w:w="2254" w:type="dxa"/>
          </w:tcPr>
          <w:p w14:paraId="3FCE0B93" w14:textId="60C02F9E" w:rsidR="00444A25" w:rsidRDefault="00444A25" w:rsidP="00F66C14">
            <w:r w:rsidRPr="0082308F">
              <w:t>0 (0;0</w:t>
            </w:r>
            <w:r w:rsidR="3CC4CA3C">
              <w:t>-</w:t>
            </w:r>
            <w:r w:rsidRPr="0082308F">
              <w:t>30)</w:t>
            </w:r>
          </w:p>
        </w:tc>
      </w:tr>
      <w:tr w:rsidR="00444A25" w14:paraId="5DB1C693" w14:textId="77777777" w:rsidTr="74415A6C">
        <w:trPr>
          <w:trHeight w:val="249"/>
        </w:trPr>
        <w:tc>
          <w:tcPr>
            <w:tcW w:w="2254" w:type="dxa"/>
          </w:tcPr>
          <w:p w14:paraId="66A1B505" w14:textId="57324BBC" w:rsidR="00444A25" w:rsidRDefault="00444A25" w:rsidP="00F66C14">
            <w:r w:rsidRPr="0082308F">
              <w:t>Unclear and too long</w:t>
            </w:r>
          </w:p>
        </w:tc>
        <w:tc>
          <w:tcPr>
            <w:tcW w:w="2254" w:type="dxa"/>
          </w:tcPr>
          <w:p w14:paraId="64AA62AC" w14:textId="263296CE" w:rsidR="00444A25" w:rsidRDefault="00444A25" w:rsidP="00F66C14">
            <w:r w:rsidRPr="0082308F">
              <w:t>3 (7;2</w:t>
            </w:r>
            <w:r w:rsidR="45F58106">
              <w:t>-</w:t>
            </w:r>
            <w:r w:rsidRPr="0082308F">
              <w:t>19)</w:t>
            </w:r>
          </w:p>
        </w:tc>
        <w:tc>
          <w:tcPr>
            <w:tcW w:w="2254" w:type="dxa"/>
          </w:tcPr>
          <w:p w14:paraId="779842DD" w14:textId="4BE7B894" w:rsidR="00444A25" w:rsidRDefault="00444A25" w:rsidP="00F66C14">
            <w:r w:rsidRPr="0082308F">
              <w:t>0 (0;0</w:t>
            </w:r>
            <w:r w:rsidR="45F58106">
              <w:t>-</w:t>
            </w:r>
            <w:r w:rsidRPr="0082308F">
              <w:t>9)</w:t>
            </w:r>
          </w:p>
        </w:tc>
        <w:tc>
          <w:tcPr>
            <w:tcW w:w="2254" w:type="dxa"/>
          </w:tcPr>
          <w:p w14:paraId="274A0515" w14:textId="69D4CF6E" w:rsidR="00444A25" w:rsidRDefault="00444A25" w:rsidP="00F66C14">
            <w:r w:rsidRPr="0082308F">
              <w:t>0 (0;0</w:t>
            </w:r>
            <w:r w:rsidR="45F58106">
              <w:t>-</w:t>
            </w:r>
            <w:r w:rsidRPr="0082308F">
              <w:t>30)</w:t>
            </w:r>
          </w:p>
        </w:tc>
      </w:tr>
      <w:tr w:rsidR="00444A25" w14:paraId="4336CF93" w14:textId="77777777" w:rsidTr="74415A6C">
        <w:trPr>
          <w:trHeight w:val="586"/>
        </w:trPr>
        <w:tc>
          <w:tcPr>
            <w:tcW w:w="2254" w:type="dxa"/>
            <w:shd w:val="clear" w:color="auto" w:fill="F2F2F2" w:themeFill="background1" w:themeFillShade="F2"/>
          </w:tcPr>
          <w:p w14:paraId="32933987" w14:textId="3399CE18" w:rsidR="00444A25" w:rsidRDefault="00444A25" w:rsidP="006335D7">
            <w:r w:rsidRPr="00845DB2">
              <w:t xml:space="preserve">Is there any information that is inaccurate or inapplicable for a </w:t>
            </w:r>
            <w:r w:rsidRPr="00845DB2">
              <w:lastRenderedPageBreak/>
              <w:t>particular demographic?</w:t>
            </w:r>
          </w:p>
        </w:tc>
        <w:tc>
          <w:tcPr>
            <w:tcW w:w="2254" w:type="dxa"/>
            <w:shd w:val="clear" w:color="auto" w:fill="F2F2F2" w:themeFill="background1" w:themeFillShade="F2"/>
          </w:tcPr>
          <w:p w14:paraId="5512B32E" w14:textId="271938A9" w:rsidR="00444A25" w:rsidRDefault="00444A25" w:rsidP="006335D7">
            <w:r w:rsidRPr="00845DB2">
              <w:lastRenderedPageBreak/>
              <w:t>1 (n=43)</w:t>
            </w:r>
          </w:p>
        </w:tc>
        <w:tc>
          <w:tcPr>
            <w:tcW w:w="2254" w:type="dxa"/>
            <w:shd w:val="clear" w:color="auto" w:fill="F2F2F2" w:themeFill="background1" w:themeFillShade="F2"/>
          </w:tcPr>
          <w:p w14:paraId="4970BBF5" w14:textId="0D9F6817" w:rsidR="00444A25" w:rsidRDefault="00444A25" w:rsidP="006335D7">
            <w:r w:rsidRPr="00845DB2">
              <w:t>2 (n=39)</w:t>
            </w:r>
          </w:p>
        </w:tc>
        <w:tc>
          <w:tcPr>
            <w:tcW w:w="2254" w:type="dxa"/>
            <w:shd w:val="clear" w:color="auto" w:fill="F2F2F2" w:themeFill="background1" w:themeFillShade="F2"/>
          </w:tcPr>
          <w:p w14:paraId="04E79474" w14:textId="3768F2C7" w:rsidR="00444A25" w:rsidRDefault="00444A25" w:rsidP="006335D7">
            <w:r w:rsidRPr="00845DB2">
              <w:t>test (n=9)</w:t>
            </w:r>
          </w:p>
        </w:tc>
      </w:tr>
      <w:tr w:rsidR="00444A25" w14:paraId="573813FA" w14:textId="77777777" w:rsidTr="74415A6C">
        <w:trPr>
          <w:trHeight w:val="283"/>
        </w:trPr>
        <w:tc>
          <w:tcPr>
            <w:tcW w:w="2254" w:type="dxa"/>
          </w:tcPr>
          <w:p w14:paraId="5495A294" w14:textId="50368D84" w:rsidR="00444A25" w:rsidRDefault="00444A25" w:rsidP="006335D7">
            <w:r w:rsidRPr="00845DB2">
              <w:t>No</w:t>
            </w:r>
          </w:p>
        </w:tc>
        <w:tc>
          <w:tcPr>
            <w:tcW w:w="2254" w:type="dxa"/>
          </w:tcPr>
          <w:p w14:paraId="0B8AF085" w14:textId="4E46CECA" w:rsidR="00444A25" w:rsidRDefault="00444A25" w:rsidP="006335D7">
            <w:r w:rsidRPr="00845DB2">
              <w:t>40 (93;81</w:t>
            </w:r>
            <w:r w:rsidR="45F58106">
              <w:t>-</w:t>
            </w:r>
            <w:r w:rsidRPr="00845DB2">
              <w:t>98)</w:t>
            </w:r>
          </w:p>
        </w:tc>
        <w:tc>
          <w:tcPr>
            <w:tcW w:w="2254" w:type="dxa"/>
          </w:tcPr>
          <w:p w14:paraId="6C39CF3E" w14:textId="7C5DAFD1" w:rsidR="00444A25" w:rsidRDefault="00444A25" w:rsidP="006335D7">
            <w:r w:rsidRPr="00845DB2">
              <w:t>36 (92;80</w:t>
            </w:r>
            <w:r w:rsidR="0ED3BF60">
              <w:t>-</w:t>
            </w:r>
            <w:r w:rsidRPr="00845DB2">
              <w:t>97)</w:t>
            </w:r>
          </w:p>
        </w:tc>
        <w:tc>
          <w:tcPr>
            <w:tcW w:w="2254" w:type="dxa"/>
          </w:tcPr>
          <w:p w14:paraId="00D06ED2" w14:textId="0E65BAFB" w:rsidR="00444A25" w:rsidRDefault="00444A25" w:rsidP="006335D7">
            <w:r w:rsidRPr="00845DB2">
              <w:t>7 (78;45</w:t>
            </w:r>
            <w:r w:rsidR="0ED3BF60">
              <w:t>-</w:t>
            </w:r>
            <w:r w:rsidRPr="00845DB2">
              <w:t>94)</w:t>
            </w:r>
          </w:p>
        </w:tc>
      </w:tr>
      <w:tr w:rsidR="00444A25" w14:paraId="05C82F6D" w14:textId="77777777" w:rsidTr="74415A6C">
        <w:trPr>
          <w:trHeight w:val="258"/>
        </w:trPr>
        <w:tc>
          <w:tcPr>
            <w:tcW w:w="2254" w:type="dxa"/>
          </w:tcPr>
          <w:p w14:paraId="0474B35A" w14:textId="1E4BCF06" w:rsidR="00444A25" w:rsidRDefault="00444A25" w:rsidP="006335D7">
            <w:r w:rsidRPr="00845DB2">
              <w:t>Yes</w:t>
            </w:r>
          </w:p>
        </w:tc>
        <w:tc>
          <w:tcPr>
            <w:tcW w:w="2254" w:type="dxa"/>
          </w:tcPr>
          <w:p w14:paraId="0C112B56" w14:textId="72984D40" w:rsidR="00444A25" w:rsidRDefault="00444A25" w:rsidP="006335D7">
            <w:r w:rsidRPr="00845DB2">
              <w:t>3 (7;2</w:t>
            </w:r>
            <w:r w:rsidR="0ED3BF60">
              <w:t>-</w:t>
            </w:r>
            <w:r w:rsidRPr="00845DB2">
              <w:t>19)</w:t>
            </w:r>
          </w:p>
        </w:tc>
        <w:tc>
          <w:tcPr>
            <w:tcW w:w="2254" w:type="dxa"/>
          </w:tcPr>
          <w:p w14:paraId="09B83918" w14:textId="02206A19" w:rsidR="00444A25" w:rsidRDefault="00444A25" w:rsidP="006335D7">
            <w:r w:rsidRPr="00845DB2">
              <w:t>3 (8;3</w:t>
            </w:r>
            <w:r w:rsidR="0ED3BF60">
              <w:t>-</w:t>
            </w:r>
            <w:r w:rsidRPr="00845DB2">
              <w:t>20)</w:t>
            </w:r>
          </w:p>
        </w:tc>
        <w:tc>
          <w:tcPr>
            <w:tcW w:w="2254" w:type="dxa"/>
          </w:tcPr>
          <w:p w14:paraId="7B72FFB1" w14:textId="2248E2CD" w:rsidR="00444A25" w:rsidRDefault="00444A25" w:rsidP="006335D7">
            <w:r w:rsidRPr="00845DB2">
              <w:t>2 (22;6</w:t>
            </w:r>
            <w:r w:rsidR="0ED3BF60">
              <w:t>-</w:t>
            </w:r>
            <w:r w:rsidRPr="00845DB2">
              <w:t>55)</w:t>
            </w:r>
          </w:p>
        </w:tc>
      </w:tr>
      <w:tr w:rsidR="00444A25" w14:paraId="02A5F871" w14:textId="77777777" w:rsidTr="74415A6C">
        <w:trPr>
          <w:trHeight w:val="586"/>
        </w:trPr>
        <w:tc>
          <w:tcPr>
            <w:tcW w:w="2254" w:type="dxa"/>
            <w:shd w:val="clear" w:color="auto" w:fill="F2F2F2" w:themeFill="background1" w:themeFillShade="F2"/>
          </w:tcPr>
          <w:p w14:paraId="66B1C197" w14:textId="54C763E1" w:rsidR="00444A25" w:rsidRDefault="00444A25" w:rsidP="00F84C16">
            <w:r w:rsidRPr="00711B78">
              <w:t>Are there any formatting issues or spelling errors?</w:t>
            </w:r>
          </w:p>
        </w:tc>
        <w:tc>
          <w:tcPr>
            <w:tcW w:w="2254" w:type="dxa"/>
            <w:shd w:val="clear" w:color="auto" w:fill="F2F2F2" w:themeFill="background1" w:themeFillShade="F2"/>
          </w:tcPr>
          <w:p w14:paraId="4C5CB1B2" w14:textId="4D22A50E" w:rsidR="00444A25" w:rsidRDefault="00444A25" w:rsidP="00F84C16">
            <w:r w:rsidRPr="00711B78">
              <w:t>1 (n=25)</w:t>
            </w:r>
          </w:p>
        </w:tc>
        <w:tc>
          <w:tcPr>
            <w:tcW w:w="2254" w:type="dxa"/>
            <w:shd w:val="clear" w:color="auto" w:fill="F2F2F2" w:themeFill="background1" w:themeFillShade="F2"/>
          </w:tcPr>
          <w:p w14:paraId="1B19CC76" w14:textId="4522F89B" w:rsidR="00444A25" w:rsidRDefault="00444A25" w:rsidP="00F84C16">
            <w:r w:rsidRPr="00711B78">
              <w:t>2 (n=35)</w:t>
            </w:r>
          </w:p>
        </w:tc>
        <w:tc>
          <w:tcPr>
            <w:tcW w:w="2254" w:type="dxa"/>
            <w:shd w:val="clear" w:color="auto" w:fill="F2F2F2" w:themeFill="background1" w:themeFillShade="F2"/>
          </w:tcPr>
          <w:p w14:paraId="47C599B1" w14:textId="69A82913" w:rsidR="00444A25" w:rsidRDefault="00444A25" w:rsidP="00F84C16">
            <w:r w:rsidRPr="00711B78">
              <w:t>test (n=8)</w:t>
            </w:r>
          </w:p>
        </w:tc>
      </w:tr>
      <w:tr w:rsidR="00444A25" w14:paraId="5B44D7B2" w14:textId="77777777" w:rsidTr="74415A6C">
        <w:trPr>
          <w:trHeight w:val="283"/>
        </w:trPr>
        <w:tc>
          <w:tcPr>
            <w:tcW w:w="2254" w:type="dxa"/>
          </w:tcPr>
          <w:p w14:paraId="7E13CD54" w14:textId="733CA4C7" w:rsidR="00444A25" w:rsidRDefault="00444A25" w:rsidP="00F84C16">
            <w:r w:rsidRPr="00711B78">
              <w:t>No</w:t>
            </w:r>
          </w:p>
        </w:tc>
        <w:tc>
          <w:tcPr>
            <w:tcW w:w="2254" w:type="dxa"/>
          </w:tcPr>
          <w:p w14:paraId="58B9053A" w14:textId="49274C2F" w:rsidR="00444A25" w:rsidRDefault="00444A25" w:rsidP="00F84C16">
            <w:r w:rsidRPr="00711B78">
              <w:t>25 (100;87</w:t>
            </w:r>
            <w:r w:rsidR="0ED3BF60">
              <w:t>-</w:t>
            </w:r>
            <w:r w:rsidRPr="00711B78">
              <w:t>100)</w:t>
            </w:r>
          </w:p>
        </w:tc>
        <w:tc>
          <w:tcPr>
            <w:tcW w:w="2254" w:type="dxa"/>
          </w:tcPr>
          <w:p w14:paraId="4D0A69B2" w14:textId="1D51021E" w:rsidR="00444A25" w:rsidRDefault="00444A25" w:rsidP="00F84C16">
            <w:r w:rsidRPr="00711B78">
              <w:t>30 (86;71</w:t>
            </w:r>
            <w:r w:rsidR="3973209E">
              <w:t>-</w:t>
            </w:r>
            <w:r w:rsidRPr="00711B78">
              <w:t>94)</w:t>
            </w:r>
          </w:p>
        </w:tc>
        <w:tc>
          <w:tcPr>
            <w:tcW w:w="2254" w:type="dxa"/>
          </w:tcPr>
          <w:p w14:paraId="2385B386" w14:textId="58A0B713" w:rsidR="00444A25" w:rsidRDefault="00444A25" w:rsidP="00F84C16">
            <w:r w:rsidRPr="00711B78">
              <w:t>7 (88;53</w:t>
            </w:r>
            <w:r w:rsidR="3973209E">
              <w:t>-</w:t>
            </w:r>
            <w:r w:rsidRPr="00711B78">
              <w:t>98)</w:t>
            </w:r>
          </w:p>
        </w:tc>
      </w:tr>
      <w:tr w:rsidR="00444A25" w14:paraId="503364C7" w14:textId="77777777" w:rsidTr="74415A6C">
        <w:trPr>
          <w:trHeight w:val="249"/>
        </w:trPr>
        <w:tc>
          <w:tcPr>
            <w:tcW w:w="2254" w:type="dxa"/>
          </w:tcPr>
          <w:p w14:paraId="3DFEE2D1" w14:textId="3DEEE4F7" w:rsidR="00444A25" w:rsidRDefault="00444A25" w:rsidP="00F84C16">
            <w:r w:rsidRPr="00711B78">
              <w:t>Yes</w:t>
            </w:r>
          </w:p>
        </w:tc>
        <w:tc>
          <w:tcPr>
            <w:tcW w:w="2254" w:type="dxa"/>
          </w:tcPr>
          <w:p w14:paraId="76503E92" w14:textId="1244CAAC" w:rsidR="00444A25" w:rsidRDefault="00444A25" w:rsidP="00F84C16">
            <w:r w:rsidRPr="00711B78">
              <w:t>0 (0;0</w:t>
            </w:r>
            <w:r w:rsidR="3973209E">
              <w:t>-</w:t>
            </w:r>
            <w:r w:rsidRPr="00711B78">
              <w:t>13)</w:t>
            </w:r>
          </w:p>
        </w:tc>
        <w:tc>
          <w:tcPr>
            <w:tcW w:w="2254" w:type="dxa"/>
          </w:tcPr>
          <w:p w14:paraId="7F7D4E49" w14:textId="21350129" w:rsidR="00444A25" w:rsidRDefault="00444A25" w:rsidP="00F84C16">
            <w:r w:rsidRPr="00711B78">
              <w:t>5 (14;6</w:t>
            </w:r>
            <w:r w:rsidR="3973209E">
              <w:t>-</w:t>
            </w:r>
            <w:r w:rsidRPr="00711B78">
              <w:t>29)</w:t>
            </w:r>
          </w:p>
        </w:tc>
        <w:tc>
          <w:tcPr>
            <w:tcW w:w="2254" w:type="dxa"/>
          </w:tcPr>
          <w:p w14:paraId="0531526A" w14:textId="1A9F7057" w:rsidR="00444A25" w:rsidRDefault="00444A25" w:rsidP="00F84C16">
            <w:r w:rsidRPr="00711B78">
              <w:t>1 (12;2</w:t>
            </w:r>
            <w:r w:rsidR="511E7D6B">
              <w:t>-</w:t>
            </w:r>
            <w:r w:rsidRPr="00711B78">
              <w:t>47)</w:t>
            </w:r>
          </w:p>
        </w:tc>
      </w:tr>
      <w:tr w:rsidR="00612FD4" w14:paraId="31F031BE" w14:textId="77777777" w:rsidTr="74415A6C">
        <w:trPr>
          <w:trHeight w:val="586"/>
        </w:trPr>
        <w:tc>
          <w:tcPr>
            <w:tcW w:w="2254" w:type="dxa"/>
            <w:shd w:val="clear" w:color="auto" w:fill="F2F2F2" w:themeFill="background1" w:themeFillShade="F2"/>
          </w:tcPr>
          <w:p w14:paraId="56A66EBC" w14:textId="1A10755E" w:rsidR="00612FD4" w:rsidRDefault="00612FD4" w:rsidP="00612FD4">
            <w:r w:rsidRPr="008C2D00">
              <w:t>What is the clinical significance of missing or inaccurate data?</w:t>
            </w:r>
          </w:p>
        </w:tc>
        <w:tc>
          <w:tcPr>
            <w:tcW w:w="2254" w:type="dxa"/>
            <w:shd w:val="clear" w:color="auto" w:fill="F2F2F2" w:themeFill="background1" w:themeFillShade="F2"/>
          </w:tcPr>
          <w:p w14:paraId="49F30880" w14:textId="58082205" w:rsidR="00612FD4" w:rsidRDefault="00612FD4" w:rsidP="00612FD4">
            <w:r w:rsidRPr="008C2D00">
              <w:t>1 (n=43)</w:t>
            </w:r>
          </w:p>
        </w:tc>
        <w:tc>
          <w:tcPr>
            <w:tcW w:w="2254" w:type="dxa"/>
            <w:shd w:val="clear" w:color="auto" w:fill="F2F2F2" w:themeFill="background1" w:themeFillShade="F2"/>
          </w:tcPr>
          <w:p w14:paraId="0B99E70D" w14:textId="717B937A" w:rsidR="00612FD4" w:rsidRDefault="00612FD4" w:rsidP="00612FD4">
            <w:r w:rsidRPr="008C2D00">
              <w:t>2 (n=39)</w:t>
            </w:r>
          </w:p>
        </w:tc>
        <w:tc>
          <w:tcPr>
            <w:tcW w:w="2254" w:type="dxa"/>
            <w:shd w:val="clear" w:color="auto" w:fill="F2F2F2" w:themeFill="background1" w:themeFillShade="F2"/>
          </w:tcPr>
          <w:p w14:paraId="2A419B51" w14:textId="1820EE74" w:rsidR="00612FD4" w:rsidRDefault="00612FD4" w:rsidP="00612FD4">
            <w:r w:rsidRPr="008C2D00">
              <w:t>Test (n=9)</w:t>
            </w:r>
          </w:p>
        </w:tc>
      </w:tr>
      <w:tr w:rsidR="00612FD4" w14:paraId="66E40435" w14:textId="77777777" w:rsidTr="74415A6C">
        <w:trPr>
          <w:trHeight w:val="283"/>
        </w:trPr>
        <w:tc>
          <w:tcPr>
            <w:tcW w:w="2254" w:type="dxa"/>
          </w:tcPr>
          <w:p w14:paraId="312C34F9" w14:textId="40FA4FF9" w:rsidR="00612FD4" w:rsidRDefault="00612FD4" w:rsidP="00612FD4">
            <w:r w:rsidRPr="008C2D00">
              <w:t>High risk of harm</w:t>
            </w:r>
          </w:p>
        </w:tc>
        <w:tc>
          <w:tcPr>
            <w:tcW w:w="2254" w:type="dxa"/>
          </w:tcPr>
          <w:p w14:paraId="07F8F127" w14:textId="32038BCA" w:rsidR="00612FD4" w:rsidRDefault="00612FD4" w:rsidP="00612FD4">
            <w:r w:rsidRPr="008C2D00">
              <w:t>3 (7;2–19)</w:t>
            </w:r>
          </w:p>
        </w:tc>
        <w:tc>
          <w:tcPr>
            <w:tcW w:w="2254" w:type="dxa"/>
          </w:tcPr>
          <w:p w14:paraId="74481D96" w14:textId="759BBB14" w:rsidR="00612FD4" w:rsidRDefault="00612FD4" w:rsidP="00612FD4">
            <w:r w:rsidRPr="008C2D00">
              <w:t>1 (3;0–13)</w:t>
            </w:r>
          </w:p>
        </w:tc>
        <w:tc>
          <w:tcPr>
            <w:tcW w:w="2254" w:type="dxa"/>
          </w:tcPr>
          <w:p w14:paraId="0DA3FB15" w14:textId="22460423" w:rsidR="00612FD4" w:rsidRDefault="00612FD4" w:rsidP="00612FD4">
            <w:r w:rsidRPr="008C2D00">
              <w:t>0 (0;0–30)</w:t>
            </w:r>
          </w:p>
        </w:tc>
      </w:tr>
      <w:tr w:rsidR="00612FD4" w14:paraId="27347037" w14:textId="77777777" w:rsidTr="74415A6C">
        <w:trPr>
          <w:trHeight w:val="249"/>
        </w:trPr>
        <w:tc>
          <w:tcPr>
            <w:tcW w:w="2254" w:type="dxa"/>
          </w:tcPr>
          <w:p w14:paraId="2DCEF7EB" w14:textId="1E56DC22" w:rsidR="00612FD4" w:rsidRDefault="00612FD4" w:rsidP="00612FD4">
            <w:r w:rsidRPr="008C2D00">
              <w:t>Moderate risk of harm</w:t>
            </w:r>
          </w:p>
        </w:tc>
        <w:tc>
          <w:tcPr>
            <w:tcW w:w="2254" w:type="dxa"/>
          </w:tcPr>
          <w:p w14:paraId="7809C923" w14:textId="2F12E745" w:rsidR="00612FD4" w:rsidRDefault="00612FD4" w:rsidP="00612FD4">
            <w:r w:rsidRPr="008C2D00">
              <w:t>12 (28;17–43)</w:t>
            </w:r>
          </w:p>
        </w:tc>
        <w:tc>
          <w:tcPr>
            <w:tcW w:w="2254" w:type="dxa"/>
          </w:tcPr>
          <w:p w14:paraId="2A762A98" w14:textId="25B43540" w:rsidR="00612FD4" w:rsidRDefault="00612FD4" w:rsidP="00612FD4">
            <w:r w:rsidRPr="008C2D00">
              <w:t>4 (10;4–24)</w:t>
            </w:r>
          </w:p>
        </w:tc>
        <w:tc>
          <w:tcPr>
            <w:tcW w:w="2254" w:type="dxa"/>
          </w:tcPr>
          <w:p w14:paraId="124CCBD5" w14:textId="74DEA495" w:rsidR="00612FD4" w:rsidRDefault="00612FD4" w:rsidP="00612FD4">
            <w:r w:rsidRPr="008C2D00">
              <w:t>1 (11;2–43)</w:t>
            </w:r>
          </w:p>
        </w:tc>
      </w:tr>
      <w:tr w:rsidR="00745629" w14:paraId="2DA8EB42" w14:textId="77777777" w:rsidTr="74415A6C">
        <w:trPr>
          <w:trHeight w:val="249"/>
        </w:trPr>
        <w:tc>
          <w:tcPr>
            <w:tcW w:w="2254" w:type="dxa"/>
          </w:tcPr>
          <w:p w14:paraId="2C652C6C" w14:textId="29BA3471" w:rsidR="00745629" w:rsidRPr="008C2D00" w:rsidRDefault="00745629" w:rsidP="00745629">
            <w:r w:rsidRPr="008C2D00">
              <w:t>Minor risk of harm</w:t>
            </w:r>
          </w:p>
        </w:tc>
        <w:tc>
          <w:tcPr>
            <w:tcW w:w="2254" w:type="dxa"/>
          </w:tcPr>
          <w:p w14:paraId="4065E6E1" w14:textId="677A9463" w:rsidR="00745629" w:rsidRPr="008C2D00" w:rsidRDefault="00745629" w:rsidP="00745629">
            <w:r w:rsidRPr="008C2D00">
              <w:t>13 (30;19–45)</w:t>
            </w:r>
          </w:p>
        </w:tc>
        <w:tc>
          <w:tcPr>
            <w:tcW w:w="2254" w:type="dxa"/>
          </w:tcPr>
          <w:p w14:paraId="20570FB2" w14:textId="649B82CA" w:rsidR="00745629" w:rsidRPr="008C2D00" w:rsidRDefault="00745629" w:rsidP="00745629">
            <w:r w:rsidRPr="008C2D00">
              <w:t>10 (26;15–41)</w:t>
            </w:r>
          </w:p>
        </w:tc>
        <w:tc>
          <w:tcPr>
            <w:tcW w:w="2254" w:type="dxa"/>
          </w:tcPr>
          <w:p w14:paraId="4701DDDB" w14:textId="3CF55DA5" w:rsidR="00745629" w:rsidRPr="008C2D00" w:rsidRDefault="00745629" w:rsidP="00745629">
            <w:r w:rsidRPr="008C2D00">
              <w:t>5 (56;27–81)</w:t>
            </w:r>
          </w:p>
        </w:tc>
      </w:tr>
      <w:tr w:rsidR="00612FD4" w14:paraId="4CAE3392" w14:textId="77777777" w:rsidTr="74415A6C">
        <w:trPr>
          <w:trHeight w:val="283"/>
        </w:trPr>
        <w:tc>
          <w:tcPr>
            <w:tcW w:w="2254" w:type="dxa"/>
          </w:tcPr>
          <w:p w14:paraId="5BF5944E" w14:textId="0D11E4EF" w:rsidR="00612FD4" w:rsidRDefault="00612FD4" w:rsidP="00612FD4">
            <w:r w:rsidRPr="008C2D00">
              <w:t>No risk</w:t>
            </w:r>
          </w:p>
        </w:tc>
        <w:tc>
          <w:tcPr>
            <w:tcW w:w="2254" w:type="dxa"/>
          </w:tcPr>
          <w:p w14:paraId="21F559FD" w14:textId="028849FE" w:rsidR="00612FD4" w:rsidRDefault="00612FD4" w:rsidP="00612FD4">
            <w:r w:rsidRPr="008C2D00">
              <w:t>7 (16;8–30)</w:t>
            </w:r>
          </w:p>
        </w:tc>
        <w:tc>
          <w:tcPr>
            <w:tcW w:w="2254" w:type="dxa"/>
          </w:tcPr>
          <w:p w14:paraId="47670532" w14:textId="418B4C59" w:rsidR="00612FD4" w:rsidRDefault="00612FD4" w:rsidP="00612FD4">
            <w:r w:rsidRPr="008C2D00">
              <w:t>6 (15;7–30)</w:t>
            </w:r>
          </w:p>
        </w:tc>
        <w:tc>
          <w:tcPr>
            <w:tcW w:w="2254" w:type="dxa"/>
          </w:tcPr>
          <w:p w14:paraId="75AD7E1C" w14:textId="17FCB938" w:rsidR="00612FD4" w:rsidRDefault="00612FD4" w:rsidP="00612FD4">
            <w:r w:rsidRPr="008C2D00">
              <w:t>2 (22;6–55)</w:t>
            </w:r>
          </w:p>
        </w:tc>
      </w:tr>
      <w:tr w:rsidR="00621405" w14:paraId="4A450C47" w14:textId="77777777" w:rsidTr="74415A6C">
        <w:trPr>
          <w:trHeight w:val="283"/>
        </w:trPr>
        <w:tc>
          <w:tcPr>
            <w:tcW w:w="2254" w:type="dxa"/>
          </w:tcPr>
          <w:p w14:paraId="027BB440" w14:textId="39074686" w:rsidR="00621405" w:rsidRPr="008C2D00" w:rsidRDefault="00621405" w:rsidP="00621405">
            <w:r w:rsidRPr="008C2D00">
              <w:t>No missing or inaccurate data</w:t>
            </w:r>
          </w:p>
        </w:tc>
        <w:tc>
          <w:tcPr>
            <w:tcW w:w="2254" w:type="dxa"/>
          </w:tcPr>
          <w:p w14:paraId="5EBEA270" w14:textId="6729466A" w:rsidR="00621405" w:rsidRPr="008C2D00" w:rsidRDefault="00621405" w:rsidP="00621405">
            <w:r w:rsidRPr="008C2D00">
              <w:t>8 (19;10–33)</w:t>
            </w:r>
          </w:p>
        </w:tc>
        <w:tc>
          <w:tcPr>
            <w:tcW w:w="2254" w:type="dxa"/>
          </w:tcPr>
          <w:p w14:paraId="526A7C74" w14:textId="357F3224" w:rsidR="00621405" w:rsidRPr="008C2D00" w:rsidRDefault="00621405" w:rsidP="00621405">
            <w:r w:rsidRPr="008C2D00">
              <w:t>18 (46;32–61)</w:t>
            </w:r>
          </w:p>
        </w:tc>
        <w:tc>
          <w:tcPr>
            <w:tcW w:w="2254" w:type="dxa"/>
          </w:tcPr>
          <w:p w14:paraId="5A354FD9" w14:textId="6BB35C8D" w:rsidR="00621405" w:rsidRPr="008C2D00" w:rsidRDefault="00621405" w:rsidP="00621405">
            <w:r w:rsidRPr="008C2D00">
              <w:t>1 (11;2–43)</w:t>
            </w:r>
          </w:p>
        </w:tc>
      </w:tr>
      <w:tr w:rsidR="00621405" w14:paraId="50A45020" w14:textId="77777777" w:rsidTr="74415A6C">
        <w:trPr>
          <w:trHeight w:val="258"/>
        </w:trPr>
        <w:tc>
          <w:tcPr>
            <w:tcW w:w="2254" w:type="dxa"/>
            <w:shd w:val="clear" w:color="auto" w:fill="F2F2F2" w:themeFill="background1" w:themeFillShade="F2"/>
          </w:tcPr>
          <w:p w14:paraId="3845F9A2" w14:textId="77777777" w:rsidR="00621405" w:rsidRDefault="00621405" w:rsidP="00621405">
            <w:pPr>
              <w:rPr>
                <w:color w:val="000000" w:themeColor="text1"/>
              </w:rPr>
            </w:pPr>
            <w:r w:rsidRPr="0EF3E459">
              <w:rPr>
                <w:color w:val="000000" w:themeColor="text1"/>
              </w:rPr>
              <w:t>Just by considering the input data, would you, in real life, need to consult with the team that treated the patient?</w:t>
            </w:r>
          </w:p>
          <w:p w14:paraId="00F377B1" w14:textId="5800F864" w:rsidR="00621405" w:rsidRDefault="00621405" w:rsidP="00621405"/>
        </w:tc>
        <w:tc>
          <w:tcPr>
            <w:tcW w:w="2254" w:type="dxa"/>
            <w:shd w:val="clear" w:color="auto" w:fill="F2F2F2" w:themeFill="background1" w:themeFillShade="F2"/>
          </w:tcPr>
          <w:p w14:paraId="3F585CAD" w14:textId="50931A6B" w:rsidR="00621405" w:rsidRDefault="00621405" w:rsidP="00621405">
            <w:r w:rsidRPr="000F2379">
              <w:t>1 (n=0)</w:t>
            </w:r>
          </w:p>
        </w:tc>
        <w:tc>
          <w:tcPr>
            <w:tcW w:w="2254" w:type="dxa"/>
            <w:shd w:val="clear" w:color="auto" w:fill="F2F2F2" w:themeFill="background1" w:themeFillShade="F2"/>
          </w:tcPr>
          <w:p w14:paraId="67552080" w14:textId="00934AED" w:rsidR="00621405" w:rsidRDefault="00621405" w:rsidP="00621405">
            <w:r w:rsidRPr="000F2379">
              <w:t>2 (n=37)</w:t>
            </w:r>
          </w:p>
        </w:tc>
        <w:tc>
          <w:tcPr>
            <w:tcW w:w="2254" w:type="dxa"/>
            <w:shd w:val="clear" w:color="auto" w:fill="F2F2F2" w:themeFill="background1" w:themeFillShade="F2"/>
          </w:tcPr>
          <w:p w14:paraId="5488F8B3" w14:textId="2DAE0891" w:rsidR="00621405" w:rsidRDefault="00621405" w:rsidP="00621405">
            <w:r w:rsidRPr="000F2379">
              <w:t>test (n=9)</w:t>
            </w:r>
          </w:p>
        </w:tc>
      </w:tr>
      <w:tr w:rsidR="00621405" w14:paraId="5F7F06F5" w14:textId="77777777" w:rsidTr="74415A6C">
        <w:trPr>
          <w:trHeight w:val="258"/>
        </w:trPr>
        <w:tc>
          <w:tcPr>
            <w:tcW w:w="2254" w:type="dxa"/>
          </w:tcPr>
          <w:p w14:paraId="56F8B720" w14:textId="15E44F56" w:rsidR="00621405" w:rsidRDefault="00621405" w:rsidP="00621405">
            <w:r w:rsidRPr="000F2379">
              <w:t>No</w:t>
            </w:r>
          </w:p>
        </w:tc>
        <w:tc>
          <w:tcPr>
            <w:tcW w:w="2254" w:type="dxa"/>
          </w:tcPr>
          <w:p w14:paraId="6BBFACA9" w14:textId="70AE799B" w:rsidR="00621405" w:rsidRDefault="00621405" w:rsidP="00621405">
            <w:r w:rsidRPr="000F2379">
              <w:t>N/A</w:t>
            </w:r>
          </w:p>
        </w:tc>
        <w:tc>
          <w:tcPr>
            <w:tcW w:w="2254" w:type="dxa"/>
          </w:tcPr>
          <w:p w14:paraId="290DE4C7" w14:textId="5EC519E7" w:rsidR="00621405" w:rsidRDefault="00621405" w:rsidP="00621405">
            <w:r w:rsidRPr="000F2379">
              <w:t>28 (76;60</w:t>
            </w:r>
            <w:r>
              <w:t>-</w:t>
            </w:r>
            <w:r w:rsidRPr="000F2379">
              <w:t>87)</w:t>
            </w:r>
          </w:p>
        </w:tc>
        <w:tc>
          <w:tcPr>
            <w:tcW w:w="2254" w:type="dxa"/>
          </w:tcPr>
          <w:p w14:paraId="1CE16D61" w14:textId="5EAB6966" w:rsidR="00621405" w:rsidRDefault="00621405" w:rsidP="00621405">
            <w:r w:rsidRPr="000F2379">
              <w:t>6 (67;35</w:t>
            </w:r>
            <w:r>
              <w:t>-</w:t>
            </w:r>
            <w:r w:rsidRPr="000F2379">
              <w:t>88)</w:t>
            </w:r>
          </w:p>
        </w:tc>
      </w:tr>
      <w:tr w:rsidR="00621405" w14:paraId="1F6B32CF" w14:textId="77777777" w:rsidTr="74415A6C">
        <w:trPr>
          <w:trHeight w:val="258"/>
        </w:trPr>
        <w:tc>
          <w:tcPr>
            <w:tcW w:w="2254" w:type="dxa"/>
          </w:tcPr>
          <w:p w14:paraId="5BC84F9C" w14:textId="0DA58186" w:rsidR="00621405" w:rsidRDefault="00621405" w:rsidP="00621405">
            <w:r w:rsidRPr="000F2379">
              <w:t>Yes</w:t>
            </w:r>
          </w:p>
        </w:tc>
        <w:tc>
          <w:tcPr>
            <w:tcW w:w="2254" w:type="dxa"/>
          </w:tcPr>
          <w:p w14:paraId="2A78CAE9" w14:textId="79C981FA" w:rsidR="00621405" w:rsidRDefault="00621405" w:rsidP="00621405">
            <w:r w:rsidRPr="000F2379">
              <w:t>N/A</w:t>
            </w:r>
          </w:p>
        </w:tc>
        <w:tc>
          <w:tcPr>
            <w:tcW w:w="2254" w:type="dxa"/>
          </w:tcPr>
          <w:p w14:paraId="401470F8" w14:textId="60909AC0" w:rsidR="00621405" w:rsidRDefault="00621405" w:rsidP="00621405">
            <w:r w:rsidRPr="000F2379">
              <w:t>9 (24;13</w:t>
            </w:r>
            <w:r>
              <w:t>-</w:t>
            </w:r>
            <w:r w:rsidRPr="000F2379">
              <w:t>40)</w:t>
            </w:r>
          </w:p>
        </w:tc>
        <w:tc>
          <w:tcPr>
            <w:tcW w:w="2254" w:type="dxa"/>
          </w:tcPr>
          <w:p w14:paraId="572793F5" w14:textId="2BCF9201" w:rsidR="00621405" w:rsidRDefault="00621405" w:rsidP="00621405">
            <w:r w:rsidRPr="000F2379">
              <w:t>3 (33;12</w:t>
            </w:r>
            <w:r>
              <w:t>-</w:t>
            </w:r>
            <w:r w:rsidRPr="000F2379">
              <w:t>65)</w:t>
            </w:r>
          </w:p>
        </w:tc>
      </w:tr>
    </w:tbl>
    <w:p w14:paraId="402A2860" w14:textId="136EF15D" w:rsidR="00C6664C" w:rsidRDefault="00C6664C" w:rsidP="0B62B6B1">
      <w:r>
        <w:br w:type="page"/>
      </w:r>
    </w:p>
    <w:p w14:paraId="4EFD68DC" w14:textId="2D6ECF91" w:rsidR="00F27A0C" w:rsidRPr="00BF3658" w:rsidRDefault="7D249096" w:rsidP="00F27A0C">
      <w:r w:rsidRPr="0B62B6B1">
        <w:rPr>
          <w:b/>
          <w:bCs/>
        </w:rPr>
        <w:lastRenderedPageBreak/>
        <w:t>Supplementary Figure 1</w:t>
      </w:r>
      <w:r>
        <w:t xml:space="preserve"> </w:t>
      </w:r>
      <w:r w:rsidR="664DD90E">
        <w:t>Primary</w:t>
      </w:r>
      <w:r>
        <w:t xml:space="preserve"> Outcome Stratified by</w:t>
      </w:r>
      <w:r w:rsidR="726DB73D">
        <w:t xml:space="preserve"> (A)</w:t>
      </w:r>
      <w:r>
        <w:t xml:space="preserve"> Length of Stay, </w:t>
      </w:r>
      <w:r w:rsidR="726DB73D">
        <w:t xml:space="preserve">(B) </w:t>
      </w:r>
      <w:r>
        <w:t xml:space="preserve">Surgical Admission and </w:t>
      </w:r>
      <w:r w:rsidR="726DB73D">
        <w:t xml:space="preserve">(C) </w:t>
      </w:r>
      <w:r>
        <w:t>A</w:t>
      </w:r>
      <w:r w:rsidR="18EB469D">
        <w:t>&amp;E Admission</w:t>
      </w:r>
      <w:r w:rsidR="4AAFD5A5">
        <w:t xml:space="preserve">. Bar charts are </w:t>
      </w:r>
      <w:r w:rsidR="2088134F">
        <w:t>created</w:t>
      </w:r>
      <w:r w:rsidR="4AAFD5A5">
        <w:t xml:space="preserve"> after pooling results from the development dataset using GPT-generated discharge summaries from iteration </w:t>
      </w:r>
      <w:r w:rsidR="1FBB78E2">
        <w:t>2</w:t>
      </w:r>
      <w:r w:rsidR="4AAFD5A5">
        <w:t xml:space="preserve"> and the test dataset</w:t>
      </w:r>
      <w:r w:rsidR="1FBB78E2">
        <w:t xml:space="preserve"> (final evaluation)</w:t>
      </w:r>
      <w:r w:rsidR="2832D990">
        <w:t>, where the three options “yes”, “yes with minor changes” and “no” were possible.</w:t>
      </w:r>
      <w:r w:rsidR="00F27A0C" w:rsidRPr="00F27A0C">
        <w:rPr>
          <w:noProof/>
        </w:rPr>
        <w:t xml:space="preserve"> </w:t>
      </w:r>
      <w:r w:rsidR="00F27A0C">
        <w:rPr>
          <w:noProof/>
        </w:rPr>
        <w:drawing>
          <wp:inline distT="0" distB="0" distL="0" distR="0" wp14:anchorId="31CD7543" wp14:editId="07803805">
            <wp:extent cx="3497572" cy="2615137"/>
            <wp:effectExtent l="0" t="0" r="8255" b="0"/>
            <wp:docPr id="108919339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516312" cy="2629149"/>
                    </a:xfrm>
                    <a:prstGeom prst="rect">
                      <a:avLst/>
                    </a:prstGeom>
                    <a:noFill/>
                    <a:ln>
                      <a:noFill/>
                    </a:ln>
                  </pic:spPr>
                </pic:pic>
              </a:graphicData>
            </a:graphic>
          </wp:inline>
        </w:drawing>
      </w:r>
      <w:r w:rsidR="00F27A0C">
        <w:rPr>
          <w:noProof/>
        </w:rPr>
        <w:drawing>
          <wp:inline distT="0" distB="0" distL="0" distR="0" wp14:anchorId="09D04295" wp14:editId="097924AA">
            <wp:extent cx="3381153" cy="2528091"/>
            <wp:effectExtent l="0" t="0" r="0" b="5715"/>
            <wp:docPr id="44966534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392263" cy="2536398"/>
                    </a:xfrm>
                    <a:prstGeom prst="rect">
                      <a:avLst/>
                    </a:prstGeom>
                    <a:noFill/>
                    <a:ln>
                      <a:noFill/>
                    </a:ln>
                  </pic:spPr>
                </pic:pic>
              </a:graphicData>
            </a:graphic>
          </wp:inline>
        </w:drawing>
      </w:r>
      <w:r w:rsidR="00F27A0C">
        <w:rPr>
          <w:noProof/>
        </w:rPr>
        <w:drawing>
          <wp:inline distT="0" distB="0" distL="0" distR="0" wp14:anchorId="19A55573" wp14:editId="1681B7E9">
            <wp:extent cx="3327560" cy="2488019"/>
            <wp:effectExtent l="0" t="0" r="6350" b="7620"/>
            <wp:docPr id="163968537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347011" cy="2502562"/>
                    </a:xfrm>
                    <a:prstGeom prst="rect">
                      <a:avLst/>
                    </a:prstGeom>
                    <a:noFill/>
                    <a:ln>
                      <a:noFill/>
                    </a:ln>
                  </pic:spPr>
                </pic:pic>
              </a:graphicData>
            </a:graphic>
          </wp:inline>
        </w:drawing>
      </w:r>
    </w:p>
    <w:sectPr w:rsidR="00F27A0C" w:rsidRPr="00BF3658">
      <w:headerReference w:type="default" r:id="rId16"/>
      <w:footerReference w:type="default" r:id="rId17"/>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9CFBC8" w14:textId="77777777" w:rsidR="001969B2" w:rsidRDefault="001969B2">
      <w:pPr>
        <w:spacing w:after="0" w:line="240" w:lineRule="auto"/>
      </w:pPr>
      <w:r>
        <w:separator/>
      </w:r>
    </w:p>
  </w:endnote>
  <w:endnote w:type="continuationSeparator" w:id="0">
    <w:p w14:paraId="729A6691" w14:textId="77777777" w:rsidR="001969B2" w:rsidRDefault="001969B2">
      <w:pPr>
        <w:spacing w:after="0" w:line="240" w:lineRule="auto"/>
      </w:pPr>
      <w:r>
        <w:continuationSeparator/>
      </w:r>
    </w:p>
  </w:endnote>
  <w:endnote w:type="continuationNotice" w:id="1">
    <w:p w14:paraId="307A56DD" w14:textId="77777777" w:rsidR="001969B2" w:rsidRDefault="001969B2">
      <w:pPr>
        <w:spacing w:after="0" w:line="240" w:lineRule="auto"/>
      </w:pPr>
    </w:p>
  </w:endnote>
  <w:endnote w:id="2">
    <w:p w14:paraId="23A02F71" w14:textId="2428737C" w:rsidR="007F767F" w:rsidRDefault="007F767F">
      <w:pPr>
        <w:pStyle w:val="EndnoteTex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Gill Sans MT">
    <w:panose1 w:val="020B0502020104020203"/>
    <w:charset w:val="00"/>
    <w:family w:val="swiss"/>
    <w:pitch w:val="variable"/>
    <w:sig w:usb0="00000007" w:usb1="00000000" w:usb2="00000000" w:usb3="00000000" w:csb0="00000003"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D6726E" w14:textId="5F9BC08C" w:rsidR="09462133" w:rsidRDefault="09462133" w:rsidP="094621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D5FD9B" w14:textId="77777777" w:rsidR="001969B2" w:rsidRDefault="001969B2">
      <w:pPr>
        <w:spacing w:after="0" w:line="240" w:lineRule="auto"/>
      </w:pPr>
      <w:r>
        <w:separator/>
      </w:r>
    </w:p>
  </w:footnote>
  <w:footnote w:type="continuationSeparator" w:id="0">
    <w:p w14:paraId="79DC7291" w14:textId="77777777" w:rsidR="001969B2" w:rsidRDefault="001969B2">
      <w:pPr>
        <w:spacing w:after="0" w:line="240" w:lineRule="auto"/>
      </w:pPr>
      <w:r>
        <w:continuationSeparator/>
      </w:r>
    </w:p>
  </w:footnote>
  <w:footnote w:type="continuationNotice" w:id="1">
    <w:p w14:paraId="1BDE0F85" w14:textId="77777777" w:rsidR="001969B2" w:rsidRDefault="001969B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838475" w14:textId="08ED2219" w:rsidR="09462133" w:rsidRDefault="09462133" w:rsidP="09462133">
    <w:pPr>
      <w:pStyle w:val="Header"/>
    </w:pPr>
  </w:p>
</w:hdr>
</file>

<file path=word/intelligence2.xml><?xml version="1.0" encoding="utf-8"?>
<int2:intelligence xmlns:int2="http://schemas.microsoft.com/office/intelligence/2020/intelligence" xmlns:oel="http://schemas.microsoft.com/office/2019/extlst">
  <int2:observations>
    <int2:textHash int2:hashCode="HoSzm6/MzYetfw" int2:id="fBioDr7m">
      <int2:state int2:value="Rejected" int2:type="spell"/>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F945D"/>
    <w:multiLevelType w:val="hybridMultilevel"/>
    <w:tmpl w:val="E2C08A34"/>
    <w:lvl w:ilvl="0" w:tplc="5360F1EC">
      <w:start w:val="1"/>
      <w:numFmt w:val="bullet"/>
      <w:lvlText w:val=""/>
      <w:lvlJc w:val="left"/>
      <w:pPr>
        <w:ind w:left="720" w:hanging="360"/>
      </w:pPr>
      <w:rPr>
        <w:rFonts w:ascii="Symbol" w:hAnsi="Symbol" w:hint="default"/>
      </w:rPr>
    </w:lvl>
    <w:lvl w:ilvl="1" w:tplc="B29C9A90">
      <w:start w:val="1"/>
      <w:numFmt w:val="bullet"/>
      <w:lvlText w:val="o"/>
      <w:lvlJc w:val="left"/>
      <w:pPr>
        <w:ind w:left="1440" w:hanging="360"/>
      </w:pPr>
      <w:rPr>
        <w:rFonts w:ascii="Courier New" w:hAnsi="Courier New" w:hint="default"/>
      </w:rPr>
    </w:lvl>
    <w:lvl w:ilvl="2" w:tplc="2F3A406E">
      <w:start w:val="1"/>
      <w:numFmt w:val="bullet"/>
      <w:lvlText w:val=""/>
      <w:lvlJc w:val="left"/>
      <w:pPr>
        <w:ind w:left="2160" w:hanging="360"/>
      </w:pPr>
      <w:rPr>
        <w:rFonts w:ascii="Wingdings" w:hAnsi="Wingdings" w:hint="default"/>
      </w:rPr>
    </w:lvl>
    <w:lvl w:ilvl="3" w:tplc="4C98F566">
      <w:start w:val="1"/>
      <w:numFmt w:val="bullet"/>
      <w:lvlText w:val=""/>
      <w:lvlJc w:val="left"/>
      <w:pPr>
        <w:ind w:left="2880" w:hanging="360"/>
      </w:pPr>
      <w:rPr>
        <w:rFonts w:ascii="Symbol" w:hAnsi="Symbol" w:hint="default"/>
      </w:rPr>
    </w:lvl>
    <w:lvl w:ilvl="4" w:tplc="0CC2ADB6">
      <w:start w:val="1"/>
      <w:numFmt w:val="bullet"/>
      <w:lvlText w:val="o"/>
      <w:lvlJc w:val="left"/>
      <w:pPr>
        <w:ind w:left="3600" w:hanging="360"/>
      </w:pPr>
      <w:rPr>
        <w:rFonts w:ascii="Courier New" w:hAnsi="Courier New" w:hint="default"/>
      </w:rPr>
    </w:lvl>
    <w:lvl w:ilvl="5" w:tplc="CBB69BC8">
      <w:start w:val="1"/>
      <w:numFmt w:val="bullet"/>
      <w:lvlText w:val=""/>
      <w:lvlJc w:val="left"/>
      <w:pPr>
        <w:ind w:left="4320" w:hanging="360"/>
      </w:pPr>
      <w:rPr>
        <w:rFonts w:ascii="Wingdings" w:hAnsi="Wingdings" w:hint="default"/>
      </w:rPr>
    </w:lvl>
    <w:lvl w:ilvl="6" w:tplc="C262D412">
      <w:start w:val="1"/>
      <w:numFmt w:val="bullet"/>
      <w:lvlText w:val=""/>
      <w:lvlJc w:val="left"/>
      <w:pPr>
        <w:ind w:left="5040" w:hanging="360"/>
      </w:pPr>
      <w:rPr>
        <w:rFonts w:ascii="Symbol" w:hAnsi="Symbol" w:hint="default"/>
      </w:rPr>
    </w:lvl>
    <w:lvl w:ilvl="7" w:tplc="4ACA7416">
      <w:start w:val="1"/>
      <w:numFmt w:val="bullet"/>
      <w:lvlText w:val="o"/>
      <w:lvlJc w:val="left"/>
      <w:pPr>
        <w:ind w:left="5760" w:hanging="360"/>
      </w:pPr>
      <w:rPr>
        <w:rFonts w:ascii="Courier New" w:hAnsi="Courier New" w:hint="default"/>
      </w:rPr>
    </w:lvl>
    <w:lvl w:ilvl="8" w:tplc="06BEFA98">
      <w:start w:val="1"/>
      <w:numFmt w:val="bullet"/>
      <w:lvlText w:val=""/>
      <w:lvlJc w:val="left"/>
      <w:pPr>
        <w:ind w:left="6480" w:hanging="360"/>
      </w:pPr>
      <w:rPr>
        <w:rFonts w:ascii="Wingdings" w:hAnsi="Wingdings" w:hint="default"/>
      </w:rPr>
    </w:lvl>
  </w:abstractNum>
  <w:abstractNum w:abstractNumId="1" w15:restartNumberingAfterBreak="0">
    <w:nsid w:val="01123FF5"/>
    <w:multiLevelType w:val="hybridMultilevel"/>
    <w:tmpl w:val="0DC6E2C6"/>
    <w:lvl w:ilvl="0" w:tplc="DD627312">
      <w:start w:val="22"/>
      <w:numFmt w:val="bullet"/>
      <w:lvlText w:val=""/>
      <w:lvlJc w:val="left"/>
      <w:pPr>
        <w:ind w:left="400" w:hanging="360"/>
      </w:pPr>
      <w:rPr>
        <w:rFonts w:ascii="Symbol" w:eastAsiaTheme="minorEastAsia" w:hAnsi="Symbol" w:cstheme="minorBidi" w:hint="default"/>
      </w:rPr>
    </w:lvl>
    <w:lvl w:ilvl="1" w:tplc="08090003" w:tentative="1">
      <w:start w:val="1"/>
      <w:numFmt w:val="bullet"/>
      <w:lvlText w:val="o"/>
      <w:lvlJc w:val="left"/>
      <w:pPr>
        <w:ind w:left="1120" w:hanging="360"/>
      </w:pPr>
      <w:rPr>
        <w:rFonts w:ascii="Courier New" w:hAnsi="Courier New" w:cs="Courier New" w:hint="default"/>
      </w:rPr>
    </w:lvl>
    <w:lvl w:ilvl="2" w:tplc="08090005" w:tentative="1">
      <w:start w:val="1"/>
      <w:numFmt w:val="bullet"/>
      <w:lvlText w:val=""/>
      <w:lvlJc w:val="left"/>
      <w:pPr>
        <w:ind w:left="1840" w:hanging="360"/>
      </w:pPr>
      <w:rPr>
        <w:rFonts w:ascii="Wingdings" w:hAnsi="Wingdings" w:hint="default"/>
      </w:rPr>
    </w:lvl>
    <w:lvl w:ilvl="3" w:tplc="08090001" w:tentative="1">
      <w:start w:val="1"/>
      <w:numFmt w:val="bullet"/>
      <w:lvlText w:val=""/>
      <w:lvlJc w:val="left"/>
      <w:pPr>
        <w:ind w:left="2560" w:hanging="360"/>
      </w:pPr>
      <w:rPr>
        <w:rFonts w:ascii="Symbol" w:hAnsi="Symbol" w:hint="default"/>
      </w:rPr>
    </w:lvl>
    <w:lvl w:ilvl="4" w:tplc="08090003" w:tentative="1">
      <w:start w:val="1"/>
      <w:numFmt w:val="bullet"/>
      <w:lvlText w:val="o"/>
      <w:lvlJc w:val="left"/>
      <w:pPr>
        <w:ind w:left="3280" w:hanging="360"/>
      </w:pPr>
      <w:rPr>
        <w:rFonts w:ascii="Courier New" w:hAnsi="Courier New" w:cs="Courier New" w:hint="default"/>
      </w:rPr>
    </w:lvl>
    <w:lvl w:ilvl="5" w:tplc="08090005" w:tentative="1">
      <w:start w:val="1"/>
      <w:numFmt w:val="bullet"/>
      <w:lvlText w:val=""/>
      <w:lvlJc w:val="left"/>
      <w:pPr>
        <w:ind w:left="4000" w:hanging="360"/>
      </w:pPr>
      <w:rPr>
        <w:rFonts w:ascii="Wingdings" w:hAnsi="Wingdings" w:hint="default"/>
      </w:rPr>
    </w:lvl>
    <w:lvl w:ilvl="6" w:tplc="08090001" w:tentative="1">
      <w:start w:val="1"/>
      <w:numFmt w:val="bullet"/>
      <w:lvlText w:val=""/>
      <w:lvlJc w:val="left"/>
      <w:pPr>
        <w:ind w:left="4720" w:hanging="360"/>
      </w:pPr>
      <w:rPr>
        <w:rFonts w:ascii="Symbol" w:hAnsi="Symbol" w:hint="default"/>
      </w:rPr>
    </w:lvl>
    <w:lvl w:ilvl="7" w:tplc="08090003" w:tentative="1">
      <w:start w:val="1"/>
      <w:numFmt w:val="bullet"/>
      <w:lvlText w:val="o"/>
      <w:lvlJc w:val="left"/>
      <w:pPr>
        <w:ind w:left="5440" w:hanging="360"/>
      </w:pPr>
      <w:rPr>
        <w:rFonts w:ascii="Courier New" w:hAnsi="Courier New" w:cs="Courier New" w:hint="default"/>
      </w:rPr>
    </w:lvl>
    <w:lvl w:ilvl="8" w:tplc="08090005" w:tentative="1">
      <w:start w:val="1"/>
      <w:numFmt w:val="bullet"/>
      <w:lvlText w:val=""/>
      <w:lvlJc w:val="left"/>
      <w:pPr>
        <w:ind w:left="6160" w:hanging="360"/>
      </w:pPr>
      <w:rPr>
        <w:rFonts w:ascii="Wingdings" w:hAnsi="Wingdings" w:hint="default"/>
      </w:rPr>
    </w:lvl>
  </w:abstractNum>
  <w:abstractNum w:abstractNumId="2" w15:restartNumberingAfterBreak="0">
    <w:nsid w:val="0AD82834"/>
    <w:multiLevelType w:val="hybridMultilevel"/>
    <w:tmpl w:val="2E920C1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0CA666B6"/>
    <w:multiLevelType w:val="hybridMultilevel"/>
    <w:tmpl w:val="9E50DD8C"/>
    <w:lvl w:ilvl="0" w:tplc="5506265A">
      <w:start w:val="22"/>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563F96C"/>
    <w:multiLevelType w:val="hybridMultilevel"/>
    <w:tmpl w:val="448C23F8"/>
    <w:lvl w:ilvl="0" w:tplc="2528CDA4">
      <w:start w:val="1"/>
      <w:numFmt w:val="bullet"/>
      <w:lvlText w:val=""/>
      <w:lvlJc w:val="left"/>
      <w:pPr>
        <w:ind w:left="720" w:hanging="360"/>
      </w:pPr>
      <w:rPr>
        <w:rFonts w:ascii="Symbol" w:hAnsi="Symbol" w:hint="default"/>
      </w:rPr>
    </w:lvl>
    <w:lvl w:ilvl="1" w:tplc="8496128A">
      <w:start w:val="1"/>
      <w:numFmt w:val="bullet"/>
      <w:lvlText w:val="o"/>
      <w:lvlJc w:val="left"/>
      <w:pPr>
        <w:ind w:left="1440" w:hanging="360"/>
      </w:pPr>
      <w:rPr>
        <w:rFonts w:ascii="Courier New" w:hAnsi="Courier New" w:hint="default"/>
      </w:rPr>
    </w:lvl>
    <w:lvl w:ilvl="2" w:tplc="B2BEA6F4">
      <w:start w:val="1"/>
      <w:numFmt w:val="bullet"/>
      <w:lvlText w:val=""/>
      <w:lvlJc w:val="left"/>
      <w:pPr>
        <w:ind w:left="2160" w:hanging="360"/>
      </w:pPr>
      <w:rPr>
        <w:rFonts w:ascii="Wingdings" w:hAnsi="Wingdings" w:hint="default"/>
      </w:rPr>
    </w:lvl>
    <w:lvl w:ilvl="3" w:tplc="902EBEDE">
      <w:start w:val="1"/>
      <w:numFmt w:val="bullet"/>
      <w:lvlText w:val=""/>
      <w:lvlJc w:val="left"/>
      <w:pPr>
        <w:ind w:left="2880" w:hanging="360"/>
      </w:pPr>
      <w:rPr>
        <w:rFonts w:ascii="Symbol" w:hAnsi="Symbol" w:hint="default"/>
      </w:rPr>
    </w:lvl>
    <w:lvl w:ilvl="4" w:tplc="B9F818EA">
      <w:start w:val="1"/>
      <w:numFmt w:val="bullet"/>
      <w:lvlText w:val="o"/>
      <w:lvlJc w:val="left"/>
      <w:pPr>
        <w:ind w:left="3600" w:hanging="360"/>
      </w:pPr>
      <w:rPr>
        <w:rFonts w:ascii="Courier New" w:hAnsi="Courier New" w:hint="default"/>
      </w:rPr>
    </w:lvl>
    <w:lvl w:ilvl="5" w:tplc="48C2ADF2">
      <w:start w:val="1"/>
      <w:numFmt w:val="bullet"/>
      <w:lvlText w:val=""/>
      <w:lvlJc w:val="left"/>
      <w:pPr>
        <w:ind w:left="4320" w:hanging="360"/>
      </w:pPr>
      <w:rPr>
        <w:rFonts w:ascii="Wingdings" w:hAnsi="Wingdings" w:hint="default"/>
      </w:rPr>
    </w:lvl>
    <w:lvl w:ilvl="6" w:tplc="C7F6B7C0">
      <w:start w:val="1"/>
      <w:numFmt w:val="bullet"/>
      <w:lvlText w:val=""/>
      <w:lvlJc w:val="left"/>
      <w:pPr>
        <w:ind w:left="5040" w:hanging="360"/>
      </w:pPr>
      <w:rPr>
        <w:rFonts w:ascii="Symbol" w:hAnsi="Symbol" w:hint="default"/>
      </w:rPr>
    </w:lvl>
    <w:lvl w:ilvl="7" w:tplc="D1682DF8">
      <w:start w:val="1"/>
      <w:numFmt w:val="bullet"/>
      <w:lvlText w:val="o"/>
      <w:lvlJc w:val="left"/>
      <w:pPr>
        <w:ind w:left="5760" w:hanging="360"/>
      </w:pPr>
      <w:rPr>
        <w:rFonts w:ascii="Courier New" w:hAnsi="Courier New" w:hint="default"/>
      </w:rPr>
    </w:lvl>
    <w:lvl w:ilvl="8" w:tplc="F036DE40">
      <w:start w:val="1"/>
      <w:numFmt w:val="bullet"/>
      <w:lvlText w:val=""/>
      <w:lvlJc w:val="left"/>
      <w:pPr>
        <w:ind w:left="6480" w:hanging="360"/>
      </w:pPr>
      <w:rPr>
        <w:rFonts w:ascii="Wingdings" w:hAnsi="Wingdings" w:hint="default"/>
      </w:rPr>
    </w:lvl>
  </w:abstractNum>
  <w:abstractNum w:abstractNumId="5" w15:restartNumberingAfterBreak="0">
    <w:nsid w:val="17D62CD6"/>
    <w:multiLevelType w:val="hybridMultilevel"/>
    <w:tmpl w:val="CBB46916"/>
    <w:lvl w:ilvl="0" w:tplc="BEB823D4">
      <w:start w:val="52"/>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7452AAB"/>
    <w:multiLevelType w:val="hybridMultilevel"/>
    <w:tmpl w:val="510A749C"/>
    <w:lvl w:ilvl="0" w:tplc="93BE7372">
      <w:numFmt w:val="bullet"/>
      <w:lvlText w:val="-"/>
      <w:lvlJc w:val="left"/>
      <w:pPr>
        <w:ind w:left="720" w:hanging="360"/>
      </w:pPr>
      <w:rPr>
        <w:rFonts w:ascii="Aptos" w:eastAsiaTheme="minorEastAsia"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C4D826E"/>
    <w:multiLevelType w:val="hybridMultilevel"/>
    <w:tmpl w:val="46E086A2"/>
    <w:lvl w:ilvl="0" w:tplc="868E6820">
      <w:start w:val="1"/>
      <w:numFmt w:val="bullet"/>
      <w:lvlText w:val=""/>
      <w:lvlJc w:val="left"/>
      <w:pPr>
        <w:ind w:left="720" w:hanging="360"/>
      </w:pPr>
      <w:rPr>
        <w:rFonts w:ascii="Symbol" w:hAnsi="Symbol" w:hint="default"/>
      </w:rPr>
    </w:lvl>
    <w:lvl w:ilvl="1" w:tplc="133C30B8">
      <w:start w:val="1"/>
      <w:numFmt w:val="bullet"/>
      <w:lvlText w:val="o"/>
      <w:lvlJc w:val="left"/>
      <w:pPr>
        <w:ind w:left="1440" w:hanging="360"/>
      </w:pPr>
      <w:rPr>
        <w:rFonts w:ascii="Courier New" w:hAnsi="Courier New" w:hint="default"/>
      </w:rPr>
    </w:lvl>
    <w:lvl w:ilvl="2" w:tplc="84482162">
      <w:start w:val="1"/>
      <w:numFmt w:val="bullet"/>
      <w:lvlText w:val=""/>
      <w:lvlJc w:val="left"/>
      <w:pPr>
        <w:ind w:left="2160" w:hanging="360"/>
      </w:pPr>
      <w:rPr>
        <w:rFonts w:ascii="Wingdings" w:hAnsi="Wingdings" w:hint="default"/>
      </w:rPr>
    </w:lvl>
    <w:lvl w:ilvl="3" w:tplc="FB9E9EC2">
      <w:start w:val="1"/>
      <w:numFmt w:val="bullet"/>
      <w:lvlText w:val=""/>
      <w:lvlJc w:val="left"/>
      <w:pPr>
        <w:ind w:left="2880" w:hanging="360"/>
      </w:pPr>
      <w:rPr>
        <w:rFonts w:ascii="Symbol" w:hAnsi="Symbol" w:hint="default"/>
      </w:rPr>
    </w:lvl>
    <w:lvl w:ilvl="4" w:tplc="224E9418">
      <w:start w:val="1"/>
      <w:numFmt w:val="bullet"/>
      <w:lvlText w:val="o"/>
      <w:lvlJc w:val="left"/>
      <w:pPr>
        <w:ind w:left="3600" w:hanging="360"/>
      </w:pPr>
      <w:rPr>
        <w:rFonts w:ascii="Courier New" w:hAnsi="Courier New" w:hint="default"/>
      </w:rPr>
    </w:lvl>
    <w:lvl w:ilvl="5" w:tplc="0AACCB60">
      <w:start w:val="1"/>
      <w:numFmt w:val="bullet"/>
      <w:lvlText w:val=""/>
      <w:lvlJc w:val="left"/>
      <w:pPr>
        <w:ind w:left="4320" w:hanging="360"/>
      </w:pPr>
      <w:rPr>
        <w:rFonts w:ascii="Wingdings" w:hAnsi="Wingdings" w:hint="default"/>
      </w:rPr>
    </w:lvl>
    <w:lvl w:ilvl="6" w:tplc="9A08C428">
      <w:start w:val="1"/>
      <w:numFmt w:val="bullet"/>
      <w:lvlText w:val=""/>
      <w:lvlJc w:val="left"/>
      <w:pPr>
        <w:ind w:left="5040" w:hanging="360"/>
      </w:pPr>
      <w:rPr>
        <w:rFonts w:ascii="Symbol" w:hAnsi="Symbol" w:hint="default"/>
      </w:rPr>
    </w:lvl>
    <w:lvl w:ilvl="7" w:tplc="D868949E">
      <w:start w:val="1"/>
      <w:numFmt w:val="bullet"/>
      <w:lvlText w:val="o"/>
      <w:lvlJc w:val="left"/>
      <w:pPr>
        <w:ind w:left="5760" w:hanging="360"/>
      </w:pPr>
      <w:rPr>
        <w:rFonts w:ascii="Courier New" w:hAnsi="Courier New" w:hint="default"/>
      </w:rPr>
    </w:lvl>
    <w:lvl w:ilvl="8" w:tplc="05FC11BE">
      <w:start w:val="1"/>
      <w:numFmt w:val="bullet"/>
      <w:lvlText w:val=""/>
      <w:lvlJc w:val="left"/>
      <w:pPr>
        <w:ind w:left="6480" w:hanging="360"/>
      </w:pPr>
      <w:rPr>
        <w:rFonts w:ascii="Wingdings" w:hAnsi="Wingdings" w:hint="default"/>
      </w:rPr>
    </w:lvl>
  </w:abstractNum>
  <w:abstractNum w:abstractNumId="8" w15:restartNumberingAfterBreak="0">
    <w:nsid w:val="31DE4FFC"/>
    <w:multiLevelType w:val="hybridMultilevel"/>
    <w:tmpl w:val="8C46BB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6583073"/>
    <w:multiLevelType w:val="hybridMultilevel"/>
    <w:tmpl w:val="B344C07E"/>
    <w:lvl w:ilvl="0" w:tplc="267CB89A">
      <w:start w:val="1"/>
      <w:numFmt w:val="lowerRoman"/>
      <w:lvlText w:val="(%1)"/>
      <w:lvlJc w:val="left"/>
      <w:pPr>
        <w:ind w:left="720" w:hanging="360"/>
      </w:pPr>
    </w:lvl>
    <w:lvl w:ilvl="1" w:tplc="73C60292">
      <w:start w:val="1"/>
      <w:numFmt w:val="lowerLetter"/>
      <w:lvlText w:val="%2."/>
      <w:lvlJc w:val="left"/>
      <w:pPr>
        <w:ind w:left="1440" w:hanging="360"/>
      </w:pPr>
    </w:lvl>
    <w:lvl w:ilvl="2" w:tplc="1152D610">
      <w:start w:val="1"/>
      <w:numFmt w:val="lowerRoman"/>
      <w:lvlText w:val="%3."/>
      <w:lvlJc w:val="right"/>
      <w:pPr>
        <w:ind w:left="2160" w:hanging="180"/>
      </w:pPr>
    </w:lvl>
    <w:lvl w:ilvl="3" w:tplc="BA9454D6">
      <w:start w:val="1"/>
      <w:numFmt w:val="decimal"/>
      <w:lvlText w:val="%4."/>
      <w:lvlJc w:val="left"/>
      <w:pPr>
        <w:ind w:left="2880" w:hanging="360"/>
      </w:pPr>
    </w:lvl>
    <w:lvl w:ilvl="4" w:tplc="EC5E894A">
      <w:start w:val="1"/>
      <w:numFmt w:val="lowerLetter"/>
      <w:lvlText w:val="%5."/>
      <w:lvlJc w:val="left"/>
      <w:pPr>
        <w:ind w:left="3600" w:hanging="360"/>
      </w:pPr>
    </w:lvl>
    <w:lvl w:ilvl="5" w:tplc="5FF6FD98">
      <w:start w:val="1"/>
      <w:numFmt w:val="lowerRoman"/>
      <w:lvlText w:val="%6."/>
      <w:lvlJc w:val="right"/>
      <w:pPr>
        <w:ind w:left="4320" w:hanging="180"/>
      </w:pPr>
    </w:lvl>
    <w:lvl w:ilvl="6" w:tplc="50788B7A">
      <w:start w:val="1"/>
      <w:numFmt w:val="decimal"/>
      <w:lvlText w:val="%7."/>
      <w:lvlJc w:val="left"/>
      <w:pPr>
        <w:ind w:left="5040" w:hanging="360"/>
      </w:pPr>
    </w:lvl>
    <w:lvl w:ilvl="7" w:tplc="3F04CC70">
      <w:start w:val="1"/>
      <w:numFmt w:val="lowerLetter"/>
      <w:lvlText w:val="%8."/>
      <w:lvlJc w:val="left"/>
      <w:pPr>
        <w:ind w:left="5760" w:hanging="360"/>
      </w:pPr>
    </w:lvl>
    <w:lvl w:ilvl="8" w:tplc="9D1EF45A">
      <w:start w:val="1"/>
      <w:numFmt w:val="lowerRoman"/>
      <w:lvlText w:val="%9."/>
      <w:lvlJc w:val="right"/>
      <w:pPr>
        <w:ind w:left="6480" w:hanging="180"/>
      </w:pPr>
    </w:lvl>
  </w:abstractNum>
  <w:abstractNum w:abstractNumId="10" w15:restartNumberingAfterBreak="0">
    <w:nsid w:val="36A9D634"/>
    <w:multiLevelType w:val="hybridMultilevel"/>
    <w:tmpl w:val="2E3E5CC8"/>
    <w:lvl w:ilvl="0" w:tplc="E7D098DC">
      <w:start w:val="1"/>
      <w:numFmt w:val="bullet"/>
      <w:lvlText w:val=""/>
      <w:lvlJc w:val="left"/>
      <w:pPr>
        <w:ind w:left="720" w:hanging="360"/>
      </w:pPr>
      <w:rPr>
        <w:rFonts w:ascii="Symbol" w:hAnsi="Symbol" w:hint="default"/>
      </w:rPr>
    </w:lvl>
    <w:lvl w:ilvl="1" w:tplc="D1F40E14">
      <w:start w:val="1"/>
      <w:numFmt w:val="bullet"/>
      <w:lvlText w:val="o"/>
      <w:lvlJc w:val="left"/>
      <w:pPr>
        <w:ind w:left="1440" w:hanging="360"/>
      </w:pPr>
      <w:rPr>
        <w:rFonts w:ascii="Courier New" w:hAnsi="Courier New" w:hint="default"/>
      </w:rPr>
    </w:lvl>
    <w:lvl w:ilvl="2" w:tplc="817AAECA">
      <w:start w:val="1"/>
      <w:numFmt w:val="bullet"/>
      <w:lvlText w:val=""/>
      <w:lvlJc w:val="left"/>
      <w:pPr>
        <w:ind w:left="2160" w:hanging="360"/>
      </w:pPr>
      <w:rPr>
        <w:rFonts w:ascii="Wingdings" w:hAnsi="Wingdings" w:hint="default"/>
      </w:rPr>
    </w:lvl>
    <w:lvl w:ilvl="3" w:tplc="FDB845C4">
      <w:start w:val="1"/>
      <w:numFmt w:val="bullet"/>
      <w:lvlText w:val=""/>
      <w:lvlJc w:val="left"/>
      <w:pPr>
        <w:ind w:left="2880" w:hanging="360"/>
      </w:pPr>
      <w:rPr>
        <w:rFonts w:ascii="Symbol" w:hAnsi="Symbol" w:hint="default"/>
      </w:rPr>
    </w:lvl>
    <w:lvl w:ilvl="4" w:tplc="BB6A7744">
      <w:start w:val="1"/>
      <w:numFmt w:val="bullet"/>
      <w:lvlText w:val="o"/>
      <w:lvlJc w:val="left"/>
      <w:pPr>
        <w:ind w:left="3600" w:hanging="360"/>
      </w:pPr>
      <w:rPr>
        <w:rFonts w:ascii="Courier New" w:hAnsi="Courier New" w:hint="default"/>
      </w:rPr>
    </w:lvl>
    <w:lvl w:ilvl="5" w:tplc="11F096EA">
      <w:start w:val="1"/>
      <w:numFmt w:val="bullet"/>
      <w:lvlText w:val=""/>
      <w:lvlJc w:val="left"/>
      <w:pPr>
        <w:ind w:left="4320" w:hanging="360"/>
      </w:pPr>
      <w:rPr>
        <w:rFonts w:ascii="Wingdings" w:hAnsi="Wingdings" w:hint="default"/>
      </w:rPr>
    </w:lvl>
    <w:lvl w:ilvl="6" w:tplc="01940636">
      <w:start w:val="1"/>
      <w:numFmt w:val="bullet"/>
      <w:lvlText w:val=""/>
      <w:lvlJc w:val="left"/>
      <w:pPr>
        <w:ind w:left="5040" w:hanging="360"/>
      </w:pPr>
      <w:rPr>
        <w:rFonts w:ascii="Symbol" w:hAnsi="Symbol" w:hint="default"/>
      </w:rPr>
    </w:lvl>
    <w:lvl w:ilvl="7" w:tplc="96803EBA">
      <w:start w:val="1"/>
      <w:numFmt w:val="bullet"/>
      <w:lvlText w:val="o"/>
      <w:lvlJc w:val="left"/>
      <w:pPr>
        <w:ind w:left="5760" w:hanging="360"/>
      </w:pPr>
      <w:rPr>
        <w:rFonts w:ascii="Courier New" w:hAnsi="Courier New" w:hint="default"/>
      </w:rPr>
    </w:lvl>
    <w:lvl w:ilvl="8" w:tplc="F1D8AE5C">
      <w:start w:val="1"/>
      <w:numFmt w:val="bullet"/>
      <w:lvlText w:val=""/>
      <w:lvlJc w:val="left"/>
      <w:pPr>
        <w:ind w:left="6480" w:hanging="360"/>
      </w:pPr>
      <w:rPr>
        <w:rFonts w:ascii="Wingdings" w:hAnsi="Wingdings" w:hint="default"/>
      </w:rPr>
    </w:lvl>
  </w:abstractNum>
  <w:abstractNum w:abstractNumId="11" w15:restartNumberingAfterBreak="0">
    <w:nsid w:val="425913BB"/>
    <w:multiLevelType w:val="hybridMultilevel"/>
    <w:tmpl w:val="49584AB2"/>
    <w:lvl w:ilvl="0" w:tplc="8AB49B32">
      <w:start w:val="22"/>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7124A47"/>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3" w15:restartNumberingAfterBreak="0">
    <w:nsid w:val="4E64BF39"/>
    <w:multiLevelType w:val="multilevel"/>
    <w:tmpl w:val="23EA1C0A"/>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14" w15:restartNumberingAfterBreak="0">
    <w:nsid w:val="50440E4F"/>
    <w:multiLevelType w:val="hybridMultilevel"/>
    <w:tmpl w:val="5EA085CE"/>
    <w:lvl w:ilvl="0" w:tplc="E2EAB34E">
      <w:start w:val="22"/>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2F4828F"/>
    <w:multiLevelType w:val="hybridMultilevel"/>
    <w:tmpl w:val="23D02E34"/>
    <w:lvl w:ilvl="0" w:tplc="C6B005BC">
      <w:start w:val="1"/>
      <w:numFmt w:val="bullet"/>
      <w:lvlText w:val=""/>
      <w:lvlJc w:val="left"/>
      <w:pPr>
        <w:ind w:left="720" w:hanging="360"/>
      </w:pPr>
      <w:rPr>
        <w:rFonts w:ascii="Symbol" w:hAnsi="Symbol" w:hint="default"/>
      </w:rPr>
    </w:lvl>
    <w:lvl w:ilvl="1" w:tplc="7070E7AA">
      <w:start w:val="1"/>
      <w:numFmt w:val="bullet"/>
      <w:lvlText w:val="o"/>
      <w:lvlJc w:val="left"/>
      <w:pPr>
        <w:ind w:left="1440" w:hanging="360"/>
      </w:pPr>
      <w:rPr>
        <w:rFonts w:ascii="Courier New" w:hAnsi="Courier New" w:hint="default"/>
      </w:rPr>
    </w:lvl>
    <w:lvl w:ilvl="2" w:tplc="0E786304">
      <w:start w:val="1"/>
      <w:numFmt w:val="bullet"/>
      <w:lvlText w:val=""/>
      <w:lvlJc w:val="left"/>
      <w:pPr>
        <w:ind w:left="2160" w:hanging="360"/>
      </w:pPr>
      <w:rPr>
        <w:rFonts w:ascii="Wingdings" w:hAnsi="Wingdings" w:hint="default"/>
      </w:rPr>
    </w:lvl>
    <w:lvl w:ilvl="3" w:tplc="EA985EF0">
      <w:start w:val="1"/>
      <w:numFmt w:val="bullet"/>
      <w:lvlText w:val=""/>
      <w:lvlJc w:val="left"/>
      <w:pPr>
        <w:ind w:left="2880" w:hanging="360"/>
      </w:pPr>
      <w:rPr>
        <w:rFonts w:ascii="Symbol" w:hAnsi="Symbol" w:hint="default"/>
      </w:rPr>
    </w:lvl>
    <w:lvl w:ilvl="4" w:tplc="B896CBEC">
      <w:start w:val="1"/>
      <w:numFmt w:val="bullet"/>
      <w:lvlText w:val="o"/>
      <w:lvlJc w:val="left"/>
      <w:pPr>
        <w:ind w:left="3600" w:hanging="360"/>
      </w:pPr>
      <w:rPr>
        <w:rFonts w:ascii="Courier New" w:hAnsi="Courier New" w:hint="default"/>
      </w:rPr>
    </w:lvl>
    <w:lvl w:ilvl="5" w:tplc="B9DC9FD4">
      <w:start w:val="1"/>
      <w:numFmt w:val="bullet"/>
      <w:lvlText w:val=""/>
      <w:lvlJc w:val="left"/>
      <w:pPr>
        <w:ind w:left="4320" w:hanging="360"/>
      </w:pPr>
      <w:rPr>
        <w:rFonts w:ascii="Wingdings" w:hAnsi="Wingdings" w:hint="default"/>
      </w:rPr>
    </w:lvl>
    <w:lvl w:ilvl="6" w:tplc="FB14E662">
      <w:start w:val="1"/>
      <w:numFmt w:val="bullet"/>
      <w:lvlText w:val=""/>
      <w:lvlJc w:val="left"/>
      <w:pPr>
        <w:ind w:left="5040" w:hanging="360"/>
      </w:pPr>
      <w:rPr>
        <w:rFonts w:ascii="Symbol" w:hAnsi="Symbol" w:hint="default"/>
      </w:rPr>
    </w:lvl>
    <w:lvl w:ilvl="7" w:tplc="F9B067D8">
      <w:start w:val="1"/>
      <w:numFmt w:val="bullet"/>
      <w:lvlText w:val="o"/>
      <w:lvlJc w:val="left"/>
      <w:pPr>
        <w:ind w:left="5760" w:hanging="360"/>
      </w:pPr>
      <w:rPr>
        <w:rFonts w:ascii="Courier New" w:hAnsi="Courier New" w:hint="default"/>
      </w:rPr>
    </w:lvl>
    <w:lvl w:ilvl="8" w:tplc="22883C8E">
      <w:start w:val="1"/>
      <w:numFmt w:val="bullet"/>
      <w:lvlText w:val=""/>
      <w:lvlJc w:val="left"/>
      <w:pPr>
        <w:ind w:left="6480" w:hanging="360"/>
      </w:pPr>
      <w:rPr>
        <w:rFonts w:ascii="Wingdings" w:hAnsi="Wingdings" w:hint="default"/>
      </w:rPr>
    </w:lvl>
  </w:abstractNum>
  <w:abstractNum w:abstractNumId="16" w15:restartNumberingAfterBreak="0">
    <w:nsid w:val="53F159B4"/>
    <w:multiLevelType w:val="multilevel"/>
    <w:tmpl w:val="D4B2277E"/>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17" w15:restartNumberingAfterBreak="0">
    <w:nsid w:val="59C52416"/>
    <w:multiLevelType w:val="multilevel"/>
    <w:tmpl w:val="D4B2277E"/>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18" w15:restartNumberingAfterBreak="0">
    <w:nsid w:val="5A4B46CA"/>
    <w:multiLevelType w:val="hybridMultilevel"/>
    <w:tmpl w:val="1160E66E"/>
    <w:lvl w:ilvl="0" w:tplc="7EFCFB2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03D3E4B"/>
    <w:multiLevelType w:val="hybridMultilevel"/>
    <w:tmpl w:val="ECFC0E5E"/>
    <w:lvl w:ilvl="0" w:tplc="70AA8EB2">
      <w:start w:val="22"/>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7D7012B"/>
    <w:multiLevelType w:val="hybridMultilevel"/>
    <w:tmpl w:val="EEA8465A"/>
    <w:lvl w:ilvl="0" w:tplc="0809000F">
      <w:start w:val="1"/>
      <w:numFmt w:val="decimal"/>
      <w:lvlText w:val="%1."/>
      <w:lvlJc w:val="left"/>
      <w:pPr>
        <w:ind w:left="2160" w:hanging="360"/>
      </w:p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21" w15:restartNumberingAfterBreak="0">
    <w:nsid w:val="685FE3C6"/>
    <w:multiLevelType w:val="hybridMultilevel"/>
    <w:tmpl w:val="E912FB48"/>
    <w:lvl w:ilvl="0" w:tplc="B2FE35E4">
      <w:start w:val="1"/>
      <w:numFmt w:val="bullet"/>
      <w:lvlText w:val=""/>
      <w:lvlJc w:val="left"/>
      <w:pPr>
        <w:ind w:left="720" w:hanging="360"/>
      </w:pPr>
      <w:rPr>
        <w:rFonts w:ascii="Symbol" w:hAnsi="Symbol" w:hint="default"/>
      </w:rPr>
    </w:lvl>
    <w:lvl w:ilvl="1" w:tplc="BA3078F2">
      <w:start w:val="1"/>
      <w:numFmt w:val="bullet"/>
      <w:lvlText w:val="o"/>
      <w:lvlJc w:val="left"/>
      <w:pPr>
        <w:ind w:left="1440" w:hanging="360"/>
      </w:pPr>
      <w:rPr>
        <w:rFonts w:ascii="Courier New" w:hAnsi="Courier New" w:hint="default"/>
      </w:rPr>
    </w:lvl>
    <w:lvl w:ilvl="2" w:tplc="445C0F7C">
      <w:start w:val="1"/>
      <w:numFmt w:val="bullet"/>
      <w:lvlText w:val=""/>
      <w:lvlJc w:val="left"/>
      <w:pPr>
        <w:ind w:left="2160" w:hanging="360"/>
      </w:pPr>
      <w:rPr>
        <w:rFonts w:ascii="Wingdings" w:hAnsi="Wingdings" w:hint="default"/>
      </w:rPr>
    </w:lvl>
    <w:lvl w:ilvl="3" w:tplc="463A8DF4">
      <w:start w:val="1"/>
      <w:numFmt w:val="bullet"/>
      <w:lvlText w:val=""/>
      <w:lvlJc w:val="left"/>
      <w:pPr>
        <w:ind w:left="2880" w:hanging="360"/>
      </w:pPr>
      <w:rPr>
        <w:rFonts w:ascii="Symbol" w:hAnsi="Symbol" w:hint="default"/>
      </w:rPr>
    </w:lvl>
    <w:lvl w:ilvl="4" w:tplc="620A7F1C">
      <w:start w:val="1"/>
      <w:numFmt w:val="bullet"/>
      <w:lvlText w:val="o"/>
      <w:lvlJc w:val="left"/>
      <w:pPr>
        <w:ind w:left="3600" w:hanging="360"/>
      </w:pPr>
      <w:rPr>
        <w:rFonts w:ascii="Courier New" w:hAnsi="Courier New" w:hint="default"/>
      </w:rPr>
    </w:lvl>
    <w:lvl w:ilvl="5" w:tplc="FA6EDE54">
      <w:start w:val="1"/>
      <w:numFmt w:val="bullet"/>
      <w:lvlText w:val=""/>
      <w:lvlJc w:val="left"/>
      <w:pPr>
        <w:ind w:left="4320" w:hanging="360"/>
      </w:pPr>
      <w:rPr>
        <w:rFonts w:ascii="Wingdings" w:hAnsi="Wingdings" w:hint="default"/>
      </w:rPr>
    </w:lvl>
    <w:lvl w:ilvl="6" w:tplc="D2302978">
      <w:start w:val="1"/>
      <w:numFmt w:val="bullet"/>
      <w:lvlText w:val=""/>
      <w:lvlJc w:val="left"/>
      <w:pPr>
        <w:ind w:left="5040" w:hanging="360"/>
      </w:pPr>
      <w:rPr>
        <w:rFonts w:ascii="Symbol" w:hAnsi="Symbol" w:hint="default"/>
      </w:rPr>
    </w:lvl>
    <w:lvl w:ilvl="7" w:tplc="42008722">
      <w:start w:val="1"/>
      <w:numFmt w:val="bullet"/>
      <w:lvlText w:val="o"/>
      <w:lvlJc w:val="left"/>
      <w:pPr>
        <w:ind w:left="5760" w:hanging="360"/>
      </w:pPr>
      <w:rPr>
        <w:rFonts w:ascii="Courier New" w:hAnsi="Courier New" w:hint="default"/>
      </w:rPr>
    </w:lvl>
    <w:lvl w:ilvl="8" w:tplc="C016C5C0">
      <w:start w:val="1"/>
      <w:numFmt w:val="bullet"/>
      <w:lvlText w:val=""/>
      <w:lvlJc w:val="left"/>
      <w:pPr>
        <w:ind w:left="6480" w:hanging="360"/>
      </w:pPr>
      <w:rPr>
        <w:rFonts w:ascii="Wingdings" w:hAnsi="Wingdings" w:hint="default"/>
      </w:rPr>
    </w:lvl>
  </w:abstractNum>
  <w:abstractNum w:abstractNumId="22" w15:restartNumberingAfterBreak="0">
    <w:nsid w:val="695EDAA7"/>
    <w:multiLevelType w:val="hybridMultilevel"/>
    <w:tmpl w:val="26E219BC"/>
    <w:lvl w:ilvl="0" w:tplc="C77464AC">
      <w:start w:val="1"/>
      <w:numFmt w:val="bullet"/>
      <w:lvlText w:val=""/>
      <w:lvlJc w:val="left"/>
      <w:pPr>
        <w:ind w:left="1080" w:hanging="360"/>
      </w:pPr>
      <w:rPr>
        <w:rFonts w:ascii="Symbol" w:hAnsi="Symbol" w:hint="default"/>
      </w:rPr>
    </w:lvl>
    <w:lvl w:ilvl="1" w:tplc="B47C6C9C">
      <w:start w:val="1"/>
      <w:numFmt w:val="bullet"/>
      <w:lvlText w:val="o"/>
      <w:lvlJc w:val="left"/>
      <w:pPr>
        <w:ind w:left="1800" w:hanging="360"/>
      </w:pPr>
      <w:rPr>
        <w:rFonts w:ascii="Courier New" w:hAnsi="Courier New" w:hint="default"/>
      </w:rPr>
    </w:lvl>
    <w:lvl w:ilvl="2" w:tplc="FD3436F4">
      <w:start w:val="1"/>
      <w:numFmt w:val="bullet"/>
      <w:lvlText w:val=""/>
      <w:lvlJc w:val="left"/>
      <w:pPr>
        <w:ind w:left="2520" w:hanging="360"/>
      </w:pPr>
      <w:rPr>
        <w:rFonts w:ascii="Wingdings" w:hAnsi="Wingdings" w:hint="default"/>
      </w:rPr>
    </w:lvl>
    <w:lvl w:ilvl="3" w:tplc="8196C218">
      <w:start w:val="1"/>
      <w:numFmt w:val="bullet"/>
      <w:lvlText w:val=""/>
      <w:lvlJc w:val="left"/>
      <w:pPr>
        <w:ind w:left="3240" w:hanging="360"/>
      </w:pPr>
      <w:rPr>
        <w:rFonts w:ascii="Symbol" w:hAnsi="Symbol" w:hint="default"/>
      </w:rPr>
    </w:lvl>
    <w:lvl w:ilvl="4" w:tplc="99EA13BC">
      <w:start w:val="1"/>
      <w:numFmt w:val="bullet"/>
      <w:lvlText w:val="o"/>
      <w:lvlJc w:val="left"/>
      <w:pPr>
        <w:ind w:left="3960" w:hanging="360"/>
      </w:pPr>
      <w:rPr>
        <w:rFonts w:ascii="Courier New" w:hAnsi="Courier New" w:hint="default"/>
      </w:rPr>
    </w:lvl>
    <w:lvl w:ilvl="5" w:tplc="5EE4A6F8">
      <w:start w:val="1"/>
      <w:numFmt w:val="bullet"/>
      <w:lvlText w:val=""/>
      <w:lvlJc w:val="left"/>
      <w:pPr>
        <w:ind w:left="4680" w:hanging="360"/>
      </w:pPr>
      <w:rPr>
        <w:rFonts w:ascii="Wingdings" w:hAnsi="Wingdings" w:hint="default"/>
      </w:rPr>
    </w:lvl>
    <w:lvl w:ilvl="6" w:tplc="08A4D016">
      <w:start w:val="1"/>
      <w:numFmt w:val="bullet"/>
      <w:lvlText w:val=""/>
      <w:lvlJc w:val="left"/>
      <w:pPr>
        <w:ind w:left="5400" w:hanging="360"/>
      </w:pPr>
      <w:rPr>
        <w:rFonts w:ascii="Symbol" w:hAnsi="Symbol" w:hint="default"/>
      </w:rPr>
    </w:lvl>
    <w:lvl w:ilvl="7" w:tplc="7834C854">
      <w:start w:val="1"/>
      <w:numFmt w:val="bullet"/>
      <w:lvlText w:val="o"/>
      <w:lvlJc w:val="left"/>
      <w:pPr>
        <w:ind w:left="6120" w:hanging="360"/>
      </w:pPr>
      <w:rPr>
        <w:rFonts w:ascii="Courier New" w:hAnsi="Courier New" w:hint="default"/>
      </w:rPr>
    </w:lvl>
    <w:lvl w:ilvl="8" w:tplc="B128D3BC">
      <w:start w:val="1"/>
      <w:numFmt w:val="bullet"/>
      <w:lvlText w:val=""/>
      <w:lvlJc w:val="left"/>
      <w:pPr>
        <w:ind w:left="6840" w:hanging="360"/>
      </w:pPr>
      <w:rPr>
        <w:rFonts w:ascii="Wingdings" w:hAnsi="Wingdings" w:hint="default"/>
      </w:rPr>
    </w:lvl>
  </w:abstractNum>
  <w:abstractNum w:abstractNumId="23" w15:restartNumberingAfterBreak="0">
    <w:nsid w:val="6CBD123A"/>
    <w:multiLevelType w:val="hybridMultilevel"/>
    <w:tmpl w:val="FFFFFFFF"/>
    <w:lvl w:ilvl="0" w:tplc="256E5132">
      <w:start w:val="1"/>
      <w:numFmt w:val="upperLetter"/>
      <w:lvlText w:val="%1."/>
      <w:lvlJc w:val="left"/>
      <w:pPr>
        <w:ind w:left="720" w:hanging="360"/>
      </w:pPr>
    </w:lvl>
    <w:lvl w:ilvl="1" w:tplc="6CEE6240">
      <w:start w:val="1"/>
      <w:numFmt w:val="lowerLetter"/>
      <w:lvlText w:val="%2."/>
      <w:lvlJc w:val="left"/>
      <w:pPr>
        <w:ind w:left="1440" w:hanging="360"/>
      </w:pPr>
    </w:lvl>
    <w:lvl w:ilvl="2" w:tplc="8676CF2A">
      <w:start w:val="1"/>
      <w:numFmt w:val="lowerRoman"/>
      <w:lvlText w:val="%3."/>
      <w:lvlJc w:val="right"/>
      <w:pPr>
        <w:ind w:left="2160" w:hanging="180"/>
      </w:pPr>
    </w:lvl>
    <w:lvl w:ilvl="3" w:tplc="38568C32">
      <w:start w:val="1"/>
      <w:numFmt w:val="decimal"/>
      <w:lvlText w:val="%4."/>
      <w:lvlJc w:val="left"/>
      <w:pPr>
        <w:ind w:left="2880" w:hanging="360"/>
      </w:pPr>
    </w:lvl>
    <w:lvl w:ilvl="4" w:tplc="D4EA9D64">
      <w:start w:val="1"/>
      <w:numFmt w:val="lowerLetter"/>
      <w:lvlText w:val="%5."/>
      <w:lvlJc w:val="left"/>
      <w:pPr>
        <w:ind w:left="3600" w:hanging="360"/>
      </w:pPr>
    </w:lvl>
    <w:lvl w:ilvl="5" w:tplc="A0625EA0">
      <w:start w:val="1"/>
      <w:numFmt w:val="lowerRoman"/>
      <w:lvlText w:val="%6."/>
      <w:lvlJc w:val="right"/>
      <w:pPr>
        <w:ind w:left="4320" w:hanging="180"/>
      </w:pPr>
    </w:lvl>
    <w:lvl w:ilvl="6" w:tplc="9D429518">
      <w:start w:val="1"/>
      <w:numFmt w:val="decimal"/>
      <w:lvlText w:val="%7."/>
      <w:lvlJc w:val="left"/>
      <w:pPr>
        <w:ind w:left="5040" w:hanging="360"/>
      </w:pPr>
    </w:lvl>
    <w:lvl w:ilvl="7" w:tplc="237E0A50">
      <w:start w:val="1"/>
      <w:numFmt w:val="lowerLetter"/>
      <w:lvlText w:val="%8."/>
      <w:lvlJc w:val="left"/>
      <w:pPr>
        <w:ind w:left="5760" w:hanging="360"/>
      </w:pPr>
    </w:lvl>
    <w:lvl w:ilvl="8" w:tplc="0864345E">
      <w:start w:val="1"/>
      <w:numFmt w:val="lowerRoman"/>
      <w:lvlText w:val="%9."/>
      <w:lvlJc w:val="right"/>
      <w:pPr>
        <w:ind w:left="6480" w:hanging="180"/>
      </w:pPr>
    </w:lvl>
  </w:abstractNum>
  <w:abstractNum w:abstractNumId="24" w15:restartNumberingAfterBreak="0">
    <w:nsid w:val="7B891E8D"/>
    <w:multiLevelType w:val="multilevel"/>
    <w:tmpl w:val="A79477F4"/>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25" w15:restartNumberingAfterBreak="0">
    <w:nsid w:val="7C7E40E1"/>
    <w:multiLevelType w:val="hybridMultilevel"/>
    <w:tmpl w:val="AE684604"/>
    <w:lvl w:ilvl="0" w:tplc="65B67D6A">
      <w:numFmt w:val="bullet"/>
      <w:lvlText w:val="-"/>
      <w:lvlJc w:val="left"/>
      <w:pPr>
        <w:ind w:left="720" w:hanging="360"/>
      </w:pPr>
      <w:rPr>
        <w:rFonts w:ascii="Aptos" w:eastAsiaTheme="minorEastAsia"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5849677">
    <w:abstractNumId w:val="15"/>
  </w:num>
  <w:num w:numId="2" w16cid:durableId="965476747">
    <w:abstractNumId w:val="13"/>
  </w:num>
  <w:num w:numId="3" w16cid:durableId="1345404536">
    <w:abstractNumId w:val="24"/>
  </w:num>
  <w:num w:numId="4" w16cid:durableId="1546330835">
    <w:abstractNumId w:val="16"/>
  </w:num>
  <w:num w:numId="5" w16cid:durableId="509149624">
    <w:abstractNumId w:val="4"/>
  </w:num>
  <w:num w:numId="6" w16cid:durableId="1989019249">
    <w:abstractNumId w:val="10"/>
  </w:num>
  <w:num w:numId="7" w16cid:durableId="1060977309">
    <w:abstractNumId w:val="21"/>
  </w:num>
  <w:num w:numId="8" w16cid:durableId="1012953461">
    <w:abstractNumId w:val="22"/>
  </w:num>
  <w:num w:numId="9" w16cid:durableId="1015687476">
    <w:abstractNumId w:val="7"/>
  </w:num>
  <w:num w:numId="10" w16cid:durableId="305428823">
    <w:abstractNumId w:val="0"/>
  </w:num>
  <w:num w:numId="11" w16cid:durableId="885219299">
    <w:abstractNumId w:val="9"/>
  </w:num>
  <w:num w:numId="12" w16cid:durableId="1355615989">
    <w:abstractNumId w:val="2"/>
  </w:num>
  <w:num w:numId="13" w16cid:durableId="494800800">
    <w:abstractNumId w:val="25"/>
  </w:num>
  <w:num w:numId="14" w16cid:durableId="101388216">
    <w:abstractNumId w:val="12"/>
  </w:num>
  <w:num w:numId="15" w16cid:durableId="664364141">
    <w:abstractNumId w:val="20"/>
  </w:num>
  <w:num w:numId="16" w16cid:durableId="1590655044">
    <w:abstractNumId w:val="3"/>
  </w:num>
  <w:num w:numId="17" w16cid:durableId="497113870">
    <w:abstractNumId w:val="1"/>
  </w:num>
  <w:num w:numId="18" w16cid:durableId="607008787">
    <w:abstractNumId w:val="17"/>
  </w:num>
  <w:num w:numId="19" w16cid:durableId="876048799">
    <w:abstractNumId w:val="12"/>
    <w:lvlOverride w:ilvl="0">
      <w:startOverride w:val="3"/>
    </w:lvlOverride>
    <w:lvlOverride w:ilvl="1">
      <w:startOverride w:val="2"/>
    </w:lvlOverride>
  </w:num>
  <w:num w:numId="20" w16cid:durableId="581835959">
    <w:abstractNumId w:val="12"/>
    <w:lvlOverride w:ilvl="0">
      <w:startOverride w:val="3"/>
    </w:lvlOverride>
    <w:lvlOverride w:ilvl="1">
      <w:startOverride w:val="2"/>
    </w:lvlOverride>
  </w:num>
  <w:num w:numId="21" w16cid:durableId="959842278">
    <w:abstractNumId w:val="18"/>
  </w:num>
  <w:num w:numId="22" w16cid:durableId="1475246864">
    <w:abstractNumId w:val="14"/>
  </w:num>
  <w:num w:numId="23" w16cid:durableId="327949488">
    <w:abstractNumId w:val="19"/>
  </w:num>
  <w:num w:numId="24" w16cid:durableId="4751226">
    <w:abstractNumId w:val="11"/>
  </w:num>
  <w:num w:numId="25" w16cid:durableId="1557886282">
    <w:abstractNumId w:val="5"/>
  </w:num>
  <w:num w:numId="26" w16cid:durableId="564804269">
    <w:abstractNumId w:val="6"/>
  </w:num>
  <w:num w:numId="27" w16cid:durableId="151602955">
    <w:abstractNumId w:val="8"/>
  </w:num>
  <w:num w:numId="28" w16cid:durableId="716010691">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02C29E8"/>
    <w:rsid w:val="00001AE2"/>
    <w:rsid w:val="00002EC7"/>
    <w:rsid w:val="00003589"/>
    <w:rsid w:val="0000419B"/>
    <w:rsid w:val="0000464A"/>
    <w:rsid w:val="00004827"/>
    <w:rsid w:val="00004A67"/>
    <w:rsid w:val="00005FDD"/>
    <w:rsid w:val="000072C9"/>
    <w:rsid w:val="00007A41"/>
    <w:rsid w:val="00010311"/>
    <w:rsid w:val="00012141"/>
    <w:rsid w:val="000122B7"/>
    <w:rsid w:val="00013B06"/>
    <w:rsid w:val="00014146"/>
    <w:rsid w:val="000141CF"/>
    <w:rsid w:val="000145D6"/>
    <w:rsid w:val="000156D6"/>
    <w:rsid w:val="000158FA"/>
    <w:rsid w:val="00015EE6"/>
    <w:rsid w:val="00016740"/>
    <w:rsid w:val="00016BD9"/>
    <w:rsid w:val="00017938"/>
    <w:rsid w:val="00020AB3"/>
    <w:rsid w:val="000221A1"/>
    <w:rsid w:val="00023248"/>
    <w:rsid w:val="00023E60"/>
    <w:rsid w:val="00023F6C"/>
    <w:rsid w:val="00024C43"/>
    <w:rsid w:val="00026970"/>
    <w:rsid w:val="0002737C"/>
    <w:rsid w:val="00027886"/>
    <w:rsid w:val="00027E6A"/>
    <w:rsid w:val="000300FE"/>
    <w:rsid w:val="000303CA"/>
    <w:rsid w:val="00030BB9"/>
    <w:rsid w:val="00031543"/>
    <w:rsid w:val="00032E3C"/>
    <w:rsid w:val="0003304A"/>
    <w:rsid w:val="00034FB4"/>
    <w:rsid w:val="000350F6"/>
    <w:rsid w:val="000368D1"/>
    <w:rsid w:val="000373DD"/>
    <w:rsid w:val="00037679"/>
    <w:rsid w:val="00037BAC"/>
    <w:rsid w:val="00041231"/>
    <w:rsid w:val="00041EEA"/>
    <w:rsid w:val="0004253D"/>
    <w:rsid w:val="000429D8"/>
    <w:rsid w:val="00042D67"/>
    <w:rsid w:val="000442EA"/>
    <w:rsid w:val="00044BCE"/>
    <w:rsid w:val="00044D49"/>
    <w:rsid w:val="00045011"/>
    <w:rsid w:val="000469B7"/>
    <w:rsid w:val="00046A98"/>
    <w:rsid w:val="00046CCB"/>
    <w:rsid w:val="00046FE5"/>
    <w:rsid w:val="000474BA"/>
    <w:rsid w:val="0004783A"/>
    <w:rsid w:val="000479CC"/>
    <w:rsid w:val="000511D6"/>
    <w:rsid w:val="000512D2"/>
    <w:rsid w:val="00051594"/>
    <w:rsid w:val="000519A6"/>
    <w:rsid w:val="000528A5"/>
    <w:rsid w:val="00053525"/>
    <w:rsid w:val="00053F12"/>
    <w:rsid w:val="00055355"/>
    <w:rsid w:val="00055746"/>
    <w:rsid w:val="00055C99"/>
    <w:rsid w:val="00057AE1"/>
    <w:rsid w:val="0006329E"/>
    <w:rsid w:val="00063567"/>
    <w:rsid w:val="00063AE8"/>
    <w:rsid w:val="0006730A"/>
    <w:rsid w:val="00067F1B"/>
    <w:rsid w:val="00070080"/>
    <w:rsid w:val="00070C40"/>
    <w:rsid w:val="00071838"/>
    <w:rsid w:val="00072736"/>
    <w:rsid w:val="00072C42"/>
    <w:rsid w:val="00073220"/>
    <w:rsid w:val="0007359E"/>
    <w:rsid w:val="00074CD3"/>
    <w:rsid w:val="00075430"/>
    <w:rsid w:val="0007547F"/>
    <w:rsid w:val="000755F6"/>
    <w:rsid w:val="00075911"/>
    <w:rsid w:val="00075B1E"/>
    <w:rsid w:val="0007650F"/>
    <w:rsid w:val="0008030F"/>
    <w:rsid w:val="000803C3"/>
    <w:rsid w:val="00080810"/>
    <w:rsid w:val="00081910"/>
    <w:rsid w:val="000819A3"/>
    <w:rsid w:val="0008345C"/>
    <w:rsid w:val="00083B22"/>
    <w:rsid w:val="00085140"/>
    <w:rsid w:val="00085879"/>
    <w:rsid w:val="00085D58"/>
    <w:rsid w:val="00085E08"/>
    <w:rsid w:val="000866F6"/>
    <w:rsid w:val="000876DD"/>
    <w:rsid w:val="000877D6"/>
    <w:rsid w:val="00087A51"/>
    <w:rsid w:val="00087EBF"/>
    <w:rsid w:val="00091F41"/>
    <w:rsid w:val="00092DC9"/>
    <w:rsid w:val="00093379"/>
    <w:rsid w:val="000939B3"/>
    <w:rsid w:val="00093CDB"/>
    <w:rsid w:val="000949BA"/>
    <w:rsid w:val="000957C1"/>
    <w:rsid w:val="00096027"/>
    <w:rsid w:val="000971A6"/>
    <w:rsid w:val="00097C7F"/>
    <w:rsid w:val="00097DEE"/>
    <w:rsid w:val="000A0C4A"/>
    <w:rsid w:val="000A0DED"/>
    <w:rsid w:val="000A0F71"/>
    <w:rsid w:val="000A154A"/>
    <w:rsid w:val="000A3478"/>
    <w:rsid w:val="000A48AF"/>
    <w:rsid w:val="000A4A2D"/>
    <w:rsid w:val="000A5273"/>
    <w:rsid w:val="000A5295"/>
    <w:rsid w:val="000A5955"/>
    <w:rsid w:val="000A5CF6"/>
    <w:rsid w:val="000A6206"/>
    <w:rsid w:val="000A6474"/>
    <w:rsid w:val="000B1490"/>
    <w:rsid w:val="000B2CB4"/>
    <w:rsid w:val="000B3B36"/>
    <w:rsid w:val="000B53D9"/>
    <w:rsid w:val="000B5A1D"/>
    <w:rsid w:val="000B5F57"/>
    <w:rsid w:val="000B619D"/>
    <w:rsid w:val="000B6289"/>
    <w:rsid w:val="000B6AF9"/>
    <w:rsid w:val="000B6ED6"/>
    <w:rsid w:val="000B75A6"/>
    <w:rsid w:val="000C0887"/>
    <w:rsid w:val="000C0B2D"/>
    <w:rsid w:val="000C20EE"/>
    <w:rsid w:val="000C2904"/>
    <w:rsid w:val="000C35FA"/>
    <w:rsid w:val="000C3DD5"/>
    <w:rsid w:val="000C459B"/>
    <w:rsid w:val="000C5C70"/>
    <w:rsid w:val="000C731B"/>
    <w:rsid w:val="000D070B"/>
    <w:rsid w:val="000D1D4F"/>
    <w:rsid w:val="000D24C6"/>
    <w:rsid w:val="000D26B8"/>
    <w:rsid w:val="000D2720"/>
    <w:rsid w:val="000D411D"/>
    <w:rsid w:val="000D41CF"/>
    <w:rsid w:val="000D49EC"/>
    <w:rsid w:val="000D4BB6"/>
    <w:rsid w:val="000D5353"/>
    <w:rsid w:val="000D58B4"/>
    <w:rsid w:val="000D5959"/>
    <w:rsid w:val="000D5DF9"/>
    <w:rsid w:val="000D702C"/>
    <w:rsid w:val="000D79A2"/>
    <w:rsid w:val="000D7B05"/>
    <w:rsid w:val="000E014F"/>
    <w:rsid w:val="000E03D7"/>
    <w:rsid w:val="000E0B07"/>
    <w:rsid w:val="000E0BA7"/>
    <w:rsid w:val="000E191D"/>
    <w:rsid w:val="000E2628"/>
    <w:rsid w:val="000E2AD0"/>
    <w:rsid w:val="000E2B4D"/>
    <w:rsid w:val="000E2E15"/>
    <w:rsid w:val="000E37EF"/>
    <w:rsid w:val="000E3A60"/>
    <w:rsid w:val="000E3A70"/>
    <w:rsid w:val="000E3EF3"/>
    <w:rsid w:val="000E5A71"/>
    <w:rsid w:val="000E615E"/>
    <w:rsid w:val="000E65B1"/>
    <w:rsid w:val="000E6AEF"/>
    <w:rsid w:val="000E78BB"/>
    <w:rsid w:val="000E7C04"/>
    <w:rsid w:val="000E7DA8"/>
    <w:rsid w:val="000E7F4C"/>
    <w:rsid w:val="000F0734"/>
    <w:rsid w:val="000F0BA8"/>
    <w:rsid w:val="000F11C1"/>
    <w:rsid w:val="000F132E"/>
    <w:rsid w:val="000F1345"/>
    <w:rsid w:val="000F1710"/>
    <w:rsid w:val="000F18CB"/>
    <w:rsid w:val="000F2369"/>
    <w:rsid w:val="000F3D41"/>
    <w:rsid w:val="000F5F67"/>
    <w:rsid w:val="000F6AA4"/>
    <w:rsid w:val="000F6E18"/>
    <w:rsid w:val="000F76B2"/>
    <w:rsid w:val="00100482"/>
    <w:rsid w:val="00100570"/>
    <w:rsid w:val="00100A1B"/>
    <w:rsid w:val="00100BB1"/>
    <w:rsid w:val="00100F49"/>
    <w:rsid w:val="001023E1"/>
    <w:rsid w:val="00102951"/>
    <w:rsid w:val="00103865"/>
    <w:rsid w:val="001045D7"/>
    <w:rsid w:val="00105A52"/>
    <w:rsid w:val="00106186"/>
    <w:rsid w:val="001062A1"/>
    <w:rsid w:val="00106EE0"/>
    <w:rsid w:val="001109B3"/>
    <w:rsid w:val="00110DB5"/>
    <w:rsid w:val="001112B4"/>
    <w:rsid w:val="0011179A"/>
    <w:rsid w:val="00111D17"/>
    <w:rsid w:val="00113FCF"/>
    <w:rsid w:val="001150F7"/>
    <w:rsid w:val="00115D54"/>
    <w:rsid w:val="001160F4"/>
    <w:rsid w:val="00116384"/>
    <w:rsid w:val="00116B45"/>
    <w:rsid w:val="00116C34"/>
    <w:rsid w:val="00116F02"/>
    <w:rsid w:val="00117298"/>
    <w:rsid w:val="001179AE"/>
    <w:rsid w:val="00117B55"/>
    <w:rsid w:val="00117E20"/>
    <w:rsid w:val="001202DB"/>
    <w:rsid w:val="00121642"/>
    <w:rsid w:val="00121861"/>
    <w:rsid w:val="00121B2A"/>
    <w:rsid w:val="0012213E"/>
    <w:rsid w:val="0012261E"/>
    <w:rsid w:val="00123081"/>
    <w:rsid w:val="00123B20"/>
    <w:rsid w:val="00123F20"/>
    <w:rsid w:val="00125D78"/>
    <w:rsid w:val="00126116"/>
    <w:rsid w:val="0012618E"/>
    <w:rsid w:val="001269D1"/>
    <w:rsid w:val="00127BF8"/>
    <w:rsid w:val="00127F2A"/>
    <w:rsid w:val="00127F86"/>
    <w:rsid w:val="00130394"/>
    <w:rsid w:val="00130871"/>
    <w:rsid w:val="00130B14"/>
    <w:rsid w:val="00131801"/>
    <w:rsid w:val="0013191E"/>
    <w:rsid w:val="00131CB9"/>
    <w:rsid w:val="00132357"/>
    <w:rsid w:val="001348B6"/>
    <w:rsid w:val="00134EBF"/>
    <w:rsid w:val="00135D10"/>
    <w:rsid w:val="001361F3"/>
    <w:rsid w:val="00136DA7"/>
    <w:rsid w:val="001374A5"/>
    <w:rsid w:val="00140747"/>
    <w:rsid w:val="00140A9C"/>
    <w:rsid w:val="00140BDF"/>
    <w:rsid w:val="001410BE"/>
    <w:rsid w:val="001412C4"/>
    <w:rsid w:val="0014133A"/>
    <w:rsid w:val="00141357"/>
    <w:rsid w:val="00142999"/>
    <w:rsid w:val="001431DF"/>
    <w:rsid w:val="0014370D"/>
    <w:rsid w:val="001453A3"/>
    <w:rsid w:val="00145511"/>
    <w:rsid w:val="001457D5"/>
    <w:rsid w:val="00151F14"/>
    <w:rsid w:val="001529F4"/>
    <w:rsid w:val="001546B0"/>
    <w:rsid w:val="00154F8A"/>
    <w:rsid w:val="00155939"/>
    <w:rsid w:val="001561FD"/>
    <w:rsid w:val="00156E06"/>
    <w:rsid w:val="00156F79"/>
    <w:rsid w:val="0016112D"/>
    <w:rsid w:val="0016168D"/>
    <w:rsid w:val="00161695"/>
    <w:rsid w:val="001618F9"/>
    <w:rsid w:val="00161E34"/>
    <w:rsid w:val="001626B0"/>
    <w:rsid w:val="00162BFA"/>
    <w:rsid w:val="0016357E"/>
    <w:rsid w:val="00163AE6"/>
    <w:rsid w:val="00163F27"/>
    <w:rsid w:val="001641AB"/>
    <w:rsid w:val="00164217"/>
    <w:rsid w:val="001642B7"/>
    <w:rsid w:val="00164913"/>
    <w:rsid w:val="00164B1E"/>
    <w:rsid w:val="00164DB3"/>
    <w:rsid w:val="00166736"/>
    <w:rsid w:val="00166868"/>
    <w:rsid w:val="00166B19"/>
    <w:rsid w:val="00167C9D"/>
    <w:rsid w:val="00167D2B"/>
    <w:rsid w:val="00170624"/>
    <w:rsid w:val="00170630"/>
    <w:rsid w:val="0017099B"/>
    <w:rsid w:val="0017113B"/>
    <w:rsid w:val="00171697"/>
    <w:rsid w:val="001716D5"/>
    <w:rsid w:val="0017172C"/>
    <w:rsid w:val="00172C04"/>
    <w:rsid w:val="00176950"/>
    <w:rsid w:val="00176C2B"/>
    <w:rsid w:val="00177635"/>
    <w:rsid w:val="00177880"/>
    <w:rsid w:val="00177B98"/>
    <w:rsid w:val="0017EFFC"/>
    <w:rsid w:val="0018137B"/>
    <w:rsid w:val="00182091"/>
    <w:rsid w:val="0018281F"/>
    <w:rsid w:val="00182B08"/>
    <w:rsid w:val="0018314C"/>
    <w:rsid w:val="0018355B"/>
    <w:rsid w:val="00183E4F"/>
    <w:rsid w:val="00184AEE"/>
    <w:rsid w:val="00184C5A"/>
    <w:rsid w:val="00185EA9"/>
    <w:rsid w:val="001864DE"/>
    <w:rsid w:val="0018798F"/>
    <w:rsid w:val="00190EF2"/>
    <w:rsid w:val="00191A49"/>
    <w:rsid w:val="00191ADB"/>
    <w:rsid w:val="00191BA1"/>
    <w:rsid w:val="00191E8B"/>
    <w:rsid w:val="001925D9"/>
    <w:rsid w:val="00192A6F"/>
    <w:rsid w:val="00192BD4"/>
    <w:rsid w:val="00192CA8"/>
    <w:rsid w:val="0019336C"/>
    <w:rsid w:val="00193508"/>
    <w:rsid w:val="001936BC"/>
    <w:rsid w:val="00194222"/>
    <w:rsid w:val="001946A1"/>
    <w:rsid w:val="0019606F"/>
    <w:rsid w:val="00196298"/>
    <w:rsid w:val="00196751"/>
    <w:rsid w:val="00196975"/>
    <w:rsid w:val="001969B2"/>
    <w:rsid w:val="00196A77"/>
    <w:rsid w:val="00196B44"/>
    <w:rsid w:val="001974D5"/>
    <w:rsid w:val="00197E30"/>
    <w:rsid w:val="00197ED5"/>
    <w:rsid w:val="001A00FD"/>
    <w:rsid w:val="001A066C"/>
    <w:rsid w:val="001A0B08"/>
    <w:rsid w:val="001A0D0E"/>
    <w:rsid w:val="001A35F6"/>
    <w:rsid w:val="001A4390"/>
    <w:rsid w:val="001A4636"/>
    <w:rsid w:val="001A4AE5"/>
    <w:rsid w:val="001A4C2D"/>
    <w:rsid w:val="001A5430"/>
    <w:rsid w:val="001A575D"/>
    <w:rsid w:val="001A5EE9"/>
    <w:rsid w:val="001A752B"/>
    <w:rsid w:val="001B0509"/>
    <w:rsid w:val="001B224B"/>
    <w:rsid w:val="001B2CD1"/>
    <w:rsid w:val="001B2CD8"/>
    <w:rsid w:val="001B36AB"/>
    <w:rsid w:val="001B4E26"/>
    <w:rsid w:val="001B625C"/>
    <w:rsid w:val="001B6300"/>
    <w:rsid w:val="001B6E02"/>
    <w:rsid w:val="001B7156"/>
    <w:rsid w:val="001B7677"/>
    <w:rsid w:val="001B7717"/>
    <w:rsid w:val="001C0BFF"/>
    <w:rsid w:val="001C1687"/>
    <w:rsid w:val="001C1CD7"/>
    <w:rsid w:val="001C2AD8"/>
    <w:rsid w:val="001C2F46"/>
    <w:rsid w:val="001C32BC"/>
    <w:rsid w:val="001C418D"/>
    <w:rsid w:val="001C4E76"/>
    <w:rsid w:val="001C5CCA"/>
    <w:rsid w:val="001C6C8A"/>
    <w:rsid w:val="001C7E8C"/>
    <w:rsid w:val="001D027F"/>
    <w:rsid w:val="001D3D8E"/>
    <w:rsid w:val="001D56E5"/>
    <w:rsid w:val="001D78EF"/>
    <w:rsid w:val="001E0629"/>
    <w:rsid w:val="001E1A83"/>
    <w:rsid w:val="001E27A0"/>
    <w:rsid w:val="001E5590"/>
    <w:rsid w:val="001E624F"/>
    <w:rsid w:val="001E6605"/>
    <w:rsid w:val="001E68B3"/>
    <w:rsid w:val="001E7EB6"/>
    <w:rsid w:val="001F0728"/>
    <w:rsid w:val="001F0883"/>
    <w:rsid w:val="001F0EA6"/>
    <w:rsid w:val="001F143E"/>
    <w:rsid w:val="001F22EA"/>
    <w:rsid w:val="001F2929"/>
    <w:rsid w:val="001F3C93"/>
    <w:rsid w:val="001F4DAC"/>
    <w:rsid w:val="001F5D66"/>
    <w:rsid w:val="001F5DB4"/>
    <w:rsid w:val="00200133"/>
    <w:rsid w:val="00200376"/>
    <w:rsid w:val="00200885"/>
    <w:rsid w:val="002008BA"/>
    <w:rsid w:val="002009CC"/>
    <w:rsid w:val="002015E0"/>
    <w:rsid w:val="002017F6"/>
    <w:rsid w:val="00202E2A"/>
    <w:rsid w:val="00205081"/>
    <w:rsid w:val="00206306"/>
    <w:rsid w:val="002072C1"/>
    <w:rsid w:val="00207A15"/>
    <w:rsid w:val="00207A4B"/>
    <w:rsid w:val="00207C46"/>
    <w:rsid w:val="00210FAF"/>
    <w:rsid w:val="00211579"/>
    <w:rsid w:val="00212D08"/>
    <w:rsid w:val="00213719"/>
    <w:rsid w:val="00213986"/>
    <w:rsid w:val="00215AA3"/>
    <w:rsid w:val="00216E3F"/>
    <w:rsid w:val="0022206E"/>
    <w:rsid w:val="00223F4C"/>
    <w:rsid w:val="002245E7"/>
    <w:rsid w:val="0022471C"/>
    <w:rsid w:val="00224C47"/>
    <w:rsid w:val="0022561B"/>
    <w:rsid w:val="00225C77"/>
    <w:rsid w:val="00225E5E"/>
    <w:rsid w:val="00225F66"/>
    <w:rsid w:val="002260C2"/>
    <w:rsid w:val="0022639F"/>
    <w:rsid w:val="00226913"/>
    <w:rsid w:val="00227923"/>
    <w:rsid w:val="00230853"/>
    <w:rsid w:val="002310FF"/>
    <w:rsid w:val="00231415"/>
    <w:rsid w:val="0023188E"/>
    <w:rsid w:val="002318B5"/>
    <w:rsid w:val="002320BB"/>
    <w:rsid w:val="00233206"/>
    <w:rsid w:val="002334CB"/>
    <w:rsid w:val="0023364A"/>
    <w:rsid w:val="00234A3A"/>
    <w:rsid w:val="00235725"/>
    <w:rsid w:val="0023585F"/>
    <w:rsid w:val="002374E8"/>
    <w:rsid w:val="00237777"/>
    <w:rsid w:val="00237C10"/>
    <w:rsid w:val="0024171D"/>
    <w:rsid w:val="00241D80"/>
    <w:rsid w:val="00241EE0"/>
    <w:rsid w:val="00243E3A"/>
    <w:rsid w:val="0024432B"/>
    <w:rsid w:val="00244A9C"/>
    <w:rsid w:val="00244F89"/>
    <w:rsid w:val="002456C2"/>
    <w:rsid w:val="00245C83"/>
    <w:rsid w:val="00245E66"/>
    <w:rsid w:val="002472E1"/>
    <w:rsid w:val="00247524"/>
    <w:rsid w:val="0024797B"/>
    <w:rsid w:val="00247C37"/>
    <w:rsid w:val="00247F7E"/>
    <w:rsid w:val="0025063B"/>
    <w:rsid w:val="002509D7"/>
    <w:rsid w:val="002511EF"/>
    <w:rsid w:val="00252083"/>
    <w:rsid w:val="00252786"/>
    <w:rsid w:val="00253C61"/>
    <w:rsid w:val="002544A7"/>
    <w:rsid w:val="00254D67"/>
    <w:rsid w:val="00255A7F"/>
    <w:rsid w:val="00256EEC"/>
    <w:rsid w:val="00262257"/>
    <w:rsid w:val="002622AD"/>
    <w:rsid w:val="00262851"/>
    <w:rsid w:val="00263475"/>
    <w:rsid w:val="00263512"/>
    <w:rsid w:val="00263B2A"/>
    <w:rsid w:val="002648E0"/>
    <w:rsid w:val="00265143"/>
    <w:rsid w:val="002661FE"/>
    <w:rsid w:val="00266521"/>
    <w:rsid w:val="0026656C"/>
    <w:rsid w:val="0027032C"/>
    <w:rsid w:val="002709F7"/>
    <w:rsid w:val="00270A34"/>
    <w:rsid w:val="002710F3"/>
    <w:rsid w:val="00271C14"/>
    <w:rsid w:val="002720E6"/>
    <w:rsid w:val="00272E25"/>
    <w:rsid w:val="00273366"/>
    <w:rsid w:val="00274CD5"/>
    <w:rsid w:val="00275692"/>
    <w:rsid w:val="00276438"/>
    <w:rsid w:val="00277336"/>
    <w:rsid w:val="00277A48"/>
    <w:rsid w:val="00281084"/>
    <w:rsid w:val="00281471"/>
    <w:rsid w:val="002821F1"/>
    <w:rsid w:val="002823B6"/>
    <w:rsid w:val="002837AA"/>
    <w:rsid w:val="00283D61"/>
    <w:rsid w:val="00284372"/>
    <w:rsid w:val="00284FB8"/>
    <w:rsid w:val="002873E8"/>
    <w:rsid w:val="002909F9"/>
    <w:rsid w:val="00291306"/>
    <w:rsid w:val="00291427"/>
    <w:rsid w:val="00293758"/>
    <w:rsid w:val="00293E81"/>
    <w:rsid w:val="002941C1"/>
    <w:rsid w:val="00294625"/>
    <w:rsid w:val="00294A62"/>
    <w:rsid w:val="00295AFE"/>
    <w:rsid w:val="002977F7"/>
    <w:rsid w:val="002A01DB"/>
    <w:rsid w:val="002A115B"/>
    <w:rsid w:val="002A15BC"/>
    <w:rsid w:val="002A1871"/>
    <w:rsid w:val="002A247C"/>
    <w:rsid w:val="002A2C06"/>
    <w:rsid w:val="002A3378"/>
    <w:rsid w:val="002A3CB7"/>
    <w:rsid w:val="002A3FEE"/>
    <w:rsid w:val="002A479F"/>
    <w:rsid w:val="002A622D"/>
    <w:rsid w:val="002A666D"/>
    <w:rsid w:val="002A77D9"/>
    <w:rsid w:val="002B0E89"/>
    <w:rsid w:val="002B1BBF"/>
    <w:rsid w:val="002B1E0B"/>
    <w:rsid w:val="002B1E6F"/>
    <w:rsid w:val="002B376E"/>
    <w:rsid w:val="002B5DBD"/>
    <w:rsid w:val="002B6164"/>
    <w:rsid w:val="002B6F41"/>
    <w:rsid w:val="002B743E"/>
    <w:rsid w:val="002B7589"/>
    <w:rsid w:val="002B7CF6"/>
    <w:rsid w:val="002C1587"/>
    <w:rsid w:val="002C1B7E"/>
    <w:rsid w:val="002C2494"/>
    <w:rsid w:val="002C3227"/>
    <w:rsid w:val="002C38BC"/>
    <w:rsid w:val="002C39F3"/>
    <w:rsid w:val="002C4442"/>
    <w:rsid w:val="002C4592"/>
    <w:rsid w:val="002C7800"/>
    <w:rsid w:val="002D065C"/>
    <w:rsid w:val="002D1A21"/>
    <w:rsid w:val="002D25F9"/>
    <w:rsid w:val="002D3531"/>
    <w:rsid w:val="002D3A89"/>
    <w:rsid w:val="002D52AD"/>
    <w:rsid w:val="002D5A1B"/>
    <w:rsid w:val="002D5F87"/>
    <w:rsid w:val="002D6956"/>
    <w:rsid w:val="002D6A5E"/>
    <w:rsid w:val="002D731B"/>
    <w:rsid w:val="002D77E2"/>
    <w:rsid w:val="002E0808"/>
    <w:rsid w:val="002E17A4"/>
    <w:rsid w:val="002E23BF"/>
    <w:rsid w:val="002E2C54"/>
    <w:rsid w:val="002E2C74"/>
    <w:rsid w:val="002E353D"/>
    <w:rsid w:val="002E449E"/>
    <w:rsid w:val="002E4B3D"/>
    <w:rsid w:val="002E67C8"/>
    <w:rsid w:val="002E6FB0"/>
    <w:rsid w:val="002E7775"/>
    <w:rsid w:val="002E7797"/>
    <w:rsid w:val="002E799D"/>
    <w:rsid w:val="002F0512"/>
    <w:rsid w:val="002F088C"/>
    <w:rsid w:val="002F0E51"/>
    <w:rsid w:val="002F1A31"/>
    <w:rsid w:val="002F1AA8"/>
    <w:rsid w:val="002F1C2F"/>
    <w:rsid w:val="002F1CBC"/>
    <w:rsid w:val="002F2CEB"/>
    <w:rsid w:val="002F301B"/>
    <w:rsid w:val="002F3A8A"/>
    <w:rsid w:val="002F3C19"/>
    <w:rsid w:val="002F4858"/>
    <w:rsid w:val="002F6A3C"/>
    <w:rsid w:val="002F6FBF"/>
    <w:rsid w:val="002F7040"/>
    <w:rsid w:val="002F7D6B"/>
    <w:rsid w:val="003003ED"/>
    <w:rsid w:val="00301196"/>
    <w:rsid w:val="00301768"/>
    <w:rsid w:val="003019A2"/>
    <w:rsid w:val="003019E9"/>
    <w:rsid w:val="00301EB7"/>
    <w:rsid w:val="003024AD"/>
    <w:rsid w:val="00303D17"/>
    <w:rsid w:val="00305180"/>
    <w:rsid w:val="00305711"/>
    <w:rsid w:val="00305E31"/>
    <w:rsid w:val="00305E57"/>
    <w:rsid w:val="00307AD4"/>
    <w:rsid w:val="003106D6"/>
    <w:rsid w:val="00310893"/>
    <w:rsid w:val="00310A0C"/>
    <w:rsid w:val="00310F18"/>
    <w:rsid w:val="00311A44"/>
    <w:rsid w:val="003120E8"/>
    <w:rsid w:val="00312441"/>
    <w:rsid w:val="00312494"/>
    <w:rsid w:val="003135FA"/>
    <w:rsid w:val="003137AF"/>
    <w:rsid w:val="00313A77"/>
    <w:rsid w:val="00314495"/>
    <w:rsid w:val="003151FA"/>
    <w:rsid w:val="00316647"/>
    <w:rsid w:val="00316FB6"/>
    <w:rsid w:val="0031768A"/>
    <w:rsid w:val="00317721"/>
    <w:rsid w:val="00317C30"/>
    <w:rsid w:val="00320352"/>
    <w:rsid w:val="00320B8B"/>
    <w:rsid w:val="00321162"/>
    <w:rsid w:val="003214B2"/>
    <w:rsid w:val="00323E6A"/>
    <w:rsid w:val="00324081"/>
    <w:rsid w:val="0032477A"/>
    <w:rsid w:val="00325D34"/>
    <w:rsid w:val="00327325"/>
    <w:rsid w:val="003278A3"/>
    <w:rsid w:val="00327FF5"/>
    <w:rsid w:val="003310C4"/>
    <w:rsid w:val="00331206"/>
    <w:rsid w:val="00334E1F"/>
    <w:rsid w:val="00335775"/>
    <w:rsid w:val="00336234"/>
    <w:rsid w:val="003367F3"/>
    <w:rsid w:val="0033685A"/>
    <w:rsid w:val="003368E8"/>
    <w:rsid w:val="00336D1E"/>
    <w:rsid w:val="0033722F"/>
    <w:rsid w:val="003379BD"/>
    <w:rsid w:val="0034074E"/>
    <w:rsid w:val="00340D21"/>
    <w:rsid w:val="00341AC5"/>
    <w:rsid w:val="003421DF"/>
    <w:rsid w:val="00342214"/>
    <w:rsid w:val="00343046"/>
    <w:rsid w:val="00343845"/>
    <w:rsid w:val="00343CFE"/>
    <w:rsid w:val="00345976"/>
    <w:rsid w:val="00345AED"/>
    <w:rsid w:val="00346D38"/>
    <w:rsid w:val="00347FEA"/>
    <w:rsid w:val="003500B4"/>
    <w:rsid w:val="00350E04"/>
    <w:rsid w:val="00351A55"/>
    <w:rsid w:val="0035206A"/>
    <w:rsid w:val="003521DF"/>
    <w:rsid w:val="00352B60"/>
    <w:rsid w:val="00352E73"/>
    <w:rsid w:val="003530AA"/>
    <w:rsid w:val="00353CC7"/>
    <w:rsid w:val="00353CF3"/>
    <w:rsid w:val="00353EE1"/>
    <w:rsid w:val="00353FD1"/>
    <w:rsid w:val="003541F1"/>
    <w:rsid w:val="0035473B"/>
    <w:rsid w:val="003559DC"/>
    <w:rsid w:val="00356A64"/>
    <w:rsid w:val="00357AA5"/>
    <w:rsid w:val="00357FF0"/>
    <w:rsid w:val="0036129A"/>
    <w:rsid w:val="00361BEF"/>
    <w:rsid w:val="003622D0"/>
    <w:rsid w:val="00363421"/>
    <w:rsid w:val="00364154"/>
    <w:rsid w:val="00364B4B"/>
    <w:rsid w:val="003662C5"/>
    <w:rsid w:val="00366A0A"/>
    <w:rsid w:val="00366FC4"/>
    <w:rsid w:val="003672B6"/>
    <w:rsid w:val="00367B06"/>
    <w:rsid w:val="00367DD7"/>
    <w:rsid w:val="003703C8"/>
    <w:rsid w:val="00370BD0"/>
    <w:rsid w:val="00370D87"/>
    <w:rsid w:val="00370D94"/>
    <w:rsid w:val="00371F20"/>
    <w:rsid w:val="0037201C"/>
    <w:rsid w:val="003725BF"/>
    <w:rsid w:val="00373D7D"/>
    <w:rsid w:val="00374195"/>
    <w:rsid w:val="00374941"/>
    <w:rsid w:val="00375330"/>
    <w:rsid w:val="00375D50"/>
    <w:rsid w:val="00375E0C"/>
    <w:rsid w:val="0037683B"/>
    <w:rsid w:val="00377436"/>
    <w:rsid w:val="003776B9"/>
    <w:rsid w:val="00380AFB"/>
    <w:rsid w:val="003811EC"/>
    <w:rsid w:val="0038125E"/>
    <w:rsid w:val="003812B3"/>
    <w:rsid w:val="00382387"/>
    <w:rsid w:val="00383C86"/>
    <w:rsid w:val="00385B77"/>
    <w:rsid w:val="00386266"/>
    <w:rsid w:val="00386284"/>
    <w:rsid w:val="00387081"/>
    <w:rsid w:val="00387622"/>
    <w:rsid w:val="00387A8C"/>
    <w:rsid w:val="00390E2C"/>
    <w:rsid w:val="003913AB"/>
    <w:rsid w:val="003916C1"/>
    <w:rsid w:val="003916CA"/>
    <w:rsid w:val="00392C04"/>
    <w:rsid w:val="00392F64"/>
    <w:rsid w:val="0039436F"/>
    <w:rsid w:val="003944ED"/>
    <w:rsid w:val="0039714A"/>
    <w:rsid w:val="003A0330"/>
    <w:rsid w:val="003A0515"/>
    <w:rsid w:val="003A0704"/>
    <w:rsid w:val="003A1F60"/>
    <w:rsid w:val="003A2667"/>
    <w:rsid w:val="003A2740"/>
    <w:rsid w:val="003A2ACB"/>
    <w:rsid w:val="003A2CB6"/>
    <w:rsid w:val="003A2CDA"/>
    <w:rsid w:val="003A2F65"/>
    <w:rsid w:val="003A32F5"/>
    <w:rsid w:val="003A353C"/>
    <w:rsid w:val="003A3B43"/>
    <w:rsid w:val="003A43E6"/>
    <w:rsid w:val="003A49BD"/>
    <w:rsid w:val="003A4B2A"/>
    <w:rsid w:val="003A5B94"/>
    <w:rsid w:val="003A5C01"/>
    <w:rsid w:val="003A5CB5"/>
    <w:rsid w:val="003A771D"/>
    <w:rsid w:val="003A78D3"/>
    <w:rsid w:val="003B0CD4"/>
    <w:rsid w:val="003B333C"/>
    <w:rsid w:val="003B36CD"/>
    <w:rsid w:val="003B4345"/>
    <w:rsid w:val="003B44D2"/>
    <w:rsid w:val="003B4EB4"/>
    <w:rsid w:val="003B54E7"/>
    <w:rsid w:val="003B5EBA"/>
    <w:rsid w:val="003B6EE6"/>
    <w:rsid w:val="003B7231"/>
    <w:rsid w:val="003B73E6"/>
    <w:rsid w:val="003B7E60"/>
    <w:rsid w:val="003B7FAB"/>
    <w:rsid w:val="003B7FE2"/>
    <w:rsid w:val="003C03A2"/>
    <w:rsid w:val="003C078E"/>
    <w:rsid w:val="003C2540"/>
    <w:rsid w:val="003C260D"/>
    <w:rsid w:val="003C2D68"/>
    <w:rsid w:val="003C35C6"/>
    <w:rsid w:val="003C3AC2"/>
    <w:rsid w:val="003C3BBF"/>
    <w:rsid w:val="003C5841"/>
    <w:rsid w:val="003C77AB"/>
    <w:rsid w:val="003D08EB"/>
    <w:rsid w:val="003D13A3"/>
    <w:rsid w:val="003D199F"/>
    <w:rsid w:val="003D1F34"/>
    <w:rsid w:val="003D217E"/>
    <w:rsid w:val="003D3004"/>
    <w:rsid w:val="003D3C5B"/>
    <w:rsid w:val="003D3C81"/>
    <w:rsid w:val="003D3C86"/>
    <w:rsid w:val="003D3D59"/>
    <w:rsid w:val="003D40A4"/>
    <w:rsid w:val="003D58B4"/>
    <w:rsid w:val="003D5C49"/>
    <w:rsid w:val="003D6652"/>
    <w:rsid w:val="003D6BE3"/>
    <w:rsid w:val="003D770B"/>
    <w:rsid w:val="003D7778"/>
    <w:rsid w:val="003E1470"/>
    <w:rsid w:val="003E211B"/>
    <w:rsid w:val="003E2527"/>
    <w:rsid w:val="003E287A"/>
    <w:rsid w:val="003E3151"/>
    <w:rsid w:val="003E3259"/>
    <w:rsid w:val="003E3CFA"/>
    <w:rsid w:val="003E45C0"/>
    <w:rsid w:val="003E79FA"/>
    <w:rsid w:val="003F024B"/>
    <w:rsid w:val="003F09AE"/>
    <w:rsid w:val="003F09C6"/>
    <w:rsid w:val="003F13D0"/>
    <w:rsid w:val="003F1C56"/>
    <w:rsid w:val="003F25AF"/>
    <w:rsid w:val="003F37A8"/>
    <w:rsid w:val="003F428D"/>
    <w:rsid w:val="003F4CDB"/>
    <w:rsid w:val="003F50D6"/>
    <w:rsid w:val="003F55F6"/>
    <w:rsid w:val="003F5E55"/>
    <w:rsid w:val="003F5EC4"/>
    <w:rsid w:val="003F6200"/>
    <w:rsid w:val="003F6226"/>
    <w:rsid w:val="003F6877"/>
    <w:rsid w:val="003F6A86"/>
    <w:rsid w:val="003F70A6"/>
    <w:rsid w:val="003F7828"/>
    <w:rsid w:val="003F7A0C"/>
    <w:rsid w:val="00400486"/>
    <w:rsid w:val="0040067F"/>
    <w:rsid w:val="00400E10"/>
    <w:rsid w:val="0040122F"/>
    <w:rsid w:val="0040234B"/>
    <w:rsid w:val="00402DDC"/>
    <w:rsid w:val="004030EB"/>
    <w:rsid w:val="004047B2"/>
    <w:rsid w:val="00404A8B"/>
    <w:rsid w:val="00404F7C"/>
    <w:rsid w:val="004063B6"/>
    <w:rsid w:val="0040708F"/>
    <w:rsid w:val="00407A26"/>
    <w:rsid w:val="00407AF4"/>
    <w:rsid w:val="00407EB7"/>
    <w:rsid w:val="00407FEE"/>
    <w:rsid w:val="004114CF"/>
    <w:rsid w:val="00411817"/>
    <w:rsid w:val="0041283A"/>
    <w:rsid w:val="004128E0"/>
    <w:rsid w:val="0041301F"/>
    <w:rsid w:val="0041369B"/>
    <w:rsid w:val="00413ACF"/>
    <w:rsid w:val="004148B3"/>
    <w:rsid w:val="00414D84"/>
    <w:rsid w:val="00416369"/>
    <w:rsid w:val="00416793"/>
    <w:rsid w:val="00416D02"/>
    <w:rsid w:val="00416DD9"/>
    <w:rsid w:val="00416E72"/>
    <w:rsid w:val="0041744A"/>
    <w:rsid w:val="00417A5D"/>
    <w:rsid w:val="004236B1"/>
    <w:rsid w:val="00425BD5"/>
    <w:rsid w:val="0042600A"/>
    <w:rsid w:val="00427B7A"/>
    <w:rsid w:val="004281F6"/>
    <w:rsid w:val="004302BB"/>
    <w:rsid w:val="00430741"/>
    <w:rsid w:val="00430F45"/>
    <w:rsid w:val="0043270F"/>
    <w:rsid w:val="004329C3"/>
    <w:rsid w:val="00432C89"/>
    <w:rsid w:val="00433434"/>
    <w:rsid w:val="00433B09"/>
    <w:rsid w:val="00433EE4"/>
    <w:rsid w:val="0043408C"/>
    <w:rsid w:val="0043432E"/>
    <w:rsid w:val="00434DE5"/>
    <w:rsid w:val="00434DF8"/>
    <w:rsid w:val="004351AF"/>
    <w:rsid w:val="00435E34"/>
    <w:rsid w:val="00435F88"/>
    <w:rsid w:val="00436047"/>
    <w:rsid w:val="00436212"/>
    <w:rsid w:val="00437105"/>
    <w:rsid w:val="0044107A"/>
    <w:rsid w:val="0044172F"/>
    <w:rsid w:val="00441BB5"/>
    <w:rsid w:val="004422EC"/>
    <w:rsid w:val="00443017"/>
    <w:rsid w:val="00443A68"/>
    <w:rsid w:val="00443BC2"/>
    <w:rsid w:val="0044458D"/>
    <w:rsid w:val="00444704"/>
    <w:rsid w:val="00444A25"/>
    <w:rsid w:val="0044525A"/>
    <w:rsid w:val="0044575A"/>
    <w:rsid w:val="00446FCC"/>
    <w:rsid w:val="004477D3"/>
    <w:rsid w:val="00447C0D"/>
    <w:rsid w:val="00447D35"/>
    <w:rsid w:val="00450F2A"/>
    <w:rsid w:val="00451A6B"/>
    <w:rsid w:val="00452309"/>
    <w:rsid w:val="00452A4C"/>
    <w:rsid w:val="00452C64"/>
    <w:rsid w:val="00453025"/>
    <w:rsid w:val="00453771"/>
    <w:rsid w:val="00453AB8"/>
    <w:rsid w:val="004545F6"/>
    <w:rsid w:val="004550DA"/>
    <w:rsid w:val="0045601D"/>
    <w:rsid w:val="00456030"/>
    <w:rsid w:val="00457493"/>
    <w:rsid w:val="00457AFD"/>
    <w:rsid w:val="004607EF"/>
    <w:rsid w:val="00460AEE"/>
    <w:rsid w:val="00461645"/>
    <w:rsid w:val="0046291E"/>
    <w:rsid w:val="00462BFD"/>
    <w:rsid w:val="00463232"/>
    <w:rsid w:val="0046409C"/>
    <w:rsid w:val="00465C5D"/>
    <w:rsid w:val="0046687B"/>
    <w:rsid w:val="00466DA8"/>
    <w:rsid w:val="0047098D"/>
    <w:rsid w:val="004709EB"/>
    <w:rsid w:val="00470B90"/>
    <w:rsid w:val="00471211"/>
    <w:rsid w:val="00472E1F"/>
    <w:rsid w:val="0047353F"/>
    <w:rsid w:val="00473F0C"/>
    <w:rsid w:val="0047432A"/>
    <w:rsid w:val="00475094"/>
    <w:rsid w:val="00475EC2"/>
    <w:rsid w:val="00476EB3"/>
    <w:rsid w:val="004771A1"/>
    <w:rsid w:val="004773E1"/>
    <w:rsid w:val="00477615"/>
    <w:rsid w:val="004778A3"/>
    <w:rsid w:val="00480357"/>
    <w:rsid w:val="00480A3E"/>
    <w:rsid w:val="00480E6F"/>
    <w:rsid w:val="0048145F"/>
    <w:rsid w:val="00482770"/>
    <w:rsid w:val="00482F3E"/>
    <w:rsid w:val="00483093"/>
    <w:rsid w:val="0048380C"/>
    <w:rsid w:val="004847C0"/>
    <w:rsid w:val="004848BA"/>
    <w:rsid w:val="00484A51"/>
    <w:rsid w:val="00484A92"/>
    <w:rsid w:val="00484E61"/>
    <w:rsid w:val="00485440"/>
    <w:rsid w:val="00485573"/>
    <w:rsid w:val="00485737"/>
    <w:rsid w:val="0048615A"/>
    <w:rsid w:val="00490867"/>
    <w:rsid w:val="0049167E"/>
    <w:rsid w:val="00491B2F"/>
    <w:rsid w:val="00492A69"/>
    <w:rsid w:val="0049361E"/>
    <w:rsid w:val="00493FF2"/>
    <w:rsid w:val="00495F86"/>
    <w:rsid w:val="00496172"/>
    <w:rsid w:val="00496570"/>
    <w:rsid w:val="004965B9"/>
    <w:rsid w:val="00496AEF"/>
    <w:rsid w:val="0049708E"/>
    <w:rsid w:val="004A0D82"/>
    <w:rsid w:val="004A2199"/>
    <w:rsid w:val="004A27D9"/>
    <w:rsid w:val="004A2D7C"/>
    <w:rsid w:val="004A333B"/>
    <w:rsid w:val="004A3413"/>
    <w:rsid w:val="004A4668"/>
    <w:rsid w:val="004A519B"/>
    <w:rsid w:val="004A5F55"/>
    <w:rsid w:val="004A6104"/>
    <w:rsid w:val="004A6456"/>
    <w:rsid w:val="004A64B3"/>
    <w:rsid w:val="004A67F8"/>
    <w:rsid w:val="004A703F"/>
    <w:rsid w:val="004A7448"/>
    <w:rsid w:val="004A7A38"/>
    <w:rsid w:val="004B0039"/>
    <w:rsid w:val="004B0A7E"/>
    <w:rsid w:val="004B2379"/>
    <w:rsid w:val="004B2FB5"/>
    <w:rsid w:val="004B3537"/>
    <w:rsid w:val="004B6F12"/>
    <w:rsid w:val="004B7025"/>
    <w:rsid w:val="004C08DC"/>
    <w:rsid w:val="004C164C"/>
    <w:rsid w:val="004C251C"/>
    <w:rsid w:val="004C3053"/>
    <w:rsid w:val="004C30D2"/>
    <w:rsid w:val="004C3830"/>
    <w:rsid w:val="004C4310"/>
    <w:rsid w:val="004C4469"/>
    <w:rsid w:val="004C5213"/>
    <w:rsid w:val="004C553C"/>
    <w:rsid w:val="004C5A4F"/>
    <w:rsid w:val="004C629D"/>
    <w:rsid w:val="004C7973"/>
    <w:rsid w:val="004C7A92"/>
    <w:rsid w:val="004D31EC"/>
    <w:rsid w:val="004D3CDF"/>
    <w:rsid w:val="004D3D56"/>
    <w:rsid w:val="004D42A8"/>
    <w:rsid w:val="004D53FE"/>
    <w:rsid w:val="004D542C"/>
    <w:rsid w:val="004D5570"/>
    <w:rsid w:val="004D5B84"/>
    <w:rsid w:val="004D6354"/>
    <w:rsid w:val="004D6E07"/>
    <w:rsid w:val="004D6E55"/>
    <w:rsid w:val="004D7097"/>
    <w:rsid w:val="004D73C0"/>
    <w:rsid w:val="004D744A"/>
    <w:rsid w:val="004E11E0"/>
    <w:rsid w:val="004E2D90"/>
    <w:rsid w:val="004E3DBA"/>
    <w:rsid w:val="004E512C"/>
    <w:rsid w:val="004E55E3"/>
    <w:rsid w:val="004E5D29"/>
    <w:rsid w:val="004E659C"/>
    <w:rsid w:val="004E6B90"/>
    <w:rsid w:val="004E6E64"/>
    <w:rsid w:val="004E7D56"/>
    <w:rsid w:val="004F2AFE"/>
    <w:rsid w:val="004F2B61"/>
    <w:rsid w:val="004F3038"/>
    <w:rsid w:val="004F48E0"/>
    <w:rsid w:val="004F5184"/>
    <w:rsid w:val="004F5711"/>
    <w:rsid w:val="004F5C74"/>
    <w:rsid w:val="004F7499"/>
    <w:rsid w:val="004F754C"/>
    <w:rsid w:val="004F79A9"/>
    <w:rsid w:val="004F7B0D"/>
    <w:rsid w:val="004FC52C"/>
    <w:rsid w:val="0050045C"/>
    <w:rsid w:val="005004D0"/>
    <w:rsid w:val="005013A4"/>
    <w:rsid w:val="00502157"/>
    <w:rsid w:val="0050357E"/>
    <w:rsid w:val="005042B8"/>
    <w:rsid w:val="005046A2"/>
    <w:rsid w:val="00505081"/>
    <w:rsid w:val="00505634"/>
    <w:rsid w:val="00505938"/>
    <w:rsid w:val="0050594E"/>
    <w:rsid w:val="00507CF9"/>
    <w:rsid w:val="0051076E"/>
    <w:rsid w:val="00511053"/>
    <w:rsid w:val="00512F6D"/>
    <w:rsid w:val="005141CB"/>
    <w:rsid w:val="00514DC3"/>
    <w:rsid w:val="00514EA1"/>
    <w:rsid w:val="00514FBA"/>
    <w:rsid w:val="0051500B"/>
    <w:rsid w:val="00515152"/>
    <w:rsid w:val="00516580"/>
    <w:rsid w:val="00517301"/>
    <w:rsid w:val="00517B05"/>
    <w:rsid w:val="00521957"/>
    <w:rsid w:val="00521D53"/>
    <w:rsid w:val="005229A6"/>
    <w:rsid w:val="00523196"/>
    <w:rsid w:val="0052360D"/>
    <w:rsid w:val="00523C69"/>
    <w:rsid w:val="00523D2F"/>
    <w:rsid w:val="00524AC6"/>
    <w:rsid w:val="00524CF9"/>
    <w:rsid w:val="00524FB4"/>
    <w:rsid w:val="00524FBA"/>
    <w:rsid w:val="00525044"/>
    <w:rsid w:val="0052653A"/>
    <w:rsid w:val="00526596"/>
    <w:rsid w:val="0052669B"/>
    <w:rsid w:val="00527113"/>
    <w:rsid w:val="00527994"/>
    <w:rsid w:val="00527BBB"/>
    <w:rsid w:val="00530491"/>
    <w:rsid w:val="005317A7"/>
    <w:rsid w:val="00531B3B"/>
    <w:rsid w:val="00531DA5"/>
    <w:rsid w:val="00533421"/>
    <w:rsid w:val="0053364E"/>
    <w:rsid w:val="00533CFD"/>
    <w:rsid w:val="00533EC2"/>
    <w:rsid w:val="005347CC"/>
    <w:rsid w:val="00534E84"/>
    <w:rsid w:val="00535645"/>
    <w:rsid w:val="0053565F"/>
    <w:rsid w:val="00535673"/>
    <w:rsid w:val="005359A5"/>
    <w:rsid w:val="00536EE7"/>
    <w:rsid w:val="0053743D"/>
    <w:rsid w:val="00537B8D"/>
    <w:rsid w:val="005413C1"/>
    <w:rsid w:val="005417BB"/>
    <w:rsid w:val="00541F60"/>
    <w:rsid w:val="00542721"/>
    <w:rsid w:val="00542D75"/>
    <w:rsid w:val="00543173"/>
    <w:rsid w:val="00543D11"/>
    <w:rsid w:val="00543DE0"/>
    <w:rsid w:val="00543EF0"/>
    <w:rsid w:val="005443AC"/>
    <w:rsid w:val="005447D6"/>
    <w:rsid w:val="00544AD8"/>
    <w:rsid w:val="00544CA1"/>
    <w:rsid w:val="0054553B"/>
    <w:rsid w:val="005465A5"/>
    <w:rsid w:val="00547D1F"/>
    <w:rsid w:val="0055079E"/>
    <w:rsid w:val="00551583"/>
    <w:rsid w:val="00551835"/>
    <w:rsid w:val="00551CA7"/>
    <w:rsid w:val="00551F0E"/>
    <w:rsid w:val="00552589"/>
    <w:rsid w:val="00552AD6"/>
    <w:rsid w:val="0055413C"/>
    <w:rsid w:val="005548A1"/>
    <w:rsid w:val="00554BAB"/>
    <w:rsid w:val="005550EE"/>
    <w:rsid w:val="00555214"/>
    <w:rsid w:val="005554A1"/>
    <w:rsid w:val="00555724"/>
    <w:rsid w:val="00555FBD"/>
    <w:rsid w:val="005565A5"/>
    <w:rsid w:val="00556C65"/>
    <w:rsid w:val="005573FC"/>
    <w:rsid w:val="00560516"/>
    <w:rsid w:val="00561561"/>
    <w:rsid w:val="00561BC0"/>
    <w:rsid w:val="00561D55"/>
    <w:rsid w:val="00561FFF"/>
    <w:rsid w:val="00562794"/>
    <w:rsid w:val="005635E1"/>
    <w:rsid w:val="005636F5"/>
    <w:rsid w:val="00563DE5"/>
    <w:rsid w:val="005652BD"/>
    <w:rsid w:val="005659AB"/>
    <w:rsid w:val="00565AC2"/>
    <w:rsid w:val="005660BB"/>
    <w:rsid w:val="00567CAB"/>
    <w:rsid w:val="005702E3"/>
    <w:rsid w:val="00573F25"/>
    <w:rsid w:val="00574213"/>
    <w:rsid w:val="00575334"/>
    <w:rsid w:val="00576140"/>
    <w:rsid w:val="00576316"/>
    <w:rsid w:val="00576484"/>
    <w:rsid w:val="005765FE"/>
    <w:rsid w:val="00576A40"/>
    <w:rsid w:val="00576C87"/>
    <w:rsid w:val="00576F79"/>
    <w:rsid w:val="00577B57"/>
    <w:rsid w:val="00580176"/>
    <w:rsid w:val="00580422"/>
    <w:rsid w:val="0058061B"/>
    <w:rsid w:val="0058179C"/>
    <w:rsid w:val="00582430"/>
    <w:rsid w:val="00583548"/>
    <w:rsid w:val="005839C1"/>
    <w:rsid w:val="00583F23"/>
    <w:rsid w:val="00584CF9"/>
    <w:rsid w:val="00585047"/>
    <w:rsid w:val="00585A97"/>
    <w:rsid w:val="00585BED"/>
    <w:rsid w:val="00585E29"/>
    <w:rsid w:val="00586860"/>
    <w:rsid w:val="0058745E"/>
    <w:rsid w:val="00587AC0"/>
    <w:rsid w:val="00590C8E"/>
    <w:rsid w:val="00590D23"/>
    <w:rsid w:val="0059162A"/>
    <w:rsid w:val="00591FB7"/>
    <w:rsid w:val="00592CC9"/>
    <w:rsid w:val="00592D1B"/>
    <w:rsid w:val="0059393E"/>
    <w:rsid w:val="00593B9F"/>
    <w:rsid w:val="0059479E"/>
    <w:rsid w:val="00594AA6"/>
    <w:rsid w:val="00594E75"/>
    <w:rsid w:val="005970DF"/>
    <w:rsid w:val="005A020A"/>
    <w:rsid w:val="005A0315"/>
    <w:rsid w:val="005A0420"/>
    <w:rsid w:val="005A07C8"/>
    <w:rsid w:val="005A2273"/>
    <w:rsid w:val="005A2331"/>
    <w:rsid w:val="005A2737"/>
    <w:rsid w:val="005A3156"/>
    <w:rsid w:val="005A35DD"/>
    <w:rsid w:val="005A373B"/>
    <w:rsid w:val="005A408F"/>
    <w:rsid w:val="005A4F05"/>
    <w:rsid w:val="005A529E"/>
    <w:rsid w:val="005A55B8"/>
    <w:rsid w:val="005A5CB8"/>
    <w:rsid w:val="005A745C"/>
    <w:rsid w:val="005A75B5"/>
    <w:rsid w:val="005B0C0A"/>
    <w:rsid w:val="005B1173"/>
    <w:rsid w:val="005B150B"/>
    <w:rsid w:val="005B1929"/>
    <w:rsid w:val="005B2381"/>
    <w:rsid w:val="005B2B85"/>
    <w:rsid w:val="005B2FAF"/>
    <w:rsid w:val="005B3DF5"/>
    <w:rsid w:val="005B3E91"/>
    <w:rsid w:val="005B41EE"/>
    <w:rsid w:val="005B4264"/>
    <w:rsid w:val="005B444F"/>
    <w:rsid w:val="005B4CF3"/>
    <w:rsid w:val="005B706A"/>
    <w:rsid w:val="005B72E9"/>
    <w:rsid w:val="005C0321"/>
    <w:rsid w:val="005C03D4"/>
    <w:rsid w:val="005C1276"/>
    <w:rsid w:val="005C277C"/>
    <w:rsid w:val="005C2E5B"/>
    <w:rsid w:val="005C2FCC"/>
    <w:rsid w:val="005C44AE"/>
    <w:rsid w:val="005C46D6"/>
    <w:rsid w:val="005C58D3"/>
    <w:rsid w:val="005C6339"/>
    <w:rsid w:val="005C7360"/>
    <w:rsid w:val="005C7C76"/>
    <w:rsid w:val="005D0957"/>
    <w:rsid w:val="005D0F4B"/>
    <w:rsid w:val="005D1BA7"/>
    <w:rsid w:val="005D21C8"/>
    <w:rsid w:val="005D309C"/>
    <w:rsid w:val="005D3C21"/>
    <w:rsid w:val="005D45D5"/>
    <w:rsid w:val="005D4D28"/>
    <w:rsid w:val="005D50B3"/>
    <w:rsid w:val="005D53D1"/>
    <w:rsid w:val="005D647F"/>
    <w:rsid w:val="005D66F3"/>
    <w:rsid w:val="005D6BA6"/>
    <w:rsid w:val="005D6ECD"/>
    <w:rsid w:val="005D714B"/>
    <w:rsid w:val="005E07A6"/>
    <w:rsid w:val="005E084A"/>
    <w:rsid w:val="005E1297"/>
    <w:rsid w:val="005E2578"/>
    <w:rsid w:val="005E26F6"/>
    <w:rsid w:val="005E2CF0"/>
    <w:rsid w:val="005E39D8"/>
    <w:rsid w:val="005E3D5C"/>
    <w:rsid w:val="005E3EF3"/>
    <w:rsid w:val="005E491A"/>
    <w:rsid w:val="005E49E3"/>
    <w:rsid w:val="005E4F97"/>
    <w:rsid w:val="005E5303"/>
    <w:rsid w:val="005E6633"/>
    <w:rsid w:val="005E66AB"/>
    <w:rsid w:val="005E673D"/>
    <w:rsid w:val="005E6DE0"/>
    <w:rsid w:val="005E6E4A"/>
    <w:rsid w:val="005E7874"/>
    <w:rsid w:val="005E7927"/>
    <w:rsid w:val="005EA020"/>
    <w:rsid w:val="005F08FD"/>
    <w:rsid w:val="005F098F"/>
    <w:rsid w:val="005F0993"/>
    <w:rsid w:val="005F12A4"/>
    <w:rsid w:val="005F2D5F"/>
    <w:rsid w:val="005F32C0"/>
    <w:rsid w:val="005F3BE0"/>
    <w:rsid w:val="005F53E0"/>
    <w:rsid w:val="005F589D"/>
    <w:rsid w:val="005F5A63"/>
    <w:rsid w:val="005F6107"/>
    <w:rsid w:val="005F659E"/>
    <w:rsid w:val="005F67FE"/>
    <w:rsid w:val="005F6C9A"/>
    <w:rsid w:val="005F6CF6"/>
    <w:rsid w:val="005F7798"/>
    <w:rsid w:val="005F7B60"/>
    <w:rsid w:val="00600B90"/>
    <w:rsid w:val="00600F53"/>
    <w:rsid w:val="00601234"/>
    <w:rsid w:val="00601405"/>
    <w:rsid w:val="006016BC"/>
    <w:rsid w:val="00601AC8"/>
    <w:rsid w:val="0060289B"/>
    <w:rsid w:val="00603E26"/>
    <w:rsid w:val="00603FF9"/>
    <w:rsid w:val="00604802"/>
    <w:rsid w:val="00604A88"/>
    <w:rsid w:val="00604EF4"/>
    <w:rsid w:val="00604F17"/>
    <w:rsid w:val="00605648"/>
    <w:rsid w:val="00605FF6"/>
    <w:rsid w:val="0060616D"/>
    <w:rsid w:val="00606E59"/>
    <w:rsid w:val="006077CC"/>
    <w:rsid w:val="00610332"/>
    <w:rsid w:val="006107A6"/>
    <w:rsid w:val="006109FC"/>
    <w:rsid w:val="006111B4"/>
    <w:rsid w:val="00611554"/>
    <w:rsid w:val="00611E1F"/>
    <w:rsid w:val="00612FD4"/>
    <w:rsid w:val="0061474F"/>
    <w:rsid w:val="00614C35"/>
    <w:rsid w:val="00615694"/>
    <w:rsid w:val="0061672A"/>
    <w:rsid w:val="00616A48"/>
    <w:rsid w:val="00616C8D"/>
    <w:rsid w:val="006173E5"/>
    <w:rsid w:val="006174F8"/>
    <w:rsid w:val="0061768B"/>
    <w:rsid w:val="006177E6"/>
    <w:rsid w:val="00617BAF"/>
    <w:rsid w:val="00617DFA"/>
    <w:rsid w:val="00621405"/>
    <w:rsid w:val="006216DD"/>
    <w:rsid w:val="00621B3B"/>
    <w:rsid w:val="00622588"/>
    <w:rsid w:val="00623EDA"/>
    <w:rsid w:val="00625222"/>
    <w:rsid w:val="0062651C"/>
    <w:rsid w:val="00626C0C"/>
    <w:rsid w:val="00626EF4"/>
    <w:rsid w:val="00626EFD"/>
    <w:rsid w:val="006276C4"/>
    <w:rsid w:val="00627C0A"/>
    <w:rsid w:val="00630A56"/>
    <w:rsid w:val="00630C37"/>
    <w:rsid w:val="006311C6"/>
    <w:rsid w:val="006320B4"/>
    <w:rsid w:val="006329E1"/>
    <w:rsid w:val="006335D7"/>
    <w:rsid w:val="00633B12"/>
    <w:rsid w:val="00633DF3"/>
    <w:rsid w:val="00634D1E"/>
    <w:rsid w:val="0063563A"/>
    <w:rsid w:val="00635F82"/>
    <w:rsid w:val="0063628A"/>
    <w:rsid w:val="00636929"/>
    <w:rsid w:val="00636F1D"/>
    <w:rsid w:val="00637A68"/>
    <w:rsid w:val="00640C11"/>
    <w:rsid w:val="0064177B"/>
    <w:rsid w:val="00642BBF"/>
    <w:rsid w:val="006439FF"/>
    <w:rsid w:val="00643C3E"/>
    <w:rsid w:val="00643DDE"/>
    <w:rsid w:val="006441EA"/>
    <w:rsid w:val="00645469"/>
    <w:rsid w:val="006457BE"/>
    <w:rsid w:val="00645DD7"/>
    <w:rsid w:val="00646593"/>
    <w:rsid w:val="00650987"/>
    <w:rsid w:val="0065240D"/>
    <w:rsid w:val="006528C8"/>
    <w:rsid w:val="00653A39"/>
    <w:rsid w:val="00654C0D"/>
    <w:rsid w:val="00655342"/>
    <w:rsid w:val="00655D73"/>
    <w:rsid w:val="00656533"/>
    <w:rsid w:val="00656811"/>
    <w:rsid w:val="00657C55"/>
    <w:rsid w:val="0066019D"/>
    <w:rsid w:val="006602A0"/>
    <w:rsid w:val="006606D8"/>
    <w:rsid w:val="006619CF"/>
    <w:rsid w:val="0066220B"/>
    <w:rsid w:val="00662A96"/>
    <w:rsid w:val="00662D21"/>
    <w:rsid w:val="00662F19"/>
    <w:rsid w:val="006635A9"/>
    <w:rsid w:val="00663C2B"/>
    <w:rsid w:val="00663DA1"/>
    <w:rsid w:val="00664EC7"/>
    <w:rsid w:val="00664EF7"/>
    <w:rsid w:val="00665586"/>
    <w:rsid w:val="00666BCD"/>
    <w:rsid w:val="00666D52"/>
    <w:rsid w:val="00666FF6"/>
    <w:rsid w:val="00667522"/>
    <w:rsid w:val="006701BD"/>
    <w:rsid w:val="006732E4"/>
    <w:rsid w:val="00673BBF"/>
    <w:rsid w:val="00674647"/>
    <w:rsid w:val="00675532"/>
    <w:rsid w:val="00676689"/>
    <w:rsid w:val="0067690F"/>
    <w:rsid w:val="00677A63"/>
    <w:rsid w:val="00677C0C"/>
    <w:rsid w:val="00681811"/>
    <w:rsid w:val="00681C55"/>
    <w:rsid w:val="006826A4"/>
    <w:rsid w:val="00683217"/>
    <w:rsid w:val="0068347A"/>
    <w:rsid w:val="006836B1"/>
    <w:rsid w:val="0068392D"/>
    <w:rsid w:val="00683ABE"/>
    <w:rsid w:val="00684089"/>
    <w:rsid w:val="006841D4"/>
    <w:rsid w:val="00684357"/>
    <w:rsid w:val="006861A1"/>
    <w:rsid w:val="00686450"/>
    <w:rsid w:val="00686ED5"/>
    <w:rsid w:val="00687E52"/>
    <w:rsid w:val="00687E64"/>
    <w:rsid w:val="0069063E"/>
    <w:rsid w:val="00690740"/>
    <w:rsid w:val="0069205E"/>
    <w:rsid w:val="0069216A"/>
    <w:rsid w:val="006925D3"/>
    <w:rsid w:val="00692960"/>
    <w:rsid w:val="006930A8"/>
    <w:rsid w:val="006938FA"/>
    <w:rsid w:val="006941AD"/>
    <w:rsid w:val="0069472A"/>
    <w:rsid w:val="006949DF"/>
    <w:rsid w:val="00694AC3"/>
    <w:rsid w:val="00695054"/>
    <w:rsid w:val="00695B9E"/>
    <w:rsid w:val="00696485"/>
    <w:rsid w:val="00697235"/>
    <w:rsid w:val="006972C0"/>
    <w:rsid w:val="006974B0"/>
    <w:rsid w:val="006A0FDC"/>
    <w:rsid w:val="006A121F"/>
    <w:rsid w:val="006A1346"/>
    <w:rsid w:val="006A14F2"/>
    <w:rsid w:val="006A20F7"/>
    <w:rsid w:val="006A2957"/>
    <w:rsid w:val="006A446F"/>
    <w:rsid w:val="006A4647"/>
    <w:rsid w:val="006A48E3"/>
    <w:rsid w:val="006A6875"/>
    <w:rsid w:val="006B0189"/>
    <w:rsid w:val="006B0DC3"/>
    <w:rsid w:val="006B0DE5"/>
    <w:rsid w:val="006B1467"/>
    <w:rsid w:val="006B1F85"/>
    <w:rsid w:val="006B3379"/>
    <w:rsid w:val="006B3893"/>
    <w:rsid w:val="006B3C06"/>
    <w:rsid w:val="006B3F9C"/>
    <w:rsid w:val="006B41D4"/>
    <w:rsid w:val="006B4215"/>
    <w:rsid w:val="006B43CF"/>
    <w:rsid w:val="006B4416"/>
    <w:rsid w:val="006B4A4F"/>
    <w:rsid w:val="006B4F16"/>
    <w:rsid w:val="006B52EF"/>
    <w:rsid w:val="006B6C4C"/>
    <w:rsid w:val="006B7FA4"/>
    <w:rsid w:val="006C00ED"/>
    <w:rsid w:val="006C4F82"/>
    <w:rsid w:val="006C5A50"/>
    <w:rsid w:val="006C5A86"/>
    <w:rsid w:val="006C5DF3"/>
    <w:rsid w:val="006C6DB5"/>
    <w:rsid w:val="006C76D7"/>
    <w:rsid w:val="006C79A2"/>
    <w:rsid w:val="006C8A48"/>
    <w:rsid w:val="006D1912"/>
    <w:rsid w:val="006D1A5B"/>
    <w:rsid w:val="006D1CD1"/>
    <w:rsid w:val="006D1D35"/>
    <w:rsid w:val="006D24F7"/>
    <w:rsid w:val="006D2792"/>
    <w:rsid w:val="006D2AFD"/>
    <w:rsid w:val="006D3F84"/>
    <w:rsid w:val="006D462E"/>
    <w:rsid w:val="006D4839"/>
    <w:rsid w:val="006D52E3"/>
    <w:rsid w:val="006D5448"/>
    <w:rsid w:val="006D554E"/>
    <w:rsid w:val="006D5DE1"/>
    <w:rsid w:val="006D60D5"/>
    <w:rsid w:val="006D6C95"/>
    <w:rsid w:val="006D6E6A"/>
    <w:rsid w:val="006D6F80"/>
    <w:rsid w:val="006D70E1"/>
    <w:rsid w:val="006D797B"/>
    <w:rsid w:val="006D79E1"/>
    <w:rsid w:val="006D7FE0"/>
    <w:rsid w:val="006E22A6"/>
    <w:rsid w:val="006E261F"/>
    <w:rsid w:val="006E2F13"/>
    <w:rsid w:val="006E3184"/>
    <w:rsid w:val="006E3962"/>
    <w:rsid w:val="006E3C36"/>
    <w:rsid w:val="006E40CE"/>
    <w:rsid w:val="006E4E3D"/>
    <w:rsid w:val="006E550A"/>
    <w:rsid w:val="006E5CD5"/>
    <w:rsid w:val="006E5FFA"/>
    <w:rsid w:val="006E630F"/>
    <w:rsid w:val="006E6908"/>
    <w:rsid w:val="006E792B"/>
    <w:rsid w:val="006F0897"/>
    <w:rsid w:val="006F0ACC"/>
    <w:rsid w:val="006F0CFD"/>
    <w:rsid w:val="006F0DA4"/>
    <w:rsid w:val="006F1527"/>
    <w:rsid w:val="006F1BD6"/>
    <w:rsid w:val="006F3B49"/>
    <w:rsid w:val="006F4A55"/>
    <w:rsid w:val="006F4E93"/>
    <w:rsid w:val="006F583E"/>
    <w:rsid w:val="006F619D"/>
    <w:rsid w:val="006F668B"/>
    <w:rsid w:val="00700322"/>
    <w:rsid w:val="007008DD"/>
    <w:rsid w:val="00700F7D"/>
    <w:rsid w:val="00700FE1"/>
    <w:rsid w:val="00702709"/>
    <w:rsid w:val="007031B7"/>
    <w:rsid w:val="00704767"/>
    <w:rsid w:val="00704A39"/>
    <w:rsid w:val="0070537E"/>
    <w:rsid w:val="0070579B"/>
    <w:rsid w:val="00705968"/>
    <w:rsid w:val="00706D9F"/>
    <w:rsid w:val="00707193"/>
    <w:rsid w:val="00710335"/>
    <w:rsid w:val="00710AC9"/>
    <w:rsid w:val="00710B6D"/>
    <w:rsid w:val="00711211"/>
    <w:rsid w:val="00711EBB"/>
    <w:rsid w:val="00712126"/>
    <w:rsid w:val="007125AA"/>
    <w:rsid w:val="00712F7A"/>
    <w:rsid w:val="00713825"/>
    <w:rsid w:val="00714020"/>
    <w:rsid w:val="00714A50"/>
    <w:rsid w:val="00714CD0"/>
    <w:rsid w:val="007151CD"/>
    <w:rsid w:val="007157F2"/>
    <w:rsid w:val="00717B85"/>
    <w:rsid w:val="00720116"/>
    <w:rsid w:val="00721367"/>
    <w:rsid w:val="00721836"/>
    <w:rsid w:val="00722CC1"/>
    <w:rsid w:val="00722FBF"/>
    <w:rsid w:val="00723519"/>
    <w:rsid w:val="0072396B"/>
    <w:rsid w:val="00723BC0"/>
    <w:rsid w:val="00724178"/>
    <w:rsid w:val="00724ACF"/>
    <w:rsid w:val="00725190"/>
    <w:rsid w:val="00725FEC"/>
    <w:rsid w:val="00726112"/>
    <w:rsid w:val="00726A93"/>
    <w:rsid w:val="00727C9B"/>
    <w:rsid w:val="00727F05"/>
    <w:rsid w:val="007309D9"/>
    <w:rsid w:val="00730A07"/>
    <w:rsid w:val="007317FC"/>
    <w:rsid w:val="007320B9"/>
    <w:rsid w:val="007326D0"/>
    <w:rsid w:val="00732E1D"/>
    <w:rsid w:val="00732F62"/>
    <w:rsid w:val="00734030"/>
    <w:rsid w:val="00734310"/>
    <w:rsid w:val="00737000"/>
    <w:rsid w:val="007376B9"/>
    <w:rsid w:val="0073785E"/>
    <w:rsid w:val="00737C05"/>
    <w:rsid w:val="00737FB5"/>
    <w:rsid w:val="00740048"/>
    <w:rsid w:val="007408A3"/>
    <w:rsid w:val="00742A7E"/>
    <w:rsid w:val="007431AA"/>
    <w:rsid w:val="00744D56"/>
    <w:rsid w:val="00744FF9"/>
    <w:rsid w:val="007450F2"/>
    <w:rsid w:val="00745629"/>
    <w:rsid w:val="00745843"/>
    <w:rsid w:val="00745FB6"/>
    <w:rsid w:val="00746C40"/>
    <w:rsid w:val="00747938"/>
    <w:rsid w:val="00747D38"/>
    <w:rsid w:val="007503F4"/>
    <w:rsid w:val="007503FD"/>
    <w:rsid w:val="00750C44"/>
    <w:rsid w:val="0075138E"/>
    <w:rsid w:val="00751926"/>
    <w:rsid w:val="00751E97"/>
    <w:rsid w:val="00752308"/>
    <w:rsid w:val="00752B58"/>
    <w:rsid w:val="00752D56"/>
    <w:rsid w:val="00754E32"/>
    <w:rsid w:val="007561EA"/>
    <w:rsid w:val="007601A6"/>
    <w:rsid w:val="0076100F"/>
    <w:rsid w:val="007614C7"/>
    <w:rsid w:val="00762A3A"/>
    <w:rsid w:val="00762BC0"/>
    <w:rsid w:val="00762DC9"/>
    <w:rsid w:val="007632D2"/>
    <w:rsid w:val="00764E35"/>
    <w:rsid w:val="00765BE6"/>
    <w:rsid w:val="00765C47"/>
    <w:rsid w:val="00767758"/>
    <w:rsid w:val="00770392"/>
    <w:rsid w:val="00771822"/>
    <w:rsid w:val="0077182A"/>
    <w:rsid w:val="00773095"/>
    <w:rsid w:val="007758BB"/>
    <w:rsid w:val="00775C9A"/>
    <w:rsid w:val="00777895"/>
    <w:rsid w:val="00780DE1"/>
    <w:rsid w:val="00782DF6"/>
    <w:rsid w:val="00783F4A"/>
    <w:rsid w:val="00784A49"/>
    <w:rsid w:val="00784D6F"/>
    <w:rsid w:val="00785C40"/>
    <w:rsid w:val="007871D6"/>
    <w:rsid w:val="0078758C"/>
    <w:rsid w:val="007900F7"/>
    <w:rsid w:val="007922D8"/>
    <w:rsid w:val="0079346B"/>
    <w:rsid w:val="00793B0B"/>
    <w:rsid w:val="00793C02"/>
    <w:rsid w:val="00796C16"/>
    <w:rsid w:val="00796D1A"/>
    <w:rsid w:val="0079786C"/>
    <w:rsid w:val="007A24BE"/>
    <w:rsid w:val="007A2FBD"/>
    <w:rsid w:val="007A3749"/>
    <w:rsid w:val="007A3B1B"/>
    <w:rsid w:val="007A3B33"/>
    <w:rsid w:val="007A5811"/>
    <w:rsid w:val="007A63FA"/>
    <w:rsid w:val="007A6A55"/>
    <w:rsid w:val="007A76B1"/>
    <w:rsid w:val="007B09F7"/>
    <w:rsid w:val="007B27EC"/>
    <w:rsid w:val="007B2FB9"/>
    <w:rsid w:val="007B30AE"/>
    <w:rsid w:val="007B3BEC"/>
    <w:rsid w:val="007B5164"/>
    <w:rsid w:val="007B584C"/>
    <w:rsid w:val="007B5FD4"/>
    <w:rsid w:val="007B6026"/>
    <w:rsid w:val="007B6680"/>
    <w:rsid w:val="007B67D0"/>
    <w:rsid w:val="007B727B"/>
    <w:rsid w:val="007C10FC"/>
    <w:rsid w:val="007C1443"/>
    <w:rsid w:val="007C14FA"/>
    <w:rsid w:val="007C219C"/>
    <w:rsid w:val="007C2854"/>
    <w:rsid w:val="007C3384"/>
    <w:rsid w:val="007C3BC8"/>
    <w:rsid w:val="007C4B8C"/>
    <w:rsid w:val="007C4F17"/>
    <w:rsid w:val="007C5455"/>
    <w:rsid w:val="007C5FC9"/>
    <w:rsid w:val="007C74E2"/>
    <w:rsid w:val="007C7BF5"/>
    <w:rsid w:val="007C7DFD"/>
    <w:rsid w:val="007D019C"/>
    <w:rsid w:val="007D07DA"/>
    <w:rsid w:val="007D0CFA"/>
    <w:rsid w:val="007D277F"/>
    <w:rsid w:val="007D3E12"/>
    <w:rsid w:val="007D4687"/>
    <w:rsid w:val="007D5898"/>
    <w:rsid w:val="007D5AC0"/>
    <w:rsid w:val="007D5C68"/>
    <w:rsid w:val="007D64D7"/>
    <w:rsid w:val="007D6781"/>
    <w:rsid w:val="007D6B67"/>
    <w:rsid w:val="007D74AB"/>
    <w:rsid w:val="007E0541"/>
    <w:rsid w:val="007E077E"/>
    <w:rsid w:val="007E1314"/>
    <w:rsid w:val="007E1592"/>
    <w:rsid w:val="007E1955"/>
    <w:rsid w:val="007E1A5A"/>
    <w:rsid w:val="007E2B1A"/>
    <w:rsid w:val="007E3784"/>
    <w:rsid w:val="007E3CC3"/>
    <w:rsid w:val="007E49A9"/>
    <w:rsid w:val="007E4A79"/>
    <w:rsid w:val="007E4AD4"/>
    <w:rsid w:val="007E4E98"/>
    <w:rsid w:val="007E5BCA"/>
    <w:rsid w:val="007E5DA9"/>
    <w:rsid w:val="007F0E9C"/>
    <w:rsid w:val="007F113E"/>
    <w:rsid w:val="007F1BA4"/>
    <w:rsid w:val="007F1CC3"/>
    <w:rsid w:val="007F21F2"/>
    <w:rsid w:val="007F266F"/>
    <w:rsid w:val="007F4FF7"/>
    <w:rsid w:val="007F5310"/>
    <w:rsid w:val="007F767F"/>
    <w:rsid w:val="00800380"/>
    <w:rsid w:val="00800B26"/>
    <w:rsid w:val="00801168"/>
    <w:rsid w:val="008016EB"/>
    <w:rsid w:val="008024E4"/>
    <w:rsid w:val="00803638"/>
    <w:rsid w:val="00803D68"/>
    <w:rsid w:val="00805246"/>
    <w:rsid w:val="00805A32"/>
    <w:rsid w:val="008062E0"/>
    <w:rsid w:val="00806544"/>
    <w:rsid w:val="00806DA7"/>
    <w:rsid w:val="0080769D"/>
    <w:rsid w:val="00807710"/>
    <w:rsid w:val="008106B3"/>
    <w:rsid w:val="0081120E"/>
    <w:rsid w:val="00811655"/>
    <w:rsid w:val="00811D22"/>
    <w:rsid w:val="00813F29"/>
    <w:rsid w:val="00814BEB"/>
    <w:rsid w:val="00814E64"/>
    <w:rsid w:val="00815B9B"/>
    <w:rsid w:val="00817995"/>
    <w:rsid w:val="00820253"/>
    <w:rsid w:val="00820958"/>
    <w:rsid w:val="00820C66"/>
    <w:rsid w:val="00820EBB"/>
    <w:rsid w:val="0082131C"/>
    <w:rsid w:val="0082221D"/>
    <w:rsid w:val="0082229A"/>
    <w:rsid w:val="0082243A"/>
    <w:rsid w:val="008224C1"/>
    <w:rsid w:val="00823A54"/>
    <w:rsid w:val="008259C0"/>
    <w:rsid w:val="00827C32"/>
    <w:rsid w:val="0083018C"/>
    <w:rsid w:val="00830D0E"/>
    <w:rsid w:val="00833421"/>
    <w:rsid w:val="0083368A"/>
    <w:rsid w:val="0083380A"/>
    <w:rsid w:val="0083611D"/>
    <w:rsid w:val="008366C1"/>
    <w:rsid w:val="00836D9D"/>
    <w:rsid w:val="00837D5B"/>
    <w:rsid w:val="00840BF2"/>
    <w:rsid w:val="0084174D"/>
    <w:rsid w:val="00841A2B"/>
    <w:rsid w:val="00842D81"/>
    <w:rsid w:val="00843292"/>
    <w:rsid w:val="008435ED"/>
    <w:rsid w:val="00843CAA"/>
    <w:rsid w:val="00844279"/>
    <w:rsid w:val="00844F3D"/>
    <w:rsid w:val="00845464"/>
    <w:rsid w:val="008460D0"/>
    <w:rsid w:val="00846AE5"/>
    <w:rsid w:val="00847956"/>
    <w:rsid w:val="008503E3"/>
    <w:rsid w:val="00850F86"/>
    <w:rsid w:val="0085116D"/>
    <w:rsid w:val="008514D7"/>
    <w:rsid w:val="00851917"/>
    <w:rsid w:val="00851C02"/>
    <w:rsid w:val="00851E11"/>
    <w:rsid w:val="00853987"/>
    <w:rsid w:val="00854105"/>
    <w:rsid w:val="008553F7"/>
    <w:rsid w:val="00855592"/>
    <w:rsid w:val="008565F1"/>
    <w:rsid w:val="00857ADF"/>
    <w:rsid w:val="00860DEF"/>
    <w:rsid w:val="00861B7F"/>
    <w:rsid w:val="00862ACA"/>
    <w:rsid w:val="0086301A"/>
    <w:rsid w:val="0086346B"/>
    <w:rsid w:val="00863D08"/>
    <w:rsid w:val="0086437F"/>
    <w:rsid w:val="008645B0"/>
    <w:rsid w:val="008645D2"/>
    <w:rsid w:val="00864684"/>
    <w:rsid w:val="008648CC"/>
    <w:rsid w:val="008661AA"/>
    <w:rsid w:val="0086641B"/>
    <w:rsid w:val="00866C61"/>
    <w:rsid w:val="00866F2C"/>
    <w:rsid w:val="008675DB"/>
    <w:rsid w:val="00870B67"/>
    <w:rsid w:val="00870BD8"/>
    <w:rsid w:val="00870BE9"/>
    <w:rsid w:val="0087153A"/>
    <w:rsid w:val="00871A6A"/>
    <w:rsid w:val="008730F4"/>
    <w:rsid w:val="00873185"/>
    <w:rsid w:val="008739C5"/>
    <w:rsid w:val="008739F2"/>
    <w:rsid w:val="00874D8B"/>
    <w:rsid w:val="00875DA9"/>
    <w:rsid w:val="00876076"/>
    <w:rsid w:val="00876F6C"/>
    <w:rsid w:val="00877ED7"/>
    <w:rsid w:val="00882545"/>
    <w:rsid w:val="008841D6"/>
    <w:rsid w:val="00885175"/>
    <w:rsid w:val="008851A1"/>
    <w:rsid w:val="00885ABE"/>
    <w:rsid w:val="00886CE8"/>
    <w:rsid w:val="00887BFF"/>
    <w:rsid w:val="00887C71"/>
    <w:rsid w:val="00891078"/>
    <w:rsid w:val="008925F3"/>
    <w:rsid w:val="0089292E"/>
    <w:rsid w:val="00892D6B"/>
    <w:rsid w:val="00893272"/>
    <w:rsid w:val="00893D3E"/>
    <w:rsid w:val="00893EDD"/>
    <w:rsid w:val="00895A6C"/>
    <w:rsid w:val="008964DD"/>
    <w:rsid w:val="00896ED8"/>
    <w:rsid w:val="00897F06"/>
    <w:rsid w:val="00897F0F"/>
    <w:rsid w:val="008A0107"/>
    <w:rsid w:val="008A14CA"/>
    <w:rsid w:val="008A1904"/>
    <w:rsid w:val="008A3265"/>
    <w:rsid w:val="008A3782"/>
    <w:rsid w:val="008A5049"/>
    <w:rsid w:val="008A566D"/>
    <w:rsid w:val="008A5B7E"/>
    <w:rsid w:val="008A5C43"/>
    <w:rsid w:val="008A73DE"/>
    <w:rsid w:val="008B0BFB"/>
    <w:rsid w:val="008B0DCC"/>
    <w:rsid w:val="008B1261"/>
    <w:rsid w:val="008B14F5"/>
    <w:rsid w:val="008B20E3"/>
    <w:rsid w:val="008B35D1"/>
    <w:rsid w:val="008B366E"/>
    <w:rsid w:val="008B3F29"/>
    <w:rsid w:val="008B428C"/>
    <w:rsid w:val="008B4897"/>
    <w:rsid w:val="008B5B58"/>
    <w:rsid w:val="008B5F1F"/>
    <w:rsid w:val="008B6DBB"/>
    <w:rsid w:val="008B723C"/>
    <w:rsid w:val="008B7661"/>
    <w:rsid w:val="008B775F"/>
    <w:rsid w:val="008C0D09"/>
    <w:rsid w:val="008C0DDA"/>
    <w:rsid w:val="008C0E2A"/>
    <w:rsid w:val="008C14DB"/>
    <w:rsid w:val="008C1839"/>
    <w:rsid w:val="008C1D95"/>
    <w:rsid w:val="008C24DE"/>
    <w:rsid w:val="008C2536"/>
    <w:rsid w:val="008C2635"/>
    <w:rsid w:val="008C3312"/>
    <w:rsid w:val="008C388E"/>
    <w:rsid w:val="008C4E12"/>
    <w:rsid w:val="008C5423"/>
    <w:rsid w:val="008C5459"/>
    <w:rsid w:val="008C55A3"/>
    <w:rsid w:val="008C5A91"/>
    <w:rsid w:val="008C60C1"/>
    <w:rsid w:val="008C6FDE"/>
    <w:rsid w:val="008C741A"/>
    <w:rsid w:val="008D051B"/>
    <w:rsid w:val="008D17C3"/>
    <w:rsid w:val="008D294C"/>
    <w:rsid w:val="008D2E05"/>
    <w:rsid w:val="008D35BE"/>
    <w:rsid w:val="008D360F"/>
    <w:rsid w:val="008D39F2"/>
    <w:rsid w:val="008D3AD5"/>
    <w:rsid w:val="008D3D81"/>
    <w:rsid w:val="008D5FBC"/>
    <w:rsid w:val="008D6ED5"/>
    <w:rsid w:val="008DB80D"/>
    <w:rsid w:val="008E0D35"/>
    <w:rsid w:val="008E0E52"/>
    <w:rsid w:val="008E0E80"/>
    <w:rsid w:val="008E125D"/>
    <w:rsid w:val="008E12DF"/>
    <w:rsid w:val="008E17BB"/>
    <w:rsid w:val="008E1B74"/>
    <w:rsid w:val="008E2725"/>
    <w:rsid w:val="008E32F8"/>
    <w:rsid w:val="008E4EEB"/>
    <w:rsid w:val="008E5726"/>
    <w:rsid w:val="008E5B1F"/>
    <w:rsid w:val="008E6C09"/>
    <w:rsid w:val="008F0A7D"/>
    <w:rsid w:val="008F0B44"/>
    <w:rsid w:val="008F123D"/>
    <w:rsid w:val="008F123E"/>
    <w:rsid w:val="008F347D"/>
    <w:rsid w:val="008F4D5B"/>
    <w:rsid w:val="008F4EEE"/>
    <w:rsid w:val="008F62BA"/>
    <w:rsid w:val="008F65DD"/>
    <w:rsid w:val="008F6B30"/>
    <w:rsid w:val="008F70C8"/>
    <w:rsid w:val="00900A9C"/>
    <w:rsid w:val="00902C7B"/>
    <w:rsid w:val="00904D03"/>
    <w:rsid w:val="00905EDD"/>
    <w:rsid w:val="00906249"/>
    <w:rsid w:val="00906932"/>
    <w:rsid w:val="0090696D"/>
    <w:rsid w:val="0091072B"/>
    <w:rsid w:val="00910AF3"/>
    <w:rsid w:val="009129D8"/>
    <w:rsid w:val="00912CC9"/>
    <w:rsid w:val="009130DB"/>
    <w:rsid w:val="00913617"/>
    <w:rsid w:val="00913942"/>
    <w:rsid w:val="00913D08"/>
    <w:rsid w:val="009146D4"/>
    <w:rsid w:val="009154B2"/>
    <w:rsid w:val="00915689"/>
    <w:rsid w:val="00915B89"/>
    <w:rsid w:val="0091694A"/>
    <w:rsid w:val="009173C8"/>
    <w:rsid w:val="009177C6"/>
    <w:rsid w:val="00920032"/>
    <w:rsid w:val="00920F25"/>
    <w:rsid w:val="00920FA2"/>
    <w:rsid w:val="00921FF6"/>
    <w:rsid w:val="00924DAD"/>
    <w:rsid w:val="00924FFC"/>
    <w:rsid w:val="0092516A"/>
    <w:rsid w:val="00925339"/>
    <w:rsid w:val="00925482"/>
    <w:rsid w:val="009255D1"/>
    <w:rsid w:val="0092754B"/>
    <w:rsid w:val="00930309"/>
    <w:rsid w:val="00930A25"/>
    <w:rsid w:val="00931296"/>
    <w:rsid w:val="0093303C"/>
    <w:rsid w:val="00933807"/>
    <w:rsid w:val="00933FBA"/>
    <w:rsid w:val="00934850"/>
    <w:rsid w:val="00934BB3"/>
    <w:rsid w:val="00934CE9"/>
    <w:rsid w:val="00935533"/>
    <w:rsid w:val="00935B76"/>
    <w:rsid w:val="00937066"/>
    <w:rsid w:val="00937383"/>
    <w:rsid w:val="00942454"/>
    <w:rsid w:val="00942582"/>
    <w:rsid w:val="00942B0A"/>
    <w:rsid w:val="00943801"/>
    <w:rsid w:val="00943D34"/>
    <w:rsid w:val="00946930"/>
    <w:rsid w:val="0094699F"/>
    <w:rsid w:val="00947009"/>
    <w:rsid w:val="009471F6"/>
    <w:rsid w:val="00947E21"/>
    <w:rsid w:val="00952D97"/>
    <w:rsid w:val="00953D3E"/>
    <w:rsid w:val="0095439B"/>
    <w:rsid w:val="009552F7"/>
    <w:rsid w:val="0095577C"/>
    <w:rsid w:val="00955908"/>
    <w:rsid w:val="00955C11"/>
    <w:rsid w:val="00956E5D"/>
    <w:rsid w:val="009573CD"/>
    <w:rsid w:val="00957B48"/>
    <w:rsid w:val="00957EF0"/>
    <w:rsid w:val="00957FAC"/>
    <w:rsid w:val="009619C9"/>
    <w:rsid w:val="009635E3"/>
    <w:rsid w:val="00963744"/>
    <w:rsid w:val="00963A0D"/>
    <w:rsid w:val="00963BE6"/>
    <w:rsid w:val="00964528"/>
    <w:rsid w:val="00964745"/>
    <w:rsid w:val="00964C53"/>
    <w:rsid w:val="00965467"/>
    <w:rsid w:val="0096567D"/>
    <w:rsid w:val="00965BDA"/>
    <w:rsid w:val="00966684"/>
    <w:rsid w:val="00966A78"/>
    <w:rsid w:val="00966C8B"/>
    <w:rsid w:val="00967984"/>
    <w:rsid w:val="0097066D"/>
    <w:rsid w:val="00970933"/>
    <w:rsid w:val="00970FC1"/>
    <w:rsid w:val="009711EA"/>
    <w:rsid w:val="00971289"/>
    <w:rsid w:val="00971AF2"/>
    <w:rsid w:val="00971F78"/>
    <w:rsid w:val="0097283D"/>
    <w:rsid w:val="00973242"/>
    <w:rsid w:val="00973C1C"/>
    <w:rsid w:val="00973EC7"/>
    <w:rsid w:val="0097418A"/>
    <w:rsid w:val="009752D3"/>
    <w:rsid w:val="00975FE3"/>
    <w:rsid w:val="00976235"/>
    <w:rsid w:val="0097695C"/>
    <w:rsid w:val="009776C4"/>
    <w:rsid w:val="009804B6"/>
    <w:rsid w:val="009823C8"/>
    <w:rsid w:val="00982867"/>
    <w:rsid w:val="00985251"/>
    <w:rsid w:val="00985A68"/>
    <w:rsid w:val="00985E6C"/>
    <w:rsid w:val="00986031"/>
    <w:rsid w:val="00987245"/>
    <w:rsid w:val="0098724F"/>
    <w:rsid w:val="00987292"/>
    <w:rsid w:val="009872B5"/>
    <w:rsid w:val="0099004A"/>
    <w:rsid w:val="009916A9"/>
    <w:rsid w:val="009928B2"/>
    <w:rsid w:val="00993070"/>
    <w:rsid w:val="00993238"/>
    <w:rsid w:val="0099369C"/>
    <w:rsid w:val="009939E3"/>
    <w:rsid w:val="009947E6"/>
    <w:rsid w:val="00994E73"/>
    <w:rsid w:val="00995B21"/>
    <w:rsid w:val="009960ED"/>
    <w:rsid w:val="00996EAC"/>
    <w:rsid w:val="0099756A"/>
    <w:rsid w:val="009977B5"/>
    <w:rsid w:val="00997F96"/>
    <w:rsid w:val="009A1647"/>
    <w:rsid w:val="009A17C6"/>
    <w:rsid w:val="009A2179"/>
    <w:rsid w:val="009A21AE"/>
    <w:rsid w:val="009A3063"/>
    <w:rsid w:val="009A3BCB"/>
    <w:rsid w:val="009A46EC"/>
    <w:rsid w:val="009A52E3"/>
    <w:rsid w:val="009A5760"/>
    <w:rsid w:val="009A7036"/>
    <w:rsid w:val="009A77D7"/>
    <w:rsid w:val="009A7AB0"/>
    <w:rsid w:val="009B1175"/>
    <w:rsid w:val="009B1520"/>
    <w:rsid w:val="009B1EDA"/>
    <w:rsid w:val="009B224E"/>
    <w:rsid w:val="009B2DC2"/>
    <w:rsid w:val="009B4DF5"/>
    <w:rsid w:val="009B5187"/>
    <w:rsid w:val="009B5284"/>
    <w:rsid w:val="009B5E5B"/>
    <w:rsid w:val="009B6166"/>
    <w:rsid w:val="009B62B1"/>
    <w:rsid w:val="009B6DC2"/>
    <w:rsid w:val="009C00E7"/>
    <w:rsid w:val="009C084F"/>
    <w:rsid w:val="009C0965"/>
    <w:rsid w:val="009C0AC2"/>
    <w:rsid w:val="009C1A1A"/>
    <w:rsid w:val="009C21D5"/>
    <w:rsid w:val="009C22E6"/>
    <w:rsid w:val="009C23E4"/>
    <w:rsid w:val="009C4497"/>
    <w:rsid w:val="009C677C"/>
    <w:rsid w:val="009C757E"/>
    <w:rsid w:val="009C7A84"/>
    <w:rsid w:val="009D03A3"/>
    <w:rsid w:val="009D26B0"/>
    <w:rsid w:val="009D3D34"/>
    <w:rsid w:val="009D41BF"/>
    <w:rsid w:val="009D4A4C"/>
    <w:rsid w:val="009D4E05"/>
    <w:rsid w:val="009D6411"/>
    <w:rsid w:val="009D64F7"/>
    <w:rsid w:val="009D71B2"/>
    <w:rsid w:val="009D7352"/>
    <w:rsid w:val="009D7BD5"/>
    <w:rsid w:val="009D7E06"/>
    <w:rsid w:val="009D7EDF"/>
    <w:rsid w:val="009E0769"/>
    <w:rsid w:val="009E0DD4"/>
    <w:rsid w:val="009E25F3"/>
    <w:rsid w:val="009E2782"/>
    <w:rsid w:val="009E2F6D"/>
    <w:rsid w:val="009E3305"/>
    <w:rsid w:val="009E3DAE"/>
    <w:rsid w:val="009E52B1"/>
    <w:rsid w:val="009E56BF"/>
    <w:rsid w:val="009E6FAA"/>
    <w:rsid w:val="009E7779"/>
    <w:rsid w:val="009E7BDB"/>
    <w:rsid w:val="009F11BE"/>
    <w:rsid w:val="009F22B7"/>
    <w:rsid w:val="009F2A77"/>
    <w:rsid w:val="009F3BBE"/>
    <w:rsid w:val="009F3D23"/>
    <w:rsid w:val="009F4A42"/>
    <w:rsid w:val="009F521E"/>
    <w:rsid w:val="009F5DA3"/>
    <w:rsid w:val="009F6C1D"/>
    <w:rsid w:val="009F6D9D"/>
    <w:rsid w:val="009F7915"/>
    <w:rsid w:val="00A00FAA"/>
    <w:rsid w:val="00A01241"/>
    <w:rsid w:val="00A0124D"/>
    <w:rsid w:val="00A029FA"/>
    <w:rsid w:val="00A0353E"/>
    <w:rsid w:val="00A04922"/>
    <w:rsid w:val="00A04B00"/>
    <w:rsid w:val="00A051EE"/>
    <w:rsid w:val="00A069B9"/>
    <w:rsid w:val="00A06B7A"/>
    <w:rsid w:val="00A06BCE"/>
    <w:rsid w:val="00A06CB1"/>
    <w:rsid w:val="00A07734"/>
    <w:rsid w:val="00A1065D"/>
    <w:rsid w:val="00A10DAD"/>
    <w:rsid w:val="00A12E83"/>
    <w:rsid w:val="00A163AF"/>
    <w:rsid w:val="00A17129"/>
    <w:rsid w:val="00A174D5"/>
    <w:rsid w:val="00A17AF1"/>
    <w:rsid w:val="00A2049D"/>
    <w:rsid w:val="00A218A5"/>
    <w:rsid w:val="00A220C1"/>
    <w:rsid w:val="00A22242"/>
    <w:rsid w:val="00A224B9"/>
    <w:rsid w:val="00A22800"/>
    <w:rsid w:val="00A23CA8"/>
    <w:rsid w:val="00A24FB3"/>
    <w:rsid w:val="00A25805"/>
    <w:rsid w:val="00A259EA"/>
    <w:rsid w:val="00A25B42"/>
    <w:rsid w:val="00A273A6"/>
    <w:rsid w:val="00A27EC7"/>
    <w:rsid w:val="00A30EBB"/>
    <w:rsid w:val="00A31411"/>
    <w:rsid w:val="00A32173"/>
    <w:rsid w:val="00A3245D"/>
    <w:rsid w:val="00A339E8"/>
    <w:rsid w:val="00A33C3E"/>
    <w:rsid w:val="00A345B7"/>
    <w:rsid w:val="00A37E30"/>
    <w:rsid w:val="00A40552"/>
    <w:rsid w:val="00A407CA"/>
    <w:rsid w:val="00A413EE"/>
    <w:rsid w:val="00A41767"/>
    <w:rsid w:val="00A4295A"/>
    <w:rsid w:val="00A4368A"/>
    <w:rsid w:val="00A445FB"/>
    <w:rsid w:val="00A4477E"/>
    <w:rsid w:val="00A447CA"/>
    <w:rsid w:val="00A44E03"/>
    <w:rsid w:val="00A451CD"/>
    <w:rsid w:val="00A45C45"/>
    <w:rsid w:val="00A45CE7"/>
    <w:rsid w:val="00A46074"/>
    <w:rsid w:val="00A4616B"/>
    <w:rsid w:val="00A46877"/>
    <w:rsid w:val="00A46A54"/>
    <w:rsid w:val="00A47773"/>
    <w:rsid w:val="00A47DD3"/>
    <w:rsid w:val="00A50FF2"/>
    <w:rsid w:val="00A51672"/>
    <w:rsid w:val="00A53B7E"/>
    <w:rsid w:val="00A53EA6"/>
    <w:rsid w:val="00A548BD"/>
    <w:rsid w:val="00A54F4E"/>
    <w:rsid w:val="00A558FA"/>
    <w:rsid w:val="00A56553"/>
    <w:rsid w:val="00A56965"/>
    <w:rsid w:val="00A56BE0"/>
    <w:rsid w:val="00A57032"/>
    <w:rsid w:val="00A57D5E"/>
    <w:rsid w:val="00A60958"/>
    <w:rsid w:val="00A60C9C"/>
    <w:rsid w:val="00A60E07"/>
    <w:rsid w:val="00A613B8"/>
    <w:rsid w:val="00A61B20"/>
    <w:rsid w:val="00A630C1"/>
    <w:rsid w:val="00A6351A"/>
    <w:rsid w:val="00A63722"/>
    <w:rsid w:val="00A641E5"/>
    <w:rsid w:val="00A644A1"/>
    <w:rsid w:val="00A6453B"/>
    <w:rsid w:val="00A64D03"/>
    <w:rsid w:val="00A65FDC"/>
    <w:rsid w:val="00A66180"/>
    <w:rsid w:val="00A661F3"/>
    <w:rsid w:val="00A66934"/>
    <w:rsid w:val="00A673A2"/>
    <w:rsid w:val="00A67701"/>
    <w:rsid w:val="00A6796F"/>
    <w:rsid w:val="00A67E0C"/>
    <w:rsid w:val="00A7000F"/>
    <w:rsid w:val="00A70485"/>
    <w:rsid w:val="00A706BB"/>
    <w:rsid w:val="00A71241"/>
    <w:rsid w:val="00A71396"/>
    <w:rsid w:val="00A7191C"/>
    <w:rsid w:val="00A722A4"/>
    <w:rsid w:val="00A724BF"/>
    <w:rsid w:val="00A72E3A"/>
    <w:rsid w:val="00A73070"/>
    <w:rsid w:val="00A73AD6"/>
    <w:rsid w:val="00A73C1E"/>
    <w:rsid w:val="00A73E3A"/>
    <w:rsid w:val="00A7402E"/>
    <w:rsid w:val="00A74DD2"/>
    <w:rsid w:val="00A74F0B"/>
    <w:rsid w:val="00A74F62"/>
    <w:rsid w:val="00A75B84"/>
    <w:rsid w:val="00A7641F"/>
    <w:rsid w:val="00A8079B"/>
    <w:rsid w:val="00A826E9"/>
    <w:rsid w:val="00A83876"/>
    <w:rsid w:val="00A83A39"/>
    <w:rsid w:val="00A83A60"/>
    <w:rsid w:val="00A841EE"/>
    <w:rsid w:val="00A84F5D"/>
    <w:rsid w:val="00A84F95"/>
    <w:rsid w:val="00A851AD"/>
    <w:rsid w:val="00A85283"/>
    <w:rsid w:val="00A853B5"/>
    <w:rsid w:val="00A858DE"/>
    <w:rsid w:val="00A85E0D"/>
    <w:rsid w:val="00A87005"/>
    <w:rsid w:val="00A87169"/>
    <w:rsid w:val="00A875B9"/>
    <w:rsid w:val="00A87608"/>
    <w:rsid w:val="00A87B7B"/>
    <w:rsid w:val="00A87C23"/>
    <w:rsid w:val="00A87E5E"/>
    <w:rsid w:val="00A90500"/>
    <w:rsid w:val="00A908EB"/>
    <w:rsid w:val="00A92B01"/>
    <w:rsid w:val="00A936C7"/>
    <w:rsid w:val="00A94465"/>
    <w:rsid w:val="00A944D5"/>
    <w:rsid w:val="00A94E3D"/>
    <w:rsid w:val="00A95502"/>
    <w:rsid w:val="00A957D5"/>
    <w:rsid w:val="00A95836"/>
    <w:rsid w:val="00A95CBF"/>
    <w:rsid w:val="00A96FE4"/>
    <w:rsid w:val="00AA03C9"/>
    <w:rsid w:val="00AA0CC1"/>
    <w:rsid w:val="00AA11B9"/>
    <w:rsid w:val="00AA1260"/>
    <w:rsid w:val="00AA14C7"/>
    <w:rsid w:val="00AA24F8"/>
    <w:rsid w:val="00AA2C70"/>
    <w:rsid w:val="00AA53DF"/>
    <w:rsid w:val="00AA55E4"/>
    <w:rsid w:val="00AA5FF8"/>
    <w:rsid w:val="00AA6A0F"/>
    <w:rsid w:val="00AA7E89"/>
    <w:rsid w:val="00AB1400"/>
    <w:rsid w:val="00AB17F4"/>
    <w:rsid w:val="00AB18FB"/>
    <w:rsid w:val="00AB1E49"/>
    <w:rsid w:val="00AB21DB"/>
    <w:rsid w:val="00AB3310"/>
    <w:rsid w:val="00AB3A2D"/>
    <w:rsid w:val="00AB447B"/>
    <w:rsid w:val="00AB5328"/>
    <w:rsid w:val="00AB54A0"/>
    <w:rsid w:val="00AB5B88"/>
    <w:rsid w:val="00AB5C31"/>
    <w:rsid w:val="00AB6CF5"/>
    <w:rsid w:val="00AB7AC0"/>
    <w:rsid w:val="00AC0C51"/>
    <w:rsid w:val="00AC0C5B"/>
    <w:rsid w:val="00AC12FD"/>
    <w:rsid w:val="00AC1515"/>
    <w:rsid w:val="00AC671B"/>
    <w:rsid w:val="00AC6C52"/>
    <w:rsid w:val="00AC6D7C"/>
    <w:rsid w:val="00AC72B9"/>
    <w:rsid w:val="00AC75E6"/>
    <w:rsid w:val="00AC7F22"/>
    <w:rsid w:val="00AD0531"/>
    <w:rsid w:val="00AD0C74"/>
    <w:rsid w:val="00AD1F46"/>
    <w:rsid w:val="00AD2626"/>
    <w:rsid w:val="00AD2A58"/>
    <w:rsid w:val="00AD2BB4"/>
    <w:rsid w:val="00AD2C56"/>
    <w:rsid w:val="00AD30A7"/>
    <w:rsid w:val="00AD449E"/>
    <w:rsid w:val="00AD517A"/>
    <w:rsid w:val="00AD629A"/>
    <w:rsid w:val="00AD65D1"/>
    <w:rsid w:val="00AD7B8C"/>
    <w:rsid w:val="00AD7BB4"/>
    <w:rsid w:val="00AE144B"/>
    <w:rsid w:val="00AE1824"/>
    <w:rsid w:val="00AE3576"/>
    <w:rsid w:val="00AE359F"/>
    <w:rsid w:val="00AE38EA"/>
    <w:rsid w:val="00AE4A34"/>
    <w:rsid w:val="00AE54F0"/>
    <w:rsid w:val="00AE7467"/>
    <w:rsid w:val="00AE7531"/>
    <w:rsid w:val="00AE78BE"/>
    <w:rsid w:val="00AE7D13"/>
    <w:rsid w:val="00AF006D"/>
    <w:rsid w:val="00AF0330"/>
    <w:rsid w:val="00AF11F2"/>
    <w:rsid w:val="00AF170C"/>
    <w:rsid w:val="00AF321A"/>
    <w:rsid w:val="00AF375C"/>
    <w:rsid w:val="00AF3BA6"/>
    <w:rsid w:val="00AF42FD"/>
    <w:rsid w:val="00AF433F"/>
    <w:rsid w:val="00AF495D"/>
    <w:rsid w:val="00AF4BE9"/>
    <w:rsid w:val="00AF5885"/>
    <w:rsid w:val="00AF59F3"/>
    <w:rsid w:val="00AF5CD2"/>
    <w:rsid w:val="00AF6E3B"/>
    <w:rsid w:val="00AF6EEB"/>
    <w:rsid w:val="00AF7241"/>
    <w:rsid w:val="00B0064C"/>
    <w:rsid w:val="00B00689"/>
    <w:rsid w:val="00B006BA"/>
    <w:rsid w:val="00B011C1"/>
    <w:rsid w:val="00B011D3"/>
    <w:rsid w:val="00B01292"/>
    <w:rsid w:val="00B01DE2"/>
    <w:rsid w:val="00B01E18"/>
    <w:rsid w:val="00B02DDC"/>
    <w:rsid w:val="00B0373C"/>
    <w:rsid w:val="00B037EB"/>
    <w:rsid w:val="00B04673"/>
    <w:rsid w:val="00B046E9"/>
    <w:rsid w:val="00B04FB1"/>
    <w:rsid w:val="00B056DB"/>
    <w:rsid w:val="00B06F29"/>
    <w:rsid w:val="00B0709A"/>
    <w:rsid w:val="00B07BC3"/>
    <w:rsid w:val="00B07D8F"/>
    <w:rsid w:val="00B1121E"/>
    <w:rsid w:val="00B1133B"/>
    <w:rsid w:val="00B1191A"/>
    <w:rsid w:val="00B12A4F"/>
    <w:rsid w:val="00B12D4D"/>
    <w:rsid w:val="00B13CA8"/>
    <w:rsid w:val="00B14A7D"/>
    <w:rsid w:val="00B15041"/>
    <w:rsid w:val="00B224F1"/>
    <w:rsid w:val="00B22B10"/>
    <w:rsid w:val="00B22C22"/>
    <w:rsid w:val="00B234BF"/>
    <w:rsid w:val="00B23F27"/>
    <w:rsid w:val="00B248C2"/>
    <w:rsid w:val="00B24C10"/>
    <w:rsid w:val="00B24ED9"/>
    <w:rsid w:val="00B251FC"/>
    <w:rsid w:val="00B25AA6"/>
    <w:rsid w:val="00B26709"/>
    <w:rsid w:val="00B269DE"/>
    <w:rsid w:val="00B26CD6"/>
    <w:rsid w:val="00B26D1B"/>
    <w:rsid w:val="00B27005"/>
    <w:rsid w:val="00B30B9C"/>
    <w:rsid w:val="00B32353"/>
    <w:rsid w:val="00B326E5"/>
    <w:rsid w:val="00B32A01"/>
    <w:rsid w:val="00B3408E"/>
    <w:rsid w:val="00B34E86"/>
    <w:rsid w:val="00B356F2"/>
    <w:rsid w:val="00B35A49"/>
    <w:rsid w:val="00B35AD5"/>
    <w:rsid w:val="00B416F1"/>
    <w:rsid w:val="00B41A2F"/>
    <w:rsid w:val="00B42C74"/>
    <w:rsid w:val="00B44801"/>
    <w:rsid w:val="00B44CC6"/>
    <w:rsid w:val="00B45CA4"/>
    <w:rsid w:val="00B45F7F"/>
    <w:rsid w:val="00B463EA"/>
    <w:rsid w:val="00B46BCD"/>
    <w:rsid w:val="00B46DC7"/>
    <w:rsid w:val="00B47F0E"/>
    <w:rsid w:val="00B501FF"/>
    <w:rsid w:val="00B5099C"/>
    <w:rsid w:val="00B50D84"/>
    <w:rsid w:val="00B5216F"/>
    <w:rsid w:val="00B5243E"/>
    <w:rsid w:val="00B53118"/>
    <w:rsid w:val="00B53B47"/>
    <w:rsid w:val="00B53F62"/>
    <w:rsid w:val="00B545D5"/>
    <w:rsid w:val="00B562DE"/>
    <w:rsid w:val="00B569B5"/>
    <w:rsid w:val="00B572DC"/>
    <w:rsid w:val="00B60BF9"/>
    <w:rsid w:val="00B60D3A"/>
    <w:rsid w:val="00B62795"/>
    <w:rsid w:val="00B62AB1"/>
    <w:rsid w:val="00B62D16"/>
    <w:rsid w:val="00B63971"/>
    <w:rsid w:val="00B646ED"/>
    <w:rsid w:val="00B64B48"/>
    <w:rsid w:val="00B64CDB"/>
    <w:rsid w:val="00B65E85"/>
    <w:rsid w:val="00B6610D"/>
    <w:rsid w:val="00B6629B"/>
    <w:rsid w:val="00B67130"/>
    <w:rsid w:val="00B67A43"/>
    <w:rsid w:val="00B67F0D"/>
    <w:rsid w:val="00B6F6B0"/>
    <w:rsid w:val="00B713DC"/>
    <w:rsid w:val="00B723F5"/>
    <w:rsid w:val="00B72D1F"/>
    <w:rsid w:val="00B73732"/>
    <w:rsid w:val="00B73738"/>
    <w:rsid w:val="00B73EC4"/>
    <w:rsid w:val="00B745E9"/>
    <w:rsid w:val="00B74EFA"/>
    <w:rsid w:val="00B74F40"/>
    <w:rsid w:val="00B75282"/>
    <w:rsid w:val="00B75584"/>
    <w:rsid w:val="00B7657D"/>
    <w:rsid w:val="00B77344"/>
    <w:rsid w:val="00B8083E"/>
    <w:rsid w:val="00B812F0"/>
    <w:rsid w:val="00B8130F"/>
    <w:rsid w:val="00B82613"/>
    <w:rsid w:val="00B82C27"/>
    <w:rsid w:val="00B83189"/>
    <w:rsid w:val="00B83A6F"/>
    <w:rsid w:val="00B83FFF"/>
    <w:rsid w:val="00B84CBE"/>
    <w:rsid w:val="00B84EB5"/>
    <w:rsid w:val="00B85190"/>
    <w:rsid w:val="00B8742E"/>
    <w:rsid w:val="00B87F72"/>
    <w:rsid w:val="00B905F1"/>
    <w:rsid w:val="00B912FB"/>
    <w:rsid w:val="00B915AE"/>
    <w:rsid w:val="00B9183E"/>
    <w:rsid w:val="00B91D52"/>
    <w:rsid w:val="00B921FA"/>
    <w:rsid w:val="00B92315"/>
    <w:rsid w:val="00B928D2"/>
    <w:rsid w:val="00B92A4B"/>
    <w:rsid w:val="00B9571C"/>
    <w:rsid w:val="00B95911"/>
    <w:rsid w:val="00B95925"/>
    <w:rsid w:val="00B95AB8"/>
    <w:rsid w:val="00B96361"/>
    <w:rsid w:val="00B978CB"/>
    <w:rsid w:val="00B97BD0"/>
    <w:rsid w:val="00B97CFF"/>
    <w:rsid w:val="00B9B5F6"/>
    <w:rsid w:val="00BA0CB3"/>
    <w:rsid w:val="00BA2262"/>
    <w:rsid w:val="00BA35C4"/>
    <w:rsid w:val="00BA401A"/>
    <w:rsid w:val="00BA40EF"/>
    <w:rsid w:val="00BA6CD9"/>
    <w:rsid w:val="00BA6E82"/>
    <w:rsid w:val="00BA7086"/>
    <w:rsid w:val="00BB018C"/>
    <w:rsid w:val="00BB0A99"/>
    <w:rsid w:val="00BB0E9F"/>
    <w:rsid w:val="00BB15B7"/>
    <w:rsid w:val="00BB1D4B"/>
    <w:rsid w:val="00BB1DC7"/>
    <w:rsid w:val="00BB235F"/>
    <w:rsid w:val="00BB34F1"/>
    <w:rsid w:val="00BB3803"/>
    <w:rsid w:val="00BB403C"/>
    <w:rsid w:val="00BB5454"/>
    <w:rsid w:val="00BB5D0A"/>
    <w:rsid w:val="00BB5F49"/>
    <w:rsid w:val="00BB6043"/>
    <w:rsid w:val="00BB7363"/>
    <w:rsid w:val="00BC0C3C"/>
    <w:rsid w:val="00BC110F"/>
    <w:rsid w:val="00BC1261"/>
    <w:rsid w:val="00BC14CC"/>
    <w:rsid w:val="00BC1F05"/>
    <w:rsid w:val="00BC2847"/>
    <w:rsid w:val="00BC2EF6"/>
    <w:rsid w:val="00BC4645"/>
    <w:rsid w:val="00BC5B0F"/>
    <w:rsid w:val="00BC64A5"/>
    <w:rsid w:val="00BC6682"/>
    <w:rsid w:val="00BC795D"/>
    <w:rsid w:val="00BC7BC3"/>
    <w:rsid w:val="00BC7FA0"/>
    <w:rsid w:val="00BD0518"/>
    <w:rsid w:val="00BD0619"/>
    <w:rsid w:val="00BD0C2E"/>
    <w:rsid w:val="00BD0CD7"/>
    <w:rsid w:val="00BD0F1B"/>
    <w:rsid w:val="00BD1073"/>
    <w:rsid w:val="00BD1D4F"/>
    <w:rsid w:val="00BD2AED"/>
    <w:rsid w:val="00BD2E4F"/>
    <w:rsid w:val="00BD4B77"/>
    <w:rsid w:val="00BD517D"/>
    <w:rsid w:val="00BD5632"/>
    <w:rsid w:val="00BD6954"/>
    <w:rsid w:val="00BD7385"/>
    <w:rsid w:val="00BD7E3B"/>
    <w:rsid w:val="00BE16BA"/>
    <w:rsid w:val="00BE207B"/>
    <w:rsid w:val="00BE25AB"/>
    <w:rsid w:val="00BE2CF7"/>
    <w:rsid w:val="00BE4DF4"/>
    <w:rsid w:val="00BE57BB"/>
    <w:rsid w:val="00BE7023"/>
    <w:rsid w:val="00BE758D"/>
    <w:rsid w:val="00BE7B6E"/>
    <w:rsid w:val="00BF04D3"/>
    <w:rsid w:val="00BF1121"/>
    <w:rsid w:val="00BF178E"/>
    <w:rsid w:val="00BF19C6"/>
    <w:rsid w:val="00BF1C0E"/>
    <w:rsid w:val="00BF22D5"/>
    <w:rsid w:val="00BF268B"/>
    <w:rsid w:val="00BF3658"/>
    <w:rsid w:val="00BF64DC"/>
    <w:rsid w:val="00BF6F6F"/>
    <w:rsid w:val="00BF76FE"/>
    <w:rsid w:val="00BF7A3C"/>
    <w:rsid w:val="00C00107"/>
    <w:rsid w:val="00C00346"/>
    <w:rsid w:val="00C010EB"/>
    <w:rsid w:val="00C0211D"/>
    <w:rsid w:val="00C022A8"/>
    <w:rsid w:val="00C03841"/>
    <w:rsid w:val="00C0391E"/>
    <w:rsid w:val="00C0426C"/>
    <w:rsid w:val="00C04DA6"/>
    <w:rsid w:val="00C05B16"/>
    <w:rsid w:val="00C062C6"/>
    <w:rsid w:val="00C07035"/>
    <w:rsid w:val="00C075DB"/>
    <w:rsid w:val="00C076D1"/>
    <w:rsid w:val="00C077D4"/>
    <w:rsid w:val="00C07973"/>
    <w:rsid w:val="00C07DB2"/>
    <w:rsid w:val="00C104A9"/>
    <w:rsid w:val="00C10503"/>
    <w:rsid w:val="00C1093D"/>
    <w:rsid w:val="00C11153"/>
    <w:rsid w:val="00C1299D"/>
    <w:rsid w:val="00C12A31"/>
    <w:rsid w:val="00C12AF8"/>
    <w:rsid w:val="00C13CC6"/>
    <w:rsid w:val="00C14BCC"/>
    <w:rsid w:val="00C14E0E"/>
    <w:rsid w:val="00C151B0"/>
    <w:rsid w:val="00C1589A"/>
    <w:rsid w:val="00C169E1"/>
    <w:rsid w:val="00C16FA1"/>
    <w:rsid w:val="00C1720F"/>
    <w:rsid w:val="00C17F12"/>
    <w:rsid w:val="00C2031C"/>
    <w:rsid w:val="00C20691"/>
    <w:rsid w:val="00C2159C"/>
    <w:rsid w:val="00C218BE"/>
    <w:rsid w:val="00C21B5A"/>
    <w:rsid w:val="00C21CCB"/>
    <w:rsid w:val="00C21D78"/>
    <w:rsid w:val="00C228C6"/>
    <w:rsid w:val="00C23568"/>
    <w:rsid w:val="00C26102"/>
    <w:rsid w:val="00C264F8"/>
    <w:rsid w:val="00C26EB3"/>
    <w:rsid w:val="00C27CB3"/>
    <w:rsid w:val="00C3010F"/>
    <w:rsid w:val="00C30A25"/>
    <w:rsid w:val="00C30D9A"/>
    <w:rsid w:val="00C32165"/>
    <w:rsid w:val="00C34041"/>
    <w:rsid w:val="00C3495B"/>
    <w:rsid w:val="00C34D89"/>
    <w:rsid w:val="00C34E68"/>
    <w:rsid w:val="00C3502D"/>
    <w:rsid w:val="00C35D0A"/>
    <w:rsid w:val="00C35E63"/>
    <w:rsid w:val="00C36084"/>
    <w:rsid w:val="00C360D8"/>
    <w:rsid w:val="00C361F1"/>
    <w:rsid w:val="00C3690D"/>
    <w:rsid w:val="00C36EC0"/>
    <w:rsid w:val="00C3728F"/>
    <w:rsid w:val="00C37F2A"/>
    <w:rsid w:val="00C4039D"/>
    <w:rsid w:val="00C406A9"/>
    <w:rsid w:val="00C4145E"/>
    <w:rsid w:val="00C41B98"/>
    <w:rsid w:val="00C4305B"/>
    <w:rsid w:val="00C43890"/>
    <w:rsid w:val="00C43A3F"/>
    <w:rsid w:val="00C43D8D"/>
    <w:rsid w:val="00C447B8"/>
    <w:rsid w:val="00C45743"/>
    <w:rsid w:val="00C45BA3"/>
    <w:rsid w:val="00C4609C"/>
    <w:rsid w:val="00C469C7"/>
    <w:rsid w:val="00C47341"/>
    <w:rsid w:val="00C4746E"/>
    <w:rsid w:val="00C51C54"/>
    <w:rsid w:val="00C5219E"/>
    <w:rsid w:val="00C5249E"/>
    <w:rsid w:val="00C524C3"/>
    <w:rsid w:val="00C5262F"/>
    <w:rsid w:val="00C5325B"/>
    <w:rsid w:val="00C55286"/>
    <w:rsid w:val="00C55942"/>
    <w:rsid w:val="00C55DB0"/>
    <w:rsid w:val="00C55F41"/>
    <w:rsid w:val="00C57A6D"/>
    <w:rsid w:val="00C57E69"/>
    <w:rsid w:val="00C60A59"/>
    <w:rsid w:val="00C61D22"/>
    <w:rsid w:val="00C62476"/>
    <w:rsid w:val="00C64B57"/>
    <w:rsid w:val="00C65145"/>
    <w:rsid w:val="00C65309"/>
    <w:rsid w:val="00C65BB1"/>
    <w:rsid w:val="00C65C84"/>
    <w:rsid w:val="00C66567"/>
    <w:rsid w:val="00C6664C"/>
    <w:rsid w:val="00C66D14"/>
    <w:rsid w:val="00C66FF5"/>
    <w:rsid w:val="00C67FC6"/>
    <w:rsid w:val="00C7067B"/>
    <w:rsid w:val="00C71B3A"/>
    <w:rsid w:val="00C723B4"/>
    <w:rsid w:val="00C7250A"/>
    <w:rsid w:val="00C72553"/>
    <w:rsid w:val="00C72D93"/>
    <w:rsid w:val="00C73069"/>
    <w:rsid w:val="00C749F8"/>
    <w:rsid w:val="00C75628"/>
    <w:rsid w:val="00C75A18"/>
    <w:rsid w:val="00C75F2E"/>
    <w:rsid w:val="00C760A2"/>
    <w:rsid w:val="00C76436"/>
    <w:rsid w:val="00C77775"/>
    <w:rsid w:val="00C80356"/>
    <w:rsid w:val="00C82CF6"/>
    <w:rsid w:val="00C83C83"/>
    <w:rsid w:val="00C84595"/>
    <w:rsid w:val="00C84DEE"/>
    <w:rsid w:val="00C8602E"/>
    <w:rsid w:val="00C875D6"/>
    <w:rsid w:val="00C876BB"/>
    <w:rsid w:val="00C87828"/>
    <w:rsid w:val="00C90597"/>
    <w:rsid w:val="00C9197F"/>
    <w:rsid w:val="00C91CE7"/>
    <w:rsid w:val="00C93804"/>
    <w:rsid w:val="00C943EE"/>
    <w:rsid w:val="00C95093"/>
    <w:rsid w:val="00C952F7"/>
    <w:rsid w:val="00C95D6A"/>
    <w:rsid w:val="00C962CF"/>
    <w:rsid w:val="00C965EF"/>
    <w:rsid w:val="00C96A1B"/>
    <w:rsid w:val="00CA0BBA"/>
    <w:rsid w:val="00CA0D07"/>
    <w:rsid w:val="00CA14DF"/>
    <w:rsid w:val="00CA2BA6"/>
    <w:rsid w:val="00CA3DF1"/>
    <w:rsid w:val="00CA4174"/>
    <w:rsid w:val="00CA480B"/>
    <w:rsid w:val="00CA4920"/>
    <w:rsid w:val="00CA4DCD"/>
    <w:rsid w:val="00CA54AB"/>
    <w:rsid w:val="00CA555A"/>
    <w:rsid w:val="00CA5564"/>
    <w:rsid w:val="00CA5D15"/>
    <w:rsid w:val="00CA7EEF"/>
    <w:rsid w:val="00CB050D"/>
    <w:rsid w:val="00CB1300"/>
    <w:rsid w:val="00CB26D5"/>
    <w:rsid w:val="00CB3343"/>
    <w:rsid w:val="00CB3BE8"/>
    <w:rsid w:val="00CB4D7E"/>
    <w:rsid w:val="00CB5936"/>
    <w:rsid w:val="00CB5C74"/>
    <w:rsid w:val="00CB5E75"/>
    <w:rsid w:val="00CB5F11"/>
    <w:rsid w:val="00CB6487"/>
    <w:rsid w:val="00CB66D9"/>
    <w:rsid w:val="00CC01A4"/>
    <w:rsid w:val="00CC168F"/>
    <w:rsid w:val="00CC1AD5"/>
    <w:rsid w:val="00CC2623"/>
    <w:rsid w:val="00CC3DFA"/>
    <w:rsid w:val="00CC448F"/>
    <w:rsid w:val="00CC5B63"/>
    <w:rsid w:val="00CC660C"/>
    <w:rsid w:val="00CC6E83"/>
    <w:rsid w:val="00CC7A09"/>
    <w:rsid w:val="00CC7A11"/>
    <w:rsid w:val="00CD02E1"/>
    <w:rsid w:val="00CD1758"/>
    <w:rsid w:val="00CD181D"/>
    <w:rsid w:val="00CD1E04"/>
    <w:rsid w:val="00CD3C7D"/>
    <w:rsid w:val="00CD41A3"/>
    <w:rsid w:val="00CD44E3"/>
    <w:rsid w:val="00CD516C"/>
    <w:rsid w:val="00CD558C"/>
    <w:rsid w:val="00CD56FC"/>
    <w:rsid w:val="00CD5D61"/>
    <w:rsid w:val="00CD676B"/>
    <w:rsid w:val="00CD68BC"/>
    <w:rsid w:val="00CD6BFE"/>
    <w:rsid w:val="00CD7B14"/>
    <w:rsid w:val="00CE0FA4"/>
    <w:rsid w:val="00CE10F4"/>
    <w:rsid w:val="00CE1664"/>
    <w:rsid w:val="00CE184A"/>
    <w:rsid w:val="00CE18B2"/>
    <w:rsid w:val="00CE2BC1"/>
    <w:rsid w:val="00CE3152"/>
    <w:rsid w:val="00CE32A5"/>
    <w:rsid w:val="00CE3B30"/>
    <w:rsid w:val="00CE410C"/>
    <w:rsid w:val="00CE5255"/>
    <w:rsid w:val="00CE5CE0"/>
    <w:rsid w:val="00CE7220"/>
    <w:rsid w:val="00CF0EEA"/>
    <w:rsid w:val="00CF2128"/>
    <w:rsid w:val="00CF2193"/>
    <w:rsid w:val="00CF235E"/>
    <w:rsid w:val="00CF2D1E"/>
    <w:rsid w:val="00CF3419"/>
    <w:rsid w:val="00CF3704"/>
    <w:rsid w:val="00CF3B07"/>
    <w:rsid w:val="00CF4941"/>
    <w:rsid w:val="00CF54F5"/>
    <w:rsid w:val="00CF5C20"/>
    <w:rsid w:val="00CF5EB0"/>
    <w:rsid w:val="00CF5FDC"/>
    <w:rsid w:val="00CF6100"/>
    <w:rsid w:val="00CF70C2"/>
    <w:rsid w:val="00CF724D"/>
    <w:rsid w:val="00D02B8E"/>
    <w:rsid w:val="00D03292"/>
    <w:rsid w:val="00D050D1"/>
    <w:rsid w:val="00D05944"/>
    <w:rsid w:val="00D05E9B"/>
    <w:rsid w:val="00D061F1"/>
    <w:rsid w:val="00D06404"/>
    <w:rsid w:val="00D072E7"/>
    <w:rsid w:val="00D07566"/>
    <w:rsid w:val="00D103F8"/>
    <w:rsid w:val="00D10478"/>
    <w:rsid w:val="00D1141A"/>
    <w:rsid w:val="00D1181E"/>
    <w:rsid w:val="00D128CF"/>
    <w:rsid w:val="00D12F5C"/>
    <w:rsid w:val="00D14216"/>
    <w:rsid w:val="00D15075"/>
    <w:rsid w:val="00D15A66"/>
    <w:rsid w:val="00D16A16"/>
    <w:rsid w:val="00D16F7C"/>
    <w:rsid w:val="00D175B2"/>
    <w:rsid w:val="00D1779B"/>
    <w:rsid w:val="00D17E19"/>
    <w:rsid w:val="00D20187"/>
    <w:rsid w:val="00D2116A"/>
    <w:rsid w:val="00D223E0"/>
    <w:rsid w:val="00D2240C"/>
    <w:rsid w:val="00D23ED2"/>
    <w:rsid w:val="00D25D66"/>
    <w:rsid w:val="00D27147"/>
    <w:rsid w:val="00D309EE"/>
    <w:rsid w:val="00D33E6E"/>
    <w:rsid w:val="00D341A2"/>
    <w:rsid w:val="00D341F8"/>
    <w:rsid w:val="00D35160"/>
    <w:rsid w:val="00D355AA"/>
    <w:rsid w:val="00D3698F"/>
    <w:rsid w:val="00D36E56"/>
    <w:rsid w:val="00D37CEC"/>
    <w:rsid w:val="00D400CF"/>
    <w:rsid w:val="00D41261"/>
    <w:rsid w:val="00D42587"/>
    <w:rsid w:val="00D4315E"/>
    <w:rsid w:val="00D437A2"/>
    <w:rsid w:val="00D43AB2"/>
    <w:rsid w:val="00D44691"/>
    <w:rsid w:val="00D4526A"/>
    <w:rsid w:val="00D4548C"/>
    <w:rsid w:val="00D5049F"/>
    <w:rsid w:val="00D5385B"/>
    <w:rsid w:val="00D53E6C"/>
    <w:rsid w:val="00D546EB"/>
    <w:rsid w:val="00D55718"/>
    <w:rsid w:val="00D56223"/>
    <w:rsid w:val="00D56C0C"/>
    <w:rsid w:val="00D5763B"/>
    <w:rsid w:val="00D60142"/>
    <w:rsid w:val="00D60DE3"/>
    <w:rsid w:val="00D6109B"/>
    <w:rsid w:val="00D62A6E"/>
    <w:rsid w:val="00D63024"/>
    <w:rsid w:val="00D64559"/>
    <w:rsid w:val="00D64E25"/>
    <w:rsid w:val="00D65495"/>
    <w:rsid w:val="00D65908"/>
    <w:rsid w:val="00D65D21"/>
    <w:rsid w:val="00D66EBC"/>
    <w:rsid w:val="00D7090D"/>
    <w:rsid w:val="00D725CD"/>
    <w:rsid w:val="00D72C10"/>
    <w:rsid w:val="00D74EB8"/>
    <w:rsid w:val="00D7519A"/>
    <w:rsid w:val="00D751B3"/>
    <w:rsid w:val="00D760F9"/>
    <w:rsid w:val="00D81320"/>
    <w:rsid w:val="00D81543"/>
    <w:rsid w:val="00D8167B"/>
    <w:rsid w:val="00D81967"/>
    <w:rsid w:val="00D81E07"/>
    <w:rsid w:val="00D82231"/>
    <w:rsid w:val="00D826FE"/>
    <w:rsid w:val="00D83667"/>
    <w:rsid w:val="00D84579"/>
    <w:rsid w:val="00D845A5"/>
    <w:rsid w:val="00D85183"/>
    <w:rsid w:val="00D86143"/>
    <w:rsid w:val="00D863D0"/>
    <w:rsid w:val="00D8682D"/>
    <w:rsid w:val="00D86E5A"/>
    <w:rsid w:val="00D87A07"/>
    <w:rsid w:val="00D87AC2"/>
    <w:rsid w:val="00D87CF2"/>
    <w:rsid w:val="00D9020A"/>
    <w:rsid w:val="00D90603"/>
    <w:rsid w:val="00D906C2"/>
    <w:rsid w:val="00D91085"/>
    <w:rsid w:val="00D91504"/>
    <w:rsid w:val="00D91596"/>
    <w:rsid w:val="00D916D4"/>
    <w:rsid w:val="00D91BE4"/>
    <w:rsid w:val="00D9252D"/>
    <w:rsid w:val="00D94052"/>
    <w:rsid w:val="00D94689"/>
    <w:rsid w:val="00D9517F"/>
    <w:rsid w:val="00D9663B"/>
    <w:rsid w:val="00D96E19"/>
    <w:rsid w:val="00D9774F"/>
    <w:rsid w:val="00D9781E"/>
    <w:rsid w:val="00D978D6"/>
    <w:rsid w:val="00D97E87"/>
    <w:rsid w:val="00D97FA5"/>
    <w:rsid w:val="00D97FC2"/>
    <w:rsid w:val="00DA0036"/>
    <w:rsid w:val="00DA0B2F"/>
    <w:rsid w:val="00DA1028"/>
    <w:rsid w:val="00DA210A"/>
    <w:rsid w:val="00DA2876"/>
    <w:rsid w:val="00DA2B6B"/>
    <w:rsid w:val="00DA2BA2"/>
    <w:rsid w:val="00DA404B"/>
    <w:rsid w:val="00DA4F84"/>
    <w:rsid w:val="00DA5145"/>
    <w:rsid w:val="00DA5669"/>
    <w:rsid w:val="00DA7DF5"/>
    <w:rsid w:val="00DB0883"/>
    <w:rsid w:val="00DB0DF4"/>
    <w:rsid w:val="00DB1B19"/>
    <w:rsid w:val="00DB203A"/>
    <w:rsid w:val="00DB26F2"/>
    <w:rsid w:val="00DB28D2"/>
    <w:rsid w:val="00DB2D34"/>
    <w:rsid w:val="00DB366C"/>
    <w:rsid w:val="00DB3D86"/>
    <w:rsid w:val="00DB407A"/>
    <w:rsid w:val="00DB6602"/>
    <w:rsid w:val="00DB7AD0"/>
    <w:rsid w:val="00DC0CDB"/>
    <w:rsid w:val="00DC0F70"/>
    <w:rsid w:val="00DC1425"/>
    <w:rsid w:val="00DC268D"/>
    <w:rsid w:val="00DC2C8E"/>
    <w:rsid w:val="00DC2D50"/>
    <w:rsid w:val="00DC33D2"/>
    <w:rsid w:val="00DC38D4"/>
    <w:rsid w:val="00DC58B5"/>
    <w:rsid w:val="00DC5D64"/>
    <w:rsid w:val="00DC5EB1"/>
    <w:rsid w:val="00DC608A"/>
    <w:rsid w:val="00DC643E"/>
    <w:rsid w:val="00DC6E46"/>
    <w:rsid w:val="00DC7C86"/>
    <w:rsid w:val="00DD02A9"/>
    <w:rsid w:val="00DD03C5"/>
    <w:rsid w:val="00DD0FEB"/>
    <w:rsid w:val="00DD171F"/>
    <w:rsid w:val="00DD1AED"/>
    <w:rsid w:val="00DD1F7E"/>
    <w:rsid w:val="00DD2192"/>
    <w:rsid w:val="00DD3883"/>
    <w:rsid w:val="00DD3A7D"/>
    <w:rsid w:val="00DD3CC7"/>
    <w:rsid w:val="00DD3E60"/>
    <w:rsid w:val="00DD426D"/>
    <w:rsid w:val="00DD4A36"/>
    <w:rsid w:val="00DD4AE3"/>
    <w:rsid w:val="00DD538D"/>
    <w:rsid w:val="00DD572C"/>
    <w:rsid w:val="00DD64D9"/>
    <w:rsid w:val="00DD698A"/>
    <w:rsid w:val="00DD6B12"/>
    <w:rsid w:val="00DD6C59"/>
    <w:rsid w:val="00DD6C91"/>
    <w:rsid w:val="00DD75C1"/>
    <w:rsid w:val="00DE0010"/>
    <w:rsid w:val="00DE3C69"/>
    <w:rsid w:val="00DE4851"/>
    <w:rsid w:val="00DE4BBB"/>
    <w:rsid w:val="00DE51DA"/>
    <w:rsid w:val="00DE64D5"/>
    <w:rsid w:val="00DE7AB4"/>
    <w:rsid w:val="00DE7D63"/>
    <w:rsid w:val="00DF0C4A"/>
    <w:rsid w:val="00DF0CCA"/>
    <w:rsid w:val="00DF0D8F"/>
    <w:rsid w:val="00DF0E0D"/>
    <w:rsid w:val="00DF2C56"/>
    <w:rsid w:val="00DF2C59"/>
    <w:rsid w:val="00DF3510"/>
    <w:rsid w:val="00DF3BCE"/>
    <w:rsid w:val="00DF4303"/>
    <w:rsid w:val="00DF47C8"/>
    <w:rsid w:val="00DF47DE"/>
    <w:rsid w:val="00DF4D37"/>
    <w:rsid w:val="00DF5063"/>
    <w:rsid w:val="00DF5AF0"/>
    <w:rsid w:val="00DF6243"/>
    <w:rsid w:val="00DF65FE"/>
    <w:rsid w:val="00DF6B03"/>
    <w:rsid w:val="00DF6F5F"/>
    <w:rsid w:val="00DF7204"/>
    <w:rsid w:val="00DF7398"/>
    <w:rsid w:val="00E00484"/>
    <w:rsid w:val="00E01D80"/>
    <w:rsid w:val="00E02904"/>
    <w:rsid w:val="00E02C95"/>
    <w:rsid w:val="00E02E66"/>
    <w:rsid w:val="00E058C3"/>
    <w:rsid w:val="00E06020"/>
    <w:rsid w:val="00E066B5"/>
    <w:rsid w:val="00E06749"/>
    <w:rsid w:val="00E06F4F"/>
    <w:rsid w:val="00E06FD6"/>
    <w:rsid w:val="00E070AE"/>
    <w:rsid w:val="00E072BD"/>
    <w:rsid w:val="00E07962"/>
    <w:rsid w:val="00E07F37"/>
    <w:rsid w:val="00E112FE"/>
    <w:rsid w:val="00E11B12"/>
    <w:rsid w:val="00E124EB"/>
    <w:rsid w:val="00E12645"/>
    <w:rsid w:val="00E128A0"/>
    <w:rsid w:val="00E1294A"/>
    <w:rsid w:val="00E12A28"/>
    <w:rsid w:val="00E1334B"/>
    <w:rsid w:val="00E143D3"/>
    <w:rsid w:val="00E151B1"/>
    <w:rsid w:val="00E151EA"/>
    <w:rsid w:val="00E169EF"/>
    <w:rsid w:val="00E16F71"/>
    <w:rsid w:val="00E178CE"/>
    <w:rsid w:val="00E17B09"/>
    <w:rsid w:val="00E20372"/>
    <w:rsid w:val="00E211E7"/>
    <w:rsid w:val="00E21611"/>
    <w:rsid w:val="00E21957"/>
    <w:rsid w:val="00E233CB"/>
    <w:rsid w:val="00E23CFB"/>
    <w:rsid w:val="00E23F4F"/>
    <w:rsid w:val="00E24663"/>
    <w:rsid w:val="00E246C5"/>
    <w:rsid w:val="00E25B9E"/>
    <w:rsid w:val="00E267D9"/>
    <w:rsid w:val="00E26D04"/>
    <w:rsid w:val="00E26D9C"/>
    <w:rsid w:val="00E27710"/>
    <w:rsid w:val="00E27865"/>
    <w:rsid w:val="00E27AB0"/>
    <w:rsid w:val="00E325F6"/>
    <w:rsid w:val="00E32A2A"/>
    <w:rsid w:val="00E342A7"/>
    <w:rsid w:val="00E342F3"/>
    <w:rsid w:val="00E36293"/>
    <w:rsid w:val="00E363E6"/>
    <w:rsid w:val="00E3669D"/>
    <w:rsid w:val="00E3767B"/>
    <w:rsid w:val="00E37CC1"/>
    <w:rsid w:val="00E40B41"/>
    <w:rsid w:val="00E40F0F"/>
    <w:rsid w:val="00E41833"/>
    <w:rsid w:val="00E42D42"/>
    <w:rsid w:val="00E43245"/>
    <w:rsid w:val="00E4367C"/>
    <w:rsid w:val="00E43806"/>
    <w:rsid w:val="00E44BBC"/>
    <w:rsid w:val="00E44BF9"/>
    <w:rsid w:val="00E45D1B"/>
    <w:rsid w:val="00E45FD0"/>
    <w:rsid w:val="00E47133"/>
    <w:rsid w:val="00E47235"/>
    <w:rsid w:val="00E47535"/>
    <w:rsid w:val="00E50D83"/>
    <w:rsid w:val="00E51DAD"/>
    <w:rsid w:val="00E52C00"/>
    <w:rsid w:val="00E53D2D"/>
    <w:rsid w:val="00E53DDE"/>
    <w:rsid w:val="00E540AE"/>
    <w:rsid w:val="00E54170"/>
    <w:rsid w:val="00E54F72"/>
    <w:rsid w:val="00E550FE"/>
    <w:rsid w:val="00E554B6"/>
    <w:rsid w:val="00E5577D"/>
    <w:rsid w:val="00E55910"/>
    <w:rsid w:val="00E575AC"/>
    <w:rsid w:val="00E604F4"/>
    <w:rsid w:val="00E6090E"/>
    <w:rsid w:val="00E61A05"/>
    <w:rsid w:val="00E62044"/>
    <w:rsid w:val="00E62A4A"/>
    <w:rsid w:val="00E63239"/>
    <w:rsid w:val="00E63547"/>
    <w:rsid w:val="00E64287"/>
    <w:rsid w:val="00E655E3"/>
    <w:rsid w:val="00E658A8"/>
    <w:rsid w:val="00E664C0"/>
    <w:rsid w:val="00E66D91"/>
    <w:rsid w:val="00E67ADA"/>
    <w:rsid w:val="00E70547"/>
    <w:rsid w:val="00E7084C"/>
    <w:rsid w:val="00E708C4"/>
    <w:rsid w:val="00E729C1"/>
    <w:rsid w:val="00E72A28"/>
    <w:rsid w:val="00E73CED"/>
    <w:rsid w:val="00E74169"/>
    <w:rsid w:val="00E74C26"/>
    <w:rsid w:val="00E756F1"/>
    <w:rsid w:val="00E7665C"/>
    <w:rsid w:val="00E77CA9"/>
    <w:rsid w:val="00E8131B"/>
    <w:rsid w:val="00E816B0"/>
    <w:rsid w:val="00E82468"/>
    <w:rsid w:val="00E82719"/>
    <w:rsid w:val="00E84E58"/>
    <w:rsid w:val="00E853DA"/>
    <w:rsid w:val="00E855BD"/>
    <w:rsid w:val="00E85C30"/>
    <w:rsid w:val="00E863A3"/>
    <w:rsid w:val="00E86ACF"/>
    <w:rsid w:val="00E875E7"/>
    <w:rsid w:val="00E87CD7"/>
    <w:rsid w:val="00E87EC6"/>
    <w:rsid w:val="00E90ADD"/>
    <w:rsid w:val="00E90E11"/>
    <w:rsid w:val="00E92935"/>
    <w:rsid w:val="00E92C94"/>
    <w:rsid w:val="00E92FF9"/>
    <w:rsid w:val="00E93CDD"/>
    <w:rsid w:val="00E94560"/>
    <w:rsid w:val="00E94736"/>
    <w:rsid w:val="00E9546E"/>
    <w:rsid w:val="00E95B2F"/>
    <w:rsid w:val="00E96044"/>
    <w:rsid w:val="00E96646"/>
    <w:rsid w:val="00E9684C"/>
    <w:rsid w:val="00E9707C"/>
    <w:rsid w:val="00E97EFE"/>
    <w:rsid w:val="00EA0521"/>
    <w:rsid w:val="00EA0D12"/>
    <w:rsid w:val="00EA10D8"/>
    <w:rsid w:val="00EA1829"/>
    <w:rsid w:val="00EA37A0"/>
    <w:rsid w:val="00EA3917"/>
    <w:rsid w:val="00EA4A7A"/>
    <w:rsid w:val="00EA4DE9"/>
    <w:rsid w:val="00EA4F1A"/>
    <w:rsid w:val="00EB0048"/>
    <w:rsid w:val="00EB067E"/>
    <w:rsid w:val="00EB1585"/>
    <w:rsid w:val="00EB1650"/>
    <w:rsid w:val="00EB1A7F"/>
    <w:rsid w:val="00EB230C"/>
    <w:rsid w:val="00EB2DBD"/>
    <w:rsid w:val="00EB2F4C"/>
    <w:rsid w:val="00EB463B"/>
    <w:rsid w:val="00EB5502"/>
    <w:rsid w:val="00EB5F0B"/>
    <w:rsid w:val="00EB62CF"/>
    <w:rsid w:val="00EB6348"/>
    <w:rsid w:val="00EB656B"/>
    <w:rsid w:val="00EB69C3"/>
    <w:rsid w:val="00EB719F"/>
    <w:rsid w:val="00EB74ED"/>
    <w:rsid w:val="00EB7663"/>
    <w:rsid w:val="00EB7ADC"/>
    <w:rsid w:val="00EB7E49"/>
    <w:rsid w:val="00EC0218"/>
    <w:rsid w:val="00EC0348"/>
    <w:rsid w:val="00EC0382"/>
    <w:rsid w:val="00EC0CA3"/>
    <w:rsid w:val="00EC115F"/>
    <w:rsid w:val="00EC12A6"/>
    <w:rsid w:val="00EC20CB"/>
    <w:rsid w:val="00EC24F1"/>
    <w:rsid w:val="00EC2F4A"/>
    <w:rsid w:val="00EC2FAF"/>
    <w:rsid w:val="00EC34C2"/>
    <w:rsid w:val="00EC3AA9"/>
    <w:rsid w:val="00EC3E90"/>
    <w:rsid w:val="00EC4271"/>
    <w:rsid w:val="00EC55E3"/>
    <w:rsid w:val="00EC6260"/>
    <w:rsid w:val="00EC685E"/>
    <w:rsid w:val="00EC7442"/>
    <w:rsid w:val="00EC75B8"/>
    <w:rsid w:val="00ED0ABB"/>
    <w:rsid w:val="00ED144F"/>
    <w:rsid w:val="00ED2404"/>
    <w:rsid w:val="00ED2991"/>
    <w:rsid w:val="00ED2E83"/>
    <w:rsid w:val="00ED34D6"/>
    <w:rsid w:val="00ED37D7"/>
    <w:rsid w:val="00ED3C60"/>
    <w:rsid w:val="00ED44D1"/>
    <w:rsid w:val="00ED5F0E"/>
    <w:rsid w:val="00ED6B9A"/>
    <w:rsid w:val="00EE1665"/>
    <w:rsid w:val="00EE1DCB"/>
    <w:rsid w:val="00EE6D77"/>
    <w:rsid w:val="00EE6F34"/>
    <w:rsid w:val="00EE78C5"/>
    <w:rsid w:val="00EF082F"/>
    <w:rsid w:val="00EF0B29"/>
    <w:rsid w:val="00EF1AE9"/>
    <w:rsid w:val="00EF2986"/>
    <w:rsid w:val="00EF4369"/>
    <w:rsid w:val="00EF5097"/>
    <w:rsid w:val="00EF53CD"/>
    <w:rsid w:val="00EF77A1"/>
    <w:rsid w:val="00EF7E90"/>
    <w:rsid w:val="00F0091B"/>
    <w:rsid w:val="00F00CA1"/>
    <w:rsid w:val="00F02866"/>
    <w:rsid w:val="00F02BEF"/>
    <w:rsid w:val="00F04AC0"/>
    <w:rsid w:val="00F05906"/>
    <w:rsid w:val="00F05D28"/>
    <w:rsid w:val="00F06216"/>
    <w:rsid w:val="00F06243"/>
    <w:rsid w:val="00F06751"/>
    <w:rsid w:val="00F07DD1"/>
    <w:rsid w:val="00F10418"/>
    <w:rsid w:val="00F10840"/>
    <w:rsid w:val="00F11473"/>
    <w:rsid w:val="00F11FD2"/>
    <w:rsid w:val="00F12D7F"/>
    <w:rsid w:val="00F14FE3"/>
    <w:rsid w:val="00F157C9"/>
    <w:rsid w:val="00F15E4C"/>
    <w:rsid w:val="00F163C4"/>
    <w:rsid w:val="00F21B01"/>
    <w:rsid w:val="00F21F15"/>
    <w:rsid w:val="00F22112"/>
    <w:rsid w:val="00F224C0"/>
    <w:rsid w:val="00F2279B"/>
    <w:rsid w:val="00F23876"/>
    <w:rsid w:val="00F23DCC"/>
    <w:rsid w:val="00F24711"/>
    <w:rsid w:val="00F24B3C"/>
    <w:rsid w:val="00F24CA1"/>
    <w:rsid w:val="00F2573B"/>
    <w:rsid w:val="00F2577D"/>
    <w:rsid w:val="00F25918"/>
    <w:rsid w:val="00F26032"/>
    <w:rsid w:val="00F260A8"/>
    <w:rsid w:val="00F261EE"/>
    <w:rsid w:val="00F27A0C"/>
    <w:rsid w:val="00F27CF6"/>
    <w:rsid w:val="00F27E08"/>
    <w:rsid w:val="00F3050F"/>
    <w:rsid w:val="00F3070C"/>
    <w:rsid w:val="00F319E8"/>
    <w:rsid w:val="00F3217A"/>
    <w:rsid w:val="00F330E2"/>
    <w:rsid w:val="00F34672"/>
    <w:rsid w:val="00F35E3E"/>
    <w:rsid w:val="00F35EF9"/>
    <w:rsid w:val="00F361EF"/>
    <w:rsid w:val="00F3729C"/>
    <w:rsid w:val="00F37387"/>
    <w:rsid w:val="00F401C9"/>
    <w:rsid w:val="00F4277A"/>
    <w:rsid w:val="00F42AC2"/>
    <w:rsid w:val="00F42F08"/>
    <w:rsid w:val="00F43B05"/>
    <w:rsid w:val="00F44618"/>
    <w:rsid w:val="00F4514E"/>
    <w:rsid w:val="00F46A1D"/>
    <w:rsid w:val="00F4760F"/>
    <w:rsid w:val="00F503AB"/>
    <w:rsid w:val="00F513D9"/>
    <w:rsid w:val="00F51AE8"/>
    <w:rsid w:val="00F521A7"/>
    <w:rsid w:val="00F5232B"/>
    <w:rsid w:val="00F524FF"/>
    <w:rsid w:val="00F52DA3"/>
    <w:rsid w:val="00F54721"/>
    <w:rsid w:val="00F55717"/>
    <w:rsid w:val="00F55968"/>
    <w:rsid w:val="00F57041"/>
    <w:rsid w:val="00F57A4A"/>
    <w:rsid w:val="00F60159"/>
    <w:rsid w:val="00F611BA"/>
    <w:rsid w:val="00F61803"/>
    <w:rsid w:val="00F620C7"/>
    <w:rsid w:val="00F62A32"/>
    <w:rsid w:val="00F634F5"/>
    <w:rsid w:val="00F63AF5"/>
    <w:rsid w:val="00F643C3"/>
    <w:rsid w:val="00F64693"/>
    <w:rsid w:val="00F64C74"/>
    <w:rsid w:val="00F64E13"/>
    <w:rsid w:val="00F652B0"/>
    <w:rsid w:val="00F65E26"/>
    <w:rsid w:val="00F66335"/>
    <w:rsid w:val="00F666AF"/>
    <w:rsid w:val="00F66C14"/>
    <w:rsid w:val="00F67B1C"/>
    <w:rsid w:val="00F67D3C"/>
    <w:rsid w:val="00F70271"/>
    <w:rsid w:val="00F7065B"/>
    <w:rsid w:val="00F713C0"/>
    <w:rsid w:val="00F72023"/>
    <w:rsid w:val="00F72284"/>
    <w:rsid w:val="00F726C6"/>
    <w:rsid w:val="00F72A1E"/>
    <w:rsid w:val="00F742B2"/>
    <w:rsid w:val="00F74546"/>
    <w:rsid w:val="00F74D35"/>
    <w:rsid w:val="00F74E9B"/>
    <w:rsid w:val="00F7559E"/>
    <w:rsid w:val="00F75ABE"/>
    <w:rsid w:val="00F75AC1"/>
    <w:rsid w:val="00F76255"/>
    <w:rsid w:val="00F7690B"/>
    <w:rsid w:val="00F8282E"/>
    <w:rsid w:val="00F83509"/>
    <w:rsid w:val="00F83749"/>
    <w:rsid w:val="00F8397C"/>
    <w:rsid w:val="00F839C5"/>
    <w:rsid w:val="00F846CD"/>
    <w:rsid w:val="00F847D7"/>
    <w:rsid w:val="00F84A50"/>
    <w:rsid w:val="00F84C16"/>
    <w:rsid w:val="00F84D93"/>
    <w:rsid w:val="00F854D3"/>
    <w:rsid w:val="00F8603C"/>
    <w:rsid w:val="00F862A3"/>
    <w:rsid w:val="00F865CE"/>
    <w:rsid w:val="00F86C53"/>
    <w:rsid w:val="00F87FA8"/>
    <w:rsid w:val="00F90062"/>
    <w:rsid w:val="00F90138"/>
    <w:rsid w:val="00F90AE1"/>
    <w:rsid w:val="00F9155D"/>
    <w:rsid w:val="00F930A2"/>
    <w:rsid w:val="00F93E9B"/>
    <w:rsid w:val="00F940E5"/>
    <w:rsid w:val="00F94185"/>
    <w:rsid w:val="00F94348"/>
    <w:rsid w:val="00F959E9"/>
    <w:rsid w:val="00F95F3F"/>
    <w:rsid w:val="00F963CC"/>
    <w:rsid w:val="00F975E6"/>
    <w:rsid w:val="00FA0128"/>
    <w:rsid w:val="00FA06E0"/>
    <w:rsid w:val="00FA1B63"/>
    <w:rsid w:val="00FA1CC0"/>
    <w:rsid w:val="00FA2580"/>
    <w:rsid w:val="00FA289E"/>
    <w:rsid w:val="00FA3455"/>
    <w:rsid w:val="00FA38B8"/>
    <w:rsid w:val="00FA475C"/>
    <w:rsid w:val="00FA47A6"/>
    <w:rsid w:val="00FA4C26"/>
    <w:rsid w:val="00FA4C6E"/>
    <w:rsid w:val="00FA70D3"/>
    <w:rsid w:val="00FA7D3E"/>
    <w:rsid w:val="00FB000F"/>
    <w:rsid w:val="00FB0FAC"/>
    <w:rsid w:val="00FB1A7E"/>
    <w:rsid w:val="00FB1E5A"/>
    <w:rsid w:val="00FB23A4"/>
    <w:rsid w:val="00FB23FC"/>
    <w:rsid w:val="00FB2D37"/>
    <w:rsid w:val="00FB2D42"/>
    <w:rsid w:val="00FB4A05"/>
    <w:rsid w:val="00FB67FA"/>
    <w:rsid w:val="00FB69F7"/>
    <w:rsid w:val="00FB72DA"/>
    <w:rsid w:val="00FB7DD1"/>
    <w:rsid w:val="00FC1539"/>
    <w:rsid w:val="00FC2468"/>
    <w:rsid w:val="00FC2E9D"/>
    <w:rsid w:val="00FC3169"/>
    <w:rsid w:val="00FC3222"/>
    <w:rsid w:val="00FC4E30"/>
    <w:rsid w:val="00FC6301"/>
    <w:rsid w:val="00FC7333"/>
    <w:rsid w:val="00FC7466"/>
    <w:rsid w:val="00FCDC43"/>
    <w:rsid w:val="00FD0031"/>
    <w:rsid w:val="00FD1439"/>
    <w:rsid w:val="00FD230E"/>
    <w:rsid w:val="00FD2AAC"/>
    <w:rsid w:val="00FD2B34"/>
    <w:rsid w:val="00FD386B"/>
    <w:rsid w:val="00FD4074"/>
    <w:rsid w:val="00FD4788"/>
    <w:rsid w:val="00FD5CE5"/>
    <w:rsid w:val="00FD6222"/>
    <w:rsid w:val="00FD6302"/>
    <w:rsid w:val="00FD734B"/>
    <w:rsid w:val="00FD7ED5"/>
    <w:rsid w:val="00FE07DA"/>
    <w:rsid w:val="00FE0825"/>
    <w:rsid w:val="00FE0BA5"/>
    <w:rsid w:val="00FE144C"/>
    <w:rsid w:val="00FE2CCE"/>
    <w:rsid w:val="00FE2F77"/>
    <w:rsid w:val="00FE35CC"/>
    <w:rsid w:val="00FE3E6F"/>
    <w:rsid w:val="00FE4577"/>
    <w:rsid w:val="00FE5583"/>
    <w:rsid w:val="00FE6AE1"/>
    <w:rsid w:val="00FE6ECF"/>
    <w:rsid w:val="00FE7CF0"/>
    <w:rsid w:val="00FF02AA"/>
    <w:rsid w:val="00FF04EA"/>
    <w:rsid w:val="00FF2FC1"/>
    <w:rsid w:val="00FF3EF0"/>
    <w:rsid w:val="00FF5526"/>
    <w:rsid w:val="00FF5CBA"/>
    <w:rsid w:val="00FF63B4"/>
    <w:rsid w:val="00FF6A78"/>
    <w:rsid w:val="00FF7675"/>
    <w:rsid w:val="00FF78FC"/>
    <w:rsid w:val="0100748C"/>
    <w:rsid w:val="011C4BA6"/>
    <w:rsid w:val="014230F8"/>
    <w:rsid w:val="0144001F"/>
    <w:rsid w:val="0157BB34"/>
    <w:rsid w:val="015EC152"/>
    <w:rsid w:val="01630A47"/>
    <w:rsid w:val="0171AB1E"/>
    <w:rsid w:val="018BFB78"/>
    <w:rsid w:val="01C5EECF"/>
    <w:rsid w:val="01C8F7D5"/>
    <w:rsid w:val="01D9CB48"/>
    <w:rsid w:val="01DF2848"/>
    <w:rsid w:val="01E41850"/>
    <w:rsid w:val="01E84EB4"/>
    <w:rsid w:val="0200AB77"/>
    <w:rsid w:val="0201B7E1"/>
    <w:rsid w:val="02177A52"/>
    <w:rsid w:val="022503FB"/>
    <w:rsid w:val="023416AD"/>
    <w:rsid w:val="025EF5C2"/>
    <w:rsid w:val="026C1CED"/>
    <w:rsid w:val="026C8037"/>
    <w:rsid w:val="0299B472"/>
    <w:rsid w:val="029A857E"/>
    <w:rsid w:val="02B01033"/>
    <w:rsid w:val="02C6C350"/>
    <w:rsid w:val="02C9B778"/>
    <w:rsid w:val="02D0CD37"/>
    <w:rsid w:val="02D42D9E"/>
    <w:rsid w:val="02DBBE93"/>
    <w:rsid w:val="02EA2145"/>
    <w:rsid w:val="03051175"/>
    <w:rsid w:val="030B8D7E"/>
    <w:rsid w:val="033D7B85"/>
    <w:rsid w:val="033E3ACD"/>
    <w:rsid w:val="035CA7DB"/>
    <w:rsid w:val="035E08CF"/>
    <w:rsid w:val="03707F03"/>
    <w:rsid w:val="0381507C"/>
    <w:rsid w:val="039C412A"/>
    <w:rsid w:val="03A4A810"/>
    <w:rsid w:val="03A4F8BF"/>
    <w:rsid w:val="03B934AD"/>
    <w:rsid w:val="03BCC352"/>
    <w:rsid w:val="03BDE728"/>
    <w:rsid w:val="03C601D4"/>
    <w:rsid w:val="03CF46A4"/>
    <w:rsid w:val="03E28A9C"/>
    <w:rsid w:val="03E692B4"/>
    <w:rsid w:val="03E6A373"/>
    <w:rsid w:val="0401E136"/>
    <w:rsid w:val="040246D3"/>
    <w:rsid w:val="0422504C"/>
    <w:rsid w:val="042E3E5D"/>
    <w:rsid w:val="0448A050"/>
    <w:rsid w:val="0471D1F7"/>
    <w:rsid w:val="0474A405"/>
    <w:rsid w:val="047D51EA"/>
    <w:rsid w:val="047DEFF3"/>
    <w:rsid w:val="0483680D"/>
    <w:rsid w:val="0487B5B4"/>
    <w:rsid w:val="049514DA"/>
    <w:rsid w:val="0498B2A0"/>
    <w:rsid w:val="04AD1BA9"/>
    <w:rsid w:val="04B35482"/>
    <w:rsid w:val="04C85F06"/>
    <w:rsid w:val="04D57908"/>
    <w:rsid w:val="04ED6FFC"/>
    <w:rsid w:val="04EE8898"/>
    <w:rsid w:val="04F4B3C2"/>
    <w:rsid w:val="05044798"/>
    <w:rsid w:val="050918F5"/>
    <w:rsid w:val="052BE30D"/>
    <w:rsid w:val="052F0DAF"/>
    <w:rsid w:val="054A4C13"/>
    <w:rsid w:val="055B128A"/>
    <w:rsid w:val="056082DC"/>
    <w:rsid w:val="05774CAB"/>
    <w:rsid w:val="057CEAA3"/>
    <w:rsid w:val="0581E159"/>
    <w:rsid w:val="058649EA"/>
    <w:rsid w:val="0591D14D"/>
    <w:rsid w:val="05A0EFF0"/>
    <w:rsid w:val="05D77AD8"/>
    <w:rsid w:val="05E9F253"/>
    <w:rsid w:val="05F441F7"/>
    <w:rsid w:val="05F9E5FD"/>
    <w:rsid w:val="05FE1726"/>
    <w:rsid w:val="06077707"/>
    <w:rsid w:val="060C5E34"/>
    <w:rsid w:val="062F4017"/>
    <w:rsid w:val="0640CEF5"/>
    <w:rsid w:val="0655596B"/>
    <w:rsid w:val="06559A22"/>
    <w:rsid w:val="0679011C"/>
    <w:rsid w:val="068D511A"/>
    <w:rsid w:val="068F6859"/>
    <w:rsid w:val="068FBFE3"/>
    <w:rsid w:val="069C7D0A"/>
    <w:rsid w:val="069D3891"/>
    <w:rsid w:val="06A7B68B"/>
    <w:rsid w:val="06A9EE2F"/>
    <w:rsid w:val="06E0BB04"/>
    <w:rsid w:val="06F641C0"/>
    <w:rsid w:val="0704ACDB"/>
    <w:rsid w:val="070E369F"/>
    <w:rsid w:val="070F0832"/>
    <w:rsid w:val="072211FC"/>
    <w:rsid w:val="0723D698"/>
    <w:rsid w:val="0727F853"/>
    <w:rsid w:val="073754B1"/>
    <w:rsid w:val="073FAF65"/>
    <w:rsid w:val="0753A2F4"/>
    <w:rsid w:val="0755D0B0"/>
    <w:rsid w:val="076D9BF7"/>
    <w:rsid w:val="078DEFC3"/>
    <w:rsid w:val="079612FE"/>
    <w:rsid w:val="07A5F1A9"/>
    <w:rsid w:val="07A9F02D"/>
    <w:rsid w:val="07AA2003"/>
    <w:rsid w:val="07B44B3C"/>
    <w:rsid w:val="07D9C1AE"/>
    <w:rsid w:val="07E71CC6"/>
    <w:rsid w:val="07F5A4D6"/>
    <w:rsid w:val="07F6A648"/>
    <w:rsid w:val="07F6CFB4"/>
    <w:rsid w:val="07FDC7DD"/>
    <w:rsid w:val="080BD04B"/>
    <w:rsid w:val="0836DB91"/>
    <w:rsid w:val="083E3F9B"/>
    <w:rsid w:val="084EAF7F"/>
    <w:rsid w:val="0863D4CA"/>
    <w:rsid w:val="0875AFE2"/>
    <w:rsid w:val="08A8C496"/>
    <w:rsid w:val="08D7A45E"/>
    <w:rsid w:val="08E3FC56"/>
    <w:rsid w:val="08E7020E"/>
    <w:rsid w:val="08EA6093"/>
    <w:rsid w:val="08F5595C"/>
    <w:rsid w:val="08F55995"/>
    <w:rsid w:val="08F60B12"/>
    <w:rsid w:val="08FB949F"/>
    <w:rsid w:val="09027633"/>
    <w:rsid w:val="0921840D"/>
    <w:rsid w:val="09462133"/>
    <w:rsid w:val="09488919"/>
    <w:rsid w:val="0956AAD2"/>
    <w:rsid w:val="095DA57A"/>
    <w:rsid w:val="09642C25"/>
    <w:rsid w:val="0977E70E"/>
    <w:rsid w:val="097D0BC7"/>
    <w:rsid w:val="09906C8E"/>
    <w:rsid w:val="09980608"/>
    <w:rsid w:val="09A0D9F1"/>
    <w:rsid w:val="09A0EB0D"/>
    <w:rsid w:val="09A22F21"/>
    <w:rsid w:val="09A72A80"/>
    <w:rsid w:val="09A73CB0"/>
    <w:rsid w:val="09A80FF2"/>
    <w:rsid w:val="09B13186"/>
    <w:rsid w:val="09BC1C19"/>
    <w:rsid w:val="09CA68BC"/>
    <w:rsid w:val="09E38B16"/>
    <w:rsid w:val="09F0987F"/>
    <w:rsid w:val="09FDD6D5"/>
    <w:rsid w:val="0A0C0FD5"/>
    <w:rsid w:val="0A0D1846"/>
    <w:rsid w:val="0A1BB8DF"/>
    <w:rsid w:val="0A1D842A"/>
    <w:rsid w:val="0A21FA4D"/>
    <w:rsid w:val="0A2379C2"/>
    <w:rsid w:val="0A23EFA5"/>
    <w:rsid w:val="0A290325"/>
    <w:rsid w:val="0A2B6A27"/>
    <w:rsid w:val="0A552520"/>
    <w:rsid w:val="0A58CAA3"/>
    <w:rsid w:val="0A648B1C"/>
    <w:rsid w:val="0A7D0CBE"/>
    <w:rsid w:val="0A804456"/>
    <w:rsid w:val="0A832C55"/>
    <w:rsid w:val="0A84E685"/>
    <w:rsid w:val="0A87443D"/>
    <w:rsid w:val="0A8D2403"/>
    <w:rsid w:val="0A9D7591"/>
    <w:rsid w:val="0AA3BDDB"/>
    <w:rsid w:val="0AA767C0"/>
    <w:rsid w:val="0AE7CF5F"/>
    <w:rsid w:val="0B0E1231"/>
    <w:rsid w:val="0B0F6FB6"/>
    <w:rsid w:val="0B2D08D3"/>
    <w:rsid w:val="0B4B2BAE"/>
    <w:rsid w:val="0B4DB986"/>
    <w:rsid w:val="0B581F8C"/>
    <w:rsid w:val="0B62B6B1"/>
    <w:rsid w:val="0B6353B9"/>
    <w:rsid w:val="0B6CDA22"/>
    <w:rsid w:val="0B8A2DE5"/>
    <w:rsid w:val="0B8B548D"/>
    <w:rsid w:val="0B9C8947"/>
    <w:rsid w:val="0B9CEF3A"/>
    <w:rsid w:val="0BB292DD"/>
    <w:rsid w:val="0BB4123D"/>
    <w:rsid w:val="0BBE9CD3"/>
    <w:rsid w:val="0BC542BB"/>
    <w:rsid w:val="0BCFDBD8"/>
    <w:rsid w:val="0BE0ED36"/>
    <w:rsid w:val="0BE52BA4"/>
    <w:rsid w:val="0BE7134C"/>
    <w:rsid w:val="0BFF89D5"/>
    <w:rsid w:val="0C07C862"/>
    <w:rsid w:val="0C1D3A59"/>
    <w:rsid w:val="0C253093"/>
    <w:rsid w:val="0C2780DB"/>
    <w:rsid w:val="0C4B9D30"/>
    <w:rsid w:val="0C4D6133"/>
    <w:rsid w:val="0C4EADCC"/>
    <w:rsid w:val="0C5B3B6E"/>
    <w:rsid w:val="0C655048"/>
    <w:rsid w:val="0C68D33A"/>
    <w:rsid w:val="0C6964D9"/>
    <w:rsid w:val="0C73D029"/>
    <w:rsid w:val="0C7A5087"/>
    <w:rsid w:val="0CA6CA8C"/>
    <w:rsid w:val="0CAA0A67"/>
    <w:rsid w:val="0CAF0029"/>
    <w:rsid w:val="0CC7B96D"/>
    <w:rsid w:val="0CDE80E3"/>
    <w:rsid w:val="0CE312C0"/>
    <w:rsid w:val="0CE574EA"/>
    <w:rsid w:val="0CE83E43"/>
    <w:rsid w:val="0CF7BF46"/>
    <w:rsid w:val="0D112086"/>
    <w:rsid w:val="0D273A62"/>
    <w:rsid w:val="0D3886D8"/>
    <w:rsid w:val="0D39E995"/>
    <w:rsid w:val="0D46CFCE"/>
    <w:rsid w:val="0D537C26"/>
    <w:rsid w:val="0D5AB3AE"/>
    <w:rsid w:val="0D68B39A"/>
    <w:rsid w:val="0D77EE89"/>
    <w:rsid w:val="0D7D5025"/>
    <w:rsid w:val="0D8B2105"/>
    <w:rsid w:val="0D8C5F89"/>
    <w:rsid w:val="0D9FD87D"/>
    <w:rsid w:val="0DAB6D00"/>
    <w:rsid w:val="0DABD0AD"/>
    <w:rsid w:val="0DB034A1"/>
    <w:rsid w:val="0DB2E7AA"/>
    <w:rsid w:val="0DB48F82"/>
    <w:rsid w:val="0DC82043"/>
    <w:rsid w:val="0DD00C9E"/>
    <w:rsid w:val="0DF5B64D"/>
    <w:rsid w:val="0E148721"/>
    <w:rsid w:val="0E19F028"/>
    <w:rsid w:val="0E330E25"/>
    <w:rsid w:val="0E377696"/>
    <w:rsid w:val="0E441665"/>
    <w:rsid w:val="0E5A9FEB"/>
    <w:rsid w:val="0E8067CA"/>
    <w:rsid w:val="0EA1FA76"/>
    <w:rsid w:val="0ED3BF60"/>
    <w:rsid w:val="0EDBF5D7"/>
    <w:rsid w:val="0EDCAF0E"/>
    <w:rsid w:val="0EE38666"/>
    <w:rsid w:val="0EE52211"/>
    <w:rsid w:val="0EF3E459"/>
    <w:rsid w:val="0F0E9B10"/>
    <w:rsid w:val="0F1C4C63"/>
    <w:rsid w:val="0F35CC1D"/>
    <w:rsid w:val="0F67BAB7"/>
    <w:rsid w:val="0F6A2587"/>
    <w:rsid w:val="0F6E2323"/>
    <w:rsid w:val="0F8EF02F"/>
    <w:rsid w:val="0FA24AC8"/>
    <w:rsid w:val="0FA76138"/>
    <w:rsid w:val="0FC213C4"/>
    <w:rsid w:val="0FC420EB"/>
    <w:rsid w:val="0FD16ACE"/>
    <w:rsid w:val="0FEA07DA"/>
    <w:rsid w:val="0FF072D7"/>
    <w:rsid w:val="0FF3A740"/>
    <w:rsid w:val="100B3E4D"/>
    <w:rsid w:val="100E306A"/>
    <w:rsid w:val="1014BA07"/>
    <w:rsid w:val="1017659D"/>
    <w:rsid w:val="1023E9A9"/>
    <w:rsid w:val="10336A14"/>
    <w:rsid w:val="1033E979"/>
    <w:rsid w:val="103B40FA"/>
    <w:rsid w:val="1058AD67"/>
    <w:rsid w:val="10703550"/>
    <w:rsid w:val="1091BB50"/>
    <w:rsid w:val="109940B5"/>
    <w:rsid w:val="10AA5616"/>
    <w:rsid w:val="10CA5C67"/>
    <w:rsid w:val="10D24336"/>
    <w:rsid w:val="10D49C84"/>
    <w:rsid w:val="10DA88C4"/>
    <w:rsid w:val="10DDC110"/>
    <w:rsid w:val="10F179A4"/>
    <w:rsid w:val="10F878C9"/>
    <w:rsid w:val="110E3CEE"/>
    <w:rsid w:val="11183D68"/>
    <w:rsid w:val="111C488C"/>
    <w:rsid w:val="111FEFEB"/>
    <w:rsid w:val="113A11FD"/>
    <w:rsid w:val="1143FCD5"/>
    <w:rsid w:val="114555DB"/>
    <w:rsid w:val="115B5E43"/>
    <w:rsid w:val="1198CB61"/>
    <w:rsid w:val="119C2113"/>
    <w:rsid w:val="11A19D7A"/>
    <w:rsid w:val="11A26064"/>
    <w:rsid w:val="11A53F04"/>
    <w:rsid w:val="11AD4184"/>
    <w:rsid w:val="11B3EB92"/>
    <w:rsid w:val="11C46D8E"/>
    <w:rsid w:val="11D14AC7"/>
    <w:rsid w:val="11D81581"/>
    <w:rsid w:val="11E71D26"/>
    <w:rsid w:val="11FCF2BA"/>
    <w:rsid w:val="122BF149"/>
    <w:rsid w:val="123A7C99"/>
    <w:rsid w:val="124E6CD3"/>
    <w:rsid w:val="12576398"/>
    <w:rsid w:val="1269A319"/>
    <w:rsid w:val="1280B9F9"/>
    <w:rsid w:val="129A9F34"/>
    <w:rsid w:val="12A79CC2"/>
    <w:rsid w:val="12C715DE"/>
    <w:rsid w:val="12CC65B0"/>
    <w:rsid w:val="12D10A8D"/>
    <w:rsid w:val="12D1B2B9"/>
    <w:rsid w:val="12D4C9BD"/>
    <w:rsid w:val="12F8C4A5"/>
    <w:rsid w:val="12FA4BB7"/>
    <w:rsid w:val="12FCABAC"/>
    <w:rsid w:val="131714AF"/>
    <w:rsid w:val="131D6C02"/>
    <w:rsid w:val="131F6856"/>
    <w:rsid w:val="131FC06A"/>
    <w:rsid w:val="132BE5BF"/>
    <w:rsid w:val="135040AD"/>
    <w:rsid w:val="135AD40D"/>
    <w:rsid w:val="136E017D"/>
    <w:rsid w:val="137B8AEF"/>
    <w:rsid w:val="137F55BE"/>
    <w:rsid w:val="13843E48"/>
    <w:rsid w:val="13849BD0"/>
    <w:rsid w:val="13863596"/>
    <w:rsid w:val="13A5B512"/>
    <w:rsid w:val="13A8FB1F"/>
    <w:rsid w:val="13AB6BD5"/>
    <w:rsid w:val="13AE44FA"/>
    <w:rsid w:val="13F0A2A7"/>
    <w:rsid w:val="1411F23E"/>
    <w:rsid w:val="141781C0"/>
    <w:rsid w:val="14236D0D"/>
    <w:rsid w:val="142B91A2"/>
    <w:rsid w:val="142DB684"/>
    <w:rsid w:val="144D25EF"/>
    <w:rsid w:val="1456B3CA"/>
    <w:rsid w:val="148697AF"/>
    <w:rsid w:val="14BDCCD5"/>
    <w:rsid w:val="14C4ADD1"/>
    <w:rsid w:val="14CE6743"/>
    <w:rsid w:val="14F47848"/>
    <w:rsid w:val="1515D6F5"/>
    <w:rsid w:val="151A1322"/>
    <w:rsid w:val="15274CD2"/>
    <w:rsid w:val="1549E591"/>
    <w:rsid w:val="155DE6E4"/>
    <w:rsid w:val="1563259D"/>
    <w:rsid w:val="15846E5D"/>
    <w:rsid w:val="1587DEAD"/>
    <w:rsid w:val="158AB8E3"/>
    <w:rsid w:val="158F69A4"/>
    <w:rsid w:val="15985496"/>
    <w:rsid w:val="15A38986"/>
    <w:rsid w:val="15A6D649"/>
    <w:rsid w:val="15CA645C"/>
    <w:rsid w:val="15D0B3F6"/>
    <w:rsid w:val="160A9D21"/>
    <w:rsid w:val="160D3C99"/>
    <w:rsid w:val="1618FE05"/>
    <w:rsid w:val="161D291F"/>
    <w:rsid w:val="16361CB3"/>
    <w:rsid w:val="164AA68D"/>
    <w:rsid w:val="1650098E"/>
    <w:rsid w:val="165D8717"/>
    <w:rsid w:val="1665C2BB"/>
    <w:rsid w:val="166BC127"/>
    <w:rsid w:val="166E6D07"/>
    <w:rsid w:val="168AC68E"/>
    <w:rsid w:val="168CD10C"/>
    <w:rsid w:val="16A356EC"/>
    <w:rsid w:val="16C6396F"/>
    <w:rsid w:val="16D2F7B7"/>
    <w:rsid w:val="16EC7501"/>
    <w:rsid w:val="16F4C89E"/>
    <w:rsid w:val="1709007E"/>
    <w:rsid w:val="1710C274"/>
    <w:rsid w:val="1736BBED"/>
    <w:rsid w:val="173808C7"/>
    <w:rsid w:val="174F2189"/>
    <w:rsid w:val="174FEABF"/>
    <w:rsid w:val="17552EFD"/>
    <w:rsid w:val="1766083D"/>
    <w:rsid w:val="177222C0"/>
    <w:rsid w:val="1772C969"/>
    <w:rsid w:val="1773AA21"/>
    <w:rsid w:val="17740AFF"/>
    <w:rsid w:val="177B5590"/>
    <w:rsid w:val="178FBF20"/>
    <w:rsid w:val="179E89F9"/>
    <w:rsid w:val="17AC98EB"/>
    <w:rsid w:val="17B3514A"/>
    <w:rsid w:val="17BD937F"/>
    <w:rsid w:val="17E6F65E"/>
    <w:rsid w:val="18192E46"/>
    <w:rsid w:val="1825368A"/>
    <w:rsid w:val="1825811E"/>
    <w:rsid w:val="182AB598"/>
    <w:rsid w:val="1830A2C2"/>
    <w:rsid w:val="1832FDF1"/>
    <w:rsid w:val="18357BDE"/>
    <w:rsid w:val="1836EFF0"/>
    <w:rsid w:val="18423624"/>
    <w:rsid w:val="1847C879"/>
    <w:rsid w:val="1854125F"/>
    <w:rsid w:val="185CBC95"/>
    <w:rsid w:val="186164B7"/>
    <w:rsid w:val="18770626"/>
    <w:rsid w:val="1884A259"/>
    <w:rsid w:val="1887795D"/>
    <w:rsid w:val="18A7A2F8"/>
    <w:rsid w:val="18B4A648"/>
    <w:rsid w:val="18BADDEE"/>
    <w:rsid w:val="18D55EEE"/>
    <w:rsid w:val="18EB469D"/>
    <w:rsid w:val="18F680E9"/>
    <w:rsid w:val="1900C5F4"/>
    <w:rsid w:val="191278FB"/>
    <w:rsid w:val="191B65D1"/>
    <w:rsid w:val="193D4735"/>
    <w:rsid w:val="193DE14A"/>
    <w:rsid w:val="19537C8A"/>
    <w:rsid w:val="195CB22D"/>
    <w:rsid w:val="195D97BE"/>
    <w:rsid w:val="19699EF1"/>
    <w:rsid w:val="196EA177"/>
    <w:rsid w:val="197F0B7B"/>
    <w:rsid w:val="1984EAE8"/>
    <w:rsid w:val="1987E330"/>
    <w:rsid w:val="199CB78C"/>
    <w:rsid w:val="19AAE643"/>
    <w:rsid w:val="19ADDB23"/>
    <w:rsid w:val="19ADF74A"/>
    <w:rsid w:val="19B6A246"/>
    <w:rsid w:val="19B9AEE1"/>
    <w:rsid w:val="19C7F282"/>
    <w:rsid w:val="19D476F8"/>
    <w:rsid w:val="19D6C79F"/>
    <w:rsid w:val="19D7C8F6"/>
    <w:rsid w:val="19DE3E10"/>
    <w:rsid w:val="19E659A2"/>
    <w:rsid w:val="19EAC13E"/>
    <w:rsid w:val="19EF12B8"/>
    <w:rsid w:val="1A01835C"/>
    <w:rsid w:val="1A0AB13D"/>
    <w:rsid w:val="1A0C6830"/>
    <w:rsid w:val="1A0F2391"/>
    <w:rsid w:val="1A1E3464"/>
    <w:rsid w:val="1A2DA641"/>
    <w:rsid w:val="1A3E2ED5"/>
    <w:rsid w:val="1A3FBD89"/>
    <w:rsid w:val="1A41739E"/>
    <w:rsid w:val="1A4431BA"/>
    <w:rsid w:val="1A4BBA07"/>
    <w:rsid w:val="1A5FF64E"/>
    <w:rsid w:val="1A6CCEE4"/>
    <w:rsid w:val="1A8DCF06"/>
    <w:rsid w:val="1A943B4D"/>
    <w:rsid w:val="1A94CFCE"/>
    <w:rsid w:val="1AA13B2A"/>
    <w:rsid w:val="1AA29552"/>
    <w:rsid w:val="1AB78F98"/>
    <w:rsid w:val="1AC2E731"/>
    <w:rsid w:val="1AC8DA9A"/>
    <w:rsid w:val="1ADF9688"/>
    <w:rsid w:val="1AF96DCD"/>
    <w:rsid w:val="1AFFA2FE"/>
    <w:rsid w:val="1B0E0F72"/>
    <w:rsid w:val="1B105F7D"/>
    <w:rsid w:val="1B1E74BB"/>
    <w:rsid w:val="1B2480F5"/>
    <w:rsid w:val="1B26AA89"/>
    <w:rsid w:val="1B2F9E71"/>
    <w:rsid w:val="1B2FFFC9"/>
    <w:rsid w:val="1B47CC19"/>
    <w:rsid w:val="1B5018C9"/>
    <w:rsid w:val="1B5E2BFD"/>
    <w:rsid w:val="1B60B96C"/>
    <w:rsid w:val="1B866AF4"/>
    <w:rsid w:val="1B94F4A6"/>
    <w:rsid w:val="1BA85607"/>
    <w:rsid w:val="1BA9BF32"/>
    <w:rsid w:val="1BCAD1D1"/>
    <w:rsid w:val="1BFB0CA6"/>
    <w:rsid w:val="1BFB2CCB"/>
    <w:rsid w:val="1C09F575"/>
    <w:rsid w:val="1C195725"/>
    <w:rsid w:val="1C19D6D8"/>
    <w:rsid w:val="1C2D3BA6"/>
    <w:rsid w:val="1C2E67CD"/>
    <w:rsid w:val="1C3881B3"/>
    <w:rsid w:val="1C44116F"/>
    <w:rsid w:val="1C6132BB"/>
    <w:rsid w:val="1C65CAFB"/>
    <w:rsid w:val="1C6F9834"/>
    <w:rsid w:val="1C758154"/>
    <w:rsid w:val="1C882C13"/>
    <w:rsid w:val="1C994BC7"/>
    <w:rsid w:val="1CA8C48B"/>
    <w:rsid w:val="1CB8354A"/>
    <w:rsid w:val="1CBA3828"/>
    <w:rsid w:val="1CCD8730"/>
    <w:rsid w:val="1CD68D7E"/>
    <w:rsid w:val="1CDB6988"/>
    <w:rsid w:val="1CE405EE"/>
    <w:rsid w:val="1CF021AE"/>
    <w:rsid w:val="1CFE5E1C"/>
    <w:rsid w:val="1D01F2B1"/>
    <w:rsid w:val="1D2E35B1"/>
    <w:rsid w:val="1D436484"/>
    <w:rsid w:val="1D46857C"/>
    <w:rsid w:val="1D495A80"/>
    <w:rsid w:val="1D5B3902"/>
    <w:rsid w:val="1D6AC273"/>
    <w:rsid w:val="1D837782"/>
    <w:rsid w:val="1DA32C98"/>
    <w:rsid w:val="1DAFFE3A"/>
    <w:rsid w:val="1DB9B011"/>
    <w:rsid w:val="1DC54937"/>
    <w:rsid w:val="1DE1798A"/>
    <w:rsid w:val="1DF2BDD0"/>
    <w:rsid w:val="1E094CC1"/>
    <w:rsid w:val="1E14D6B1"/>
    <w:rsid w:val="1E241D43"/>
    <w:rsid w:val="1E354728"/>
    <w:rsid w:val="1E3677D7"/>
    <w:rsid w:val="1E414805"/>
    <w:rsid w:val="1E51BFF2"/>
    <w:rsid w:val="1E56D969"/>
    <w:rsid w:val="1E5F4CA6"/>
    <w:rsid w:val="1E69E0EE"/>
    <w:rsid w:val="1E701A41"/>
    <w:rsid w:val="1EB9031A"/>
    <w:rsid w:val="1EC0CA6E"/>
    <w:rsid w:val="1ED89FFA"/>
    <w:rsid w:val="1EDF2897"/>
    <w:rsid w:val="1EE6A0CB"/>
    <w:rsid w:val="1EE8386A"/>
    <w:rsid w:val="1EEBB997"/>
    <w:rsid w:val="1EFA7F60"/>
    <w:rsid w:val="1EFF8FFA"/>
    <w:rsid w:val="1F048A30"/>
    <w:rsid w:val="1F18EF39"/>
    <w:rsid w:val="1F2315DC"/>
    <w:rsid w:val="1F2F0081"/>
    <w:rsid w:val="1F31820C"/>
    <w:rsid w:val="1F3B9F8E"/>
    <w:rsid w:val="1F3E7AC0"/>
    <w:rsid w:val="1F44795E"/>
    <w:rsid w:val="1F528C96"/>
    <w:rsid w:val="1F574B45"/>
    <w:rsid w:val="1F60C2E2"/>
    <w:rsid w:val="1F65608E"/>
    <w:rsid w:val="1F69EF5A"/>
    <w:rsid w:val="1F7220D4"/>
    <w:rsid w:val="1F727D7A"/>
    <w:rsid w:val="1F747DF1"/>
    <w:rsid w:val="1F8311E3"/>
    <w:rsid w:val="1F86D74A"/>
    <w:rsid w:val="1F9A659A"/>
    <w:rsid w:val="1FA7BAAF"/>
    <w:rsid w:val="1FA8180F"/>
    <w:rsid w:val="1FA847E6"/>
    <w:rsid w:val="1FBB78E2"/>
    <w:rsid w:val="1FE030B8"/>
    <w:rsid w:val="1FE87C14"/>
    <w:rsid w:val="1FF0193D"/>
    <w:rsid w:val="20054289"/>
    <w:rsid w:val="2006C90A"/>
    <w:rsid w:val="200D17B4"/>
    <w:rsid w:val="201F29DB"/>
    <w:rsid w:val="20436A57"/>
    <w:rsid w:val="206305AF"/>
    <w:rsid w:val="206ACE32"/>
    <w:rsid w:val="2077CD40"/>
    <w:rsid w:val="207856E9"/>
    <w:rsid w:val="207A88A8"/>
    <w:rsid w:val="2088134F"/>
    <w:rsid w:val="20A4C715"/>
    <w:rsid w:val="20B2B1DD"/>
    <w:rsid w:val="20B4B6AA"/>
    <w:rsid w:val="20B6E2D9"/>
    <w:rsid w:val="20B97913"/>
    <w:rsid w:val="20BAC99A"/>
    <w:rsid w:val="20C23301"/>
    <w:rsid w:val="20CD739E"/>
    <w:rsid w:val="20EB8623"/>
    <w:rsid w:val="20FDFA98"/>
    <w:rsid w:val="2111086D"/>
    <w:rsid w:val="21129799"/>
    <w:rsid w:val="2129B757"/>
    <w:rsid w:val="21332FEE"/>
    <w:rsid w:val="21577195"/>
    <w:rsid w:val="218FED36"/>
    <w:rsid w:val="21A9878E"/>
    <w:rsid w:val="21AB6C9F"/>
    <w:rsid w:val="21BA2E81"/>
    <w:rsid w:val="21CCD19E"/>
    <w:rsid w:val="21DF45F3"/>
    <w:rsid w:val="21E2EB34"/>
    <w:rsid w:val="21ED5132"/>
    <w:rsid w:val="21F07EF6"/>
    <w:rsid w:val="21FF595C"/>
    <w:rsid w:val="221B44AF"/>
    <w:rsid w:val="222023A5"/>
    <w:rsid w:val="222C3C63"/>
    <w:rsid w:val="225125E8"/>
    <w:rsid w:val="225B5AC7"/>
    <w:rsid w:val="22736771"/>
    <w:rsid w:val="22852FF1"/>
    <w:rsid w:val="228B0679"/>
    <w:rsid w:val="22918F27"/>
    <w:rsid w:val="22960B0C"/>
    <w:rsid w:val="22994039"/>
    <w:rsid w:val="229ECBC8"/>
    <w:rsid w:val="22B04127"/>
    <w:rsid w:val="22B5504E"/>
    <w:rsid w:val="22BC8A4E"/>
    <w:rsid w:val="22BD9D1D"/>
    <w:rsid w:val="22C0A323"/>
    <w:rsid w:val="22C83A8C"/>
    <w:rsid w:val="22CAF015"/>
    <w:rsid w:val="22CE1428"/>
    <w:rsid w:val="22D35C7C"/>
    <w:rsid w:val="22D49DC7"/>
    <w:rsid w:val="22F76CC7"/>
    <w:rsid w:val="22F7DEB7"/>
    <w:rsid w:val="2303593F"/>
    <w:rsid w:val="232418B0"/>
    <w:rsid w:val="234C9DCF"/>
    <w:rsid w:val="23546E76"/>
    <w:rsid w:val="23604613"/>
    <w:rsid w:val="2361590D"/>
    <w:rsid w:val="236F9BA4"/>
    <w:rsid w:val="2389618F"/>
    <w:rsid w:val="23904F1D"/>
    <w:rsid w:val="23970810"/>
    <w:rsid w:val="2397FE70"/>
    <w:rsid w:val="23AB9E87"/>
    <w:rsid w:val="23AC7002"/>
    <w:rsid w:val="23B9EFAE"/>
    <w:rsid w:val="23C26EF1"/>
    <w:rsid w:val="23C8514E"/>
    <w:rsid w:val="23CCC0A4"/>
    <w:rsid w:val="23DC54EE"/>
    <w:rsid w:val="23DFDF3B"/>
    <w:rsid w:val="23FC045F"/>
    <w:rsid w:val="240A9C92"/>
    <w:rsid w:val="240D69B0"/>
    <w:rsid w:val="2411176F"/>
    <w:rsid w:val="24207EEA"/>
    <w:rsid w:val="242BB0EF"/>
    <w:rsid w:val="244C7E33"/>
    <w:rsid w:val="2468E64D"/>
    <w:rsid w:val="247AF115"/>
    <w:rsid w:val="24A74FB2"/>
    <w:rsid w:val="24A7E622"/>
    <w:rsid w:val="24A97C92"/>
    <w:rsid w:val="24B60A3C"/>
    <w:rsid w:val="24C1C36E"/>
    <w:rsid w:val="24C2780F"/>
    <w:rsid w:val="24CF14F1"/>
    <w:rsid w:val="24D22EE7"/>
    <w:rsid w:val="24F1FDCB"/>
    <w:rsid w:val="25008045"/>
    <w:rsid w:val="25054214"/>
    <w:rsid w:val="2508C8CA"/>
    <w:rsid w:val="2525FF4F"/>
    <w:rsid w:val="25509D16"/>
    <w:rsid w:val="25547049"/>
    <w:rsid w:val="25562155"/>
    <w:rsid w:val="2558E42E"/>
    <w:rsid w:val="256D29B8"/>
    <w:rsid w:val="25763C14"/>
    <w:rsid w:val="257A97B2"/>
    <w:rsid w:val="257AB27D"/>
    <w:rsid w:val="258FE0C1"/>
    <w:rsid w:val="259342C9"/>
    <w:rsid w:val="25B3F8D9"/>
    <w:rsid w:val="25BEB800"/>
    <w:rsid w:val="25D35058"/>
    <w:rsid w:val="25F08089"/>
    <w:rsid w:val="25F8AA1D"/>
    <w:rsid w:val="260F1756"/>
    <w:rsid w:val="261462BB"/>
    <w:rsid w:val="2624BBA7"/>
    <w:rsid w:val="262CD94F"/>
    <w:rsid w:val="2630582C"/>
    <w:rsid w:val="2633B304"/>
    <w:rsid w:val="26379390"/>
    <w:rsid w:val="26386CAF"/>
    <w:rsid w:val="263BE965"/>
    <w:rsid w:val="264FE40B"/>
    <w:rsid w:val="26718033"/>
    <w:rsid w:val="267B715A"/>
    <w:rsid w:val="26854389"/>
    <w:rsid w:val="2689E18B"/>
    <w:rsid w:val="268E9BD2"/>
    <w:rsid w:val="26904A43"/>
    <w:rsid w:val="269634A1"/>
    <w:rsid w:val="269EC5AC"/>
    <w:rsid w:val="26B3B9CE"/>
    <w:rsid w:val="26C557D2"/>
    <w:rsid w:val="26C5E9D3"/>
    <w:rsid w:val="26CB5882"/>
    <w:rsid w:val="26CF59A8"/>
    <w:rsid w:val="26D1A07C"/>
    <w:rsid w:val="26F339A4"/>
    <w:rsid w:val="2712C7D4"/>
    <w:rsid w:val="271C65D0"/>
    <w:rsid w:val="272CD133"/>
    <w:rsid w:val="2747B511"/>
    <w:rsid w:val="274FC486"/>
    <w:rsid w:val="2755692D"/>
    <w:rsid w:val="276D2C15"/>
    <w:rsid w:val="2771C16A"/>
    <w:rsid w:val="277FCFB4"/>
    <w:rsid w:val="27813AF8"/>
    <w:rsid w:val="278455D5"/>
    <w:rsid w:val="27C4D3A8"/>
    <w:rsid w:val="27CEE775"/>
    <w:rsid w:val="27D3A43F"/>
    <w:rsid w:val="27E9010A"/>
    <w:rsid w:val="27F709F8"/>
    <w:rsid w:val="27F85A4F"/>
    <w:rsid w:val="2812777D"/>
    <w:rsid w:val="28242347"/>
    <w:rsid w:val="2826F809"/>
    <w:rsid w:val="282E6AEA"/>
    <w:rsid w:val="2832D990"/>
    <w:rsid w:val="2845740C"/>
    <w:rsid w:val="2861CDAF"/>
    <w:rsid w:val="288CB7B4"/>
    <w:rsid w:val="289EDADA"/>
    <w:rsid w:val="28A275F5"/>
    <w:rsid w:val="28DADB57"/>
    <w:rsid w:val="28EFE654"/>
    <w:rsid w:val="28F4C627"/>
    <w:rsid w:val="28F5B1B9"/>
    <w:rsid w:val="28FEDB52"/>
    <w:rsid w:val="290F06A2"/>
    <w:rsid w:val="29161AFA"/>
    <w:rsid w:val="2917ED21"/>
    <w:rsid w:val="29225E96"/>
    <w:rsid w:val="293CBAAB"/>
    <w:rsid w:val="29527775"/>
    <w:rsid w:val="295699EF"/>
    <w:rsid w:val="295EAF61"/>
    <w:rsid w:val="2960F0C6"/>
    <w:rsid w:val="29690534"/>
    <w:rsid w:val="296F7FBE"/>
    <w:rsid w:val="29A5DD83"/>
    <w:rsid w:val="29A9BE4D"/>
    <w:rsid w:val="29AA713B"/>
    <w:rsid w:val="29AB1306"/>
    <w:rsid w:val="29AD9C6B"/>
    <w:rsid w:val="29B14097"/>
    <w:rsid w:val="29B68045"/>
    <w:rsid w:val="29BBF38C"/>
    <w:rsid w:val="29BC7745"/>
    <w:rsid w:val="29C0DCDE"/>
    <w:rsid w:val="29C40639"/>
    <w:rsid w:val="29D18858"/>
    <w:rsid w:val="29D6D37E"/>
    <w:rsid w:val="29DC2B8A"/>
    <w:rsid w:val="29EA493C"/>
    <w:rsid w:val="29F28252"/>
    <w:rsid w:val="29F9F1B0"/>
    <w:rsid w:val="2A00943F"/>
    <w:rsid w:val="2A02E089"/>
    <w:rsid w:val="2A0EA4BA"/>
    <w:rsid w:val="2A233D1A"/>
    <w:rsid w:val="2A2862A4"/>
    <w:rsid w:val="2A3C9F5A"/>
    <w:rsid w:val="2A4CAC32"/>
    <w:rsid w:val="2A55868A"/>
    <w:rsid w:val="2A5C8EC7"/>
    <w:rsid w:val="2A6206F5"/>
    <w:rsid w:val="2A6607E5"/>
    <w:rsid w:val="2A73C0CF"/>
    <w:rsid w:val="2A951E12"/>
    <w:rsid w:val="2ADAE798"/>
    <w:rsid w:val="2ADDB41E"/>
    <w:rsid w:val="2AE4563D"/>
    <w:rsid w:val="2AEF9109"/>
    <w:rsid w:val="2AFCF99A"/>
    <w:rsid w:val="2B022E78"/>
    <w:rsid w:val="2B02E9AE"/>
    <w:rsid w:val="2B0485F9"/>
    <w:rsid w:val="2B0B04C9"/>
    <w:rsid w:val="2B3159B2"/>
    <w:rsid w:val="2B376E91"/>
    <w:rsid w:val="2B3B4E7F"/>
    <w:rsid w:val="2B4B0CA8"/>
    <w:rsid w:val="2B53AB64"/>
    <w:rsid w:val="2B5FA60A"/>
    <w:rsid w:val="2B6E3B6E"/>
    <w:rsid w:val="2B787039"/>
    <w:rsid w:val="2B83265A"/>
    <w:rsid w:val="2B9705A4"/>
    <w:rsid w:val="2BAB6042"/>
    <w:rsid w:val="2BC4BB44"/>
    <w:rsid w:val="2BE5F36F"/>
    <w:rsid w:val="2BE6D037"/>
    <w:rsid w:val="2BEA8619"/>
    <w:rsid w:val="2C03FB72"/>
    <w:rsid w:val="2C1DBE2E"/>
    <w:rsid w:val="2C320F8B"/>
    <w:rsid w:val="2C5111F0"/>
    <w:rsid w:val="2C526048"/>
    <w:rsid w:val="2C56012D"/>
    <w:rsid w:val="2C647C9D"/>
    <w:rsid w:val="2C691216"/>
    <w:rsid w:val="2C69FBE9"/>
    <w:rsid w:val="2C71D04A"/>
    <w:rsid w:val="2C79B4A7"/>
    <w:rsid w:val="2C7A2206"/>
    <w:rsid w:val="2C884D80"/>
    <w:rsid w:val="2C8A08EB"/>
    <w:rsid w:val="2C8DE9F3"/>
    <w:rsid w:val="2C938763"/>
    <w:rsid w:val="2CB1D92C"/>
    <w:rsid w:val="2CB78638"/>
    <w:rsid w:val="2CD3F50A"/>
    <w:rsid w:val="2CD6E8CF"/>
    <w:rsid w:val="2CDA9F2C"/>
    <w:rsid w:val="2D1500E9"/>
    <w:rsid w:val="2D31BC58"/>
    <w:rsid w:val="2D53A7A5"/>
    <w:rsid w:val="2D67D44C"/>
    <w:rsid w:val="2D6BB4A2"/>
    <w:rsid w:val="2D81C3C6"/>
    <w:rsid w:val="2D9A3FAB"/>
    <w:rsid w:val="2DA3735F"/>
    <w:rsid w:val="2DC4D0DF"/>
    <w:rsid w:val="2DC97946"/>
    <w:rsid w:val="2DCEE24C"/>
    <w:rsid w:val="2DD9CD78"/>
    <w:rsid w:val="2DE99051"/>
    <w:rsid w:val="2DED69CF"/>
    <w:rsid w:val="2DF3959B"/>
    <w:rsid w:val="2E08740D"/>
    <w:rsid w:val="2E11CCE5"/>
    <w:rsid w:val="2E343699"/>
    <w:rsid w:val="2E3824E9"/>
    <w:rsid w:val="2E3D1561"/>
    <w:rsid w:val="2E5CA8D6"/>
    <w:rsid w:val="2E73D999"/>
    <w:rsid w:val="2E7A8A21"/>
    <w:rsid w:val="2E8D0029"/>
    <w:rsid w:val="2EA1A5A8"/>
    <w:rsid w:val="2EA47E03"/>
    <w:rsid w:val="2EA6C366"/>
    <w:rsid w:val="2EA6EE27"/>
    <w:rsid w:val="2EA7266E"/>
    <w:rsid w:val="2ED5F6A7"/>
    <w:rsid w:val="2EDA134F"/>
    <w:rsid w:val="2EE4837C"/>
    <w:rsid w:val="2EE80647"/>
    <w:rsid w:val="2EE8E330"/>
    <w:rsid w:val="2EE95FAB"/>
    <w:rsid w:val="2EEA7B9C"/>
    <w:rsid w:val="2EF37732"/>
    <w:rsid w:val="2F01F82A"/>
    <w:rsid w:val="2F0BC6D5"/>
    <w:rsid w:val="2F10BFE5"/>
    <w:rsid w:val="2F40F9A1"/>
    <w:rsid w:val="2F5AA53D"/>
    <w:rsid w:val="2F6E798D"/>
    <w:rsid w:val="2F73214D"/>
    <w:rsid w:val="2F810D19"/>
    <w:rsid w:val="2F98DE62"/>
    <w:rsid w:val="2F991710"/>
    <w:rsid w:val="2FB32604"/>
    <w:rsid w:val="2FCC0EA0"/>
    <w:rsid w:val="2FCF500F"/>
    <w:rsid w:val="2FE0FF20"/>
    <w:rsid w:val="2FEC86A9"/>
    <w:rsid w:val="2FF11AF8"/>
    <w:rsid w:val="2FF44B18"/>
    <w:rsid w:val="3002D451"/>
    <w:rsid w:val="301612B0"/>
    <w:rsid w:val="30201519"/>
    <w:rsid w:val="302992D4"/>
    <w:rsid w:val="304B0624"/>
    <w:rsid w:val="3050EACC"/>
    <w:rsid w:val="305320F5"/>
    <w:rsid w:val="30649CE6"/>
    <w:rsid w:val="3067660D"/>
    <w:rsid w:val="307063F3"/>
    <w:rsid w:val="3082002E"/>
    <w:rsid w:val="3092DE43"/>
    <w:rsid w:val="309BAE7C"/>
    <w:rsid w:val="309D4312"/>
    <w:rsid w:val="30CC0B09"/>
    <w:rsid w:val="30DDA06D"/>
    <w:rsid w:val="30F6783E"/>
    <w:rsid w:val="30F719A4"/>
    <w:rsid w:val="31170161"/>
    <w:rsid w:val="3117CB30"/>
    <w:rsid w:val="31375FFE"/>
    <w:rsid w:val="313E3F80"/>
    <w:rsid w:val="314F2081"/>
    <w:rsid w:val="3157DAD7"/>
    <w:rsid w:val="316BDAAD"/>
    <w:rsid w:val="3178E9A9"/>
    <w:rsid w:val="3179AF00"/>
    <w:rsid w:val="3194587F"/>
    <w:rsid w:val="3198BF1A"/>
    <w:rsid w:val="31A0CC79"/>
    <w:rsid w:val="31D8788E"/>
    <w:rsid w:val="31E53991"/>
    <w:rsid w:val="3203B3F7"/>
    <w:rsid w:val="32113887"/>
    <w:rsid w:val="3211D39E"/>
    <w:rsid w:val="3219C0B5"/>
    <w:rsid w:val="323A9025"/>
    <w:rsid w:val="324727AC"/>
    <w:rsid w:val="325EDCFD"/>
    <w:rsid w:val="326374E6"/>
    <w:rsid w:val="327BE48C"/>
    <w:rsid w:val="3288CA97"/>
    <w:rsid w:val="328E4872"/>
    <w:rsid w:val="3290B9C4"/>
    <w:rsid w:val="32AC1C99"/>
    <w:rsid w:val="32B39FAB"/>
    <w:rsid w:val="32C18171"/>
    <w:rsid w:val="32C1C3E5"/>
    <w:rsid w:val="32E1B9DA"/>
    <w:rsid w:val="32F018A1"/>
    <w:rsid w:val="3306BA95"/>
    <w:rsid w:val="330D5628"/>
    <w:rsid w:val="3314D17C"/>
    <w:rsid w:val="33241BA9"/>
    <w:rsid w:val="332519BE"/>
    <w:rsid w:val="332998FF"/>
    <w:rsid w:val="33342641"/>
    <w:rsid w:val="3341CAEA"/>
    <w:rsid w:val="3355D4FB"/>
    <w:rsid w:val="335957E3"/>
    <w:rsid w:val="33664AF6"/>
    <w:rsid w:val="337087AF"/>
    <w:rsid w:val="337C50DA"/>
    <w:rsid w:val="338940FF"/>
    <w:rsid w:val="338B586A"/>
    <w:rsid w:val="339A9E25"/>
    <w:rsid w:val="33A030A5"/>
    <w:rsid w:val="33A0A93D"/>
    <w:rsid w:val="33A9E41D"/>
    <w:rsid w:val="33B64E7A"/>
    <w:rsid w:val="33B8320B"/>
    <w:rsid w:val="33BD8D2B"/>
    <w:rsid w:val="33CA9453"/>
    <w:rsid w:val="33D1C3F9"/>
    <w:rsid w:val="33D5400C"/>
    <w:rsid w:val="33E02B23"/>
    <w:rsid w:val="33F520C3"/>
    <w:rsid w:val="341A3BCB"/>
    <w:rsid w:val="34254D5F"/>
    <w:rsid w:val="34302870"/>
    <w:rsid w:val="343ACFE0"/>
    <w:rsid w:val="343AEEDE"/>
    <w:rsid w:val="3444F0FA"/>
    <w:rsid w:val="344A8E81"/>
    <w:rsid w:val="344CE7EE"/>
    <w:rsid w:val="34565E4C"/>
    <w:rsid w:val="346EC78E"/>
    <w:rsid w:val="347AFBDC"/>
    <w:rsid w:val="34855561"/>
    <w:rsid w:val="3487C373"/>
    <w:rsid w:val="3493A7BB"/>
    <w:rsid w:val="349838F7"/>
    <w:rsid w:val="349CB6DF"/>
    <w:rsid w:val="34A8F66D"/>
    <w:rsid w:val="34AC50F1"/>
    <w:rsid w:val="34B45220"/>
    <w:rsid w:val="34BED4CE"/>
    <w:rsid w:val="34CAABBD"/>
    <w:rsid w:val="34DB7374"/>
    <w:rsid w:val="34E17633"/>
    <w:rsid w:val="34E7BCA6"/>
    <w:rsid w:val="351170F3"/>
    <w:rsid w:val="351DD048"/>
    <w:rsid w:val="352061E0"/>
    <w:rsid w:val="353B3928"/>
    <w:rsid w:val="353DC92B"/>
    <w:rsid w:val="353FBE06"/>
    <w:rsid w:val="354B3CFC"/>
    <w:rsid w:val="354E73E5"/>
    <w:rsid w:val="35521260"/>
    <w:rsid w:val="3561A69C"/>
    <w:rsid w:val="356F1470"/>
    <w:rsid w:val="35889A7D"/>
    <w:rsid w:val="358F2E26"/>
    <w:rsid w:val="35B148B9"/>
    <w:rsid w:val="35B83641"/>
    <w:rsid w:val="35B9ED04"/>
    <w:rsid w:val="35C4104A"/>
    <w:rsid w:val="35E11AA4"/>
    <w:rsid w:val="35E3A72E"/>
    <w:rsid w:val="35EA9DD1"/>
    <w:rsid w:val="35F7CEF8"/>
    <w:rsid w:val="35FAEE60"/>
    <w:rsid w:val="3606A072"/>
    <w:rsid w:val="360FF633"/>
    <w:rsid w:val="361B0FAF"/>
    <w:rsid w:val="3635775E"/>
    <w:rsid w:val="364626C6"/>
    <w:rsid w:val="364F084F"/>
    <w:rsid w:val="3678F9D3"/>
    <w:rsid w:val="367A6B28"/>
    <w:rsid w:val="36B30D00"/>
    <w:rsid w:val="36C30653"/>
    <w:rsid w:val="36C4049E"/>
    <w:rsid w:val="36D787C0"/>
    <w:rsid w:val="36FB9CBE"/>
    <w:rsid w:val="36FBC67E"/>
    <w:rsid w:val="370C7E94"/>
    <w:rsid w:val="370DA035"/>
    <w:rsid w:val="372A69F3"/>
    <w:rsid w:val="3730B875"/>
    <w:rsid w:val="3738CB45"/>
    <w:rsid w:val="37399232"/>
    <w:rsid w:val="373BDDD2"/>
    <w:rsid w:val="3748E8B9"/>
    <w:rsid w:val="374D7A34"/>
    <w:rsid w:val="375A40B8"/>
    <w:rsid w:val="3769736E"/>
    <w:rsid w:val="3778C6D9"/>
    <w:rsid w:val="377DAFB1"/>
    <w:rsid w:val="37962C62"/>
    <w:rsid w:val="37A82395"/>
    <w:rsid w:val="37B9C087"/>
    <w:rsid w:val="37BB0D4F"/>
    <w:rsid w:val="37BB2FC7"/>
    <w:rsid w:val="37CA6241"/>
    <w:rsid w:val="37DAC831"/>
    <w:rsid w:val="37EDC7A0"/>
    <w:rsid w:val="37F821B9"/>
    <w:rsid w:val="37FC45D8"/>
    <w:rsid w:val="38258800"/>
    <w:rsid w:val="385A96C8"/>
    <w:rsid w:val="385EC44B"/>
    <w:rsid w:val="3863844E"/>
    <w:rsid w:val="388A2565"/>
    <w:rsid w:val="388B3474"/>
    <w:rsid w:val="38969345"/>
    <w:rsid w:val="389CE98B"/>
    <w:rsid w:val="38A82315"/>
    <w:rsid w:val="38C10897"/>
    <w:rsid w:val="38D05247"/>
    <w:rsid w:val="38DD5567"/>
    <w:rsid w:val="390CC31C"/>
    <w:rsid w:val="39269EE7"/>
    <w:rsid w:val="392B5F80"/>
    <w:rsid w:val="39335EA9"/>
    <w:rsid w:val="393E375A"/>
    <w:rsid w:val="394EAD03"/>
    <w:rsid w:val="394F3DAC"/>
    <w:rsid w:val="3962EC55"/>
    <w:rsid w:val="3973209E"/>
    <w:rsid w:val="397C28FE"/>
    <w:rsid w:val="39861BAB"/>
    <w:rsid w:val="39900D09"/>
    <w:rsid w:val="399A96BF"/>
    <w:rsid w:val="39A09C6C"/>
    <w:rsid w:val="39C1A1EF"/>
    <w:rsid w:val="39C1FF16"/>
    <w:rsid w:val="39C8B95B"/>
    <w:rsid w:val="39D0A0F9"/>
    <w:rsid w:val="39E6C0FE"/>
    <w:rsid w:val="39F53E79"/>
    <w:rsid w:val="39FBAF1D"/>
    <w:rsid w:val="3A00791A"/>
    <w:rsid w:val="3A25AD60"/>
    <w:rsid w:val="3A25E6D8"/>
    <w:rsid w:val="3A6698F9"/>
    <w:rsid w:val="3A7C86FB"/>
    <w:rsid w:val="3A8F60EA"/>
    <w:rsid w:val="3AA28BAC"/>
    <w:rsid w:val="3AA71FD6"/>
    <w:rsid w:val="3ABA8F09"/>
    <w:rsid w:val="3AD176D6"/>
    <w:rsid w:val="3AF0594A"/>
    <w:rsid w:val="3AF3ADC5"/>
    <w:rsid w:val="3B1EA42F"/>
    <w:rsid w:val="3B1F14DC"/>
    <w:rsid w:val="3B2A50F7"/>
    <w:rsid w:val="3B2C1252"/>
    <w:rsid w:val="3B371774"/>
    <w:rsid w:val="3B678426"/>
    <w:rsid w:val="3B726092"/>
    <w:rsid w:val="3BA8FB65"/>
    <w:rsid w:val="3BA914E2"/>
    <w:rsid w:val="3BAE0F6D"/>
    <w:rsid w:val="3BBB871D"/>
    <w:rsid w:val="3BCA9A46"/>
    <w:rsid w:val="3BCE18E1"/>
    <w:rsid w:val="3BDB7F47"/>
    <w:rsid w:val="3BF683C5"/>
    <w:rsid w:val="3C0F5700"/>
    <w:rsid w:val="3C1B609C"/>
    <w:rsid w:val="3C33050F"/>
    <w:rsid w:val="3C34C61E"/>
    <w:rsid w:val="3C357954"/>
    <w:rsid w:val="3C3B1CFC"/>
    <w:rsid w:val="3C4D119C"/>
    <w:rsid w:val="3C586F42"/>
    <w:rsid w:val="3C818B61"/>
    <w:rsid w:val="3C9BA283"/>
    <w:rsid w:val="3CA2945B"/>
    <w:rsid w:val="3CA72A39"/>
    <w:rsid w:val="3CB204C0"/>
    <w:rsid w:val="3CB2D40E"/>
    <w:rsid w:val="3CBAC1B0"/>
    <w:rsid w:val="3CC4CA3C"/>
    <w:rsid w:val="3CD4E870"/>
    <w:rsid w:val="3CEDB32D"/>
    <w:rsid w:val="3CF8B77A"/>
    <w:rsid w:val="3D08AE6D"/>
    <w:rsid w:val="3D0DC74F"/>
    <w:rsid w:val="3D27B8D0"/>
    <w:rsid w:val="3D326E61"/>
    <w:rsid w:val="3D4D2828"/>
    <w:rsid w:val="3D521844"/>
    <w:rsid w:val="3D61A27F"/>
    <w:rsid w:val="3D684DAC"/>
    <w:rsid w:val="3D8AE399"/>
    <w:rsid w:val="3D919314"/>
    <w:rsid w:val="3D9AD438"/>
    <w:rsid w:val="3DB6586B"/>
    <w:rsid w:val="3E0169DC"/>
    <w:rsid w:val="3E0AB2A3"/>
    <w:rsid w:val="3E2DFEA9"/>
    <w:rsid w:val="3E48D038"/>
    <w:rsid w:val="3E4D830A"/>
    <w:rsid w:val="3E52757D"/>
    <w:rsid w:val="3E5C0779"/>
    <w:rsid w:val="3E603C4F"/>
    <w:rsid w:val="3E691BAF"/>
    <w:rsid w:val="3E70E2C3"/>
    <w:rsid w:val="3E75F61F"/>
    <w:rsid w:val="3E797B04"/>
    <w:rsid w:val="3E817CC8"/>
    <w:rsid w:val="3E91374A"/>
    <w:rsid w:val="3E945F1F"/>
    <w:rsid w:val="3E9DE61A"/>
    <w:rsid w:val="3EA6EC3A"/>
    <w:rsid w:val="3EAD758E"/>
    <w:rsid w:val="3EAE23F7"/>
    <w:rsid w:val="3EB012F8"/>
    <w:rsid w:val="3EB25203"/>
    <w:rsid w:val="3EB27F79"/>
    <w:rsid w:val="3EC93792"/>
    <w:rsid w:val="3ED2B5B8"/>
    <w:rsid w:val="3EF50F15"/>
    <w:rsid w:val="3EF80603"/>
    <w:rsid w:val="3EF8D94D"/>
    <w:rsid w:val="3EFA2159"/>
    <w:rsid w:val="3F0A2E93"/>
    <w:rsid w:val="3F150BE0"/>
    <w:rsid w:val="3F38FFD0"/>
    <w:rsid w:val="3F47F4EF"/>
    <w:rsid w:val="3F54A67C"/>
    <w:rsid w:val="3F57E485"/>
    <w:rsid w:val="3F66068C"/>
    <w:rsid w:val="3F6799A6"/>
    <w:rsid w:val="3F69AF3F"/>
    <w:rsid w:val="3F70FB9A"/>
    <w:rsid w:val="3F8DDBCA"/>
    <w:rsid w:val="3F8EDAD6"/>
    <w:rsid w:val="3FB0F911"/>
    <w:rsid w:val="3FBA4737"/>
    <w:rsid w:val="3FDB1370"/>
    <w:rsid w:val="3FEBCC2C"/>
    <w:rsid w:val="3FF24DDF"/>
    <w:rsid w:val="3FF6C7DE"/>
    <w:rsid w:val="400BF1FF"/>
    <w:rsid w:val="400CF037"/>
    <w:rsid w:val="4017BBBC"/>
    <w:rsid w:val="4018104A"/>
    <w:rsid w:val="401D40D1"/>
    <w:rsid w:val="40248E52"/>
    <w:rsid w:val="4025C644"/>
    <w:rsid w:val="40370E3B"/>
    <w:rsid w:val="403A4E5A"/>
    <w:rsid w:val="403E89DB"/>
    <w:rsid w:val="40421F10"/>
    <w:rsid w:val="4042D543"/>
    <w:rsid w:val="40498197"/>
    <w:rsid w:val="4060960B"/>
    <w:rsid w:val="40733B73"/>
    <w:rsid w:val="407C3FC5"/>
    <w:rsid w:val="407CF931"/>
    <w:rsid w:val="40C06D7A"/>
    <w:rsid w:val="40E49FCC"/>
    <w:rsid w:val="40EAAE06"/>
    <w:rsid w:val="410FCB61"/>
    <w:rsid w:val="41198134"/>
    <w:rsid w:val="41425ABA"/>
    <w:rsid w:val="4142F01A"/>
    <w:rsid w:val="41584B27"/>
    <w:rsid w:val="415DADA2"/>
    <w:rsid w:val="415F3E2C"/>
    <w:rsid w:val="416C13AB"/>
    <w:rsid w:val="416CFD23"/>
    <w:rsid w:val="4187FA93"/>
    <w:rsid w:val="418BDC6C"/>
    <w:rsid w:val="4195BA15"/>
    <w:rsid w:val="41A262F2"/>
    <w:rsid w:val="41E617C4"/>
    <w:rsid w:val="41E61961"/>
    <w:rsid w:val="42053120"/>
    <w:rsid w:val="421E20EF"/>
    <w:rsid w:val="421E8B7D"/>
    <w:rsid w:val="422567C6"/>
    <w:rsid w:val="422EBF8D"/>
    <w:rsid w:val="4259B5B4"/>
    <w:rsid w:val="42751E1F"/>
    <w:rsid w:val="428FD256"/>
    <w:rsid w:val="429390D8"/>
    <w:rsid w:val="42B84FBA"/>
    <w:rsid w:val="42B905DF"/>
    <w:rsid w:val="42D72F24"/>
    <w:rsid w:val="42DF3B9D"/>
    <w:rsid w:val="42EBE32C"/>
    <w:rsid w:val="42F2EEFA"/>
    <w:rsid w:val="42F86305"/>
    <w:rsid w:val="43494E3E"/>
    <w:rsid w:val="434B3888"/>
    <w:rsid w:val="4350E14B"/>
    <w:rsid w:val="4355E5D4"/>
    <w:rsid w:val="43647C2E"/>
    <w:rsid w:val="4386E9D6"/>
    <w:rsid w:val="438ABBFE"/>
    <w:rsid w:val="438ADFD8"/>
    <w:rsid w:val="43962F08"/>
    <w:rsid w:val="43ADABC7"/>
    <w:rsid w:val="43AF5291"/>
    <w:rsid w:val="43C80CB3"/>
    <w:rsid w:val="43F4A802"/>
    <w:rsid w:val="440245F8"/>
    <w:rsid w:val="4422010E"/>
    <w:rsid w:val="442586CC"/>
    <w:rsid w:val="4428E789"/>
    <w:rsid w:val="44383347"/>
    <w:rsid w:val="4443BD43"/>
    <w:rsid w:val="444AF34F"/>
    <w:rsid w:val="444D20D6"/>
    <w:rsid w:val="4456538C"/>
    <w:rsid w:val="445DF998"/>
    <w:rsid w:val="445E5D08"/>
    <w:rsid w:val="44605EFD"/>
    <w:rsid w:val="44730F26"/>
    <w:rsid w:val="44896919"/>
    <w:rsid w:val="44927D3F"/>
    <w:rsid w:val="4494716C"/>
    <w:rsid w:val="44A849C7"/>
    <w:rsid w:val="44AD8DDD"/>
    <w:rsid w:val="44B6FC1B"/>
    <w:rsid w:val="44C3BA03"/>
    <w:rsid w:val="44CAEF57"/>
    <w:rsid w:val="44D154D7"/>
    <w:rsid w:val="44D4428E"/>
    <w:rsid w:val="44E2CA21"/>
    <w:rsid w:val="44EC4320"/>
    <w:rsid w:val="44FD8AFE"/>
    <w:rsid w:val="451159FF"/>
    <w:rsid w:val="451C19CD"/>
    <w:rsid w:val="452E2D76"/>
    <w:rsid w:val="45369C67"/>
    <w:rsid w:val="454966CC"/>
    <w:rsid w:val="45635C9C"/>
    <w:rsid w:val="456BF815"/>
    <w:rsid w:val="456D11EE"/>
    <w:rsid w:val="4572D9CF"/>
    <w:rsid w:val="457D4E15"/>
    <w:rsid w:val="45943641"/>
    <w:rsid w:val="45AB035D"/>
    <w:rsid w:val="45AF0F17"/>
    <w:rsid w:val="45C211DE"/>
    <w:rsid w:val="45CA67B5"/>
    <w:rsid w:val="45DCE73B"/>
    <w:rsid w:val="45EEDED0"/>
    <w:rsid w:val="45F58106"/>
    <w:rsid w:val="461375D9"/>
    <w:rsid w:val="461E5245"/>
    <w:rsid w:val="46297B24"/>
    <w:rsid w:val="463C3850"/>
    <w:rsid w:val="467CC459"/>
    <w:rsid w:val="469DC15A"/>
    <w:rsid w:val="46AC6A51"/>
    <w:rsid w:val="46B1C0A5"/>
    <w:rsid w:val="46BD2F2A"/>
    <w:rsid w:val="46D88B31"/>
    <w:rsid w:val="46E485F7"/>
    <w:rsid w:val="46F716C1"/>
    <w:rsid w:val="4711CF89"/>
    <w:rsid w:val="471354C3"/>
    <w:rsid w:val="4715FB31"/>
    <w:rsid w:val="471A6A61"/>
    <w:rsid w:val="471B759D"/>
    <w:rsid w:val="473044B5"/>
    <w:rsid w:val="473F248D"/>
    <w:rsid w:val="4740743F"/>
    <w:rsid w:val="474FB378"/>
    <w:rsid w:val="475CEC9E"/>
    <w:rsid w:val="4768BFB8"/>
    <w:rsid w:val="4789727E"/>
    <w:rsid w:val="479BADFF"/>
    <w:rsid w:val="47A9C336"/>
    <w:rsid w:val="47B33ED3"/>
    <w:rsid w:val="47B96F1C"/>
    <w:rsid w:val="47BF264F"/>
    <w:rsid w:val="47BF323E"/>
    <w:rsid w:val="47D89D70"/>
    <w:rsid w:val="47F0B8B6"/>
    <w:rsid w:val="481515CD"/>
    <w:rsid w:val="481B40EA"/>
    <w:rsid w:val="4820AEE2"/>
    <w:rsid w:val="48420DCF"/>
    <w:rsid w:val="484BF637"/>
    <w:rsid w:val="48699B6C"/>
    <w:rsid w:val="486A058C"/>
    <w:rsid w:val="4876B88E"/>
    <w:rsid w:val="487779AD"/>
    <w:rsid w:val="48780CE0"/>
    <w:rsid w:val="487EE057"/>
    <w:rsid w:val="48A847B1"/>
    <w:rsid w:val="48B05130"/>
    <w:rsid w:val="48BB4918"/>
    <w:rsid w:val="48C7629D"/>
    <w:rsid w:val="48C9B2E7"/>
    <w:rsid w:val="48DBBE36"/>
    <w:rsid w:val="48E42238"/>
    <w:rsid w:val="48FB807C"/>
    <w:rsid w:val="4923DE25"/>
    <w:rsid w:val="492E95E4"/>
    <w:rsid w:val="4966C825"/>
    <w:rsid w:val="49694BB3"/>
    <w:rsid w:val="496C2F56"/>
    <w:rsid w:val="497F97D0"/>
    <w:rsid w:val="49BF93FE"/>
    <w:rsid w:val="49D63BA3"/>
    <w:rsid w:val="49E78BCE"/>
    <w:rsid w:val="49E7C096"/>
    <w:rsid w:val="4A115372"/>
    <w:rsid w:val="4A156D8F"/>
    <w:rsid w:val="4A1E67F1"/>
    <w:rsid w:val="4A35E028"/>
    <w:rsid w:val="4A4C7510"/>
    <w:rsid w:val="4A4E3FDC"/>
    <w:rsid w:val="4A541E43"/>
    <w:rsid w:val="4A5AA5DC"/>
    <w:rsid w:val="4A5C7FE7"/>
    <w:rsid w:val="4A5DB765"/>
    <w:rsid w:val="4A5DC138"/>
    <w:rsid w:val="4A6FD111"/>
    <w:rsid w:val="4A721D71"/>
    <w:rsid w:val="4A72EC23"/>
    <w:rsid w:val="4A74FF3D"/>
    <w:rsid w:val="4A8E65D9"/>
    <w:rsid w:val="4AAFD5A5"/>
    <w:rsid w:val="4AB6CF1E"/>
    <w:rsid w:val="4AFA9A97"/>
    <w:rsid w:val="4B01899D"/>
    <w:rsid w:val="4B03EF09"/>
    <w:rsid w:val="4B1986C2"/>
    <w:rsid w:val="4B1AB56F"/>
    <w:rsid w:val="4B1B1A16"/>
    <w:rsid w:val="4B3268C3"/>
    <w:rsid w:val="4B35B9DD"/>
    <w:rsid w:val="4B416BD3"/>
    <w:rsid w:val="4B451D4C"/>
    <w:rsid w:val="4B531A13"/>
    <w:rsid w:val="4B5AA08C"/>
    <w:rsid w:val="4B60306C"/>
    <w:rsid w:val="4B84E3DD"/>
    <w:rsid w:val="4B8537EB"/>
    <w:rsid w:val="4BA36BA2"/>
    <w:rsid w:val="4BAD0812"/>
    <w:rsid w:val="4BB5CA0D"/>
    <w:rsid w:val="4BEBFAC3"/>
    <w:rsid w:val="4BF5180A"/>
    <w:rsid w:val="4BF5BDC1"/>
    <w:rsid w:val="4BF7F584"/>
    <w:rsid w:val="4BF8E94E"/>
    <w:rsid w:val="4BFAECED"/>
    <w:rsid w:val="4C1344A0"/>
    <w:rsid w:val="4C16A972"/>
    <w:rsid w:val="4C19CB7E"/>
    <w:rsid w:val="4C1DFD20"/>
    <w:rsid w:val="4C2C47F9"/>
    <w:rsid w:val="4C303A98"/>
    <w:rsid w:val="4C438841"/>
    <w:rsid w:val="4C6DBCC7"/>
    <w:rsid w:val="4C8A4B9C"/>
    <w:rsid w:val="4C8FCFBA"/>
    <w:rsid w:val="4C95CF27"/>
    <w:rsid w:val="4C98772E"/>
    <w:rsid w:val="4C98A518"/>
    <w:rsid w:val="4CA99EAC"/>
    <w:rsid w:val="4CAE863A"/>
    <w:rsid w:val="4CBC6D5F"/>
    <w:rsid w:val="4CC52195"/>
    <w:rsid w:val="4CD01E9B"/>
    <w:rsid w:val="4CD2A6CC"/>
    <w:rsid w:val="4CDEEDF9"/>
    <w:rsid w:val="4CE6628D"/>
    <w:rsid w:val="4CF32D11"/>
    <w:rsid w:val="4CF83266"/>
    <w:rsid w:val="4D0C735C"/>
    <w:rsid w:val="4D0C95E1"/>
    <w:rsid w:val="4D1CE999"/>
    <w:rsid w:val="4D26DB75"/>
    <w:rsid w:val="4D34F10F"/>
    <w:rsid w:val="4D3B59DA"/>
    <w:rsid w:val="4D48FAFD"/>
    <w:rsid w:val="4D526AAA"/>
    <w:rsid w:val="4D52D82A"/>
    <w:rsid w:val="4D54377B"/>
    <w:rsid w:val="4D625B74"/>
    <w:rsid w:val="4D76A20D"/>
    <w:rsid w:val="4D898932"/>
    <w:rsid w:val="4D9736E3"/>
    <w:rsid w:val="4D99FB6F"/>
    <w:rsid w:val="4D9DE510"/>
    <w:rsid w:val="4DB8E54D"/>
    <w:rsid w:val="4DB91EF8"/>
    <w:rsid w:val="4DBA8AFA"/>
    <w:rsid w:val="4DC0CD3D"/>
    <w:rsid w:val="4DC1AFC5"/>
    <w:rsid w:val="4DD4E4FC"/>
    <w:rsid w:val="4DEB0BF1"/>
    <w:rsid w:val="4E303EF7"/>
    <w:rsid w:val="4E31C550"/>
    <w:rsid w:val="4E41E86E"/>
    <w:rsid w:val="4E47C9A8"/>
    <w:rsid w:val="4E4DA160"/>
    <w:rsid w:val="4E55A70C"/>
    <w:rsid w:val="4E6BE0F7"/>
    <w:rsid w:val="4E7030D7"/>
    <w:rsid w:val="4E81558E"/>
    <w:rsid w:val="4E90693B"/>
    <w:rsid w:val="4E9993C5"/>
    <w:rsid w:val="4E99C8D3"/>
    <w:rsid w:val="4EA4D70A"/>
    <w:rsid w:val="4EADAC0D"/>
    <w:rsid w:val="4EB34690"/>
    <w:rsid w:val="4EBD17D4"/>
    <w:rsid w:val="4EC0BB1A"/>
    <w:rsid w:val="4ECBAD74"/>
    <w:rsid w:val="4EF55B40"/>
    <w:rsid w:val="4EFDCBD4"/>
    <w:rsid w:val="4F0531FC"/>
    <w:rsid w:val="4F0CB786"/>
    <w:rsid w:val="4F10AF4A"/>
    <w:rsid w:val="4F1429B3"/>
    <w:rsid w:val="4F14CB78"/>
    <w:rsid w:val="4F1EF35F"/>
    <w:rsid w:val="4F2B7FE7"/>
    <w:rsid w:val="4F320784"/>
    <w:rsid w:val="4F4035DB"/>
    <w:rsid w:val="4F42477C"/>
    <w:rsid w:val="4F5E8342"/>
    <w:rsid w:val="4F687EC6"/>
    <w:rsid w:val="4F6B30F9"/>
    <w:rsid w:val="4F74FC43"/>
    <w:rsid w:val="4F763125"/>
    <w:rsid w:val="4F8306EC"/>
    <w:rsid w:val="4F84AE27"/>
    <w:rsid w:val="4F87C70B"/>
    <w:rsid w:val="4F89A11E"/>
    <w:rsid w:val="4F9B4A1C"/>
    <w:rsid w:val="4FA28CD7"/>
    <w:rsid w:val="4FAFDE4B"/>
    <w:rsid w:val="4FC29552"/>
    <w:rsid w:val="4FC31086"/>
    <w:rsid w:val="4FD1C3B0"/>
    <w:rsid w:val="4FD7DE88"/>
    <w:rsid w:val="4FEDAC0A"/>
    <w:rsid w:val="4FEEE2F4"/>
    <w:rsid w:val="5000D87D"/>
    <w:rsid w:val="500FF513"/>
    <w:rsid w:val="501F3AB6"/>
    <w:rsid w:val="502F0D37"/>
    <w:rsid w:val="50421D12"/>
    <w:rsid w:val="50605E52"/>
    <w:rsid w:val="508025FB"/>
    <w:rsid w:val="5081CBE9"/>
    <w:rsid w:val="508B8296"/>
    <w:rsid w:val="508DE391"/>
    <w:rsid w:val="50921F20"/>
    <w:rsid w:val="50A057B0"/>
    <w:rsid w:val="50C6D2DF"/>
    <w:rsid w:val="50C872DC"/>
    <w:rsid w:val="50C8F42A"/>
    <w:rsid w:val="50D5DE0A"/>
    <w:rsid w:val="50D7181E"/>
    <w:rsid w:val="50E402CC"/>
    <w:rsid w:val="50ED851D"/>
    <w:rsid w:val="50F3CB1B"/>
    <w:rsid w:val="510D91C5"/>
    <w:rsid w:val="511E7D6B"/>
    <w:rsid w:val="512E267F"/>
    <w:rsid w:val="5134AC8C"/>
    <w:rsid w:val="515F2266"/>
    <w:rsid w:val="51644E23"/>
    <w:rsid w:val="5176D2D2"/>
    <w:rsid w:val="5181B4E6"/>
    <w:rsid w:val="518D9F46"/>
    <w:rsid w:val="519CC955"/>
    <w:rsid w:val="51B5FA8D"/>
    <w:rsid w:val="51C7513F"/>
    <w:rsid w:val="51CD525C"/>
    <w:rsid w:val="51D1691D"/>
    <w:rsid w:val="51D23364"/>
    <w:rsid w:val="51E02CA8"/>
    <w:rsid w:val="51E4828E"/>
    <w:rsid w:val="51EAD27F"/>
    <w:rsid w:val="5202DAC2"/>
    <w:rsid w:val="52241A94"/>
    <w:rsid w:val="52311701"/>
    <w:rsid w:val="523AD5A1"/>
    <w:rsid w:val="5254D387"/>
    <w:rsid w:val="525DA8D3"/>
    <w:rsid w:val="52640E2E"/>
    <w:rsid w:val="52672B28"/>
    <w:rsid w:val="52684088"/>
    <w:rsid w:val="526D6AFF"/>
    <w:rsid w:val="529A8735"/>
    <w:rsid w:val="529EFFE1"/>
    <w:rsid w:val="52A8C0E6"/>
    <w:rsid w:val="52AC23D3"/>
    <w:rsid w:val="52C6D1C8"/>
    <w:rsid w:val="52DCA2DB"/>
    <w:rsid w:val="52FD3433"/>
    <w:rsid w:val="52FD5A9D"/>
    <w:rsid w:val="53012EB1"/>
    <w:rsid w:val="5318F5CC"/>
    <w:rsid w:val="531CF88E"/>
    <w:rsid w:val="5321F333"/>
    <w:rsid w:val="535D330D"/>
    <w:rsid w:val="537227D8"/>
    <w:rsid w:val="537499E5"/>
    <w:rsid w:val="5388F4F2"/>
    <w:rsid w:val="538A8156"/>
    <w:rsid w:val="538AFF12"/>
    <w:rsid w:val="538BD71E"/>
    <w:rsid w:val="53ADB5BC"/>
    <w:rsid w:val="53AEA36E"/>
    <w:rsid w:val="53AFF4D0"/>
    <w:rsid w:val="53C8CF7F"/>
    <w:rsid w:val="53CE7A75"/>
    <w:rsid w:val="53D2B295"/>
    <w:rsid w:val="53DDED71"/>
    <w:rsid w:val="53E667B9"/>
    <w:rsid w:val="53E6BE07"/>
    <w:rsid w:val="5406C165"/>
    <w:rsid w:val="5412FDB8"/>
    <w:rsid w:val="541932BF"/>
    <w:rsid w:val="541F78FE"/>
    <w:rsid w:val="5438701A"/>
    <w:rsid w:val="548F0A0E"/>
    <w:rsid w:val="549F2FFD"/>
    <w:rsid w:val="54A4A21D"/>
    <w:rsid w:val="54AD5AF0"/>
    <w:rsid w:val="54C682DD"/>
    <w:rsid w:val="54D1DBC1"/>
    <w:rsid w:val="54E32CCD"/>
    <w:rsid w:val="54ED69EF"/>
    <w:rsid w:val="54F7E7B8"/>
    <w:rsid w:val="5501CA69"/>
    <w:rsid w:val="550EF534"/>
    <w:rsid w:val="550FB80C"/>
    <w:rsid w:val="5515D02D"/>
    <w:rsid w:val="551BF626"/>
    <w:rsid w:val="552378F0"/>
    <w:rsid w:val="5537422B"/>
    <w:rsid w:val="5547D4C1"/>
    <w:rsid w:val="555A54E9"/>
    <w:rsid w:val="5560477E"/>
    <w:rsid w:val="5569AB89"/>
    <w:rsid w:val="556D0E88"/>
    <w:rsid w:val="55766283"/>
    <w:rsid w:val="5577F21C"/>
    <w:rsid w:val="5593F3A9"/>
    <w:rsid w:val="559C69B1"/>
    <w:rsid w:val="55A0DB19"/>
    <w:rsid w:val="55A2C42A"/>
    <w:rsid w:val="55A3A331"/>
    <w:rsid w:val="55A858DF"/>
    <w:rsid w:val="55B684FD"/>
    <w:rsid w:val="56002F37"/>
    <w:rsid w:val="560786E3"/>
    <w:rsid w:val="560C9AE1"/>
    <w:rsid w:val="56396B10"/>
    <w:rsid w:val="56556BCF"/>
    <w:rsid w:val="5659D203"/>
    <w:rsid w:val="56639828"/>
    <w:rsid w:val="56749461"/>
    <w:rsid w:val="568D12CF"/>
    <w:rsid w:val="569AEAD7"/>
    <w:rsid w:val="569DCCA0"/>
    <w:rsid w:val="56A261BE"/>
    <w:rsid w:val="56A2EC30"/>
    <w:rsid w:val="56A404AF"/>
    <w:rsid w:val="56A83106"/>
    <w:rsid w:val="56C102E4"/>
    <w:rsid w:val="56C26CFC"/>
    <w:rsid w:val="56D2F46A"/>
    <w:rsid w:val="56E5650C"/>
    <w:rsid w:val="56E62427"/>
    <w:rsid w:val="56EEE0F8"/>
    <w:rsid w:val="56F51DC1"/>
    <w:rsid w:val="56F55242"/>
    <w:rsid w:val="56F5CA5C"/>
    <w:rsid w:val="57249413"/>
    <w:rsid w:val="572689CA"/>
    <w:rsid w:val="5740054D"/>
    <w:rsid w:val="574054EF"/>
    <w:rsid w:val="574D38BC"/>
    <w:rsid w:val="5764CFDD"/>
    <w:rsid w:val="5765ABCF"/>
    <w:rsid w:val="57667A87"/>
    <w:rsid w:val="57762BA1"/>
    <w:rsid w:val="5779C941"/>
    <w:rsid w:val="5786E264"/>
    <w:rsid w:val="5791EBA7"/>
    <w:rsid w:val="57A4486C"/>
    <w:rsid w:val="57BE1BFA"/>
    <w:rsid w:val="57D29494"/>
    <w:rsid w:val="57E6AEAD"/>
    <w:rsid w:val="57F35D8B"/>
    <w:rsid w:val="57FFE784"/>
    <w:rsid w:val="58269CCD"/>
    <w:rsid w:val="582AF804"/>
    <w:rsid w:val="583551F4"/>
    <w:rsid w:val="5838FA75"/>
    <w:rsid w:val="583F94DF"/>
    <w:rsid w:val="5844EB8C"/>
    <w:rsid w:val="584D953A"/>
    <w:rsid w:val="584DFED4"/>
    <w:rsid w:val="58518CBD"/>
    <w:rsid w:val="5854792C"/>
    <w:rsid w:val="5859B537"/>
    <w:rsid w:val="585F80EB"/>
    <w:rsid w:val="586769D7"/>
    <w:rsid w:val="589313CE"/>
    <w:rsid w:val="589CC42B"/>
    <w:rsid w:val="58A6D39F"/>
    <w:rsid w:val="58AA801F"/>
    <w:rsid w:val="58ABD600"/>
    <w:rsid w:val="590B1DEA"/>
    <w:rsid w:val="590BA1F2"/>
    <w:rsid w:val="590E182E"/>
    <w:rsid w:val="5932F6C9"/>
    <w:rsid w:val="593C20B3"/>
    <w:rsid w:val="59671F61"/>
    <w:rsid w:val="596D91C7"/>
    <w:rsid w:val="59730D8E"/>
    <w:rsid w:val="597F3969"/>
    <w:rsid w:val="59804AFB"/>
    <w:rsid w:val="59839203"/>
    <w:rsid w:val="59A211DD"/>
    <w:rsid w:val="59A4F85A"/>
    <w:rsid w:val="59BA4E07"/>
    <w:rsid w:val="59D5443F"/>
    <w:rsid w:val="59F11745"/>
    <w:rsid w:val="5A14B2CF"/>
    <w:rsid w:val="5A1627BD"/>
    <w:rsid w:val="5A1AEEFC"/>
    <w:rsid w:val="5A33FE60"/>
    <w:rsid w:val="5A4B1021"/>
    <w:rsid w:val="5A550EE0"/>
    <w:rsid w:val="5A5CB1C1"/>
    <w:rsid w:val="5A627D64"/>
    <w:rsid w:val="5A69F1A4"/>
    <w:rsid w:val="5A6A3DB3"/>
    <w:rsid w:val="5A74FEA1"/>
    <w:rsid w:val="5A810CD2"/>
    <w:rsid w:val="5A9955E7"/>
    <w:rsid w:val="5A998181"/>
    <w:rsid w:val="5AA3F7CB"/>
    <w:rsid w:val="5AB09365"/>
    <w:rsid w:val="5AB5F0EA"/>
    <w:rsid w:val="5ABB9CF8"/>
    <w:rsid w:val="5ABC74E4"/>
    <w:rsid w:val="5ADC3554"/>
    <w:rsid w:val="5AE0C26A"/>
    <w:rsid w:val="5B0110F6"/>
    <w:rsid w:val="5B0820F0"/>
    <w:rsid w:val="5B231053"/>
    <w:rsid w:val="5B27AE32"/>
    <w:rsid w:val="5B5F7318"/>
    <w:rsid w:val="5B7ED646"/>
    <w:rsid w:val="5B89A6C9"/>
    <w:rsid w:val="5B8C503C"/>
    <w:rsid w:val="5B9662CC"/>
    <w:rsid w:val="5B9E8C2D"/>
    <w:rsid w:val="5B9FE72D"/>
    <w:rsid w:val="5BA1408C"/>
    <w:rsid w:val="5BA6E1A4"/>
    <w:rsid w:val="5BAA6F3E"/>
    <w:rsid w:val="5BBA7080"/>
    <w:rsid w:val="5BBB7E49"/>
    <w:rsid w:val="5BC732E4"/>
    <w:rsid w:val="5BCC7856"/>
    <w:rsid w:val="5BE3486E"/>
    <w:rsid w:val="5BF49AAD"/>
    <w:rsid w:val="5BFDF50C"/>
    <w:rsid w:val="5C0F4677"/>
    <w:rsid w:val="5C0FE75A"/>
    <w:rsid w:val="5C1E8B81"/>
    <w:rsid w:val="5C31095C"/>
    <w:rsid w:val="5C3483BC"/>
    <w:rsid w:val="5C363E53"/>
    <w:rsid w:val="5C633738"/>
    <w:rsid w:val="5C7ABB99"/>
    <w:rsid w:val="5C831521"/>
    <w:rsid w:val="5C934E5E"/>
    <w:rsid w:val="5C9A4AC6"/>
    <w:rsid w:val="5C9C53FB"/>
    <w:rsid w:val="5CA81D76"/>
    <w:rsid w:val="5CAD6BFC"/>
    <w:rsid w:val="5CD35AAA"/>
    <w:rsid w:val="5CE402E0"/>
    <w:rsid w:val="5CE8D886"/>
    <w:rsid w:val="5D03AAB3"/>
    <w:rsid w:val="5D088795"/>
    <w:rsid w:val="5D1E594A"/>
    <w:rsid w:val="5D2B3894"/>
    <w:rsid w:val="5D2D07C5"/>
    <w:rsid w:val="5D3DE901"/>
    <w:rsid w:val="5D3EE23E"/>
    <w:rsid w:val="5D57F7EB"/>
    <w:rsid w:val="5D593C0B"/>
    <w:rsid w:val="5D5FCB32"/>
    <w:rsid w:val="5D622764"/>
    <w:rsid w:val="5D91E595"/>
    <w:rsid w:val="5DBB1459"/>
    <w:rsid w:val="5DCB7FBA"/>
    <w:rsid w:val="5DD34AAE"/>
    <w:rsid w:val="5DD6F93D"/>
    <w:rsid w:val="5DD909D8"/>
    <w:rsid w:val="5DDE3C43"/>
    <w:rsid w:val="5E057340"/>
    <w:rsid w:val="5E1B57B9"/>
    <w:rsid w:val="5E265034"/>
    <w:rsid w:val="5E41B18B"/>
    <w:rsid w:val="5E4BACE5"/>
    <w:rsid w:val="5E5F85F0"/>
    <w:rsid w:val="5E60E026"/>
    <w:rsid w:val="5E7A4B4F"/>
    <w:rsid w:val="5E8387B0"/>
    <w:rsid w:val="5E86F714"/>
    <w:rsid w:val="5E8A493B"/>
    <w:rsid w:val="5E987BCA"/>
    <w:rsid w:val="5EA2AD32"/>
    <w:rsid w:val="5EB6299D"/>
    <w:rsid w:val="5EE39273"/>
    <w:rsid w:val="5EF28CA8"/>
    <w:rsid w:val="5EF502A7"/>
    <w:rsid w:val="5EF91180"/>
    <w:rsid w:val="5EFB0EA2"/>
    <w:rsid w:val="5F059B50"/>
    <w:rsid w:val="5F0B2854"/>
    <w:rsid w:val="5F1D20C0"/>
    <w:rsid w:val="5F24EFEC"/>
    <w:rsid w:val="5F3A9FBE"/>
    <w:rsid w:val="5F4580F8"/>
    <w:rsid w:val="5F6D205A"/>
    <w:rsid w:val="5F6E28D5"/>
    <w:rsid w:val="5F7B97CA"/>
    <w:rsid w:val="5F90A58F"/>
    <w:rsid w:val="5F942749"/>
    <w:rsid w:val="5F9D482D"/>
    <w:rsid w:val="5FB1B99E"/>
    <w:rsid w:val="5FB8CEB4"/>
    <w:rsid w:val="5FC80D8A"/>
    <w:rsid w:val="5FE6DC43"/>
    <w:rsid w:val="5FEC0861"/>
    <w:rsid w:val="5FEE8F8B"/>
    <w:rsid w:val="600A4181"/>
    <w:rsid w:val="6017219B"/>
    <w:rsid w:val="6017F452"/>
    <w:rsid w:val="601E250A"/>
    <w:rsid w:val="602940AD"/>
    <w:rsid w:val="602B644C"/>
    <w:rsid w:val="602C29E8"/>
    <w:rsid w:val="603B90B0"/>
    <w:rsid w:val="60413969"/>
    <w:rsid w:val="6048A206"/>
    <w:rsid w:val="604B2A71"/>
    <w:rsid w:val="604DED0C"/>
    <w:rsid w:val="6053D463"/>
    <w:rsid w:val="6073F7CE"/>
    <w:rsid w:val="6074A655"/>
    <w:rsid w:val="609FD6FF"/>
    <w:rsid w:val="60B50724"/>
    <w:rsid w:val="60B5CD05"/>
    <w:rsid w:val="60CA130E"/>
    <w:rsid w:val="60E6CF07"/>
    <w:rsid w:val="60FB5C70"/>
    <w:rsid w:val="6102AE17"/>
    <w:rsid w:val="61370833"/>
    <w:rsid w:val="6150AEBB"/>
    <w:rsid w:val="6165FE7B"/>
    <w:rsid w:val="616B044B"/>
    <w:rsid w:val="616D3651"/>
    <w:rsid w:val="61800229"/>
    <w:rsid w:val="61864B0B"/>
    <w:rsid w:val="619018FD"/>
    <w:rsid w:val="61925730"/>
    <w:rsid w:val="61942B67"/>
    <w:rsid w:val="61A4DBBD"/>
    <w:rsid w:val="61A548CD"/>
    <w:rsid w:val="61AF1E54"/>
    <w:rsid w:val="61B0AB06"/>
    <w:rsid w:val="61BEEF03"/>
    <w:rsid w:val="61C63DF3"/>
    <w:rsid w:val="61CCA4B5"/>
    <w:rsid w:val="61DD5A4A"/>
    <w:rsid w:val="61E4C8F4"/>
    <w:rsid w:val="61F71C2F"/>
    <w:rsid w:val="6216454F"/>
    <w:rsid w:val="621AF77D"/>
    <w:rsid w:val="6228FDF3"/>
    <w:rsid w:val="6232B58E"/>
    <w:rsid w:val="6236364D"/>
    <w:rsid w:val="62391C50"/>
    <w:rsid w:val="624322E4"/>
    <w:rsid w:val="624935CB"/>
    <w:rsid w:val="624B2E90"/>
    <w:rsid w:val="624ED926"/>
    <w:rsid w:val="62520CD2"/>
    <w:rsid w:val="627250D7"/>
    <w:rsid w:val="628A7E22"/>
    <w:rsid w:val="62903414"/>
    <w:rsid w:val="629570B1"/>
    <w:rsid w:val="6297FF03"/>
    <w:rsid w:val="62BA71DC"/>
    <w:rsid w:val="62C0A847"/>
    <w:rsid w:val="62D74FC5"/>
    <w:rsid w:val="62EB9CAF"/>
    <w:rsid w:val="630216A5"/>
    <w:rsid w:val="631F8725"/>
    <w:rsid w:val="6328F08F"/>
    <w:rsid w:val="6333C3D1"/>
    <w:rsid w:val="63388A35"/>
    <w:rsid w:val="6345F861"/>
    <w:rsid w:val="63482DB0"/>
    <w:rsid w:val="635B3A2A"/>
    <w:rsid w:val="637A9C90"/>
    <w:rsid w:val="63824297"/>
    <w:rsid w:val="6385CAEC"/>
    <w:rsid w:val="639DFF4D"/>
    <w:rsid w:val="63A653CB"/>
    <w:rsid w:val="63AE51A0"/>
    <w:rsid w:val="63B4696D"/>
    <w:rsid w:val="63BBCE1C"/>
    <w:rsid w:val="63C25E0A"/>
    <w:rsid w:val="63F79EE5"/>
    <w:rsid w:val="63FEF5FE"/>
    <w:rsid w:val="640AEC42"/>
    <w:rsid w:val="6431819F"/>
    <w:rsid w:val="6451B8B1"/>
    <w:rsid w:val="648E1DBB"/>
    <w:rsid w:val="64A6DBDF"/>
    <w:rsid w:val="64A81771"/>
    <w:rsid w:val="64ED8D9B"/>
    <w:rsid w:val="64EDE3D8"/>
    <w:rsid w:val="651B17C6"/>
    <w:rsid w:val="653BFFF7"/>
    <w:rsid w:val="653D3A41"/>
    <w:rsid w:val="65418FCD"/>
    <w:rsid w:val="65483A11"/>
    <w:rsid w:val="654DEA7B"/>
    <w:rsid w:val="65520D60"/>
    <w:rsid w:val="65685372"/>
    <w:rsid w:val="6568BD8A"/>
    <w:rsid w:val="6583E4F0"/>
    <w:rsid w:val="65870EF6"/>
    <w:rsid w:val="65A06A80"/>
    <w:rsid w:val="65B64246"/>
    <w:rsid w:val="65C72A16"/>
    <w:rsid w:val="65DE40F5"/>
    <w:rsid w:val="65E134F6"/>
    <w:rsid w:val="65F43F62"/>
    <w:rsid w:val="65FD3F77"/>
    <w:rsid w:val="6601375F"/>
    <w:rsid w:val="6609FB38"/>
    <w:rsid w:val="6626116E"/>
    <w:rsid w:val="662B8DAF"/>
    <w:rsid w:val="6636D618"/>
    <w:rsid w:val="66451B8E"/>
    <w:rsid w:val="6649647B"/>
    <w:rsid w:val="664DD90E"/>
    <w:rsid w:val="665FECDC"/>
    <w:rsid w:val="666AB996"/>
    <w:rsid w:val="6671156A"/>
    <w:rsid w:val="6678FD0E"/>
    <w:rsid w:val="66867188"/>
    <w:rsid w:val="6689CEEB"/>
    <w:rsid w:val="668B6957"/>
    <w:rsid w:val="6691F378"/>
    <w:rsid w:val="6695D6D5"/>
    <w:rsid w:val="66A09A33"/>
    <w:rsid w:val="66AB0E49"/>
    <w:rsid w:val="66AB3251"/>
    <w:rsid w:val="66ABA338"/>
    <w:rsid w:val="66AFB64D"/>
    <w:rsid w:val="66AFFAD1"/>
    <w:rsid w:val="66B71C59"/>
    <w:rsid w:val="66C67EA7"/>
    <w:rsid w:val="66CBE513"/>
    <w:rsid w:val="66D1D6AF"/>
    <w:rsid w:val="66DB3C45"/>
    <w:rsid w:val="66FA555D"/>
    <w:rsid w:val="67137825"/>
    <w:rsid w:val="67139091"/>
    <w:rsid w:val="671EA30E"/>
    <w:rsid w:val="6723AF17"/>
    <w:rsid w:val="6726B168"/>
    <w:rsid w:val="67329CEB"/>
    <w:rsid w:val="673E9D6E"/>
    <w:rsid w:val="67438093"/>
    <w:rsid w:val="676B5BDB"/>
    <w:rsid w:val="677B81FD"/>
    <w:rsid w:val="67819DF4"/>
    <w:rsid w:val="678954A1"/>
    <w:rsid w:val="678C3B1C"/>
    <w:rsid w:val="67914A9A"/>
    <w:rsid w:val="67CCC628"/>
    <w:rsid w:val="67F38645"/>
    <w:rsid w:val="680D15E5"/>
    <w:rsid w:val="680F86DF"/>
    <w:rsid w:val="68345C55"/>
    <w:rsid w:val="68427E6E"/>
    <w:rsid w:val="684A3F13"/>
    <w:rsid w:val="685C0686"/>
    <w:rsid w:val="685DA15C"/>
    <w:rsid w:val="6863EB76"/>
    <w:rsid w:val="686DAB0C"/>
    <w:rsid w:val="689F8C97"/>
    <w:rsid w:val="68AD7855"/>
    <w:rsid w:val="68BC3582"/>
    <w:rsid w:val="68BD99C8"/>
    <w:rsid w:val="68C565FB"/>
    <w:rsid w:val="68D29919"/>
    <w:rsid w:val="68D42FC9"/>
    <w:rsid w:val="68D65829"/>
    <w:rsid w:val="68F20A7F"/>
    <w:rsid w:val="6902426D"/>
    <w:rsid w:val="6902606D"/>
    <w:rsid w:val="69061D4E"/>
    <w:rsid w:val="691EC09D"/>
    <w:rsid w:val="69247BB3"/>
    <w:rsid w:val="69274229"/>
    <w:rsid w:val="692D811E"/>
    <w:rsid w:val="69381FEE"/>
    <w:rsid w:val="694D3B00"/>
    <w:rsid w:val="698B0136"/>
    <w:rsid w:val="698C092F"/>
    <w:rsid w:val="698DE1FC"/>
    <w:rsid w:val="69A12E43"/>
    <w:rsid w:val="69B301E2"/>
    <w:rsid w:val="69B644CA"/>
    <w:rsid w:val="69B6D058"/>
    <w:rsid w:val="69B8395E"/>
    <w:rsid w:val="69BF70BF"/>
    <w:rsid w:val="69C10AE4"/>
    <w:rsid w:val="6A23FCDB"/>
    <w:rsid w:val="6A37475F"/>
    <w:rsid w:val="6A5A5CF7"/>
    <w:rsid w:val="6A6B5421"/>
    <w:rsid w:val="6A828CF1"/>
    <w:rsid w:val="6A84E0F9"/>
    <w:rsid w:val="6A8A63E3"/>
    <w:rsid w:val="6A95D63D"/>
    <w:rsid w:val="6A9C93A2"/>
    <w:rsid w:val="6ABCE902"/>
    <w:rsid w:val="6AD44190"/>
    <w:rsid w:val="6AF69CA1"/>
    <w:rsid w:val="6B109143"/>
    <w:rsid w:val="6B140C07"/>
    <w:rsid w:val="6B407802"/>
    <w:rsid w:val="6B493342"/>
    <w:rsid w:val="6B4B0088"/>
    <w:rsid w:val="6B4DFD4E"/>
    <w:rsid w:val="6B506A6F"/>
    <w:rsid w:val="6B5227ED"/>
    <w:rsid w:val="6B6D225C"/>
    <w:rsid w:val="6B758D4F"/>
    <w:rsid w:val="6B7F51EA"/>
    <w:rsid w:val="6B87D0C7"/>
    <w:rsid w:val="6B89EDB0"/>
    <w:rsid w:val="6B93AAC5"/>
    <w:rsid w:val="6B9BA3ED"/>
    <w:rsid w:val="6B9C2EE1"/>
    <w:rsid w:val="6BCA16E6"/>
    <w:rsid w:val="6BD13A7A"/>
    <w:rsid w:val="6BEC4B94"/>
    <w:rsid w:val="6BF094E1"/>
    <w:rsid w:val="6C173A0B"/>
    <w:rsid w:val="6C3D8436"/>
    <w:rsid w:val="6C40527A"/>
    <w:rsid w:val="6C4D08D0"/>
    <w:rsid w:val="6C5B4909"/>
    <w:rsid w:val="6C63F7BF"/>
    <w:rsid w:val="6C8197F4"/>
    <w:rsid w:val="6C953A78"/>
    <w:rsid w:val="6C99A251"/>
    <w:rsid w:val="6C9AAA55"/>
    <w:rsid w:val="6CAE14EB"/>
    <w:rsid w:val="6CB2D390"/>
    <w:rsid w:val="6CBD8684"/>
    <w:rsid w:val="6CC76B31"/>
    <w:rsid w:val="6CD5F363"/>
    <w:rsid w:val="6CE1ED16"/>
    <w:rsid w:val="6CF29CBE"/>
    <w:rsid w:val="6CFA7FC4"/>
    <w:rsid w:val="6D00167D"/>
    <w:rsid w:val="6D027CED"/>
    <w:rsid w:val="6D078AF1"/>
    <w:rsid w:val="6D0D2A9D"/>
    <w:rsid w:val="6D113740"/>
    <w:rsid w:val="6D191E04"/>
    <w:rsid w:val="6D222AA2"/>
    <w:rsid w:val="6D2EB513"/>
    <w:rsid w:val="6D37E054"/>
    <w:rsid w:val="6D7537F4"/>
    <w:rsid w:val="6D7716BD"/>
    <w:rsid w:val="6D798D4E"/>
    <w:rsid w:val="6D950B24"/>
    <w:rsid w:val="6D9FD785"/>
    <w:rsid w:val="6DB6B2B1"/>
    <w:rsid w:val="6DBC719A"/>
    <w:rsid w:val="6DBE8352"/>
    <w:rsid w:val="6DC2E824"/>
    <w:rsid w:val="6DD476D9"/>
    <w:rsid w:val="6DD69032"/>
    <w:rsid w:val="6DD984EA"/>
    <w:rsid w:val="6DEF087B"/>
    <w:rsid w:val="6DF7FC6C"/>
    <w:rsid w:val="6E12683B"/>
    <w:rsid w:val="6E292E52"/>
    <w:rsid w:val="6E3044C4"/>
    <w:rsid w:val="6E323F66"/>
    <w:rsid w:val="6E34F6FF"/>
    <w:rsid w:val="6E383C02"/>
    <w:rsid w:val="6E40EC3C"/>
    <w:rsid w:val="6E5BA02F"/>
    <w:rsid w:val="6E5BA6FD"/>
    <w:rsid w:val="6E6888DC"/>
    <w:rsid w:val="6E765906"/>
    <w:rsid w:val="6E82DF5E"/>
    <w:rsid w:val="6EA8A20F"/>
    <w:rsid w:val="6ED97395"/>
    <w:rsid w:val="6EEFD4FC"/>
    <w:rsid w:val="6EF1566C"/>
    <w:rsid w:val="6F09F0E9"/>
    <w:rsid w:val="6F1F53E7"/>
    <w:rsid w:val="6F2147C1"/>
    <w:rsid w:val="6F384835"/>
    <w:rsid w:val="6F3A4594"/>
    <w:rsid w:val="6F3C6AB7"/>
    <w:rsid w:val="6F6B9525"/>
    <w:rsid w:val="6F8938AB"/>
    <w:rsid w:val="6FAD8743"/>
    <w:rsid w:val="6FBD7586"/>
    <w:rsid w:val="6FBD767E"/>
    <w:rsid w:val="6FEBCDA9"/>
    <w:rsid w:val="6FF38880"/>
    <w:rsid w:val="70007F8A"/>
    <w:rsid w:val="701923D1"/>
    <w:rsid w:val="70211692"/>
    <w:rsid w:val="702E6EB2"/>
    <w:rsid w:val="70322F1D"/>
    <w:rsid w:val="7038008B"/>
    <w:rsid w:val="7049691F"/>
    <w:rsid w:val="7055EDFA"/>
    <w:rsid w:val="705ECDA8"/>
    <w:rsid w:val="707A7023"/>
    <w:rsid w:val="7089C434"/>
    <w:rsid w:val="709E3168"/>
    <w:rsid w:val="70A2943F"/>
    <w:rsid w:val="70B0D756"/>
    <w:rsid w:val="70B13F33"/>
    <w:rsid w:val="70C630C8"/>
    <w:rsid w:val="70CFBED8"/>
    <w:rsid w:val="70D46387"/>
    <w:rsid w:val="70EB4BF8"/>
    <w:rsid w:val="70FBA87D"/>
    <w:rsid w:val="71008EC9"/>
    <w:rsid w:val="710C62A6"/>
    <w:rsid w:val="7112C90E"/>
    <w:rsid w:val="7116A3A2"/>
    <w:rsid w:val="712D547F"/>
    <w:rsid w:val="7143DFF8"/>
    <w:rsid w:val="714582CB"/>
    <w:rsid w:val="71603A93"/>
    <w:rsid w:val="7164206A"/>
    <w:rsid w:val="717A1913"/>
    <w:rsid w:val="719751BC"/>
    <w:rsid w:val="71A19B6A"/>
    <w:rsid w:val="71BD51A6"/>
    <w:rsid w:val="71CA941E"/>
    <w:rsid w:val="71D0A02F"/>
    <w:rsid w:val="71DAD356"/>
    <w:rsid w:val="71E5B883"/>
    <w:rsid w:val="71E65CD8"/>
    <w:rsid w:val="71EBA03C"/>
    <w:rsid w:val="71F6A09D"/>
    <w:rsid w:val="7205BD64"/>
    <w:rsid w:val="7212854D"/>
    <w:rsid w:val="7216B925"/>
    <w:rsid w:val="72241FA1"/>
    <w:rsid w:val="7236ED6F"/>
    <w:rsid w:val="723AA5BF"/>
    <w:rsid w:val="723E9905"/>
    <w:rsid w:val="72517AF3"/>
    <w:rsid w:val="725C5C08"/>
    <w:rsid w:val="72696340"/>
    <w:rsid w:val="726DB73D"/>
    <w:rsid w:val="7273A3A6"/>
    <w:rsid w:val="72764870"/>
    <w:rsid w:val="727C8457"/>
    <w:rsid w:val="72840923"/>
    <w:rsid w:val="72878DAB"/>
    <w:rsid w:val="72951886"/>
    <w:rsid w:val="72ADD266"/>
    <w:rsid w:val="72C98DF5"/>
    <w:rsid w:val="72EC5DDF"/>
    <w:rsid w:val="72F70021"/>
    <w:rsid w:val="72F848AD"/>
    <w:rsid w:val="7301768E"/>
    <w:rsid w:val="73197BEF"/>
    <w:rsid w:val="7326E48B"/>
    <w:rsid w:val="7329A389"/>
    <w:rsid w:val="733251A9"/>
    <w:rsid w:val="7336C000"/>
    <w:rsid w:val="733EAFCC"/>
    <w:rsid w:val="734DB47E"/>
    <w:rsid w:val="7352C59A"/>
    <w:rsid w:val="7361F9B6"/>
    <w:rsid w:val="736524AC"/>
    <w:rsid w:val="736734FC"/>
    <w:rsid w:val="736F667C"/>
    <w:rsid w:val="737FE37F"/>
    <w:rsid w:val="738EAF3B"/>
    <w:rsid w:val="738F02C2"/>
    <w:rsid w:val="739FF0C0"/>
    <w:rsid w:val="73B58F8F"/>
    <w:rsid w:val="73DC0E6F"/>
    <w:rsid w:val="73DD3735"/>
    <w:rsid w:val="73E5780D"/>
    <w:rsid w:val="7409B497"/>
    <w:rsid w:val="7413DBB5"/>
    <w:rsid w:val="7417E8FD"/>
    <w:rsid w:val="741E9C90"/>
    <w:rsid w:val="74346D08"/>
    <w:rsid w:val="74415A6C"/>
    <w:rsid w:val="745DF0E0"/>
    <w:rsid w:val="74612CF2"/>
    <w:rsid w:val="7463ACE3"/>
    <w:rsid w:val="746DFEFD"/>
    <w:rsid w:val="7470AFC1"/>
    <w:rsid w:val="747E584D"/>
    <w:rsid w:val="7484CEEB"/>
    <w:rsid w:val="748596A1"/>
    <w:rsid w:val="74911C38"/>
    <w:rsid w:val="74BD380E"/>
    <w:rsid w:val="74BD73DA"/>
    <w:rsid w:val="74CC22F2"/>
    <w:rsid w:val="74D23CBD"/>
    <w:rsid w:val="74DA9532"/>
    <w:rsid w:val="74E9CE6A"/>
    <w:rsid w:val="750CE7C1"/>
    <w:rsid w:val="750D80B3"/>
    <w:rsid w:val="7520C442"/>
    <w:rsid w:val="752CF2B5"/>
    <w:rsid w:val="7534C292"/>
    <w:rsid w:val="753B83A5"/>
    <w:rsid w:val="753EA520"/>
    <w:rsid w:val="754243B4"/>
    <w:rsid w:val="7555088E"/>
    <w:rsid w:val="7557C9A5"/>
    <w:rsid w:val="75792FAD"/>
    <w:rsid w:val="75805364"/>
    <w:rsid w:val="75908E15"/>
    <w:rsid w:val="75931344"/>
    <w:rsid w:val="7593D62B"/>
    <w:rsid w:val="75BB14FD"/>
    <w:rsid w:val="75CF6B1E"/>
    <w:rsid w:val="75E51FEE"/>
    <w:rsid w:val="75EEE920"/>
    <w:rsid w:val="75F3857B"/>
    <w:rsid w:val="7601DDFF"/>
    <w:rsid w:val="7613F88B"/>
    <w:rsid w:val="761E036F"/>
    <w:rsid w:val="7646758B"/>
    <w:rsid w:val="764B9B37"/>
    <w:rsid w:val="765588CD"/>
    <w:rsid w:val="765EBEDB"/>
    <w:rsid w:val="766D5227"/>
    <w:rsid w:val="7672A8FF"/>
    <w:rsid w:val="767DF482"/>
    <w:rsid w:val="76858CE8"/>
    <w:rsid w:val="76892A50"/>
    <w:rsid w:val="76A246E6"/>
    <w:rsid w:val="76AB3C58"/>
    <w:rsid w:val="76B6F1D0"/>
    <w:rsid w:val="76B98698"/>
    <w:rsid w:val="76C0BA21"/>
    <w:rsid w:val="76C27586"/>
    <w:rsid w:val="76DF615D"/>
    <w:rsid w:val="77043B20"/>
    <w:rsid w:val="77087614"/>
    <w:rsid w:val="77179DA8"/>
    <w:rsid w:val="771FED84"/>
    <w:rsid w:val="772DF9E9"/>
    <w:rsid w:val="7734DC85"/>
    <w:rsid w:val="773DA596"/>
    <w:rsid w:val="775C8C97"/>
    <w:rsid w:val="775EE05E"/>
    <w:rsid w:val="775EE8C9"/>
    <w:rsid w:val="77634743"/>
    <w:rsid w:val="779B86B6"/>
    <w:rsid w:val="77AEAF25"/>
    <w:rsid w:val="77C51632"/>
    <w:rsid w:val="77DE74F2"/>
    <w:rsid w:val="77E1D484"/>
    <w:rsid w:val="77E517D6"/>
    <w:rsid w:val="77E60DBF"/>
    <w:rsid w:val="77E9EBD7"/>
    <w:rsid w:val="78122A6D"/>
    <w:rsid w:val="7817A266"/>
    <w:rsid w:val="7870B873"/>
    <w:rsid w:val="7878DE2E"/>
    <w:rsid w:val="788858F8"/>
    <w:rsid w:val="788EB7E1"/>
    <w:rsid w:val="7892C200"/>
    <w:rsid w:val="78A52B8D"/>
    <w:rsid w:val="78CC590A"/>
    <w:rsid w:val="78DBBB20"/>
    <w:rsid w:val="78E80D83"/>
    <w:rsid w:val="790C0C25"/>
    <w:rsid w:val="790CE72A"/>
    <w:rsid w:val="7916DE6E"/>
    <w:rsid w:val="7937E970"/>
    <w:rsid w:val="7945AFF7"/>
    <w:rsid w:val="79498F45"/>
    <w:rsid w:val="7957372B"/>
    <w:rsid w:val="796F0999"/>
    <w:rsid w:val="7975088D"/>
    <w:rsid w:val="79834676"/>
    <w:rsid w:val="79859F07"/>
    <w:rsid w:val="798A1A8F"/>
    <w:rsid w:val="7993D88C"/>
    <w:rsid w:val="79973D18"/>
    <w:rsid w:val="79A2E52D"/>
    <w:rsid w:val="7A0F4C48"/>
    <w:rsid w:val="7A184DDA"/>
    <w:rsid w:val="7A25A2AB"/>
    <w:rsid w:val="7A29DF64"/>
    <w:rsid w:val="7A45AA49"/>
    <w:rsid w:val="7A4CA73C"/>
    <w:rsid w:val="7A4ECAFD"/>
    <w:rsid w:val="7A540AB5"/>
    <w:rsid w:val="7A5F1072"/>
    <w:rsid w:val="7A9ECC10"/>
    <w:rsid w:val="7AC8031D"/>
    <w:rsid w:val="7AC84B12"/>
    <w:rsid w:val="7AE48A99"/>
    <w:rsid w:val="7B04B366"/>
    <w:rsid w:val="7B13EC70"/>
    <w:rsid w:val="7B1BF0F4"/>
    <w:rsid w:val="7B1D280C"/>
    <w:rsid w:val="7B21A140"/>
    <w:rsid w:val="7B2E61E1"/>
    <w:rsid w:val="7B4CAE40"/>
    <w:rsid w:val="7B4D22DA"/>
    <w:rsid w:val="7B8097AC"/>
    <w:rsid w:val="7B8FA4D4"/>
    <w:rsid w:val="7B93CB35"/>
    <w:rsid w:val="7BAC1544"/>
    <w:rsid w:val="7BAE2CA5"/>
    <w:rsid w:val="7BAF3912"/>
    <w:rsid w:val="7BB42B06"/>
    <w:rsid w:val="7BB922EA"/>
    <w:rsid w:val="7BC30856"/>
    <w:rsid w:val="7BEA4CFB"/>
    <w:rsid w:val="7BED853B"/>
    <w:rsid w:val="7BF906C0"/>
    <w:rsid w:val="7BFDCDEF"/>
    <w:rsid w:val="7BFE2C36"/>
    <w:rsid w:val="7C020318"/>
    <w:rsid w:val="7C16B949"/>
    <w:rsid w:val="7C2A3AC0"/>
    <w:rsid w:val="7C2E04AC"/>
    <w:rsid w:val="7C324D4B"/>
    <w:rsid w:val="7C43CA41"/>
    <w:rsid w:val="7C5A48A2"/>
    <w:rsid w:val="7C64F833"/>
    <w:rsid w:val="7C91C8EC"/>
    <w:rsid w:val="7C9B021E"/>
    <w:rsid w:val="7CA13268"/>
    <w:rsid w:val="7CA51613"/>
    <w:rsid w:val="7CA62390"/>
    <w:rsid w:val="7CAA7C9C"/>
    <w:rsid w:val="7CB00836"/>
    <w:rsid w:val="7CB1FAD0"/>
    <w:rsid w:val="7CC63BFC"/>
    <w:rsid w:val="7D071D20"/>
    <w:rsid w:val="7D191F14"/>
    <w:rsid w:val="7D211739"/>
    <w:rsid w:val="7D249096"/>
    <w:rsid w:val="7D2CA2D5"/>
    <w:rsid w:val="7D31C133"/>
    <w:rsid w:val="7D39F078"/>
    <w:rsid w:val="7D4329F2"/>
    <w:rsid w:val="7D436A4E"/>
    <w:rsid w:val="7D4409B3"/>
    <w:rsid w:val="7D61845D"/>
    <w:rsid w:val="7D90583E"/>
    <w:rsid w:val="7D9554B7"/>
    <w:rsid w:val="7DA3FDBC"/>
    <w:rsid w:val="7DA93AF3"/>
    <w:rsid w:val="7DB10287"/>
    <w:rsid w:val="7DB4912D"/>
    <w:rsid w:val="7DB4AB3D"/>
    <w:rsid w:val="7DBE0037"/>
    <w:rsid w:val="7DBEBC0F"/>
    <w:rsid w:val="7DE6C34D"/>
    <w:rsid w:val="7DEAF6D9"/>
    <w:rsid w:val="7E125C4D"/>
    <w:rsid w:val="7E148688"/>
    <w:rsid w:val="7E2548DA"/>
    <w:rsid w:val="7E2A3F8C"/>
    <w:rsid w:val="7E3363A7"/>
    <w:rsid w:val="7E42B939"/>
    <w:rsid w:val="7E4A49B6"/>
    <w:rsid w:val="7E4DB560"/>
    <w:rsid w:val="7E587F00"/>
    <w:rsid w:val="7E5B6AAC"/>
    <w:rsid w:val="7E680DDC"/>
    <w:rsid w:val="7E7B27E9"/>
    <w:rsid w:val="7E814489"/>
    <w:rsid w:val="7E98CF9A"/>
    <w:rsid w:val="7E9D2EBB"/>
    <w:rsid w:val="7EA247C2"/>
    <w:rsid w:val="7EAD0FD4"/>
    <w:rsid w:val="7EC365D6"/>
    <w:rsid w:val="7ECE69D6"/>
    <w:rsid w:val="7EDD97F0"/>
    <w:rsid w:val="7EEBFC4F"/>
    <w:rsid w:val="7EEE824B"/>
    <w:rsid w:val="7F0B3149"/>
    <w:rsid w:val="7F1C5F1D"/>
    <w:rsid w:val="7F348E64"/>
    <w:rsid w:val="7F3CC7F1"/>
    <w:rsid w:val="7F51E01B"/>
    <w:rsid w:val="7F5EE46E"/>
    <w:rsid w:val="7F6AF113"/>
    <w:rsid w:val="7F6CD2B4"/>
    <w:rsid w:val="7F97BF3E"/>
    <w:rsid w:val="7F9B8036"/>
    <w:rsid w:val="7F9DC900"/>
    <w:rsid w:val="7FB72949"/>
    <w:rsid w:val="7FB9BFD9"/>
    <w:rsid w:val="7FBECC20"/>
    <w:rsid w:val="7FC6547E"/>
    <w:rsid w:val="7FD89EDC"/>
    <w:rsid w:val="7FDC0D0D"/>
    <w:rsid w:val="7FE7F9F6"/>
    <w:rsid w:val="7FEA6E2B"/>
    <w:rsid w:val="7FF05E8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2C29E8"/>
  <w15:chartTrackingRefBased/>
  <w15:docId w15:val="{68AC1B71-9B32-4953-9ECD-50BF4F0D3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numPr>
        <w:numId w:val="14"/>
      </w:numPr>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numPr>
        <w:ilvl w:val="1"/>
        <w:numId w:val="14"/>
      </w:numPr>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numPr>
        <w:ilvl w:val="2"/>
        <w:numId w:val="14"/>
      </w:numPr>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numPr>
        <w:ilvl w:val="3"/>
        <w:numId w:val="14"/>
      </w:numPr>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numPr>
        <w:ilvl w:val="4"/>
        <w:numId w:val="14"/>
      </w:numPr>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numPr>
        <w:ilvl w:val="5"/>
        <w:numId w:val="14"/>
      </w:numPr>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numPr>
        <w:ilvl w:val="6"/>
        <w:numId w:val="14"/>
      </w:numPr>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numPr>
        <w:ilvl w:val="7"/>
        <w:numId w:val="14"/>
      </w:numPr>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numPr>
        <w:ilvl w:val="8"/>
        <w:numId w:val="14"/>
      </w:numPr>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sid w:val="59BA4E07"/>
    <w:rPr>
      <w:color w:val="467886"/>
      <w:u w:val="single"/>
    </w:rPr>
  </w:style>
  <w:style w:type="character" w:customStyle="1" w:styleId="normaltextrun">
    <w:name w:val="normaltextrun"/>
    <w:basedOn w:val="DefaultParagraphFont"/>
    <w:rsid w:val="76B6F1D0"/>
    <w:rPr>
      <w:rFonts w:ascii="Gill Sans MT" w:eastAsiaTheme="minorEastAsia" w:hAnsi="Gill Sans MT" w:cs="Arial"/>
      <w:sz w:val="24"/>
      <w:szCs w:val="24"/>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uiPriority w:val="99"/>
    <w:unhideWhenUsed/>
    <w:rsid w:val="09462133"/>
    <w:pPr>
      <w:tabs>
        <w:tab w:val="center" w:pos="4680"/>
        <w:tab w:val="right" w:pos="9360"/>
      </w:tabs>
      <w:spacing w:after="0" w:line="240" w:lineRule="auto"/>
    </w:pPr>
  </w:style>
  <w:style w:type="paragraph" w:styleId="Footer">
    <w:name w:val="footer"/>
    <w:basedOn w:val="Normal"/>
    <w:uiPriority w:val="99"/>
    <w:unhideWhenUsed/>
    <w:rsid w:val="09462133"/>
    <w:pPr>
      <w:tabs>
        <w:tab w:val="center" w:pos="4680"/>
        <w:tab w:val="right" w:pos="9360"/>
      </w:tabs>
      <w:spacing w:after="0" w:line="240" w:lineRule="auto"/>
    </w:pPr>
  </w:style>
  <w:style w:type="paragraph" w:styleId="ListParagraph">
    <w:name w:val="List Paragraph"/>
    <w:basedOn w:val="Normal"/>
    <w:uiPriority w:val="34"/>
    <w:qFormat/>
    <w:rsid w:val="22F76CC7"/>
    <w:pPr>
      <w:ind w:left="720"/>
      <w:contextualSpacing/>
    </w:pPr>
  </w:style>
  <w:style w:type="character" w:styleId="PlaceholderText">
    <w:name w:val="Placeholder Text"/>
    <w:basedOn w:val="DefaultParagraphFont"/>
    <w:uiPriority w:val="99"/>
    <w:semiHidden/>
    <w:rsid w:val="2A233D1A"/>
    <w:rPr>
      <w:color w:val="808080" w:themeColor="background1" w:themeShade="8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FollowedHyperlink">
    <w:name w:val="FollowedHyperlink"/>
    <w:basedOn w:val="DefaultParagraphFont"/>
    <w:uiPriority w:val="99"/>
    <w:semiHidden/>
    <w:unhideWhenUsed/>
    <w:rsid w:val="00687E52"/>
    <w:rPr>
      <w:color w:val="96607D" w:themeColor="followedHyperlink"/>
      <w:u w:val="single"/>
    </w:rPr>
  </w:style>
  <w:style w:type="paragraph" w:styleId="Bibliography">
    <w:name w:val="Bibliography"/>
    <w:basedOn w:val="Normal"/>
    <w:next w:val="Normal"/>
    <w:uiPriority w:val="37"/>
    <w:unhideWhenUsed/>
    <w:rsid w:val="007F5310"/>
    <w:pPr>
      <w:tabs>
        <w:tab w:val="left" w:pos="380"/>
      </w:tabs>
      <w:spacing w:after="240" w:line="240" w:lineRule="auto"/>
      <w:ind w:left="384" w:hanging="384"/>
    </w:pPr>
  </w:style>
  <w:style w:type="paragraph" w:styleId="CommentSubject">
    <w:name w:val="annotation subject"/>
    <w:basedOn w:val="CommentText"/>
    <w:next w:val="CommentText"/>
    <w:link w:val="CommentSubjectChar"/>
    <w:uiPriority w:val="99"/>
    <w:semiHidden/>
    <w:unhideWhenUsed/>
    <w:rsid w:val="003367F3"/>
    <w:rPr>
      <w:b/>
      <w:bCs/>
    </w:rPr>
  </w:style>
  <w:style w:type="character" w:customStyle="1" w:styleId="CommentSubjectChar">
    <w:name w:val="Comment Subject Char"/>
    <w:basedOn w:val="CommentTextChar"/>
    <w:link w:val="CommentSubject"/>
    <w:uiPriority w:val="99"/>
    <w:semiHidden/>
    <w:rsid w:val="003367F3"/>
    <w:rPr>
      <w:b/>
      <w:bCs/>
      <w:sz w:val="20"/>
      <w:szCs w:val="20"/>
    </w:rPr>
  </w:style>
  <w:style w:type="character" w:styleId="UnresolvedMention">
    <w:name w:val="Unresolved Mention"/>
    <w:basedOn w:val="DefaultParagraphFont"/>
    <w:uiPriority w:val="99"/>
    <w:semiHidden/>
    <w:unhideWhenUsed/>
    <w:rsid w:val="000E7F4C"/>
    <w:rPr>
      <w:color w:val="605E5C"/>
      <w:shd w:val="clear" w:color="auto" w:fill="E1DFDD"/>
    </w:rPr>
  </w:style>
  <w:style w:type="character" w:customStyle="1" w:styleId="eop">
    <w:name w:val="eop"/>
    <w:basedOn w:val="DefaultParagraphFont"/>
    <w:rsid w:val="008F123D"/>
  </w:style>
  <w:style w:type="paragraph" w:styleId="Revision">
    <w:name w:val="Revision"/>
    <w:hidden/>
    <w:uiPriority w:val="99"/>
    <w:semiHidden/>
    <w:rsid w:val="00BD0518"/>
    <w:pPr>
      <w:spacing w:after="0" w:line="240" w:lineRule="auto"/>
    </w:pPr>
  </w:style>
  <w:style w:type="paragraph" w:styleId="Caption">
    <w:name w:val="caption"/>
    <w:basedOn w:val="Normal"/>
    <w:next w:val="Normal"/>
    <w:uiPriority w:val="35"/>
    <w:unhideWhenUsed/>
    <w:qFormat/>
    <w:rsid w:val="008E4EEB"/>
    <w:pPr>
      <w:spacing w:after="200" w:line="240" w:lineRule="auto"/>
    </w:pPr>
    <w:rPr>
      <w:i/>
      <w:iCs/>
      <w:color w:val="0E2841" w:themeColor="text2"/>
      <w:sz w:val="18"/>
      <w:szCs w:val="18"/>
    </w:rPr>
  </w:style>
  <w:style w:type="character" w:styleId="Emphasis">
    <w:name w:val="Emphasis"/>
    <w:basedOn w:val="DefaultParagraphFont"/>
    <w:uiPriority w:val="20"/>
    <w:qFormat/>
    <w:rsid w:val="00B64CDB"/>
    <w:rPr>
      <w:i/>
      <w:iCs/>
    </w:rPr>
  </w:style>
  <w:style w:type="paragraph" w:styleId="NormalWeb">
    <w:name w:val="Normal (Web)"/>
    <w:basedOn w:val="Normal"/>
    <w:uiPriority w:val="99"/>
    <w:semiHidden/>
    <w:unhideWhenUsed/>
    <w:rsid w:val="003D6BE3"/>
    <w:rPr>
      <w:rFonts w:ascii="Times New Roman" w:hAnsi="Times New Roman" w:cs="Times New Roman"/>
    </w:rPr>
  </w:style>
  <w:style w:type="character" w:customStyle="1" w:styleId="contentcontrolboundarysink">
    <w:name w:val="contentcontrolboundarysink"/>
    <w:basedOn w:val="DefaultParagraphFont"/>
    <w:rsid w:val="003811EC"/>
  </w:style>
  <w:style w:type="paragraph" w:customStyle="1" w:styleId="paragraph">
    <w:name w:val="paragraph"/>
    <w:basedOn w:val="Normal"/>
    <w:rsid w:val="00BB5454"/>
    <w:pPr>
      <w:spacing w:before="100" w:beforeAutospacing="1" w:after="100" w:afterAutospacing="1" w:line="240" w:lineRule="auto"/>
    </w:pPr>
    <w:rPr>
      <w:rFonts w:ascii="Times New Roman" w:eastAsia="Times New Roman" w:hAnsi="Times New Roman" w:cs="Times New Roman"/>
      <w:lang w:eastAsia="en-GB"/>
    </w:rPr>
  </w:style>
  <w:style w:type="character" w:styleId="Mention">
    <w:name w:val="Mention"/>
    <w:basedOn w:val="DefaultParagraphFont"/>
    <w:uiPriority w:val="99"/>
    <w:unhideWhenUsed/>
    <w:rsid w:val="00785C40"/>
    <w:rPr>
      <w:color w:val="2B579A"/>
      <w:shd w:val="clear" w:color="auto" w:fill="E1DFDD"/>
    </w:rPr>
  </w:style>
  <w:style w:type="paragraph" w:styleId="EndnoteText">
    <w:name w:val="endnote text"/>
    <w:basedOn w:val="Normal"/>
    <w:uiPriority w:val="99"/>
    <w:semiHidden/>
    <w:unhideWhenUsed/>
    <w:rsid w:val="0B62B6B1"/>
    <w:pPr>
      <w:spacing w:after="0" w:line="240" w:lineRule="auto"/>
    </w:pPr>
    <w:rPr>
      <w:sz w:val="20"/>
      <w:szCs w:val="20"/>
    </w:rPr>
  </w:style>
  <w:style w:type="character" w:styleId="EndnoteReference">
    <w:name w:val="endnote reference"/>
    <w:basedOn w:val="DefaultParagraphFont"/>
    <w:uiPriority w:val="99"/>
    <w:semiHidden/>
    <w:unhideWhenUsed/>
    <w:rsid w:val="0B62B6B1"/>
    <w:rPr>
      <w:vertAlign w:val="superscript"/>
    </w:rPr>
  </w:style>
  <w:style w:type="paragraph" w:styleId="FootnoteText">
    <w:name w:val="footnote text"/>
    <w:basedOn w:val="Normal"/>
    <w:uiPriority w:val="99"/>
    <w:semiHidden/>
    <w:unhideWhenUsed/>
    <w:rsid w:val="0EF3E459"/>
    <w:pPr>
      <w:spacing w:after="0" w:line="240" w:lineRule="auto"/>
    </w:pPr>
    <w:rPr>
      <w:sz w:val="20"/>
      <w:szCs w:val="20"/>
    </w:rPr>
  </w:style>
  <w:style w:type="character" w:styleId="FootnoteReference">
    <w:name w:val="footnote reference"/>
    <w:basedOn w:val="DefaultParagraphFont"/>
    <w:uiPriority w:val="99"/>
    <w:semiHidden/>
    <w:unhideWhenUsed/>
    <w:rsid w:val="0EF3E45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5075695">
      <w:bodyDiv w:val="1"/>
      <w:marLeft w:val="0"/>
      <w:marRight w:val="0"/>
      <w:marTop w:val="0"/>
      <w:marBottom w:val="0"/>
      <w:divBdr>
        <w:top w:val="none" w:sz="0" w:space="0" w:color="auto"/>
        <w:left w:val="none" w:sz="0" w:space="0" w:color="auto"/>
        <w:bottom w:val="none" w:sz="0" w:space="0" w:color="auto"/>
        <w:right w:val="none" w:sz="0" w:space="0" w:color="auto"/>
      </w:divBdr>
      <w:divsChild>
        <w:div w:id="817457172">
          <w:marLeft w:val="0"/>
          <w:marRight w:val="0"/>
          <w:marTop w:val="0"/>
          <w:marBottom w:val="0"/>
          <w:divBdr>
            <w:top w:val="none" w:sz="0" w:space="0" w:color="auto"/>
            <w:left w:val="none" w:sz="0" w:space="0" w:color="auto"/>
            <w:bottom w:val="none" w:sz="0" w:space="0" w:color="auto"/>
            <w:right w:val="none" w:sz="0" w:space="0" w:color="auto"/>
          </w:divBdr>
        </w:div>
        <w:div w:id="923297560">
          <w:marLeft w:val="0"/>
          <w:marRight w:val="0"/>
          <w:marTop w:val="0"/>
          <w:marBottom w:val="0"/>
          <w:divBdr>
            <w:top w:val="none" w:sz="0" w:space="0" w:color="auto"/>
            <w:left w:val="none" w:sz="0" w:space="0" w:color="auto"/>
            <w:bottom w:val="none" w:sz="0" w:space="0" w:color="auto"/>
            <w:right w:val="none" w:sz="0" w:space="0" w:color="auto"/>
          </w:divBdr>
        </w:div>
        <w:div w:id="1828284415">
          <w:marLeft w:val="0"/>
          <w:marRight w:val="0"/>
          <w:marTop w:val="0"/>
          <w:marBottom w:val="0"/>
          <w:divBdr>
            <w:top w:val="none" w:sz="0" w:space="0" w:color="auto"/>
            <w:left w:val="none" w:sz="0" w:space="0" w:color="auto"/>
            <w:bottom w:val="none" w:sz="0" w:space="0" w:color="auto"/>
            <w:right w:val="none" w:sz="0" w:space="0" w:color="auto"/>
          </w:divBdr>
        </w:div>
        <w:div w:id="1936206670">
          <w:marLeft w:val="0"/>
          <w:marRight w:val="0"/>
          <w:marTop w:val="0"/>
          <w:marBottom w:val="0"/>
          <w:divBdr>
            <w:top w:val="none" w:sz="0" w:space="0" w:color="auto"/>
            <w:left w:val="none" w:sz="0" w:space="0" w:color="auto"/>
            <w:bottom w:val="none" w:sz="0" w:space="0" w:color="auto"/>
            <w:right w:val="none" w:sz="0" w:space="0" w:color="auto"/>
          </w:divBdr>
        </w:div>
      </w:divsChild>
    </w:div>
    <w:div w:id="1077285086">
      <w:bodyDiv w:val="1"/>
      <w:marLeft w:val="0"/>
      <w:marRight w:val="0"/>
      <w:marTop w:val="0"/>
      <w:marBottom w:val="0"/>
      <w:divBdr>
        <w:top w:val="none" w:sz="0" w:space="0" w:color="auto"/>
        <w:left w:val="none" w:sz="0" w:space="0" w:color="auto"/>
        <w:bottom w:val="none" w:sz="0" w:space="0" w:color="auto"/>
        <w:right w:val="none" w:sz="0" w:space="0" w:color="auto"/>
      </w:divBdr>
    </w:div>
    <w:div w:id="1290941373">
      <w:bodyDiv w:val="1"/>
      <w:marLeft w:val="0"/>
      <w:marRight w:val="0"/>
      <w:marTop w:val="0"/>
      <w:marBottom w:val="0"/>
      <w:divBdr>
        <w:top w:val="none" w:sz="0" w:space="0" w:color="auto"/>
        <w:left w:val="none" w:sz="0" w:space="0" w:color="auto"/>
        <w:bottom w:val="none" w:sz="0" w:space="0" w:color="auto"/>
        <w:right w:val="none" w:sz="0" w:space="0" w:color="auto"/>
      </w:divBdr>
    </w:div>
    <w:div w:id="1388411658">
      <w:bodyDiv w:val="1"/>
      <w:marLeft w:val="0"/>
      <w:marRight w:val="0"/>
      <w:marTop w:val="0"/>
      <w:marBottom w:val="0"/>
      <w:divBdr>
        <w:top w:val="none" w:sz="0" w:space="0" w:color="auto"/>
        <w:left w:val="none" w:sz="0" w:space="0" w:color="auto"/>
        <w:bottom w:val="none" w:sz="0" w:space="0" w:color="auto"/>
        <w:right w:val="none" w:sz="0" w:space="0" w:color="auto"/>
      </w:divBdr>
    </w:div>
    <w:div w:id="1461000052">
      <w:bodyDiv w:val="1"/>
      <w:marLeft w:val="0"/>
      <w:marRight w:val="0"/>
      <w:marTop w:val="0"/>
      <w:marBottom w:val="0"/>
      <w:divBdr>
        <w:top w:val="none" w:sz="0" w:space="0" w:color="auto"/>
        <w:left w:val="none" w:sz="0" w:space="0" w:color="auto"/>
        <w:bottom w:val="none" w:sz="0" w:space="0" w:color="auto"/>
        <w:right w:val="none" w:sz="0" w:space="0" w:color="auto"/>
      </w:divBdr>
    </w:div>
    <w:div w:id="1461146468">
      <w:bodyDiv w:val="1"/>
      <w:marLeft w:val="0"/>
      <w:marRight w:val="0"/>
      <w:marTop w:val="0"/>
      <w:marBottom w:val="0"/>
      <w:divBdr>
        <w:top w:val="none" w:sz="0" w:space="0" w:color="auto"/>
        <w:left w:val="none" w:sz="0" w:space="0" w:color="auto"/>
        <w:bottom w:val="none" w:sz="0" w:space="0" w:color="auto"/>
        <w:right w:val="none" w:sz="0" w:space="0" w:color="auto"/>
      </w:divBdr>
    </w:div>
    <w:div w:id="1546986015">
      <w:bodyDiv w:val="1"/>
      <w:marLeft w:val="0"/>
      <w:marRight w:val="0"/>
      <w:marTop w:val="0"/>
      <w:marBottom w:val="0"/>
      <w:divBdr>
        <w:top w:val="none" w:sz="0" w:space="0" w:color="auto"/>
        <w:left w:val="none" w:sz="0" w:space="0" w:color="auto"/>
        <w:bottom w:val="none" w:sz="0" w:space="0" w:color="auto"/>
        <w:right w:val="none" w:sz="0" w:space="0" w:color="auto"/>
      </w:divBdr>
    </w:div>
    <w:div w:id="1700857780">
      <w:bodyDiv w:val="1"/>
      <w:marLeft w:val="0"/>
      <w:marRight w:val="0"/>
      <w:marTop w:val="0"/>
      <w:marBottom w:val="0"/>
      <w:divBdr>
        <w:top w:val="none" w:sz="0" w:space="0" w:color="auto"/>
        <w:left w:val="none" w:sz="0" w:space="0" w:color="auto"/>
        <w:bottom w:val="none" w:sz="0" w:space="0" w:color="auto"/>
        <w:right w:val="none" w:sz="0" w:space="0" w:color="auto"/>
      </w:divBdr>
    </w:div>
    <w:div w:id="2136439848">
      <w:bodyDiv w:val="1"/>
      <w:marLeft w:val="0"/>
      <w:marRight w:val="0"/>
      <w:marTop w:val="0"/>
      <w:marBottom w:val="0"/>
      <w:divBdr>
        <w:top w:val="none" w:sz="0" w:space="0" w:color="auto"/>
        <w:left w:val="none" w:sz="0" w:space="0" w:color="auto"/>
        <w:bottom w:val="none" w:sz="0" w:space="0" w:color="auto"/>
        <w:right w:val="none" w:sz="0" w:space="0" w:color="auto"/>
      </w:divBdr>
      <w:divsChild>
        <w:div w:id="338822664">
          <w:marLeft w:val="0"/>
          <w:marRight w:val="0"/>
          <w:marTop w:val="0"/>
          <w:marBottom w:val="0"/>
          <w:divBdr>
            <w:top w:val="none" w:sz="0" w:space="0" w:color="auto"/>
            <w:left w:val="none" w:sz="0" w:space="0" w:color="auto"/>
            <w:bottom w:val="none" w:sz="0" w:space="0" w:color="auto"/>
            <w:right w:val="none" w:sz="0" w:space="0" w:color="auto"/>
          </w:divBdr>
        </w:div>
        <w:div w:id="529801124">
          <w:marLeft w:val="0"/>
          <w:marRight w:val="0"/>
          <w:marTop w:val="0"/>
          <w:marBottom w:val="0"/>
          <w:divBdr>
            <w:top w:val="none" w:sz="0" w:space="0" w:color="auto"/>
            <w:left w:val="none" w:sz="0" w:space="0" w:color="auto"/>
            <w:bottom w:val="none" w:sz="0" w:space="0" w:color="auto"/>
            <w:right w:val="none" w:sz="0" w:space="0" w:color="auto"/>
          </w:divBdr>
        </w:div>
        <w:div w:id="1661083500">
          <w:marLeft w:val="0"/>
          <w:marRight w:val="0"/>
          <w:marTop w:val="0"/>
          <w:marBottom w:val="0"/>
          <w:divBdr>
            <w:top w:val="none" w:sz="0" w:space="0" w:color="auto"/>
            <w:left w:val="none" w:sz="0" w:space="0" w:color="auto"/>
            <w:bottom w:val="none" w:sz="0" w:space="0" w:color="auto"/>
            <w:right w:val="none" w:sz="0" w:space="0" w:color="auto"/>
          </w:divBdr>
        </w:div>
        <w:div w:id="190194181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imperial.DCS@nhs.net"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imperial.DCS@nhs.net" TargetMode="Externa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BRC xmlns="a184f86c-9ace-42b2-95be-2c9c78b239da" xsi:nil="true"/>
    <lcf76f155ced4ddcb4097134ff3c332f xmlns="a184f86c-9ace-42b2-95be-2c9c78b239da">
      <Terms xmlns="http://schemas.microsoft.com/office/infopath/2007/PartnerControls"/>
    </lcf76f155ced4ddcb4097134ff3c332f>
    <TaxCatchAll xmlns="e6848b6d-0a2d-4ad4-acf8-25b5145cc248" xsi:nil="true"/>
    <ErikMayer xmlns="a184f86c-9ace-42b2-95be-2c9c78b239da">
      <UserInfo>
        <DisplayName/>
        <AccountId xsi:nil="true"/>
        <AccountType/>
      </UserInfo>
    </ErikMayer>
    <FolderDescription xmlns="a184f86c-9ace-42b2-95be-2c9c78b239da" xsi:nil="true"/>
    <Sharing xmlns="a184f86c-9ace-42b2-95be-2c9c78b239da" xsi:nil="true"/>
    <FolderDescription0 xmlns="a184f86c-9ace-42b2-95be-2c9c78b239da">ds</FolderDescription0>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F036A3CD3DD9E438D2FE78237ED79C9" ma:contentTypeVersion="24" ma:contentTypeDescription="Create a new document." ma:contentTypeScope="" ma:versionID="6e7ef8a0c1de3c4147a77ff379a6935d">
  <xsd:schema xmlns:xsd="http://www.w3.org/2001/XMLSchema" xmlns:xs="http://www.w3.org/2001/XMLSchema" xmlns:p="http://schemas.microsoft.com/office/2006/metadata/properties" xmlns:ns2="a184f86c-9ace-42b2-95be-2c9c78b239da" xmlns:ns3="e6848b6d-0a2d-4ad4-acf8-25b5145cc248" targetNamespace="http://schemas.microsoft.com/office/2006/metadata/properties" ma:root="true" ma:fieldsID="4c718348c76a0d7cc352d03c56fc6c94" ns2:_="" ns3:_="">
    <xsd:import namespace="a184f86c-9ace-42b2-95be-2c9c78b239da"/>
    <xsd:import namespace="e6848b6d-0a2d-4ad4-acf8-25b5145cc24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ErikMayer"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LengthInSeconds" minOccurs="0"/>
                <xsd:element ref="ns2:MediaServiceLocation" minOccurs="0"/>
                <xsd:element ref="ns2:lcf76f155ced4ddcb4097134ff3c332f" minOccurs="0"/>
                <xsd:element ref="ns3:TaxCatchAll" minOccurs="0"/>
                <xsd:element ref="ns2:BRC" minOccurs="0"/>
                <xsd:element ref="ns2:MediaServiceObjectDetectorVersions" minOccurs="0"/>
                <xsd:element ref="ns2:MediaServiceSearchProperties" minOccurs="0"/>
                <xsd:element ref="ns2:MediaServiceBillingMetadata" minOccurs="0"/>
                <xsd:element ref="ns2:Sharing" minOccurs="0"/>
                <xsd:element ref="ns2:FolderDescription" minOccurs="0"/>
                <xsd:element ref="ns2:FolderDescription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84f86c-9ace-42b2-95be-2c9c78b239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ErikMayer" ma:index="14" nillable="true" ma:displayName="Erik Mayer" ma:list="UserInfo" ma:SharePointGroup="0" ma:internalName="ErikMay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74661dae-d6df-48fc-a54e-a577d2899e9c" ma:termSetId="09814cd3-568e-fe90-9814-8d621ff8fb84" ma:anchorId="fba54fb3-c3e1-fe81-a776-ca4b69148c4d" ma:open="true" ma:isKeyword="false">
      <xsd:complexType>
        <xsd:sequence>
          <xsd:element ref="pc:Terms" minOccurs="0" maxOccurs="1"/>
        </xsd:sequence>
      </xsd:complexType>
    </xsd:element>
    <xsd:element name="BRC" ma:index="25" nillable="true" ma:displayName="BRC" ma:internalName="BRC">
      <xsd:simpleType>
        <xsd:restriction base="dms:Text">
          <xsd:maxLength value="255"/>
        </xsd:restriction>
      </xsd:simple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element name="MediaServiceBillingMetadata" ma:index="28" nillable="true" ma:displayName="MediaServiceBillingMetadata" ma:hidden="true" ma:internalName="MediaServiceBillingMetadata" ma:readOnly="true">
      <xsd:simpleType>
        <xsd:restriction base="dms:Note"/>
      </xsd:simpleType>
    </xsd:element>
    <xsd:element name="Sharing" ma:index="29" nillable="true" ma:displayName="Sharing" ma:internalName="Sharing">
      <xsd:simpleType>
        <xsd:restriction base="dms:Text">
          <xsd:maxLength value="255"/>
        </xsd:restriction>
      </xsd:simpleType>
    </xsd:element>
    <xsd:element name="FolderDescription" ma:index="30" nillable="true" ma:displayName="Folder Description" ma:format="Dropdown" ma:internalName="FolderDescription">
      <xsd:simpleType>
        <xsd:restriction base="dms:Text">
          <xsd:maxLength value="255"/>
        </xsd:restriction>
      </xsd:simpleType>
    </xsd:element>
    <xsd:element name="FolderDescription0" ma:index="31" ma:displayName="Folder Description " ma:format="Dropdown" ma:internalName="FolderDescription0">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6848b6d-0a2d-4ad4-acf8-25b5145cc24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74b8a5a0-c41d-4817-ace1-e0e471dfaaaa}" ma:internalName="TaxCatchAll" ma:showField="CatchAllData" ma:web="e6848b6d-0a2d-4ad4-acf8-25b5145cc24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3D96EED-6684-A447-8C1B-F0599587B1C7}">
  <ds:schemaRefs>
    <ds:schemaRef ds:uri="http://schemas.openxmlformats.org/officeDocument/2006/bibliography"/>
  </ds:schemaRefs>
</ds:datastoreItem>
</file>

<file path=customXml/itemProps2.xml><?xml version="1.0" encoding="utf-8"?>
<ds:datastoreItem xmlns:ds="http://schemas.openxmlformats.org/officeDocument/2006/customXml" ds:itemID="{45C83EC1-FD33-41E4-B164-C073998E7182}">
  <ds:schemaRefs>
    <ds:schemaRef ds:uri="http://schemas.microsoft.com/office/2006/metadata/properties"/>
    <ds:schemaRef ds:uri="http://schemas.microsoft.com/office/infopath/2007/PartnerControls"/>
    <ds:schemaRef ds:uri="a184f86c-9ace-42b2-95be-2c9c78b239da"/>
    <ds:schemaRef ds:uri="e6848b6d-0a2d-4ad4-acf8-25b5145cc248"/>
  </ds:schemaRefs>
</ds:datastoreItem>
</file>

<file path=customXml/itemProps3.xml><?xml version="1.0" encoding="utf-8"?>
<ds:datastoreItem xmlns:ds="http://schemas.openxmlformats.org/officeDocument/2006/customXml" ds:itemID="{9B6E7896-D557-447B-A940-71E786BC01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84f86c-9ace-42b2-95be-2c9c78b239da"/>
    <ds:schemaRef ds:uri="e6848b6d-0a2d-4ad4-acf8-25b5145cc2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92C9871-4C1B-447D-941C-B2A0CFEE587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11</Pages>
  <Words>1893</Words>
  <Characters>10795</Characters>
  <Application>Microsoft Office Word</Application>
  <DocSecurity>0</DocSecurity>
  <Lines>89</Lines>
  <Paragraphs>25</Paragraphs>
  <ScaleCrop>false</ScaleCrop>
  <Company/>
  <LinksUpToDate>false</LinksUpToDate>
  <CharactersWithSpaces>12663</CharactersWithSpaces>
  <SharedDoc>false</SharedDoc>
  <HLinks>
    <vt:vector size="12" baseType="variant">
      <vt:variant>
        <vt:i4>4587555</vt:i4>
      </vt:variant>
      <vt:variant>
        <vt:i4>3</vt:i4>
      </vt:variant>
      <vt:variant>
        <vt:i4>0</vt:i4>
      </vt:variant>
      <vt:variant>
        <vt:i4>5</vt:i4>
      </vt:variant>
      <vt:variant>
        <vt:lpwstr>mailto:imperial.DCS@nhs.net</vt:lpwstr>
      </vt:variant>
      <vt:variant>
        <vt:lpwstr/>
      </vt:variant>
      <vt:variant>
        <vt:i4>4587555</vt:i4>
      </vt:variant>
      <vt:variant>
        <vt:i4>0</vt:i4>
      </vt:variant>
      <vt:variant>
        <vt:i4>0</vt:i4>
      </vt:variant>
      <vt:variant>
        <vt:i4>5</vt:i4>
      </vt:variant>
      <vt:variant>
        <vt:lpwstr>mailto:imperial.DCS@nhs.ne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ribas Ardura, Maite</dc:creator>
  <cp:keywords/>
  <dc:description/>
  <cp:lastModifiedBy>Arribas Ardura, Maite</cp:lastModifiedBy>
  <cp:revision>983</cp:revision>
  <dcterms:created xsi:type="dcterms:W3CDTF">2025-07-10T23:28:00Z</dcterms:created>
  <dcterms:modified xsi:type="dcterms:W3CDTF">2026-06-25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036A3CD3DD9E438D2FE78237ED79C9</vt:lpwstr>
  </property>
  <property fmtid="{D5CDD505-2E9C-101B-9397-08002B2CF9AE}" pid="3" name="MediaServiceImageTags">
    <vt:lpwstr/>
  </property>
  <property fmtid="{D5CDD505-2E9C-101B-9397-08002B2CF9AE}" pid="4" name="ZOTERO_PREF_1">
    <vt:lpwstr>&lt;data data-version="3" zotero-version="7.0.22"&gt;&lt;session id="Ca6NM27a"/&gt;&lt;style id="http://www.zotero.org/styles/vancouver" locale="en-GB" hasBibliography="1" bibliographyStyleHasBeenSet="1"/&gt;&lt;prefs&gt;&lt;pref name="fieldType" value="Field"/&gt;&lt;/prefs&gt;&lt;/data&gt;</vt:lpwstr>
  </property>
</Properties>
</file>